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E4B14" w14:textId="77777777" w:rsidR="00AF7589" w:rsidRPr="00E27A63" w:rsidRDefault="00870A68" w:rsidP="00E93CB6">
      <w:pPr>
        <w:widowControl w:val="0"/>
        <w:spacing w:after="0" w:line="360" w:lineRule="auto"/>
        <w:contextualSpacing/>
        <w:jc w:val="center"/>
        <w:rPr>
          <w:rFonts w:ascii="Arial" w:hAnsi="Arial" w:cs="Arial"/>
          <w:b/>
          <w:bCs/>
          <w:sz w:val="20"/>
          <w:szCs w:val="20"/>
        </w:rPr>
      </w:pPr>
      <w:r w:rsidRPr="00E27A63">
        <w:rPr>
          <w:rFonts w:ascii="Arial" w:hAnsi="Arial" w:cs="Arial"/>
          <w:b/>
          <w:bCs/>
          <w:sz w:val="20"/>
          <w:szCs w:val="20"/>
        </w:rPr>
        <w:t xml:space="preserve">Assessing the impact of novelty and conformity on hesitancy towards </w:t>
      </w:r>
    </w:p>
    <w:p w14:paraId="022EE87F" w14:textId="48A460B1" w:rsidR="00BC5C38" w:rsidRPr="00E27A63" w:rsidRDefault="00870A68" w:rsidP="00E93CB6">
      <w:pPr>
        <w:widowControl w:val="0"/>
        <w:spacing w:after="0" w:line="360" w:lineRule="auto"/>
        <w:contextualSpacing/>
        <w:jc w:val="center"/>
        <w:rPr>
          <w:rFonts w:ascii="Arial" w:hAnsi="Arial" w:cs="Arial"/>
          <w:b/>
          <w:bCs/>
          <w:sz w:val="20"/>
          <w:szCs w:val="20"/>
        </w:rPr>
      </w:pPr>
      <w:r w:rsidRPr="00E27A63">
        <w:rPr>
          <w:rFonts w:ascii="Arial" w:hAnsi="Arial" w:cs="Arial"/>
          <w:b/>
          <w:bCs/>
          <w:sz w:val="20"/>
          <w:szCs w:val="20"/>
        </w:rPr>
        <w:t>COVID-19 vaccines using mRNA technology</w:t>
      </w:r>
    </w:p>
    <w:p w14:paraId="2E5CCE16" w14:textId="395B007A" w:rsidR="000010D6" w:rsidRPr="00E27A63" w:rsidRDefault="000010D6" w:rsidP="00E93CB6">
      <w:pPr>
        <w:widowControl w:val="0"/>
        <w:spacing w:after="0" w:line="360" w:lineRule="auto"/>
        <w:contextualSpacing/>
        <w:jc w:val="both"/>
        <w:rPr>
          <w:rFonts w:ascii="Arial" w:hAnsi="Arial" w:cs="Arial"/>
          <w:b/>
          <w:bCs/>
          <w:sz w:val="20"/>
          <w:szCs w:val="20"/>
        </w:rPr>
      </w:pPr>
    </w:p>
    <w:p w14:paraId="732E2408" w14:textId="4BB1C7C1" w:rsidR="000010D6" w:rsidRPr="00E27A63" w:rsidRDefault="000010D6" w:rsidP="00E93CB6">
      <w:pPr>
        <w:widowControl w:val="0"/>
        <w:spacing w:after="0" w:line="360" w:lineRule="auto"/>
        <w:contextualSpacing/>
        <w:jc w:val="center"/>
        <w:rPr>
          <w:rFonts w:ascii="Arial" w:hAnsi="Arial" w:cs="Arial"/>
          <w:sz w:val="20"/>
          <w:szCs w:val="20"/>
          <w:u w:val="single"/>
        </w:rPr>
      </w:pPr>
      <w:bookmarkStart w:id="0" w:name="_Hlk33799913"/>
      <w:r w:rsidRPr="00E27A63">
        <w:rPr>
          <w:rFonts w:ascii="Arial" w:hAnsi="Arial" w:cs="Arial"/>
          <w:sz w:val="20"/>
          <w:szCs w:val="20"/>
          <w:u w:val="single"/>
        </w:rPr>
        <w:t>Supplementary Materials</w:t>
      </w:r>
      <w:bookmarkEnd w:id="0"/>
    </w:p>
    <w:p w14:paraId="45E78615" w14:textId="47926939" w:rsidR="00870A68" w:rsidRPr="00E27A63" w:rsidRDefault="00870A68" w:rsidP="00E93CB6">
      <w:pPr>
        <w:widowControl w:val="0"/>
        <w:spacing w:after="0" w:line="360" w:lineRule="auto"/>
        <w:contextualSpacing/>
        <w:jc w:val="both"/>
        <w:rPr>
          <w:rFonts w:ascii="Arial" w:hAnsi="Arial" w:cs="Arial"/>
          <w:b/>
          <w:bCs/>
          <w:sz w:val="20"/>
          <w:szCs w:val="20"/>
        </w:rPr>
      </w:pPr>
    </w:p>
    <w:p w14:paraId="570706A1" w14:textId="77777777" w:rsidR="008428C8" w:rsidRPr="00E27A63" w:rsidRDefault="008428C8" w:rsidP="00E93CB6">
      <w:pPr>
        <w:pStyle w:val="Body"/>
        <w:widowControl w:val="0"/>
        <w:spacing w:after="0" w:line="360" w:lineRule="auto"/>
        <w:jc w:val="both"/>
        <w:rPr>
          <w:rFonts w:ascii="Arial" w:eastAsia="Times New Roman" w:hAnsi="Arial" w:cs="Arial"/>
          <w:sz w:val="20"/>
          <w:szCs w:val="20"/>
        </w:rPr>
      </w:pPr>
      <w:r w:rsidRPr="00E27A63">
        <w:rPr>
          <w:rFonts w:ascii="Arial" w:eastAsia="Times New Roman" w:hAnsi="Arial" w:cs="Arial"/>
          <w:sz w:val="20"/>
          <w:szCs w:val="20"/>
        </w:rPr>
        <w:t>Ching Leong</w:t>
      </w:r>
      <w:r w:rsidRPr="00E27A63">
        <w:rPr>
          <w:rFonts w:ascii="Arial" w:eastAsia="Times New Roman" w:hAnsi="Arial" w:cs="Arial"/>
          <w:sz w:val="20"/>
          <w:szCs w:val="20"/>
          <w:vertAlign w:val="superscript"/>
        </w:rPr>
        <w:t>1</w:t>
      </w:r>
      <w:r w:rsidRPr="00E27A63">
        <w:rPr>
          <w:rFonts w:ascii="Arial" w:eastAsia="Times New Roman" w:hAnsi="Arial" w:cs="Arial"/>
          <w:sz w:val="20"/>
          <w:szCs w:val="20"/>
        </w:rPr>
        <w:t>, Lawrence Jin</w:t>
      </w:r>
      <w:r w:rsidRPr="00E27A63">
        <w:rPr>
          <w:rFonts w:ascii="Arial" w:eastAsia="Times New Roman" w:hAnsi="Arial" w:cs="Arial"/>
          <w:sz w:val="20"/>
          <w:szCs w:val="20"/>
          <w:vertAlign w:val="superscript"/>
        </w:rPr>
        <w:t>2</w:t>
      </w:r>
      <w:r w:rsidRPr="00E27A63">
        <w:rPr>
          <w:rFonts w:ascii="Arial" w:eastAsia="Times New Roman" w:hAnsi="Arial" w:cs="Arial"/>
          <w:sz w:val="20"/>
          <w:szCs w:val="20"/>
        </w:rPr>
        <w:t>, Dayoung Kim</w:t>
      </w:r>
      <w:r w:rsidRPr="00E27A63">
        <w:rPr>
          <w:rFonts w:ascii="Arial" w:eastAsia="Times New Roman" w:hAnsi="Arial" w:cs="Arial"/>
          <w:sz w:val="20"/>
          <w:szCs w:val="20"/>
          <w:vertAlign w:val="superscript"/>
        </w:rPr>
        <w:t>3</w:t>
      </w:r>
      <w:r w:rsidRPr="00E27A63">
        <w:rPr>
          <w:rFonts w:ascii="Arial" w:eastAsia="Times New Roman" w:hAnsi="Arial" w:cs="Arial"/>
          <w:sz w:val="20"/>
          <w:szCs w:val="20"/>
        </w:rPr>
        <w:t>, Jeongbin Kim</w:t>
      </w:r>
      <w:r w:rsidRPr="00E27A63">
        <w:rPr>
          <w:rFonts w:ascii="Arial" w:eastAsia="Times New Roman" w:hAnsi="Arial" w:cs="Arial"/>
          <w:sz w:val="20"/>
          <w:szCs w:val="20"/>
          <w:vertAlign w:val="superscript"/>
        </w:rPr>
        <w:t>4</w:t>
      </w:r>
      <w:r w:rsidRPr="00E27A63">
        <w:rPr>
          <w:rFonts w:ascii="Arial" w:eastAsia="Times New Roman" w:hAnsi="Arial" w:cs="Arial"/>
          <w:sz w:val="20"/>
          <w:szCs w:val="20"/>
        </w:rPr>
        <w:t>, Yik Ying Teo</w:t>
      </w:r>
      <w:r w:rsidRPr="00E27A63">
        <w:rPr>
          <w:rFonts w:ascii="Arial" w:eastAsia="Times New Roman" w:hAnsi="Arial" w:cs="Arial"/>
          <w:sz w:val="20"/>
          <w:szCs w:val="20"/>
          <w:vertAlign w:val="superscript"/>
        </w:rPr>
        <w:t>5</w:t>
      </w:r>
      <w:r w:rsidRPr="00E27A63">
        <w:rPr>
          <w:rFonts w:ascii="Arial" w:eastAsia="Times New Roman" w:hAnsi="Arial" w:cs="Arial"/>
          <w:sz w:val="20"/>
          <w:szCs w:val="20"/>
        </w:rPr>
        <w:t>, Teck-Hua Ho</w:t>
      </w:r>
      <w:r w:rsidRPr="00E27A63">
        <w:rPr>
          <w:rFonts w:ascii="Arial" w:eastAsia="Times New Roman" w:hAnsi="Arial" w:cs="Arial"/>
          <w:sz w:val="20"/>
          <w:szCs w:val="20"/>
          <w:vertAlign w:val="superscript"/>
        </w:rPr>
        <w:t>1</w:t>
      </w:r>
      <w:r w:rsidRPr="00E27A63">
        <w:rPr>
          <w:rFonts w:ascii="Arial" w:eastAsia="Times New Roman" w:hAnsi="Arial" w:cs="Arial"/>
          <w:sz w:val="20"/>
          <w:szCs w:val="20"/>
        </w:rPr>
        <w:t>*</w:t>
      </w:r>
    </w:p>
    <w:p w14:paraId="43963BA9" w14:textId="77777777" w:rsidR="008428C8" w:rsidRPr="00E27A63" w:rsidRDefault="008428C8" w:rsidP="00E93CB6">
      <w:pPr>
        <w:pStyle w:val="Body"/>
        <w:widowControl w:val="0"/>
        <w:spacing w:after="0" w:line="360" w:lineRule="auto"/>
        <w:jc w:val="both"/>
        <w:rPr>
          <w:rFonts w:ascii="Arial" w:eastAsia="Times New Roman" w:hAnsi="Arial" w:cs="Arial"/>
          <w:sz w:val="20"/>
          <w:szCs w:val="20"/>
        </w:rPr>
      </w:pPr>
    </w:p>
    <w:p w14:paraId="757B8ED2" w14:textId="3A72E19C" w:rsidR="008428C8" w:rsidRPr="00E27A63" w:rsidRDefault="008428C8" w:rsidP="00E93CB6">
      <w:pPr>
        <w:pStyle w:val="Body"/>
        <w:widowControl w:val="0"/>
        <w:spacing w:after="0" w:line="360" w:lineRule="auto"/>
        <w:jc w:val="both"/>
        <w:rPr>
          <w:rFonts w:ascii="Arial" w:eastAsia="Times New Roman" w:hAnsi="Arial" w:cs="Arial"/>
          <w:sz w:val="20"/>
          <w:szCs w:val="20"/>
        </w:rPr>
      </w:pPr>
      <w:r w:rsidRPr="00E27A63">
        <w:rPr>
          <w:rFonts w:ascii="Arial" w:eastAsia="Times New Roman" w:hAnsi="Arial" w:cs="Arial"/>
          <w:sz w:val="20"/>
          <w:szCs w:val="20"/>
          <w:vertAlign w:val="superscript"/>
        </w:rPr>
        <w:t xml:space="preserve">1 </w:t>
      </w:r>
      <w:r w:rsidRPr="00E27A63">
        <w:rPr>
          <w:rFonts w:ascii="Arial" w:eastAsia="Times New Roman" w:hAnsi="Arial" w:cs="Arial"/>
          <w:sz w:val="20"/>
          <w:szCs w:val="20"/>
        </w:rPr>
        <w:t xml:space="preserve">Office of the Senior Deputy President and Provost, National University of Singapore, Singapore. </w:t>
      </w:r>
      <w:r w:rsidRPr="00E27A63">
        <w:rPr>
          <w:rFonts w:ascii="Arial" w:eastAsia="Times New Roman" w:hAnsi="Arial" w:cs="Arial"/>
          <w:sz w:val="20"/>
          <w:szCs w:val="20"/>
          <w:vertAlign w:val="superscript"/>
        </w:rPr>
        <w:t xml:space="preserve">2 </w:t>
      </w:r>
      <w:r w:rsidRPr="00E27A63">
        <w:rPr>
          <w:rFonts w:ascii="Arial" w:eastAsia="Times New Roman" w:hAnsi="Arial" w:cs="Arial"/>
          <w:sz w:val="20"/>
          <w:szCs w:val="20"/>
        </w:rPr>
        <w:t xml:space="preserve">Lee Kuan Yew School of Public Policy, National University of Singapore, </w:t>
      </w:r>
      <w:r w:rsidRPr="00E27A63">
        <w:rPr>
          <w:rFonts w:ascii="Arial" w:hAnsi="Arial" w:cs="Arial"/>
          <w:sz w:val="20"/>
          <w:szCs w:val="20"/>
        </w:rPr>
        <w:t xml:space="preserve">Singapore. </w:t>
      </w:r>
      <w:r w:rsidRPr="00E27A63">
        <w:rPr>
          <w:rFonts w:ascii="Arial" w:hAnsi="Arial" w:cs="Arial"/>
          <w:sz w:val="20"/>
          <w:szCs w:val="20"/>
          <w:vertAlign w:val="superscript"/>
        </w:rPr>
        <w:t xml:space="preserve">3 </w:t>
      </w:r>
      <w:r w:rsidRPr="00E27A63">
        <w:rPr>
          <w:rFonts w:ascii="Arial" w:eastAsia="Times New Roman" w:hAnsi="Arial" w:cs="Arial"/>
          <w:sz w:val="20"/>
          <w:szCs w:val="20"/>
        </w:rPr>
        <w:t xml:space="preserve">Global Asia Institute, National University of Singapore, Singapore. </w:t>
      </w:r>
      <w:r w:rsidRPr="00E27A63">
        <w:rPr>
          <w:rFonts w:ascii="Arial" w:eastAsia="Times New Roman" w:hAnsi="Arial" w:cs="Arial"/>
          <w:sz w:val="20"/>
          <w:szCs w:val="20"/>
          <w:vertAlign w:val="superscript"/>
        </w:rPr>
        <w:t xml:space="preserve">4 </w:t>
      </w:r>
      <w:r w:rsidRPr="00E27A63">
        <w:rPr>
          <w:rFonts w:ascii="Arial" w:eastAsia="Times New Roman" w:hAnsi="Arial" w:cs="Arial"/>
          <w:sz w:val="20"/>
          <w:szCs w:val="20"/>
        </w:rPr>
        <w:t xml:space="preserve">NUS Business School, National University of Singapore, Singapore. </w:t>
      </w:r>
      <w:r w:rsidRPr="00E27A63">
        <w:rPr>
          <w:rFonts w:ascii="Arial" w:eastAsia="Times New Roman" w:hAnsi="Arial" w:cs="Arial"/>
          <w:sz w:val="20"/>
          <w:szCs w:val="20"/>
          <w:vertAlign w:val="superscript"/>
        </w:rPr>
        <w:t xml:space="preserve">5 </w:t>
      </w:r>
      <w:r w:rsidRPr="00E27A63">
        <w:rPr>
          <w:rFonts w:ascii="Arial" w:eastAsia="Times New Roman" w:hAnsi="Arial" w:cs="Arial"/>
          <w:sz w:val="20"/>
          <w:szCs w:val="20"/>
        </w:rPr>
        <w:t>Saw Swee Hock School of Public Health, National University of Singapore, Singapore. *e</w:t>
      </w:r>
      <w:r w:rsidR="004E1DEA" w:rsidRPr="00E27A63">
        <w:rPr>
          <w:rFonts w:ascii="Arial" w:eastAsia="Times New Roman" w:hAnsi="Arial" w:cs="Arial"/>
          <w:sz w:val="20"/>
          <w:szCs w:val="20"/>
        </w:rPr>
        <w:t>-</w:t>
      </w:r>
      <w:r w:rsidRPr="00E27A63">
        <w:rPr>
          <w:rFonts w:ascii="Arial" w:eastAsia="Times New Roman" w:hAnsi="Arial" w:cs="Arial"/>
          <w:sz w:val="20"/>
          <w:szCs w:val="20"/>
        </w:rPr>
        <w:t xml:space="preserve">mail:  </w:t>
      </w:r>
      <w:hyperlink r:id="rId8" w:history="1">
        <w:r w:rsidRPr="00E27A63">
          <w:rPr>
            <w:rStyle w:val="Hyperlink"/>
            <w:rFonts w:ascii="Arial" w:eastAsia="Times New Roman" w:hAnsi="Arial" w:cs="Arial"/>
            <w:sz w:val="20"/>
            <w:szCs w:val="20"/>
          </w:rPr>
          <w:t>teck@nus.edu.sg</w:t>
        </w:r>
      </w:hyperlink>
    </w:p>
    <w:p w14:paraId="176E0F29" w14:textId="74484F57" w:rsidR="00EE4BF7" w:rsidRPr="00E27A63" w:rsidRDefault="00EE4BF7" w:rsidP="00E93CB6">
      <w:pPr>
        <w:widowControl w:val="0"/>
        <w:spacing w:after="0" w:line="360" w:lineRule="auto"/>
        <w:contextualSpacing/>
        <w:jc w:val="both"/>
        <w:rPr>
          <w:rFonts w:ascii="Arial" w:hAnsi="Arial" w:cs="Arial"/>
          <w:b/>
          <w:bCs/>
          <w:sz w:val="20"/>
          <w:szCs w:val="20"/>
        </w:rPr>
      </w:pPr>
    </w:p>
    <w:p w14:paraId="1518A655" w14:textId="77777777" w:rsidR="00EE4BF7" w:rsidRPr="00E27A63" w:rsidRDefault="00EE4BF7" w:rsidP="00E93CB6">
      <w:pPr>
        <w:widowControl w:val="0"/>
        <w:spacing w:after="0" w:line="360" w:lineRule="auto"/>
        <w:contextualSpacing/>
        <w:jc w:val="both"/>
        <w:rPr>
          <w:rFonts w:ascii="Arial" w:hAnsi="Arial" w:cs="Arial"/>
          <w:b/>
          <w:bCs/>
          <w:sz w:val="20"/>
          <w:szCs w:val="20"/>
        </w:rPr>
      </w:pPr>
    </w:p>
    <w:p w14:paraId="07EB0FA4" w14:textId="3D93E376" w:rsidR="00253949" w:rsidRPr="00E27A63" w:rsidRDefault="00253949" w:rsidP="00E93CB6">
      <w:pPr>
        <w:widowControl w:val="0"/>
        <w:spacing w:after="0" w:line="360" w:lineRule="auto"/>
        <w:contextualSpacing/>
        <w:jc w:val="both"/>
        <w:rPr>
          <w:rFonts w:ascii="Arial" w:hAnsi="Arial" w:cs="Arial"/>
          <w:b/>
          <w:bCs/>
          <w:sz w:val="20"/>
          <w:szCs w:val="20"/>
        </w:rPr>
      </w:pPr>
      <w:r w:rsidRPr="00E27A63">
        <w:rPr>
          <w:rFonts w:ascii="Arial" w:hAnsi="Arial" w:cs="Arial"/>
          <w:b/>
          <w:bCs/>
          <w:sz w:val="20"/>
          <w:szCs w:val="20"/>
        </w:rPr>
        <w:t>Contents</w:t>
      </w:r>
    </w:p>
    <w:p w14:paraId="19D4BF1C" w14:textId="66B32D07" w:rsidR="000738B8" w:rsidRPr="00E27A63" w:rsidRDefault="00AB3B81" w:rsidP="00E93CB6">
      <w:pPr>
        <w:pStyle w:val="ListParagraph"/>
        <w:widowControl w:val="0"/>
        <w:numPr>
          <w:ilvl w:val="0"/>
          <w:numId w:val="13"/>
        </w:numPr>
        <w:spacing w:after="0" w:line="360" w:lineRule="auto"/>
        <w:jc w:val="both"/>
        <w:rPr>
          <w:rFonts w:ascii="Arial" w:hAnsi="Arial" w:cs="Arial"/>
          <w:sz w:val="20"/>
          <w:szCs w:val="20"/>
        </w:rPr>
      </w:pPr>
      <w:r w:rsidRPr="00E27A63">
        <w:rPr>
          <w:rFonts w:ascii="Arial" w:hAnsi="Arial" w:cs="Arial"/>
          <w:sz w:val="20"/>
          <w:szCs w:val="20"/>
        </w:rPr>
        <w:t>Supplementary Methods</w:t>
      </w:r>
    </w:p>
    <w:p w14:paraId="35B85CCB" w14:textId="5702D747" w:rsidR="00221BDA" w:rsidRPr="00E27A63" w:rsidRDefault="00AB3B81" w:rsidP="00E93CB6">
      <w:pPr>
        <w:pStyle w:val="ListParagraph"/>
        <w:widowControl w:val="0"/>
        <w:numPr>
          <w:ilvl w:val="0"/>
          <w:numId w:val="13"/>
        </w:numPr>
        <w:spacing w:after="0" w:line="360" w:lineRule="auto"/>
        <w:jc w:val="both"/>
        <w:rPr>
          <w:rFonts w:ascii="Arial" w:hAnsi="Arial" w:cs="Arial"/>
          <w:sz w:val="20"/>
          <w:szCs w:val="20"/>
        </w:rPr>
      </w:pPr>
      <w:r w:rsidRPr="00E27A63">
        <w:rPr>
          <w:rFonts w:ascii="Arial" w:hAnsi="Arial" w:cs="Arial"/>
          <w:sz w:val="20"/>
          <w:szCs w:val="20"/>
        </w:rPr>
        <w:t>Supplementary Discussion</w:t>
      </w:r>
    </w:p>
    <w:p w14:paraId="23099078" w14:textId="0B0CAED0" w:rsidR="00AB3B81" w:rsidRPr="00E27A63" w:rsidRDefault="00AB3B81" w:rsidP="00E93CB6">
      <w:pPr>
        <w:pStyle w:val="ListParagraph"/>
        <w:widowControl w:val="0"/>
        <w:numPr>
          <w:ilvl w:val="0"/>
          <w:numId w:val="13"/>
        </w:numPr>
        <w:spacing w:after="0" w:line="360" w:lineRule="auto"/>
        <w:jc w:val="both"/>
        <w:rPr>
          <w:rFonts w:ascii="Arial" w:hAnsi="Arial" w:cs="Arial"/>
          <w:sz w:val="20"/>
          <w:szCs w:val="20"/>
        </w:rPr>
      </w:pPr>
      <w:r w:rsidRPr="00E27A63">
        <w:rPr>
          <w:rFonts w:ascii="Arial" w:hAnsi="Arial" w:cs="Arial"/>
          <w:sz w:val="20"/>
          <w:szCs w:val="20"/>
        </w:rPr>
        <w:t>Supplementary References</w:t>
      </w:r>
    </w:p>
    <w:p w14:paraId="7EE9663E" w14:textId="26E0D193" w:rsidR="00253949" w:rsidRPr="00E27A63" w:rsidRDefault="00253949" w:rsidP="00E93CB6">
      <w:pPr>
        <w:widowControl w:val="0"/>
        <w:spacing w:after="0" w:line="360" w:lineRule="auto"/>
        <w:contextualSpacing/>
        <w:jc w:val="both"/>
        <w:rPr>
          <w:rFonts w:ascii="Arial" w:hAnsi="Arial" w:cs="Arial"/>
          <w:b/>
          <w:bCs/>
          <w:sz w:val="20"/>
          <w:szCs w:val="20"/>
        </w:rPr>
      </w:pPr>
      <w:r w:rsidRPr="00E27A63">
        <w:rPr>
          <w:rFonts w:ascii="Arial" w:hAnsi="Arial" w:cs="Arial"/>
          <w:b/>
          <w:bCs/>
          <w:sz w:val="20"/>
          <w:szCs w:val="20"/>
        </w:rPr>
        <w:br w:type="page"/>
      </w:r>
    </w:p>
    <w:p w14:paraId="147DA302" w14:textId="74637B30" w:rsidR="005358BD" w:rsidRPr="00E27A63" w:rsidRDefault="00D3095C" w:rsidP="00E93CB6">
      <w:pPr>
        <w:widowControl w:val="0"/>
        <w:spacing w:after="0" w:line="360" w:lineRule="auto"/>
        <w:contextualSpacing/>
        <w:jc w:val="both"/>
        <w:rPr>
          <w:rFonts w:ascii="Arial" w:hAnsi="Arial" w:cs="Arial"/>
          <w:b/>
          <w:bCs/>
          <w:sz w:val="20"/>
          <w:szCs w:val="20"/>
        </w:rPr>
      </w:pPr>
      <w:r w:rsidRPr="00E27A63">
        <w:rPr>
          <w:rFonts w:ascii="Arial" w:hAnsi="Arial" w:cs="Arial"/>
          <w:b/>
          <w:bCs/>
          <w:sz w:val="20"/>
          <w:szCs w:val="20"/>
        </w:rPr>
        <w:lastRenderedPageBreak/>
        <w:t>Supplementary Methods</w:t>
      </w:r>
    </w:p>
    <w:p w14:paraId="3047DF88" w14:textId="014270AE"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6CE9665A" w14:textId="7284B2A0" w:rsidR="00304A9A" w:rsidRPr="00E27A63" w:rsidRDefault="00304A9A" w:rsidP="00E93CB6">
      <w:pPr>
        <w:widowControl w:val="0"/>
        <w:autoSpaceDE w:val="0"/>
        <w:autoSpaceDN w:val="0"/>
        <w:adjustRightInd w:val="0"/>
        <w:spacing w:line="360" w:lineRule="auto"/>
        <w:contextualSpacing/>
        <w:jc w:val="both"/>
        <w:rPr>
          <w:rFonts w:ascii="Arial" w:hAnsi="Arial" w:cs="Arial"/>
          <w:sz w:val="20"/>
          <w:szCs w:val="20"/>
          <w:u w:val="single"/>
        </w:rPr>
      </w:pPr>
      <w:r w:rsidRPr="00E27A63">
        <w:rPr>
          <w:rFonts w:ascii="Arial" w:hAnsi="Arial" w:cs="Arial"/>
          <w:sz w:val="20"/>
          <w:szCs w:val="20"/>
          <w:u w:val="single"/>
        </w:rPr>
        <w:t>Survey instrument: Questionnaire on attitudes towards COVID-19 vaccines using mRNA technology</w:t>
      </w:r>
    </w:p>
    <w:p w14:paraId="4B1C8C6F" w14:textId="77777777" w:rsidR="00304A9A" w:rsidRPr="00E27A63" w:rsidRDefault="00304A9A" w:rsidP="00E93CB6">
      <w:pPr>
        <w:widowControl w:val="0"/>
        <w:autoSpaceDE w:val="0"/>
        <w:autoSpaceDN w:val="0"/>
        <w:adjustRightInd w:val="0"/>
        <w:spacing w:line="360" w:lineRule="auto"/>
        <w:contextualSpacing/>
        <w:jc w:val="both"/>
        <w:rPr>
          <w:rFonts w:ascii="Arial" w:hAnsi="Arial" w:cs="Arial"/>
          <w:sz w:val="20"/>
          <w:szCs w:val="20"/>
        </w:rPr>
      </w:pPr>
    </w:p>
    <w:p w14:paraId="50573447"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r w:rsidRPr="00E27A63">
        <w:rPr>
          <w:rFonts w:ascii="Arial" w:hAnsi="Arial" w:cs="Arial"/>
          <w:sz w:val="20"/>
          <w:szCs w:val="20"/>
        </w:rPr>
        <w:t>Welcome!</w:t>
      </w:r>
    </w:p>
    <w:p w14:paraId="3C7D79C2"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34B4EBE2"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r w:rsidRPr="00E27A63">
        <w:rPr>
          <w:rFonts w:ascii="Arial" w:hAnsi="Arial" w:cs="Arial"/>
          <w:sz w:val="20"/>
          <w:szCs w:val="20"/>
        </w:rPr>
        <w:t>This survey is part of a research study. The purpose of this research is to better understand the perception of vaccines (substances that prevent the spread of disease) and the human decision-making process. Any personal data will remain strictly confidential and be used for this research purpose only.</w:t>
      </w:r>
    </w:p>
    <w:p w14:paraId="1BC9FFDD"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2F69950E" w14:textId="77777777" w:rsidR="006C3A0A" w:rsidRPr="00E27A63" w:rsidRDefault="006C3A0A" w:rsidP="00E93CB6">
      <w:pPr>
        <w:pStyle w:val="ListParagraph"/>
        <w:widowControl w:val="0"/>
        <w:numPr>
          <w:ilvl w:val="0"/>
          <w:numId w:val="1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On the following three statements, please rate to what extent you agree or disagree on a five-point scale.</w:t>
      </w:r>
    </w:p>
    <w:p w14:paraId="008816C7" w14:textId="77777777" w:rsidR="006C3A0A" w:rsidRPr="00E27A63" w:rsidRDefault="006C3A0A" w:rsidP="00E93CB6">
      <w:pPr>
        <w:widowControl w:val="0"/>
        <w:autoSpaceDE w:val="0"/>
        <w:autoSpaceDN w:val="0"/>
        <w:adjustRightInd w:val="0"/>
        <w:spacing w:line="360" w:lineRule="auto"/>
        <w:ind w:firstLine="720"/>
        <w:contextualSpacing/>
        <w:jc w:val="both"/>
        <w:rPr>
          <w:rFonts w:ascii="Arial" w:hAnsi="Arial" w:cs="Arial"/>
          <w:sz w:val="20"/>
          <w:szCs w:val="20"/>
        </w:rPr>
      </w:pPr>
      <w:r w:rsidRPr="00E27A63">
        <w:rPr>
          <w:rFonts w:ascii="Arial" w:hAnsi="Arial" w:cs="Arial"/>
          <w:sz w:val="20"/>
          <w:szCs w:val="20"/>
        </w:rPr>
        <w:t>1.1. Vaccines are safe.</w:t>
      </w:r>
    </w:p>
    <w:p w14:paraId="7FDE77DA" w14:textId="77777777" w:rsidR="006C3A0A" w:rsidRPr="00E27A63" w:rsidRDefault="006C3A0A" w:rsidP="00E93CB6">
      <w:pPr>
        <w:pStyle w:val="ListParagraph"/>
        <w:widowControl w:val="0"/>
        <w:numPr>
          <w:ilvl w:val="2"/>
          <w:numId w:val="16"/>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trongly agree</w:t>
      </w:r>
    </w:p>
    <w:p w14:paraId="14A8E2CE" w14:textId="77777777" w:rsidR="006C3A0A" w:rsidRPr="00E27A63" w:rsidRDefault="006C3A0A" w:rsidP="00E93CB6">
      <w:pPr>
        <w:pStyle w:val="ListParagraph"/>
        <w:widowControl w:val="0"/>
        <w:numPr>
          <w:ilvl w:val="2"/>
          <w:numId w:val="16"/>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agree</w:t>
      </w:r>
    </w:p>
    <w:p w14:paraId="2E11BA8D" w14:textId="77777777" w:rsidR="006C3A0A" w:rsidRPr="00E27A63" w:rsidRDefault="006C3A0A" w:rsidP="00E93CB6">
      <w:pPr>
        <w:pStyle w:val="ListParagraph"/>
        <w:widowControl w:val="0"/>
        <w:numPr>
          <w:ilvl w:val="2"/>
          <w:numId w:val="16"/>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Neither agree nor disagree</w:t>
      </w:r>
    </w:p>
    <w:p w14:paraId="792E7229" w14:textId="77777777" w:rsidR="006C3A0A" w:rsidRPr="00E27A63" w:rsidRDefault="006C3A0A" w:rsidP="00E93CB6">
      <w:pPr>
        <w:pStyle w:val="ListParagraph"/>
        <w:widowControl w:val="0"/>
        <w:numPr>
          <w:ilvl w:val="2"/>
          <w:numId w:val="16"/>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disagree</w:t>
      </w:r>
    </w:p>
    <w:p w14:paraId="05DE7EEB" w14:textId="77777777" w:rsidR="006C3A0A" w:rsidRPr="00E27A63" w:rsidRDefault="006C3A0A" w:rsidP="00E93CB6">
      <w:pPr>
        <w:pStyle w:val="ListParagraph"/>
        <w:widowControl w:val="0"/>
        <w:numPr>
          <w:ilvl w:val="2"/>
          <w:numId w:val="16"/>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trongly disagree</w:t>
      </w:r>
    </w:p>
    <w:p w14:paraId="43B79FC3" w14:textId="77777777" w:rsidR="006C3A0A" w:rsidRPr="00E27A63" w:rsidRDefault="006C3A0A" w:rsidP="00E93CB6">
      <w:pPr>
        <w:widowControl w:val="0"/>
        <w:autoSpaceDE w:val="0"/>
        <w:autoSpaceDN w:val="0"/>
        <w:adjustRightInd w:val="0"/>
        <w:spacing w:line="360" w:lineRule="auto"/>
        <w:ind w:firstLine="720"/>
        <w:contextualSpacing/>
        <w:jc w:val="both"/>
        <w:rPr>
          <w:rFonts w:ascii="Arial" w:hAnsi="Arial" w:cs="Arial"/>
          <w:sz w:val="20"/>
          <w:szCs w:val="20"/>
        </w:rPr>
      </w:pPr>
      <w:r w:rsidRPr="00E27A63">
        <w:rPr>
          <w:rFonts w:ascii="Arial" w:hAnsi="Arial" w:cs="Arial"/>
          <w:sz w:val="20"/>
          <w:szCs w:val="20"/>
        </w:rPr>
        <w:t>1.2. Vaccines are effective.</w:t>
      </w:r>
    </w:p>
    <w:p w14:paraId="7678E3FD" w14:textId="77777777" w:rsidR="006C3A0A" w:rsidRPr="00E27A63" w:rsidRDefault="006C3A0A" w:rsidP="00E93CB6">
      <w:pPr>
        <w:pStyle w:val="ListParagraph"/>
        <w:widowControl w:val="0"/>
        <w:numPr>
          <w:ilvl w:val="0"/>
          <w:numId w:val="17"/>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trongly agree</w:t>
      </w:r>
    </w:p>
    <w:p w14:paraId="16CF4D2F" w14:textId="77777777" w:rsidR="006C3A0A" w:rsidRPr="00E27A63" w:rsidRDefault="006C3A0A" w:rsidP="00E93CB6">
      <w:pPr>
        <w:pStyle w:val="ListParagraph"/>
        <w:widowControl w:val="0"/>
        <w:numPr>
          <w:ilvl w:val="0"/>
          <w:numId w:val="17"/>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agree</w:t>
      </w:r>
    </w:p>
    <w:p w14:paraId="29D0C9AF" w14:textId="77777777" w:rsidR="006C3A0A" w:rsidRPr="00E27A63" w:rsidRDefault="006C3A0A" w:rsidP="00E93CB6">
      <w:pPr>
        <w:pStyle w:val="ListParagraph"/>
        <w:widowControl w:val="0"/>
        <w:numPr>
          <w:ilvl w:val="0"/>
          <w:numId w:val="17"/>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Neither agree nor disagree</w:t>
      </w:r>
    </w:p>
    <w:p w14:paraId="49D60E99" w14:textId="77777777" w:rsidR="006C3A0A" w:rsidRPr="00E27A63" w:rsidRDefault="006C3A0A" w:rsidP="00E93CB6">
      <w:pPr>
        <w:pStyle w:val="ListParagraph"/>
        <w:widowControl w:val="0"/>
        <w:numPr>
          <w:ilvl w:val="0"/>
          <w:numId w:val="17"/>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disagree</w:t>
      </w:r>
    </w:p>
    <w:p w14:paraId="33FADD1F" w14:textId="77777777" w:rsidR="006C3A0A" w:rsidRPr="00E27A63" w:rsidRDefault="006C3A0A" w:rsidP="00E93CB6">
      <w:pPr>
        <w:pStyle w:val="ListParagraph"/>
        <w:widowControl w:val="0"/>
        <w:numPr>
          <w:ilvl w:val="0"/>
          <w:numId w:val="17"/>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trongly disagree</w:t>
      </w:r>
    </w:p>
    <w:p w14:paraId="3A01CA6D" w14:textId="77777777" w:rsidR="006C3A0A" w:rsidRPr="00E27A63" w:rsidRDefault="006C3A0A" w:rsidP="00E93CB6">
      <w:pPr>
        <w:widowControl w:val="0"/>
        <w:autoSpaceDE w:val="0"/>
        <w:autoSpaceDN w:val="0"/>
        <w:adjustRightInd w:val="0"/>
        <w:spacing w:line="360" w:lineRule="auto"/>
        <w:ind w:firstLine="720"/>
        <w:contextualSpacing/>
        <w:jc w:val="both"/>
        <w:rPr>
          <w:rFonts w:ascii="Arial" w:hAnsi="Arial" w:cs="Arial"/>
          <w:sz w:val="20"/>
          <w:szCs w:val="20"/>
        </w:rPr>
      </w:pPr>
      <w:r w:rsidRPr="00E27A63">
        <w:rPr>
          <w:rFonts w:ascii="Arial" w:hAnsi="Arial" w:cs="Arial"/>
          <w:sz w:val="20"/>
          <w:szCs w:val="20"/>
        </w:rPr>
        <w:t>1.3. Vaccines are important for children to have.</w:t>
      </w:r>
    </w:p>
    <w:p w14:paraId="71BF7B1B" w14:textId="77777777" w:rsidR="006C3A0A" w:rsidRPr="00E27A63" w:rsidRDefault="006C3A0A" w:rsidP="00E93CB6">
      <w:pPr>
        <w:pStyle w:val="ListParagraph"/>
        <w:widowControl w:val="0"/>
        <w:numPr>
          <w:ilvl w:val="0"/>
          <w:numId w:val="18"/>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trongly agree</w:t>
      </w:r>
    </w:p>
    <w:p w14:paraId="59E2ADE6" w14:textId="77777777" w:rsidR="006C3A0A" w:rsidRPr="00E27A63" w:rsidRDefault="006C3A0A" w:rsidP="00E93CB6">
      <w:pPr>
        <w:pStyle w:val="ListParagraph"/>
        <w:widowControl w:val="0"/>
        <w:numPr>
          <w:ilvl w:val="0"/>
          <w:numId w:val="18"/>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agree</w:t>
      </w:r>
    </w:p>
    <w:p w14:paraId="68362A64" w14:textId="77777777" w:rsidR="006C3A0A" w:rsidRPr="00E27A63" w:rsidRDefault="006C3A0A" w:rsidP="00E93CB6">
      <w:pPr>
        <w:pStyle w:val="ListParagraph"/>
        <w:widowControl w:val="0"/>
        <w:numPr>
          <w:ilvl w:val="0"/>
          <w:numId w:val="18"/>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Neither agree nor disagree</w:t>
      </w:r>
    </w:p>
    <w:p w14:paraId="0105365E" w14:textId="77777777" w:rsidR="006C3A0A" w:rsidRPr="00E27A63" w:rsidRDefault="006C3A0A" w:rsidP="00E93CB6">
      <w:pPr>
        <w:pStyle w:val="ListParagraph"/>
        <w:widowControl w:val="0"/>
        <w:numPr>
          <w:ilvl w:val="0"/>
          <w:numId w:val="18"/>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disagree</w:t>
      </w:r>
    </w:p>
    <w:p w14:paraId="4003672D" w14:textId="77777777" w:rsidR="006C3A0A" w:rsidRPr="00E27A63" w:rsidRDefault="006C3A0A" w:rsidP="00E93CB6">
      <w:pPr>
        <w:pStyle w:val="ListParagraph"/>
        <w:widowControl w:val="0"/>
        <w:numPr>
          <w:ilvl w:val="0"/>
          <w:numId w:val="18"/>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trongly disagree</w:t>
      </w:r>
    </w:p>
    <w:p w14:paraId="5D99F793"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76BB999E" w14:textId="77777777" w:rsidR="006C3A0A" w:rsidRPr="00E27A63" w:rsidRDefault="006C3A0A" w:rsidP="00E93CB6">
      <w:pPr>
        <w:pStyle w:val="ListParagraph"/>
        <w:widowControl w:val="0"/>
        <w:numPr>
          <w:ilvl w:val="0"/>
          <w:numId w:val="19"/>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 xml:space="preserve">Suppose you have a friend who has a child. To what extent do you think it is necessary for your </w:t>
      </w:r>
      <w:r w:rsidRPr="00E27A63">
        <w:rPr>
          <w:rFonts w:ascii="Arial" w:hAnsi="Arial" w:cs="Arial"/>
          <w:sz w:val="20"/>
          <w:szCs w:val="20"/>
        </w:rPr>
        <w:lastRenderedPageBreak/>
        <w:t>friend to vaccinate the child to prevent against childhood diseases such as polio, measles, or tuberculosis?</w:t>
      </w:r>
    </w:p>
    <w:p w14:paraId="16012CB9" w14:textId="77777777" w:rsidR="006C3A0A" w:rsidRPr="00E27A63" w:rsidRDefault="006C3A0A" w:rsidP="00E93CB6">
      <w:pPr>
        <w:pStyle w:val="ListParagraph"/>
        <w:widowControl w:val="0"/>
        <w:numPr>
          <w:ilvl w:val="0"/>
          <w:numId w:val="20"/>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Very necessary</w:t>
      </w:r>
    </w:p>
    <w:p w14:paraId="461D8575" w14:textId="77777777" w:rsidR="006C3A0A" w:rsidRPr="00E27A63" w:rsidRDefault="006C3A0A" w:rsidP="00E93CB6">
      <w:pPr>
        <w:pStyle w:val="ListParagraph"/>
        <w:widowControl w:val="0"/>
        <w:numPr>
          <w:ilvl w:val="0"/>
          <w:numId w:val="20"/>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Somewhat necessary</w:t>
      </w:r>
    </w:p>
    <w:p w14:paraId="7595A195" w14:textId="77777777" w:rsidR="006C3A0A" w:rsidRPr="00E27A63" w:rsidRDefault="006C3A0A" w:rsidP="00E93CB6">
      <w:pPr>
        <w:pStyle w:val="ListParagraph"/>
        <w:widowControl w:val="0"/>
        <w:numPr>
          <w:ilvl w:val="0"/>
          <w:numId w:val="20"/>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Neither necessary nor unnecessary</w:t>
      </w:r>
    </w:p>
    <w:p w14:paraId="0864C74B" w14:textId="77777777" w:rsidR="006C3A0A" w:rsidRPr="00E27A63" w:rsidRDefault="006C3A0A" w:rsidP="00E93CB6">
      <w:pPr>
        <w:pStyle w:val="ListParagraph"/>
        <w:widowControl w:val="0"/>
        <w:numPr>
          <w:ilvl w:val="0"/>
          <w:numId w:val="20"/>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Somewhat unnecessary</w:t>
      </w:r>
    </w:p>
    <w:p w14:paraId="1D3E4CF5" w14:textId="77777777" w:rsidR="006C3A0A" w:rsidRPr="00E27A63" w:rsidRDefault="006C3A0A" w:rsidP="00E93CB6">
      <w:pPr>
        <w:pStyle w:val="ListParagraph"/>
        <w:widowControl w:val="0"/>
        <w:numPr>
          <w:ilvl w:val="0"/>
          <w:numId w:val="20"/>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Very unnecessary</w:t>
      </w:r>
    </w:p>
    <w:p w14:paraId="7A1B1C21" w14:textId="77777777" w:rsidR="006C3A0A" w:rsidRPr="00E27A63" w:rsidRDefault="006C3A0A" w:rsidP="00E93CB6">
      <w:pPr>
        <w:widowControl w:val="0"/>
        <w:pBdr>
          <w:bottom w:val="single" w:sz="6" w:space="1" w:color="auto"/>
        </w:pBdr>
        <w:autoSpaceDE w:val="0"/>
        <w:autoSpaceDN w:val="0"/>
        <w:adjustRightInd w:val="0"/>
        <w:spacing w:line="360" w:lineRule="auto"/>
        <w:contextualSpacing/>
        <w:jc w:val="both"/>
        <w:rPr>
          <w:rFonts w:ascii="Arial" w:hAnsi="Arial" w:cs="Arial"/>
          <w:sz w:val="20"/>
          <w:szCs w:val="20"/>
        </w:rPr>
      </w:pPr>
    </w:p>
    <w:p w14:paraId="7D1328FA"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6317FCEC"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r w:rsidRPr="00E27A63">
        <w:rPr>
          <w:rFonts w:ascii="Arial" w:hAnsi="Arial" w:cs="Arial"/>
          <w:sz w:val="20"/>
          <w:szCs w:val="20"/>
        </w:rPr>
        <w:t xml:space="preserve">We would now like to ask you about your thoughts regarding vaccines for COVID-19. </w:t>
      </w:r>
    </w:p>
    <w:p w14:paraId="2A4EDE8D"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2EBC8185"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r w:rsidRPr="00E27A63">
        <w:rPr>
          <w:rFonts w:ascii="Arial" w:hAnsi="Arial" w:cs="Arial"/>
          <w:sz w:val="20"/>
          <w:szCs w:val="20"/>
        </w:rPr>
        <w:t xml:space="preserve">There are a number of ways in which vaccines help you gain immunity to a virus. In essence, the body’s immune system needs to be exposed to a component of the virus (the antigen) so that immunity develops. </w:t>
      </w:r>
    </w:p>
    <w:p w14:paraId="10C18AEF"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6BFBAE77"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r w:rsidRPr="00E27A63">
        <w:rPr>
          <w:rFonts w:ascii="Arial" w:hAnsi="Arial" w:cs="Arial"/>
          <w:sz w:val="20"/>
          <w:szCs w:val="20"/>
        </w:rPr>
        <w:t xml:space="preserve">In conventional vaccines, weakened or inactive virus is injected into your body to invoke an immune response. </w:t>
      </w:r>
    </w:p>
    <w:p w14:paraId="3160FB8D"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709F0E7C"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r w:rsidRPr="00E27A63">
        <w:rPr>
          <w:rFonts w:ascii="Arial" w:hAnsi="Arial" w:cs="Arial"/>
          <w:sz w:val="20"/>
          <w:szCs w:val="20"/>
        </w:rPr>
        <w:t xml:space="preserve">A new type of vaccine that is being developed is called an RNA vaccine. RNA vaccines inject RNA molecules into your body, and these molecules provide instructions for your cells to produce a component of the virus, which in turn invokes an immune response. So, no actual virus is injected into the body. However, prior to COVID-19, no RNA vaccine had been approved for human use on a large scale. </w:t>
      </w:r>
    </w:p>
    <w:p w14:paraId="20FBA914"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71922BD2"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r w:rsidRPr="00E27A63">
        <w:rPr>
          <w:rFonts w:ascii="Arial" w:hAnsi="Arial" w:cs="Arial"/>
          <w:sz w:val="20"/>
          <w:szCs w:val="20"/>
        </w:rPr>
        <w:t>Both conventional vaccines and RNA vaccines are currently being developed for the COVID-19 virus. The conventional vaccine has been widely used to eradicate diseases for centuries. The RNA vaccine has never been used on a large scale prior to the COVID-19 pandemic.</w:t>
      </w:r>
    </w:p>
    <w:p w14:paraId="0FA8030A"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3B8951E7"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r w:rsidRPr="00E27A63">
        <w:rPr>
          <w:rFonts w:ascii="Arial" w:hAnsi="Arial" w:cs="Arial"/>
          <w:sz w:val="20"/>
          <w:szCs w:val="20"/>
        </w:rPr>
        <w:t>If you read above and understand the difference between conventional and RNA vaccines, please click "Next" to proceed.</w:t>
      </w:r>
    </w:p>
    <w:p w14:paraId="1E17D865" w14:textId="77777777" w:rsidR="006C3A0A" w:rsidRPr="00E27A63" w:rsidRDefault="006C3A0A" w:rsidP="00E93CB6">
      <w:pPr>
        <w:widowControl w:val="0"/>
        <w:pBdr>
          <w:bottom w:val="single" w:sz="6" w:space="1" w:color="auto"/>
        </w:pBdr>
        <w:autoSpaceDE w:val="0"/>
        <w:autoSpaceDN w:val="0"/>
        <w:adjustRightInd w:val="0"/>
        <w:spacing w:line="360" w:lineRule="auto"/>
        <w:contextualSpacing/>
        <w:jc w:val="both"/>
        <w:rPr>
          <w:rFonts w:ascii="Arial" w:hAnsi="Arial" w:cs="Arial"/>
          <w:sz w:val="20"/>
          <w:szCs w:val="20"/>
        </w:rPr>
      </w:pPr>
    </w:p>
    <w:p w14:paraId="13D56D7D"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7DD6233B"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i/>
          <w:iCs/>
          <w:sz w:val="20"/>
          <w:szCs w:val="20"/>
        </w:rPr>
      </w:pPr>
      <w:r w:rsidRPr="00E27A63">
        <w:rPr>
          <w:rFonts w:ascii="Arial" w:hAnsi="Arial" w:cs="Arial"/>
          <w:i/>
          <w:iCs/>
          <w:sz w:val="20"/>
          <w:szCs w:val="20"/>
        </w:rPr>
        <w:t>Note: All subjects were given the above description page, but subjects were randomized into 10 groups and distributed the below questions based on (1) receiving the conventional vaccine or the mRNA vaccine, and (2) a hypothetical percentage of people who had already received either of the vaccines in the respondent’s country. In the questions below, these options are marked by a “/”. Subjects only saw one of the options in the square brackets ( “[“ and “]” ), depending on which group they were in.</w:t>
      </w:r>
    </w:p>
    <w:p w14:paraId="1B1291EF"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32754F46"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r w:rsidRPr="00E27A63">
        <w:rPr>
          <w:rFonts w:ascii="Arial" w:hAnsi="Arial" w:cs="Arial"/>
          <w:sz w:val="20"/>
          <w:szCs w:val="20"/>
        </w:rPr>
        <w:lastRenderedPageBreak/>
        <w:t>Suppose that [a conventional vaccine / an RNA vaccine] for COVID-19 received approval for human use and is available for the public.</w:t>
      </w:r>
    </w:p>
    <w:p w14:paraId="10B68F99" w14:textId="77777777" w:rsidR="006C3A0A" w:rsidRPr="00E27A63" w:rsidRDefault="006C3A0A" w:rsidP="00E93CB6">
      <w:pPr>
        <w:pStyle w:val="ListParagraph"/>
        <w:widowControl w:val="0"/>
        <w:numPr>
          <w:ilvl w:val="0"/>
          <w:numId w:val="1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How much do you think the government should subsidize the [conventional / RNA] COVID-19 vaccine?</w:t>
      </w:r>
    </w:p>
    <w:p w14:paraId="46AFAB36" w14:textId="77777777" w:rsidR="006C3A0A" w:rsidRPr="00E27A63" w:rsidRDefault="006C3A0A" w:rsidP="00E93CB6">
      <w:pPr>
        <w:pStyle w:val="ListParagraph"/>
        <w:widowControl w:val="0"/>
        <w:numPr>
          <w:ilvl w:val="0"/>
          <w:numId w:val="21"/>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100%, You don't pay. It's free.</w:t>
      </w:r>
    </w:p>
    <w:p w14:paraId="5C480D28" w14:textId="77777777" w:rsidR="006C3A0A" w:rsidRPr="00E27A63" w:rsidRDefault="006C3A0A" w:rsidP="00E93CB6">
      <w:pPr>
        <w:pStyle w:val="ListParagraph"/>
        <w:widowControl w:val="0"/>
        <w:numPr>
          <w:ilvl w:val="0"/>
          <w:numId w:val="21"/>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75%</w:t>
      </w:r>
    </w:p>
    <w:p w14:paraId="532DAFDE" w14:textId="77777777" w:rsidR="006C3A0A" w:rsidRPr="00E27A63" w:rsidRDefault="006C3A0A" w:rsidP="00E93CB6">
      <w:pPr>
        <w:pStyle w:val="ListParagraph"/>
        <w:widowControl w:val="0"/>
        <w:numPr>
          <w:ilvl w:val="0"/>
          <w:numId w:val="21"/>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50%</w:t>
      </w:r>
    </w:p>
    <w:p w14:paraId="1AC0A68D" w14:textId="77777777" w:rsidR="006C3A0A" w:rsidRPr="00E27A63" w:rsidRDefault="006C3A0A" w:rsidP="00E93CB6">
      <w:pPr>
        <w:pStyle w:val="ListParagraph"/>
        <w:widowControl w:val="0"/>
        <w:numPr>
          <w:ilvl w:val="0"/>
          <w:numId w:val="21"/>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25%</w:t>
      </w:r>
    </w:p>
    <w:p w14:paraId="6BC22CF6" w14:textId="77777777" w:rsidR="006C3A0A" w:rsidRPr="00E27A63" w:rsidRDefault="006C3A0A" w:rsidP="00E93CB6">
      <w:pPr>
        <w:pStyle w:val="ListParagraph"/>
        <w:widowControl w:val="0"/>
        <w:numPr>
          <w:ilvl w:val="0"/>
          <w:numId w:val="21"/>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0%, You pay for the vaccine yourself.</w:t>
      </w:r>
    </w:p>
    <w:p w14:paraId="1343CCFC"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2B1B9D84" w14:textId="77777777" w:rsidR="006C3A0A" w:rsidRPr="00E27A63" w:rsidRDefault="006C3A0A" w:rsidP="00E93CB6">
      <w:pPr>
        <w:pStyle w:val="ListParagraph"/>
        <w:widowControl w:val="0"/>
        <w:numPr>
          <w:ilvl w:val="0"/>
          <w:numId w:val="1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If the [conventional / RNA] COVID-19 vaccine were provided to you for free, how likely are you to accept the vaccination?</w:t>
      </w:r>
    </w:p>
    <w:p w14:paraId="5D768CBF" w14:textId="77777777" w:rsidR="006C3A0A" w:rsidRPr="00E27A63" w:rsidRDefault="006C3A0A" w:rsidP="00E93CB6">
      <w:pPr>
        <w:pStyle w:val="ListParagraph"/>
        <w:widowControl w:val="0"/>
        <w:numPr>
          <w:ilvl w:val="0"/>
          <w:numId w:val="22"/>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Very likely</w:t>
      </w:r>
    </w:p>
    <w:p w14:paraId="28025348" w14:textId="77777777" w:rsidR="006C3A0A" w:rsidRPr="00E27A63" w:rsidRDefault="006C3A0A" w:rsidP="00E93CB6">
      <w:pPr>
        <w:pStyle w:val="ListParagraph"/>
        <w:widowControl w:val="0"/>
        <w:numPr>
          <w:ilvl w:val="0"/>
          <w:numId w:val="22"/>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likely</w:t>
      </w:r>
    </w:p>
    <w:p w14:paraId="7C41A71A" w14:textId="77777777" w:rsidR="006C3A0A" w:rsidRPr="00E27A63" w:rsidRDefault="006C3A0A" w:rsidP="00E93CB6">
      <w:pPr>
        <w:pStyle w:val="ListParagraph"/>
        <w:widowControl w:val="0"/>
        <w:numPr>
          <w:ilvl w:val="0"/>
          <w:numId w:val="22"/>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Neither likely nor unlikely</w:t>
      </w:r>
    </w:p>
    <w:p w14:paraId="7DB48841" w14:textId="77777777" w:rsidR="006C3A0A" w:rsidRPr="00E27A63" w:rsidRDefault="006C3A0A" w:rsidP="00E93CB6">
      <w:pPr>
        <w:pStyle w:val="ListParagraph"/>
        <w:widowControl w:val="0"/>
        <w:numPr>
          <w:ilvl w:val="0"/>
          <w:numId w:val="22"/>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unlikely</w:t>
      </w:r>
    </w:p>
    <w:p w14:paraId="11DC108A" w14:textId="77777777" w:rsidR="006C3A0A" w:rsidRPr="00E27A63" w:rsidRDefault="006C3A0A" w:rsidP="00E93CB6">
      <w:pPr>
        <w:pStyle w:val="ListParagraph"/>
        <w:widowControl w:val="0"/>
        <w:numPr>
          <w:ilvl w:val="0"/>
          <w:numId w:val="22"/>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Very unlikely</w:t>
      </w:r>
    </w:p>
    <w:p w14:paraId="42733967"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596DF1E5" w14:textId="77777777" w:rsidR="006C3A0A" w:rsidRPr="00E27A63" w:rsidRDefault="006C3A0A" w:rsidP="00E93CB6">
      <w:pPr>
        <w:pStyle w:val="ListParagraph"/>
        <w:widowControl w:val="0"/>
        <w:numPr>
          <w:ilvl w:val="0"/>
          <w:numId w:val="1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uppose the [conventional / RNA] COVID-19 vaccine is endorsed by your Government, free, [but no one / and 20% / and 40% / and 60% / and 80% of people] in your country [has / have] received the vaccine. How likely are you to accept the vaccination?</w:t>
      </w:r>
    </w:p>
    <w:p w14:paraId="69E5B0FC" w14:textId="77777777" w:rsidR="006C3A0A" w:rsidRPr="00E27A63" w:rsidRDefault="006C3A0A" w:rsidP="00E93CB6">
      <w:pPr>
        <w:pStyle w:val="ListParagraph"/>
        <w:widowControl w:val="0"/>
        <w:numPr>
          <w:ilvl w:val="0"/>
          <w:numId w:val="23"/>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Very likely</w:t>
      </w:r>
    </w:p>
    <w:p w14:paraId="2BC3A8BC" w14:textId="77777777" w:rsidR="006C3A0A" w:rsidRPr="00E27A63" w:rsidRDefault="006C3A0A" w:rsidP="00E93CB6">
      <w:pPr>
        <w:pStyle w:val="ListParagraph"/>
        <w:widowControl w:val="0"/>
        <w:numPr>
          <w:ilvl w:val="0"/>
          <w:numId w:val="23"/>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likely</w:t>
      </w:r>
    </w:p>
    <w:p w14:paraId="0C2D1170" w14:textId="77777777" w:rsidR="006C3A0A" w:rsidRPr="00E27A63" w:rsidRDefault="006C3A0A" w:rsidP="00E93CB6">
      <w:pPr>
        <w:pStyle w:val="ListParagraph"/>
        <w:widowControl w:val="0"/>
        <w:numPr>
          <w:ilvl w:val="0"/>
          <w:numId w:val="23"/>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Neither likely nor unlikely</w:t>
      </w:r>
    </w:p>
    <w:p w14:paraId="3802A0B2" w14:textId="77777777" w:rsidR="006C3A0A" w:rsidRPr="00E27A63" w:rsidRDefault="006C3A0A" w:rsidP="00E93CB6">
      <w:pPr>
        <w:pStyle w:val="ListParagraph"/>
        <w:widowControl w:val="0"/>
        <w:numPr>
          <w:ilvl w:val="0"/>
          <w:numId w:val="23"/>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Somewhat unlikely</w:t>
      </w:r>
    </w:p>
    <w:p w14:paraId="57DBB08B" w14:textId="77777777" w:rsidR="006C3A0A" w:rsidRPr="00E27A63" w:rsidRDefault="006C3A0A" w:rsidP="00E93CB6">
      <w:pPr>
        <w:pStyle w:val="ListParagraph"/>
        <w:widowControl w:val="0"/>
        <w:numPr>
          <w:ilvl w:val="0"/>
          <w:numId w:val="23"/>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Very unlikely</w:t>
      </w:r>
    </w:p>
    <w:p w14:paraId="2210A335"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7351F281" w14:textId="77777777" w:rsidR="006C3A0A" w:rsidRPr="00E27A63" w:rsidRDefault="006C3A0A" w:rsidP="00E93CB6">
      <w:pPr>
        <w:pStyle w:val="ListParagraph"/>
        <w:widowControl w:val="0"/>
        <w:numPr>
          <w:ilvl w:val="0"/>
          <w:numId w:val="19"/>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Suppose the [conventional / RNA] COVID-19 vaccine is endorsed by your Government, free, [but no one / and 20% / and 40% / and 60% / and 80% of people] in your country has received the vaccine. How likely are you to recommend your loved ones to be vaccinated with this new vaccine?</w:t>
      </w:r>
    </w:p>
    <w:p w14:paraId="29D13F4B" w14:textId="77777777" w:rsidR="006C3A0A" w:rsidRPr="00E27A63" w:rsidRDefault="006C3A0A" w:rsidP="00E93CB6">
      <w:pPr>
        <w:pStyle w:val="ListParagraph"/>
        <w:widowControl w:val="0"/>
        <w:numPr>
          <w:ilvl w:val="0"/>
          <w:numId w:val="24"/>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Very likely</w:t>
      </w:r>
    </w:p>
    <w:p w14:paraId="5B75E09C" w14:textId="77777777" w:rsidR="006C3A0A" w:rsidRPr="00E27A63" w:rsidRDefault="006C3A0A" w:rsidP="00E93CB6">
      <w:pPr>
        <w:pStyle w:val="ListParagraph"/>
        <w:widowControl w:val="0"/>
        <w:numPr>
          <w:ilvl w:val="0"/>
          <w:numId w:val="24"/>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Somewhat likely</w:t>
      </w:r>
    </w:p>
    <w:p w14:paraId="54369BA2" w14:textId="77777777" w:rsidR="006C3A0A" w:rsidRPr="00E27A63" w:rsidRDefault="006C3A0A" w:rsidP="00E93CB6">
      <w:pPr>
        <w:pStyle w:val="ListParagraph"/>
        <w:widowControl w:val="0"/>
        <w:numPr>
          <w:ilvl w:val="0"/>
          <w:numId w:val="24"/>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Neither likely nor unlikely</w:t>
      </w:r>
    </w:p>
    <w:p w14:paraId="4DFD8352" w14:textId="77777777" w:rsidR="006C3A0A" w:rsidRPr="00E27A63" w:rsidRDefault="006C3A0A" w:rsidP="00E93CB6">
      <w:pPr>
        <w:pStyle w:val="ListParagraph"/>
        <w:widowControl w:val="0"/>
        <w:numPr>
          <w:ilvl w:val="0"/>
          <w:numId w:val="24"/>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lastRenderedPageBreak/>
        <w:t>Somewhat unlikely</w:t>
      </w:r>
    </w:p>
    <w:p w14:paraId="11A3C918" w14:textId="77777777" w:rsidR="006C3A0A" w:rsidRPr="00E27A63" w:rsidRDefault="006C3A0A" w:rsidP="00E93CB6">
      <w:pPr>
        <w:pStyle w:val="ListParagraph"/>
        <w:widowControl w:val="0"/>
        <w:numPr>
          <w:ilvl w:val="0"/>
          <w:numId w:val="24"/>
        </w:numPr>
        <w:autoSpaceDE w:val="0"/>
        <w:autoSpaceDN w:val="0"/>
        <w:adjustRightInd w:val="0"/>
        <w:spacing w:line="360" w:lineRule="auto"/>
        <w:ind w:hanging="357"/>
        <w:jc w:val="both"/>
        <w:rPr>
          <w:rFonts w:ascii="Arial" w:hAnsi="Arial" w:cs="Arial"/>
          <w:sz w:val="20"/>
          <w:szCs w:val="20"/>
        </w:rPr>
      </w:pPr>
      <w:r w:rsidRPr="00E27A63">
        <w:rPr>
          <w:rFonts w:ascii="Arial" w:hAnsi="Arial" w:cs="Arial"/>
          <w:sz w:val="20"/>
          <w:szCs w:val="20"/>
        </w:rPr>
        <w:t>Very unlikely</w:t>
      </w:r>
    </w:p>
    <w:p w14:paraId="53664B33" w14:textId="77777777" w:rsidR="006C3A0A" w:rsidRPr="00E27A63" w:rsidRDefault="006C3A0A" w:rsidP="00E93CB6">
      <w:pPr>
        <w:widowControl w:val="0"/>
        <w:pBdr>
          <w:bottom w:val="single" w:sz="6" w:space="1" w:color="auto"/>
        </w:pBdr>
        <w:autoSpaceDE w:val="0"/>
        <w:autoSpaceDN w:val="0"/>
        <w:adjustRightInd w:val="0"/>
        <w:spacing w:line="360" w:lineRule="auto"/>
        <w:contextualSpacing/>
        <w:jc w:val="both"/>
        <w:rPr>
          <w:rFonts w:ascii="Arial" w:hAnsi="Arial" w:cs="Arial"/>
          <w:sz w:val="20"/>
          <w:szCs w:val="20"/>
        </w:rPr>
      </w:pPr>
    </w:p>
    <w:p w14:paraId="165FC72F"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73691FE0" w14:textId="77777777" w:rsidR="006C3A0A" w:rsidRPr="00E27A63" w:rsidRDefault="006C3A0A" w:rsidP="00E93CB6">
      <w:pPr>
        <w:pStyle w:val="ListParagraph"/>
        <w:widowControl w:val="0"/>
        <w:numPr>
          <w:ilvl w:val="0"/>
          <w:numId w:val="1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What is your age?</w:t>
      </w:r>
    </w:p>
    <w:p w14:paraId="22F8D15C"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3E846900" w14:textId="77777777" w:rsidR="006C3A0A" w:rsidRPr="00E27A63" w:rsidRDefault="006C3A0A" w:rsidP="00E93CB6">
      <w:pPr>
        <w:pStyle w:val="ListParagraph"/>
        <w:widowControl w:val="0"/>
        <w:numPr>
          <w:ilvl w:val="0"/>
          <w:numId w:val="1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What is your gender?</w:t>
      </w:r>
    </w:p>
    <w:p w14:paraId="78BCEFC6" w14:textId="77777777" w:rsidR="006C3A0A" w:rsidRPr="00E27A63" w:rsidRDefault="006C3A0A" w:rsidP="00E93CB6">
      <w:pPr>
        <w:pStyle w:val="ListParagraph"/>
        <w:widowControl w:val="0"/>
        <w:numPr>
          <w:ilvl w:val="0"/>
          <w:numId w:val="27"/>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Male</w:t>
      </w:r>
    </w:p>
    <w:p w14:paraId="034789C7" w14:textId="77777777" w:rsidR="006C3A0A" w:rsidRPr="00E27A63" w:rsidRDefault="006C3A0A" w:rsidP="00E93CB6">
      <w:pPr>
        <w:pStyle w:val="ListParagraph"/>
        <w:widowControl w:val="0"/>
        <w:numPr>
          <w:ilvl w:val="0"/>
          <w:numId w:val="27"/>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Female</w:t>
      </w:r>
    </w:p>
    <w:p w14:paraId="6A7D3ABB" w14:textId="77777777" w:rsidR="006C3A0A" w:rsidRPr="00E27A63" w:rsidRDefault="006C3A0A" w:rsidP="00E93CB6">
      <w:pPr>
        <w:pStyle w:val="ListParagraph"/>
        <w:widowControl w:val="0"/>
        <w:numPr>
          <w:ilvl w:val="0"/>
          <w:numId w:val="27"/>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Other</w:t>
      </w:r>
    </w:p>
    <w:p w14:paraId="614314EA"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658644F3" w14:textId="77777777" w:rsidR="006C3A0A" w:rsidRPr="00E27A63" w:rsidRDefault="006C3A0A" w:rsidP="00E93CB6">
      <w:pPr>
        <w:pStyle w:val="ListParagraph"/>
        <w:widowControl w:val="0"/>
        <w:numPr>
          <w:ilvl w:val="0"/>
          <w:numId w:val="1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Years spent in formal education:</w:t>
      </w:r>
    </w:p>
    <w:p w14:paraId="6B10065A" w14:textId="77777777" w:rsidR="006C3A0A" w:rsidRPr="00E27A63" w:rsidRDefault="006C3A0A" w:rsidP="00E93CB6">
      <w:pPr>
        <w:pStyle w:val="ListParagraph"/>
        <w:widowControl w:val="0"/>
        <w:numPr>
          <w:ilvl w:val="0"/>
          <w:numId w:val="28"/>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Up to 6 years</w:t>
      </w:r>
    </w:p>
    <w:p w14:paraId="60D08FFF" w14:textId="77777777" w:rsidR="006C3A0A" w:rsidRPr="00E27A63" w:rsidRDefault="006C3A0A" w:rsidP="00E93CB6">
      <w:pPr>
        <w:pStyle w:val="ListParagraph"/>
        <w:widowControl w:val="0"/>
        <w:numPr>
          <w:ilvl w:val="0"/>
          <w:numId w:val="28"/>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7-9 years</w:t>
      </w:r>
    </w:p>
    <w:p w14:paraId="3C3119A8" w14:textId="77777777" w:rsidR="006C3A0A" w:rsidRPr="00E27A63" w:rsidRDefault="006C3A0A" w:rsidP="00E93CB6">
      <w:pPr>
        <w:pStyle w:val="ListParagraph"/>
        <w:widowControl w:val="0"/>
        <w:numPr>
          <w:ilvl w:val="0"/>
          <w:numId w:val="28"/>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10-12 years</w:t>
      </w:r>
    </w:p>
    <w:p w14:paraId="42B20AB6" w14:textId="77777777" w:rsidR="006C3A0A" w:rsidRPr="00E27A63" w:rsidRDefault="006C3A0A" w:rsidP="00E93CB6">
      <w:pPr>
        <w:pStyle w:val="ListParagraph"/>
        <w:widowControl w:val="0"/>
        <w:numPr>
          <w:ilvl w:val="0"/>
          <w:numId w:val="28"/>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over 12 years</w:t>
      </w:r>
    </w:p>
    <w:p w14:paraId="4351C94D" w14:textId="77777777" w:rsidR="006C3A0A" w:rsidRPr="00E27A63" w:rsidRDefault="006C3A0A" w:rsidP="00E93CB6">
      <w:pPr>
        <w:widowControl w:val="0"/>
        <w:autoSpaceDE w:val="0"/>
        <w:autoSpaceDN w:val="0"/>
        <w:adjustRightInd w:val="0"/>
        <w:spacing w:line="360" w:lineRule="auto"/>
        <w:contextualSpacing/>
        <w:jc w:val="both"/>
        <w:rPr>
          <w:rFonts w:ascii="Arial" w:hAnsi="Arial" w:cs="Arial"/>
          <w:sz w:val="20"/>
          <w:szCs w:val="20"/>
        </w:rPr>
      </w:pPr>
    </w:p>
    <w:p w14:paraId="33A45901" w14:textId="77777777" w:rsidR="006C3A0A" w:rsidRPr="00E27A63" w:rsidRDefault="006C3A0A" w:rsidP="00E93CB6">
      <w:pPr>
        <w:pStyle w:val="ListParagraph"/>
        <w:widowControl w:val="0"/>
        <w:numPr>
          <w:ilvl w:val="0"/>
          <w:numId w:val="19"/>
        </w:numPr>
        <w:autoSpaceDE w:val="0"/>
        <w:autoSpaceDN w:val="0"/>
        <w:adjustRightInd w:val="0"/>
        <w:spacing w:line="360" w:lineRule="auto"/>
        <w:jc w:val="both"/>
        <w:rPr>
          <w:rFonts w:ascii="Arial" w:hAnsi="Arial" w:cs="Arial"/>
          <w:i/>
          <w:iCs/>
          <w:sz w:val="20"/>
          <w:szCs w:val="20"/>
        </w:rPr>
      </w:pPr>
      <w:r w:rsidRPr="00E27A63">
        <w:rPr>
          <w:rFonts w:ascii="Arial" w:hAnsi="Arial" w:cs="Arial"/>
          <w:sz w:val="20"/>
          <w:szCs w:val="20"/>
        </w:rPr>
        <w:t xml:space="preserve">What is your annual household income? </w:t>
      </w:r>
      <w:r w:rsidRPr="00E27A63">
        <w:rPr>
          <w:rFonts w:ascii="Arial" w:hAnsi="Arial" w:cs="Arial"/>
          <w:i/>
          <w:iCs/>
          <w:sz w:val="20"/>
          <w:szCs w:val="20"/>
        </w:rPr>
        <w:t>(Customized across countries)</w:t>
      </w:r>
    </w:p>
    <w:p w14:paraId="42F74086" w14:textId="77777777" w:rsidR="006C3A0A" w:rsidRPr="00E27A63" w:rsidRDefault="006C3A0A" w:rsidP="00E93CB6">
      <w:pPr>
        <w:pStyle w:val="ListParagraph"/>
        <w:widowControl w:val="0"/>
        <w:numPr>
          <w:ilvl w:val="0"/>
          <w:numId w:val="2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Less than $20,000</w:t>
      </w:r>
    </w:p>
    <w:p w14:paraId="22732142" w14:textId="77777777" w:rsidR="006C3A0A" w:rsidRPr="00E27A63" w:rsidRDefault="006C3A0A" w:rsidP="00E93CB6">
      <w:pPr>
        <w:pStyle w:val="ListParagraph"/>
        <w:widowControl w:val="0"/>
        <w:numPr>
          <w:ilvl w:val="0"/>
          <w:numId w:val="2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20,000 to $34,999</w:t>
      </w:r>
    </w:p>
    <w:p w14:paraId="35CFACE1" w14:textId="77777777" w:rsidR="006C3A0A" w:rsidRPr="00E27A63" w:rsidRDefault="006C3A0A" w:rsidP="00E93CB6">
      <w:pPr>
        <w:pStyle w:val="ListParagraph"/>
        <w:widowControl w:val="0"/>
        <w:numPr>
          <w:ilvl w:val="0"/>
          <w:numId w:val="2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35,000 to $49,999</w:t>
      </w:r>
    </w:p>
    <w:p w14:paraId="7B280DA6" w14:textId="77777777" w:rsidR="006C3A0A" w:rsidRPr="00E27A63" w:rsidRDefault="006C3A0A" w:rsidP="00E93CB6">
      <w:pPr>
        <w:pStyle w:val="ListParagraph"/>
        <w:widowControl w:val="0"/>
        <w:numPr>
          <w:ilvl w:val="0"/>
          <w:numId w:val="2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50,000 to $74,999</w:t>
      </w:r>
    </w:p>
    <w:p w14:paraId="4AA0984F" w14:textId="77777777" w:rsidR="006C3A0A" w:rsidRPr="00E27A63" w:rsidRDefault="006C3A0A" w:rsidP="00E93CB6">
      <w:pPr>
        <w:pStyle w:val="ListParagraph"/>
        <w:widowControl w:val="0"/>
        <w:numPr>
          <w:ilvl w:val="0"/>
          <w:numId w:val="2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75,000 to $99,999</w:t>
      </w:r>
    </w:p>
    <w:p w14:paraId="0DFFE40C" w14:textId="77777777" w:rsidR="006C3A0A" w:rsidRPr="00E27A63" w:rsidRDefault="006C3A0A" w:rsidP="00E93CB6">
      <w:pPr>
        <w:pStyle w:val="ListParagraph"/>
        <w:widowControl w:val="0"/>
        <w:numPr>
          <w:ilvl w:val="0"/>
          <w:numId w:val="29"/>
        </w:numPr>
        <w:autoSpaceDE w:val="0"/>
        <w:autoSpaceDN w:val="0"/>
        <w:adjustRightInd w:val="0"/>
        <w:spacing w:line="360" w:lineRule="auto"/>
        <w:jc w:val="both"/>
        <w:rPr>
          <w:rFonts w:ascii="Arial" w:hAnsi="Arial" w:cs="Arial"/>
          <w:sz w:val="20"/>
          <w:szCs w:val="20"/>
        </w:rPr>
      </w:pPr>
      <w:r w:rsidRPr="00E27A63">
        <w:rPr>
          <w:rFonts w:ascii="Arial" w:hAnsi="Arial" w:cs="Arial"/>
          <w:sz w:val="20"/>
          <w:szCs w:val="20"/>
        </w:rPr>
        <w:t>$100,000 or more</w:t>
      </w:r>
    </w:p>
    <w:p w14:paraId="3BDD7D24" w14:textId="04FE9021" w:rsidR="00FB0805" w:rsidRPr="00E27A63" w:rsidRDefault="00FB0805"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br w:type="page"/>
      </w:r>
    </w:p>
    <w:p w14:paraId="14F180F1" w14:textId="561D5EBE" w:rsidR="00FB5335" w:rsidRPr="00E27A63" w:rsidRDefault="00C11247" w:rsidP="00E93CB6">
      <w:pPr>
        <w:widowControl w:val="0"/>
        <w:spacing w:after="0" w:line="360" w:lineRule="auto"/>
        <w:contextualSpacing/>
        <w:jc w:val="both"/>
        <w:rPr>
          <w:rFonts w:ascii="Arial" w:hAnsi="Arial" w:cs="Arial"/>
          <w:b/>
          <w:bCs/>
          <w:sz w:val="20"/>
          <w:szCs w:val="20"/>
        </w:rPr>
      </w:pPr>
      <w:r w:rsidRPr="00E27A63">
        <w:rPr>
          <w:rFonts w:ascii="Arial" w:hAnsi="Arial" w:cs="Arial"/>
          <w:b/>
          <w:bCs/>
          <w:sz w:val="20"/>
          <w:szCs w:val="20"/>
        </w:rPr>
        <w:lastRenderedPageBreak/>
        <w:t>Supplementary Discussion</w:t>
      </w:r>
    </w:p>
    <w:p w14:paraId="0FEC5A9F" w14:textId="77777777" w:rsidR="00FB5335" w:rsidRPr="00E27A63" w:rsidRDefault="00FB5335" w:rsidP="00E93CB6">
      <w:pPr>
        <w:widowControl w:val="0"/>
        <w:spacing w:after="0" w:line="360" w:lineRule="auto"/>
        <w:contextualSpacing/>
        <w:jc w:val="both"/>
        <w:rPr>
          <w:rFonts w:ascii="Arial" w:hAnsi="Arial" w:cs="Arial"/>
          <w:sz w:val="20"/>
          <w:szCs w:val="20"/>
        </w:rPr>
      </w:pPr>
    </w:p>
    <w:p w14:paraId="5E2963FB" w14:textId="4C194DE2" w:rsidR="00335AAE" w:rsidRPr="00E27A63" w:rsidRDefault="00192747"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In total, 35,180 subjects responded to the online survey experiment. </w:t>
      </w:r>
      <w:r w:rsidR="004E1DEA" w:rsidRPr="00E27A63">
        <w:rPr>
          <w:rFonts w:ascii="Arial" w:hAnsi="Arial" w:cs="Arial"/>
          <w:sz w:val="20"/>
          <w:szCs w:val="20"/>
        </w:rPr>
        <w:t>Seven</w:t>
      </w:r>
      <w:r w:rsidR="00335AAE" w:rsidRPr="00E27A63">
        <w:rPr>
          <w:rFonts w:ascii="Arial" w:hAnsi="Arial" w:cs="Arial"/>
          <w:sz w:val="20"/>
          <w:szCs w:val="20"/>
        </w:rPr>
        <w:t xml:space="preserve"> responses were dropped from the analysis sample due to invalid entries for age. The final analysis sample is 35,173.</w:t>
      </w:r>
    </w:p>
    <w:p w14:paraId="550FBD6D" w14:textId="77777777" w:rsidR="00335AAE" w:rsidRPr="00E27A63" w:rsidRDefault="00335AAE" w:rsidP="00E93CB6">
      <w:pPr>
        <w:widowControl w:val="0"/>
        <w:spacing w:after="0" w:line="360" w:lineRule="auto"/>
        <w:contextualSpacing/>
        <w:jc w:val="both"/>
        <w:rPr>
          <w:rFonts w:ascii="Arial" w:hAnsi="Arial" w:cs="Arial"/>
          <w:sz w:val="20"/>
          <w:szCs w:val="20"/>
        </w:rPr>
      </w:pPr>
    </w:p>
    <w:p w14:paraId="75BC1A69" w14:textId="7FA42F86" w:rsidR="002A14A9" w:rsidRPr="00E27A63" w:rsidRDefault="006D1CA1"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Supplementary </w:t>
      </w:r>
      <w:r w:rsidR="00F60076" w:rsidRPr="00E27A63">
        <w:rPr>
          <w:rFonts w:ascii="Arial" w:hAnsi="Arial" w:cs="Arial"/>
          <w:sz w:val="20"/>
          <w:szCs w:val="20"/>
        </w:rPr>
        <w:t xml:space="preserve">Data </w:t>
      </w:r>
      <w:r w:rsidR="006E22D2" w:rsidRPr="00E27A63">
        <w:rPr>
          <w:rFonts w:ascii="Arial" w:hAnsi="Arial" w:cs="Arial"/>
          <w:sz w:val="20"/>
          <w:szCs w:val="20"/>
        </w:rPr>
        <w:t>4</w:t>
      </w:r>
      <w:r w:rsidR="00FB1239" w:rsidRPr="00E27A63">
        <w:rPr>
          <w:rFonts w:ascii="Arial" w:hAnsi="Arial" w:cs="Arial"/>
          <w:sz w:val="20"/>
          <w:szCs w:val="20"/>
        </w:rPr>
        <w:t xml:space="preserve"> provides summary statistics</w:t>
      </w:r>
      <w:r w:rsidR="00192747" w:rsidRPr="00E27A63">
        <w:rPr>
          <w:rFonts w:ascii="Arial" w:hAnsi="Arial" w:cs="Arial"/>
          <w:sz w:val="20"/>
          <w:szCs w:val="20"/>
        </w:rPr>
        <w:t xml:space="preserve"> of the </w:t>
      </w:r>
      <w:r w:rsidR="005E3A63" w:rsidRPr="00E27A63">
        <w:rPr>
          <w:rFonts w:ascii="Arial" w:hAnsi="Arial" w:cs="Arial"/>
          <w:sz w:val="20"/>
          <w:szCs w:val="20"/>
        </w:rPr>
        <w:t>subjects</w:t>
      </w:r>
      <w:r w:rsidR="000F4B6B" w:rsidRPr="00E27A63">
        <w:rPr>
          <w:rFonts w:ascii="Arial" w:hAnsi="Arial" w:cs="Arial"/>
          <w:sz w:val="20"/>
          <w:szCs w:val="20"/>
        </w:rPr>
        <w:t xml:space="preserve"> by the vaccine type </w:t>
      </w:r>
      <w:r w:rsidR="00E805E1" w:rsidRPr="00E27A63">
        <w:rPr>
          <w:rFonts w:ascii="Arial" w:hAnsi="Arial" w:cs="Arial"/>
          <w:sz w:val="20"/>
          <w:szCs w:val="20"/>
        </w:rPr>
        <w:t>to which they were randomly assigned</w:t>
      </w:r>
      <w:r w:rsidR="000F4B6B" w:rsidRPr="00E27A63">
        <w:rPr>
          <w:rFonts w:ascii="Arial" w:hAnsi="Arial" w:cs="Arial"/>
          <w:sz w:val="20"/>
          <w:szCs w:val="20"/>
        </w:rPr>
        <w:t xml:space="preserve">. </w:t>
      </w:r>
      <w:r w:rsidR="005552D1" w:rsidRPr="00E27A63">
        <w:rPr>
          <w:rFonts w:ascii="Arial" w:hAnsi="Arial" w:cs="Arial"/>
          <w:sz w:val="20"/>
          <w:szCs w:val="20"/>
        </w:rPr>
        <w:t xml:space="preserve">The average age </w:t>
      </w:r>
      <w:r w:rsidR="00D815FD" w:rsidRPr="00E27A63">
        <w:rPr>
          <w:rFonts w:ascii="Arial" w:hAnsi="Arial" w:cs="Arial"/>
          <w:sz w:val="20"/>
          <w:szCs w:val="20"/>
        </w:rPr>
        <w:t xml:space="preserve">of subjects </w:t>
      </w:r>
      <w:r w:rsidR="005552D1" w:rsidRPr="00E27A63">
        <w:rPr>
          <w:rFonts w:ascii="Arial" w:hAnsi="Arial" w:cs="Arial"/>
          <w:sz w:val="20"/>
          <w:szCs w:val="20"/>
        </w:rPr>
        <w:t>was 39</w:t>
      </w:r>
      <w:r w:rsidR="000853AD" w:rsidRPr="00E27A63">
        <w:rPr>
          <w:rFonts w:ascii="Arial" w:hAnsi="Arial" w:cs="Arial"/>
          <w:sz w:val="20"/>
          <w:szCs w:val="20"/>
        </w:rPr>
        <w:t>.2</w:t>
      </w:r>
      <w:r w:rsidR="005552D1" w:rsidRPr="00E27A63">
        <w:rPr>
          <w:rFonts w:ascii="Arial" w:hAnsi="Arial" w:cs="Arial"/>
          <w:sz w:val="20"/>
          <w:szCs w:val="20"/>
        </w:rPr>
        <w:t xml:space="preserve"> years old</w:t>
      </w:r>
      <w:r w:rsidR="00D815FD" w:rsidRPr="00E27A63">
        <w:rPr>
          <w:rFonts w:ascii="Arial" w:hAnsi="Arial" w:cs="Arial"/>
          <w:sz w:val="20"/>
          <w:szCs w:val="20"/>
        </w:rPr>
        <w:t xml:space="preserve">, </w:t>
      </w:r>
      <w:r w:rsidR="00854BAB" w:rsidRPr="00E27A63">
        <w:rPr>
          <w:rFonts w:ascii="Arial" w:hAnsi="Arial" w:cs="Arial"/>
          <w:sz w:val="20"/>
          <w:szCs w:val="20"/>
        </w:rPr>
        <w:t>50.0</w:t>
      </w:r>
      <w:r w:rsidR="00D815FD" w:rsidRPr="00E27A63">
        <w:rPr>
          <w:rFonts w:ascii="Arial" w:hAnsi="Arial" w:cs="Arial"/>
          <w:sz w:val="20"/>
          <w:szCs w:val="20"/>
        </w:rPr>
        <w:t xml:space="preserve">% </w:t>
      </w:r>
      <w:r w:rsidR="00940FEE" w:rsidRPr="00E27A63">
        <w:rPr>
          <w:rFonts w:ascii="Arial" w:hAnsi="Arial" w:cs="Arial"/>
          <w:sz w:val="20"/>
          <w:szCs w:val="20"/>
        </w:rPr>
        <w:t xml:space="preserve">of subjects </w:t>
      </w:r>
      <w:r w:rsidR="00D815FD" w:rsidRPr="00E27A63">
        <w:rPr>
          <w:rFonts w:ascii="Arial" w:hAnsi="Arial" w:cs="Arial"/>
          <w:sz w:val="20"/>
          <w:szCs w:val="20"/>
        </w:rPr>
        <w:t>were female</w:t>
      </w:r>
      <w:r w:rsidR="00940FEE" w:rsidRPr="00E27A63">
        <w:rPr>
          <w:rFonts w:ascii="Arial" w:hAnsi="Arial" w:cs="Arial"/>
          <w:sz w:val="20"/>
          <w:szCs w:val="20"/>
        </w:rPr>
        <w:t xml:space="preserve">, and </w:t>
      </w:r>
      <w:r w:rsidR="001D1433" w:rsidRPr="00E27A63">
        <w:rPr>
          <w:rFonts w:ascii="Arial" w:hAnsi="Arial" w:cs="Arial"/>
          <w:sz w:val="20"/>
          <w:szCs w:val="20"/>
        </w:rPr>
        <w:t>61</w:t>
      </w:r>
      <w:r w:rsidR="00854BAB" w:rsidRPr="00E27A63">
        <w:rPr>
          <w:rFonts w:ascii="Arial" w:hAnsi="Arial" w:cs="Arial"/>
          <w:sz w:val="20"/>
          <w:szCs w:val="20"/>
        </w:rPr>
        <w:t>.6</w:t>
      </w:r>
      <w:r w:rsidR="001D1433" w:rsidRPr="00E27A63">
        <w:rPr>
          <w:rFonts w:ascii="Arial" w:hAnsi="Arial" w:cs="Arial"/>
          <w:sz w:val="20"/>
          <w:szCs w:val="20"/>
        </w:rPr>
        <w:t>% of subjects received more than 12 years of formal education.</w:t>
      </w:r>
      <w:r w:rsidR="00DE6468" w:rsidRPr="00E27A63">
        <w:rPr>
          <w:rFonts w:ascii="Arial" w:hAnsi="Arial" w:cs="Arial"/>
          <w:sz w:val="20"/>
          <w:szCs w:val="20"/>
        </w:rPr>
        <w:t xml:space="preserve"> </w:t>
      </w:r>
    </w:p>
    <w:p w14:paraId="6FB38E4C" w14:textId="77777777" w:rsidR="002A14A9" w:rsidRPr="00E27A63" w:rsidRDefault="002A14A9" w:rsidP="00E93CB6">
      <w:pPr>
        <w:widowControl w:val="0"/>
        <w:spacing w:after="0" w:line="360" w:lineRule="auto"/>
        <w:contextualSpacing/>
        <w:jc w:val="both"/>
        <w:rPr>
          <w:rFonts w:ascii="Arial" w:hAnsi="Arial" w:cs="Arial"/>
          <w:sz w:val="20"/>
          <w:szCs w:val="20"/>
        </w:rPr>
      </w:pPr>
    </w:p>
    <w:p w14:paraId="00F217DD" w14:textId="5D0FEC85" w:rsidR="001E0112" w:rsidRPr="00E27A63" w:rsidRDefault="002A14A9"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We also surveyed participants’ attitudes towards vaccines in general</w:t>
      </w:r>
      <w:r w:rsidR="00940FEE" w:rsidRPr="00E27A63">
        <w:rPr>
          <w:rFonts w:ascii="Arial" w:hAnsi="Arial" w:cs="Arial"/>
          <w:sz w:val="20"/>
          <w:szCs w:val="20"/>
        </w:rPr>
        <w:t>:</w:t>
      </w:r>
      <w:r w:rsidRPr="00E27A63">
        <w:rPr>
          <w:rFonts w:ascii="Arial" w:hAnsi="Arial" w:cs="Arial"/>
          <w:sz w:val="20"/>
          <w:szCs w:val="20"/>
        </w:rPr>
        <w:t xml:space="preserve"> 44</w:t>
      </w:r>
      <w:r w:rsidR="00854BAB" w:rsidRPr="00E27A63">
        <w:rPr>
          <w:rFonts w:ascii="Arial" w:hAnsi="Arial" w:cs="Arial"/>
          <w:sz w:val="20"/>
          <w:szCs w:val="20"/>
        </w:rPr>
        <w:t>.2</w:t>
      </w:r>
      <w:r w:rsidRPr="00E27A63">
        <w:rPr>
          <w:rFonts w:ascii="Arial" w:hAnsi="Arial" w:cs="Arial"/>
          <w:sz w:val="20"/>
          <w:szCs w:val="20"/>
        </w:rPr>
        <w:t>% strongly agreed that vaccines are safe; 45</w:t>
      </w:r>
      <w:r w:rsidR="00854BAB" w:rsidRPr="00E27A63">
        <w:rPr>
          <w:rFonts w:ascii="Arial" w:hAnsi="Arial" w:cs="Arial"/>
          <w:sz w:val="20"/>
          <w:szCs w:val="20"/>
        </w:rPr>
        <w:t>.1</w:t>
      </w:r>
      <w:r w:rsidRPr="00E27A63">
        <w:rPr>
          <w:rFonts w:ascii="Arial" w:hAnsi="Arial" w:cs="Arial"/>
          <w:sz w:val="20"/>
          <w:szCs w:val="20"/>
        </w:rPr>
        <w:t xml:space="preserve">% strongly agreed that vaccines are effective; and </w:t>
      </w:r>
      <w:r w:rsidR="00854BAB" w:rsidRPr="00E27A63">
        <w:rPr>
          <w:rFonts w:ascii="Arial" w:hAnsi="Arial" w:cs="Arial"/>
          <w:sz w:val="20"/>
          <w:szCs w:val="20"/>
        </w:rPr>
        <w:t>59.6</w:t>
      </w:r>
      <w:r w:rsidRPr="00E27A63">
        <w:rPr>
          <w:rFonts w:ascii="Arial" w:hAnsi="Arial" w:cs="Arial"/>
          <w:sz w:val="20"/>
          <w:szCs w:val="20"/>
        </w:rPr>
        <w:t xml:space="preserve">% strongly agreed that vaccines are important for children to have. </w:t>
      </w:r>
      <w:r w:rsidR="00BA5BD4" w:rsidRPr="00E27A63">
        <w:rPr>
          <w:rFonts w:ascii="Arial" w:hAnsi="Arial" w:cs="Arial"/>
          <w:sz w:val="20"/>
          <w:szCs w:val="20"/>
        </w:rPr>
        <w:t>When asked about a friend’s child, 76</w:t>
      </w:r>
      <w:r w:rsidR="00854BAB" w:rsidRPr="00E27A63">
        <w:rPr>
          <w:rFonts w:ascii="Arial" w:hAnsi="Arial" w:cs="Arial"/>
          <w:sz w:val="20"/>
          <w:szCs w:val="20"/>
        </w:rPr>
        <w:t>.3</w:t>
      </w:r>
      <w:r w:rsidR="00BA5BD4" w:rsidRPr="00E27A63">
        <w:rPr>
          <w:rFonts w:ascii="Arial" w:hAnsi="Arial" w:cs="Arial"/>
          <w:sz w:val="20"/>
          <w:szCs w:val="20"/>
        </w:rPr>
        <w:t>% reported that it is very necessary for the child to be vaccinated. There were n</w:t>
      </w:r>
      <w:r w:rsidR="00DE6468" w:rsidRPr="00E27A63">
        <w:rPr>
          <w:rFonts w:ascii="Arial" w:hAnsi="Arial" w:cs="Arial"/>
          <w:sz w:val="20"/>
          <w:szCs w:val="20"/>
        </w:rPr>
        <w:t xml:space="preserve">o significant differences in </w:t>
      </w:r>
      <w:r w:rsidR="00BA5BD4" w:rsidRPr="00E27A63">
        <w:rPr>
          <w:rFonts w:ascii="Arial" w:hAnsi="Arial" w:cs="Arial"/>
          <w:sz w:val="20"/>
          <w:szCs w:val="20"/>
        </w:rPr>
        <w:t xml:space="preserve">either the </w:t>
      </w:r>
      <w:r w:rsidR="00DE6468" w:rsidRPr="00E27A63">
        <w:rPr>
          <w:rFonts w:ascii="Arial" w:hAnsi="Arial" w:cs="Arial"/>
          <w:sz w:val="20"/>
          <w:szCs w:val="20"/>
        </w:rPr>
        <w:t>demographic</w:t>
      </w:r>
      <w:r w:rsidR="000A75AE" w:rsidRPr="00E27A63">
        <w:rPr>
          <w:rFonts w:ascii="Arial" w:hAnsi="Arial" w:cs="Arial"/>
          <w:sz w:val="20"/>
          <w:szCs w:val="20"/>
        </w:rPr>
        <w:t xml:space="preserve"> variables</w:t>
      </w:r>
      <w:r w:rsidR="00DE6468" w:rsidRPr="00E27A63">
        <w:rPr>
          <w:rFonts w:ascii="Arial" w:hAnsi="Arial" w:cs="Arial"/>
          <w:sz w:val="20"/>
          <w:szCs w:val="20"/>
        </w:rPr>
        <w:t xml:space="preserve"> </w:t>
      </w:r>
      <w:r w:rsidR="00BA5BD4" w:rsidRPr="00E27A63">
        <w:rPr>
          <w:rFonts w:ascii="Arial" w:hAnsi="Arial" w:cs="Arial"/>
          <w:sz w:val="20"/>
          <w:szCs w:val="20"/>
        </w:rPr>
        <w:t xml:space="preserve">or the attitudes towards vaccines in general </w:t>
      </w:r>
      <w:r w:rsidR="00DE6468" w:rsidRPr="00E27A63">
        <w:rPr>
          <w:rFonts w:ascii="Arial" w:hAnsi="Arial" w:cs="Arial"/>
          <w:sz w:val="20"/>
          <w:szCs w:val="20"/>
        </w:rPr>
        <w:t xml:space="preserve">between the conventional and </w:t>
      </w:r>
      <w:r w:rsidR="00C507CC" w:rsidRPr="00E27A63">
        <w:rPr>
          <w:rFonts w:ascii="Arial" w:hAnsi="Arial" w:cs="Arial"/>
          <w:sz w:val="20"/>
          <w:szCs w:val="20"/>
        </w:rPr>
        <w:t>mRNA</w:t>
      </w:r>
      <w:r w:rsidR="00DE6468" w:rsidRPr="00E27A63">
        <w:rPr>
          <w:rFonts w:ascii="Arial" w:hAnsi="Arial" w:cs="Arial"/>
          <w:sz w:val="20"/>
          <w:szCs w:val="20"/>
        </w:rPr>
        <w:t xml:space="preserve"> vaccine groups.</w:t>
      </w:r>
      <w:r w:rsidR="00FE7B84" w:rsidRPr="00E27A63">
        <w:rPr>
          <w:rFonts w:ascii="Arial" w:hAnsi="Arial" w:cs="Arial"/>
          <w:sz w:val="20"/>
          <w:szCs w:val="20"/>
        </w:rPr>
        <w:t xml:space="preserve"> </w:t>
      </w:r>
    </w:p>
    <w:p w14:paraId="6B19089C" w14:textId="77777777" w:rsidR="001E0112" w:rsidRPr="00E27A63" w:rsidRDefault="001E0112" w:rsidP="00E93CB6">
      <w:pPr>
        <w:widowControl w:val="0"/>
        <w:spacing w:after="0" w:line="360" w:lineRule="auto"/>
        <w:contextualSpacing/>
        <w:jc w:val="both"/>
        <w:rPr>
          <w:rFonts w:ascii="Arial" w:hAnsi="Arial" w:cs="Arial"/>
          <w:sz w:val="20"/>
          <w:szCs w:val="20"/>
        </w:rPr>
      </w:pPr>
    </w:p>
    <w:p w14:paraId="2A682135" w14:textId="4B625B64" w:rsidR="00394C8D" w:rsidRPr="00E27A63" w:rsidRDefault="00FE7B84"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However, there were significant differences in the attitudes towards Covid-19 vaccines</w:t>
      </w:r>
      <w:r w:rsidR="00940FEE" w:rsidRPr="00E27A63">
        <w:rPr>
          <w:rFonts w:ascii="Arial" w:hAnsi="Arial" w:cs="Arial"/>
          <w:sz w:val="20"/>
          <w:szCs w:val="20"/>
        </w:rPr>
        <w:t>:</w:t>
      </w:r>
      <w:r w:rsidRPr="00E27A63">
        <w:rPr>
          <w:rFonts w:ascii="Arial" w:hAnsi="Arial" w:cs="Arial"/>
          <w:sz w:val="20"/>
          <w:szCs w:val="20"/>
        </w:rPr>
        <w:t xml:space="preserve"> 75</w:t>
      </w:r>
      <w:r w:rsidR="00854BAB" w:rsidRPr="00E27A63">
        <w:rPr>
          <w:rFonts w:ascii="Arial" w:hAnsi="Arial" w:cs="Arial"/>
          <w:sz w:val="20"/>
          <w:szCs w:val="20"/>
        </w:rPr>
        <w:t>.1</w:t>
      </w:r>
      <w:r w:rsidRPr="00E27A63">
        <w:rPr>
          <w:rFonts w:ascii="Arial" w:hAnsi="Arial" w:cs="Arial"/>
          <w:sz w:val="20"/>
          <w:szCs w:val="20"/>
        </w:rPr>
        <w:t>% reported that a conventional vaccine for Covid-19 should be entirely subsidized by the government, compared to 71</w:t>
      </w:r>
      <w:r w:rsidR="00854BAB" w:rsidRPr="00E27A63">
        <w:rPr>
          <w:rFonts w:ascii="Arial" w:hAnsi="Arial" w:cs="Arial"/>
          <w:sz w:val="20"/>
          <w:szCs w:val="20"/>
        </w:rPr>
        <w:t>.2</w:t>
      </w:r>
      <w:r w:rsidRPr="00E27A63">
        <w:rPr>
          <w:rFonts w:ascii="Arial" w:hAnsi="Arial" w:cs="Arial"/>
          <w:sz w:val="20"/>
          <w:szCs w:val="20"/>
        </w:rPr>
        <w:t xml:space="preserve">% for an </w:t>
      </w:r>
      <w:r w:rsidR="00C507CC" w:rsidRPr="00E27A63">
        <w:rPr>
          <w:rFonts w:ascii="Arial" w:hAnsi="Arial" w:cs="Arial"/>
          <w:sz w:val="20"/>
          <w:szCs w:val="20"/>
        </w:rPr>
        <w:t>mRNA</w:t>
      </w:r>
      <w:r w:rsidRPr="00E27A63">
        <w:rPr>
          <w:rFonts w:ascii="Arial" w:hAnsi="Arial" w:cs="Arial"/>
          <w:sz w:val="20"/>
          <w:szCs w:val="20"/>
        </w:rPr>
        <w:t xml:space="preserve"> vaccine (two-sample proportions test</w:t>
      </w:r>
      <w:r w:rsidR="000C50C8" w:rsidRPr="00E27A63">
        <w:rPr>
          <w:rFonts w:ascii="Arial" w:hAnsi="Arial" w:cs="Arial"/>
          <w:sz w:val="20"/>
          <w:szCs w:val="20"/>
        </w:rPr>
        <w:t>;</w:t>
      </w:r>
      <w:r w:rsidR="00855788" w:rsidRPr="00E27A63">
        <w:rPr>
          <w:rFonts w:ascii="Arial" w:hAnsi="Arial" w:cs="Arial"/>
          <w:sz w:val="20"/>
          <w:szCs w:val="20"/>
        </w:rPr>
        <w:t xml:space="preserve"> </w:t>
      </w:r>
      <w:r w:rsidR="00855788" w:rsidRPr="00E27A63">
        <w:rPr>
          <w:rFonts w:ascii="Arial" w:hAnsi="Arial" w:cs="Arial"/>
          <w:i/>
          <w:iCs/>
          <w:sz w:val="20"/>
          <w:szCs w:val="20"/>
        </w:rPr>
        <w:t>z</w:t>
      </w:r>
      <w:r w:rsidR="00855788" w:rsidRPr="00E27A63">
        <w:rPr>
          <w:rFonts w:ascii="Arial" w:hAnsi="Arial" w:cs="Arial"/>
          <w:sz w:val="20"/>
          <w:szCs w:val="20"/>
        </w:rPr>
        <w:t xml:space="preserve"> = 8.375,</w:t>
      </w:r>
      <w:r w:rsidRPr="00E27A63">
        <w:rPr>
          <w:rFonts w:ascii="Arial" w:hAnsi="Arial" w:cs="Arial"/>
          <w:sz w:val="20"/>
          <w:szCs w:val="20"/>
        </w:rPr>
        <w:t xml:space="preserve"> </w:t>
      </w:r>
      <w:r w:rsidRPr="00E27A63">
        <w:rPr>
          <w:rFonts w:ascii="Arial" w:hAnsi="Arial" w:cs="Arial"/>
          <w:i/>
          <w:iCs/>
          <w:sz w:val="20"/>
          <w:szCs w:val="20"/>
        </w:rPr>
        <w:t>p</w:t>
      </w:r>
      <w:r w:rsidRPr="00E27A63">
        <w:rPr>
          <w:rFonts w:ascii="Arial" w:hAnsi="Arial" w:cs="Arial"/>
          <w:sz w:val="20"/>
          <w:szCs w:val="20"/>
        </w:rPr>
        <w:t xml:space="preserve"> &lt; 0.001</w:t>
      </w:r>
      <w:r w:rsidR="006B6F1C" w:rsidRPr="00E27A63">
        <w:rPr>
          <w:rFonts w:ascii="Arial" w:hAnsi="Arial" w:cs="Arial"/>
          <w:sz w:val="20"/>
          <w:szCs w:val="20"/>
        </w:rPr>
        <w:t xml:space="preserve">, Cohen’s </w:t>
      </w:r>
      <w:r w:rsidR="006B6F1C" w:rsidRPr="00E27A63">
        <w:rPr>
          <w:rFonts w:ascii="Arial" w:hAnsi="Arial" w:cs="Arial"/>
          <w:i/>
          <w:iCs/>
          <w:sz w:val="20"/>
          <w:szCs w:val="20"/>
        </w:rPr>
        <w:t>h</w:t>
      </w:r>
      <w:r w:rsidR="006B6F1C" w:rsidRPr="00E27A63">
        <w:rPr>
          <w:rFonts w:ascii="Arial" w:hAnsi="Arial" w:cs="Arial"/>
          <w:sz w:val="20"/>
          <w:szCs w:val="20"/>
        </w:rPr>
        <w:t xml:space="preserve"> = 0.089</w:t>
      </w:r>
      <w:r w:rsidRPr="00E27A63">
        <w:rPr>
          <w:rFonts w:ascii="Arial" w:hAnsi="Arial" w:cs="Arial"/>
          <w:sz w:val="20"/>
          <w:szCs w:val="20"/>
        </w:rPr>
        <w:t xml:space="preserve">). </w:t>
      </w:r>
      <w:r w:rsidR="00EA4821" w:rsidRPr="00E27A63">
        <w:rPr>
          <w:rFonts w:ascii="Arial" w:hAnsi="Arial" w:cs="Arial"/>
          <w:sz w:val="20"/>
          <w:szCs w:val="20"/>
        </w:rPr>
        <w:t xml:space="preserve">Before being </w:t>
      </w:r>
      <w:r w:rsidR="00414BD2" w:rsidRPr="00E27A63">
        <w:rPr>
          <w:rFonts w:ascii="Arial" w:hAnsi="Arial" w:cs="Arial"/>
          <w:sz w:val="20"/>
          <w:szCs w:val="20"/>
        </w:rPr>
        <w:t>shown</w:t>
      </w:r>
      <w:r w:rsidR="00EA4821" w:rsidRPr="00E27A63">
        <w:rPr>
          <w:rFonts w:ascii="Arial" w:hAnsi="Arial" w:cs="Arial"/>
          <w:sz w:val="20"/>
          <w:szCs w:val="20"/>
        </w:rPr>
        <w:t xml:space="preserve"> </w:t>
      </w:r>
      <w:r w:rsidR="00414BD2" w:rsidRPr="00E27A63">
        <w:rPr>
          <w:rFonts w:ascii="Arial" w:hAnsi="Arial" w:cs="Arial"/>
          <w:sz w:val="20"/>
          <w:szCs w:val="20"/>
        </w:rPr>
        <w:t>a hypothetical</w:t>
      </w:r>
      <w:r w:rsidR="00EA4821" w:rsidRPr="00E27A63">
        <w:rPr>
          <w:rFonts w:ascii="Arial" w:hAnsi="Arial" w:cs="Arial"/>
          <w:sz w:val="20"/>
          <w:szCs w:val="20"/>
        </w:rPr>
        <w:t xml:space="preserve"> vaccine adoption rate in the country, </w:t>
      </w:r>
      <w:r w:rsidRPr="00E27A63">
        <w:rPr>
          <w:rFonts w:ascii="Arial" w:hAnsi="Arial" w:cs="Arial"/>
          <w:sz w:val="20"/>
          <w:szCs w:val="20"/>
        </w:rPr>
        <w:t>5</w:t>
      </w:r>
      <w:r w:rsidR="00854BAB" w:rsidRPr="00E27A63">
        <w:rPr>
          <w:rFonts w:ascii="Arial" w:hAnsi="Arial" w:cs="Arial"/>
          <w:sz w:val="20"/>
          <w:szCs w:val="20"/>
        </w:rPr>
        <w:t>8.7</w:t>
      </w:r>
      <w:r w:rsidRPr="00E27A63">
        <w:rPr>
          <w:rFonts w:ascii="Arial" w:hAnsi="Arial" w:cs="Arial"/>
          <w:sz w:val="20"/>
          <w:szCs w:val="20"/>
        </w:rPr>
        <w:t>% of respondents were very likely to accept a conventional vaccine for Covid-19 compared to 5</w:t>
      </w:r>
      <w:r w:rsidR="00854BAB" w:rsidRPr="00E27A63">
        <w:rPr>
          <w:rFonts w:ascii="Arial" w:hAnsi="Arial" w:cs="Arial"/>
          <w:sz w:val="20"/>
          <w:szCs w:val="20"/>
        </w:rPr>
        <w:t>2.7</w:t>
      </w:r>
      <w:r w:rsidRPr="00E27A63">
        <w:rPr>
          <w:rFonts w:ascii="Arial" w:hAnsi="Arial" w:cs="Arial"/>
          <w:sz w:val="20"/>
          <w:szCs w:val="20"/>
        </w:rPr>
        <w:t xml:space="preserve">% for an </w:t>
      </w:r>
      <w:r w:rsidR="00C507CC" w:rsidRPr="00E27A63">
        <w:rPr>
          <w:rFonts w:ascii="Arial" w:hAnsi="Arial" w:cs="Arial"/>
          <w:sz w:val="20"/>
          <w:szCs w:val="20"/>
        </w:rPr>
        <w:t>mRNA</w:t>
      </w:r>
      <w:r w:rsidRPr="00E27A63">
        <w:rPr>
          <w:rFonts w:ascii="Arial" w:hAnsi="Arial" w:cs="Arial"/>
          <w:sz w:val="20"/>
          <w:szCs w:val="20"/>
        </w:rPr>
        <w:t xml:space="preserve"> vaccine (</w:t>
      </w:r>
      <w:r w:rsidR="00414BD2" w:rsidRPr="00E27A63">
        <w:rPr>
          <w:rFonts w:ascii="Arial" w:hAnsi="Arial" w:cs="Arial"/>
          <w:sz w:val="20"/>
          <w:szCs w:val="20"/>
        </w:rPr>
        <w:t xml:space="preserve">two-sample proportions test; </w:t>
      </w:r>
      <w:r w:rsidR="00414BD2" w:rsidRPr="00E27A63">
        <w:rPr>
          <w:rFonts w:ascii="Arial" w:hAnsi="Arial" w:cs="Arial"/>
          <w:i/>
          <w:iCs/>
          <w:sz w:val="20"/>
          <w:szCs w:val="20"/>
        </w:rPr>
        <w:t>z</w:t>
      </w:r>
      <w:r w:rsidR="00414BD2" w:rsidRPr="00E27A63">
        <w:rPr>
          <w:rFonts w:ascii="Arial" w:hAnsi="Arial" w:cs="Arial"/>
          <w:sz w:val="20"/>
          <w:szCs w:val="20"/>
        </w:rPr>
        <w:t xml:space="preserve"> = 11.274, </w:t>
      </w:r>
      <w:r w:rsidRPr="00E27A63">
        <w:rPr>
          <w:rFonts w:ascii="Arial" w:hAnsi="Arial" w:cs="Arial"/>
          <w:i/>
          <w:iCs/>
          <w:sz w:val="20"/>
          <w:szCs w:val="20"/>
        </w:rPr>
        <w:t>p</w:t>
      </w:r>
      <w:r w:rsidRPr="00E27A63">
        <w:rPr>
          <w:rFonts w:ascii="Arial" w:hAnsi="Arial" w:cs="Arial"/>
          <w:sz w:val="20"/>
          <w:szCs w:val="20"/>
        </w:rPr>
        <w:t xml:space="preserve"> &lt; 0.001</w:t>
      </w:r>
      <w:r w:rsidR="00414BD2" w:rsidRPr="00E27A63">
        <w:rPr>
          <w:rFonts w:ascii="Arial" w:hAnsi="Arial" w:cs="Arial"/>
          <w:sz w:val="20"/>
          <w:szCs w:val="20"/>
        </w:rPr>
        <w:t xml:space="preserve">, Cohen’s </w:t>
      </w:r>
      <w:r w:rsidR="00414BD2" w:rsidRPr="00E27A63">
        <w:rPr>
          <w:rFonts w:ascii="Arial" w:hAnsi="Arial" w:cs="Arial"/>
          <w:i/>
          <w:iCs/>
          <w:sz w:val="20"/>
          <w:szCs w:val="20"/>
        </w:rPr>
        <w:t xml:space="preserve">h </w:t>
      </w:r>
      <w:r w:rsidR="00414BD2" w:rsidRPr="00E27A63">
        <w:rPr>
          <w:rFonts w:ascii="Arial" w:hAnsi="Arial" w:cs="Arial"/>
          <w:sz w:val="20"/>
          <w:szCs w:val="20"/>
        </w:rPr>
        <w:t>= 0.120</w:t>
      </w:r>
      <w:r w:rsidRPr="00E27A63">
        <w:rPr>
          <w:rFonts w:ascii="Arial" w:hAnsi="Arial" w:cs="Arial"/>
          <w:sz w:val="20"/>
          <w:szCs w:val="20"/>
        </w:rPr>
        <w:t xml:space="preserve">). </w:t>
      </w:r>
      <w:r w:rsidR="005E7E4D" w:rsidRPr="00E27A63">
        <w:rPr>
          <w:rFonts w:ascii="Arial" w:hAnsi="Arial" w:cs="Arial"/>
          <w:sz w:val="20"/>
          <w:szCs w:val="20"/>
        </w:rPr>
        <w:t xml:space="preserve">The </w:t>
      </w:r>
      <w:r w:rsidR="0054685C" w:rsidRPr="00E27A63">
        <w:rPr>
          <w:rFonts w:ascii="Arial" w:hAnsi="Arial" w:cs="Arial"/>
          <w:sz w:val="20"/>
          <w:szCs w:val="20"/>
        </w:rPr>
        <w:t xml:space="preserve">difference </w:t>
      </w:r>
      <w:r w:rsidR="005E7E4D" w:rsidRPr="00E27A63">
        <w:rPr>
          <w:rFonts w:ascii="Arial" w:hAnsi="Arial" w:cs="Arial"/>
          <w:sz w:val="20"/>
          <w:szCs w:val="20"/>
        </w:rPr>
        <w:t>of 6</w:t>
      </w:r>
      <w:r w:rsidR="008E2A21" w:rsidRPr="00E27A63">
        <w:rPr>
          <w:rFonts w:ascii="Arial" w:hAnsi="Arial" w:cs="Arial"/>
          <w:sz w:val="20"/>
          <w:szCs w:val="20"/>
        </w:rPr>
        <w:t xml:space="preserve"> percentage point</w:t>
      </w:r>
      <w:r w:rsidR="00940FEE" w:rsidRPr="00E27A63">
        <w:rPr>
          <w:rFonts w:ascii="Arial" w:hAnsi="Arial" w:cs="Arial"/>
          <w:sz w:val="20"/>
          <w:szCs w:val="20"/>
        </w:rPr>
        <w:t>s</w:t>
      </w:r>
      <w:r w:rsidR="005E7E4D" w:rsidRPr="00E27A63">
        <w:rPr>
          <w:rFonts w:ascii="Arial" w:hAnsi="Arial" w:cs="Arial"/>
          <w:sz w:val="20"/>
          <w:szCs w:val="20"/>
        </w:rPr>
        <w:t xml:space="preserve"> is statistically significant but relatively small in magnitude.</w:t>
      </w:r>
    </w:p>
    <w:p w14:paraId="3C0237D6" w14:textId="3C24D845" w:rsidR="007D300C" w:rsidRPr="00E27A63" w:rsidRDefault="007D300C" w:rsidP="00E93CB6">
      <w:pPr>
        <w:widowControl w:val="0"/>
        <w:spacing w:after="0" w:line="360" w:lineRule="auto"/>
        <w:contextualSpacing/>
        <w:jc w:val="both"/>
        <w:rPr>
          <w:rFonts w:ascii="Arial" w:hAnsi="Arial" w:cs="Arial"/>
          <w:sz w:val="20"/>
          <w:szCs w:val="20"/>
        </w:rPr>
      </w:pPr>
    </w:p>
    <w:p w14:paraId="6C89AC80" w14:textId="3E8B4A3E" w:rsidR="007D300C" w:rsidRPr="00E27A63" w:rsidRDefault="007D300C"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We then randomly assigned the </w:t>
      </w:r>
      <w:r w:rsidR="00336B85" w:rsidRPr="00E27A63">
        <w:rPr>
          <w:rFonts w:ascii="Arial" w:hAnsi="Arial" w:cs="Arial"/>
          <w:sz w:val="20"/>
          <w:szCs w:val="20"/>
        </w:rPr>
        <w:t>respondents</w:t>
      </w:r>
      <w:r w:rsidRPr="00E27A63">
        <w:rPr>
          <w:rFonts w:ascii="Arial" w:hAnsi="Arial" w:cs="Arial"/>
          <w:sz w:val="20"/>
          <w:szCs w:val="20"/>
        </w:rPr>
        <w:t xml:space="preserve"> into one of five hypothetical vaccine adoption rates (0%, 20%, 40%, 60%, 80%). </w:t>
      </w:r>
      <w:r w:rsidR="000E6DC8" w:rsidRPr="00E27A63">
        <w:rPr>
          <w:rFonts w:ascii="Arial" w:hAnsi="Arial" w:cs="Arial"/>
          <w:sz w:val="20"/>
          <w:szCs w:val="20"/>
        </w:rPr>
        <w:t>After being presented with a hypothetical adoption rate, o</w:t>
      </w:r>
      <w:r w:rsidRPr="00E27A63">
        <w:rPr>
          <w:rFonts w:ascii="Arial" w:hAnsi="Arial" w:cs="Arial"/>
          <w:sz w:val="20"/>
          <w:szCs w:val="20"/>
        </w:rPr>
        <w:t>n average, 52</w:t>
      </w:r>
      <w:r w:rsidR="00854BAB" w:rsidRPr="00E27A63">
        <w:rPr>
          <w:rFonts w:ascii="Arial" w:hAnsi="Arial" w:cs="Arial"/>
          <w:sz w:val="20"/>
          <w:szCs w:val="20"/>
        </w:rPr>
        <w:t>.1</w:t>
      </w:r>
      <w:r w:rsidRPr="00E27A63">
        <w:rPr>
          <w:rFonts w:ascii="Arial" w:hAnsi="Arial" w:cs="Arial"/>
          <w:sz w:val="20"/>
          <w:szCs w:val="20"/>
        </w:rPr>
        <w:t>% reported that they were very likely to accept a conventional vaccine for Covid-19, compared to 4</w:t>
      </w:r>
      <w:r w:rsidR="00854BAB" w:rsidRPr="00E27A63">
        <w:rPr>
          <w:rFonts w:ascii="Arial" w:hAnsi="Arial" w:cs="Arial"/>
          <w:sz w:val="20"/>
          <w:szCs w:val="20"/>
        </w:rPr>
        <w:t>8.7</w:t>
      </w:r>
      <w:r w:rsidRPr="00E27A63">
        <w:rPr>
          <w:rFonts w:ascii="Arial" w:hAnsi="Arial" w:cs="Arial"/>
          <w:sz w:val="20"/>
          <w:szCs w:val="20"/>
        </w:rPr>
        <w:t xml:space="preserve">% for an mRNA vaccine (two-sample proportions test; </w:t>
      </w:r>
      <w:r w:rsidRPr="00E27A63">
        <w:rPr>
          <w:rFonts w:ascii="Arial" w:hAnsi="Arial" w:cs="Arial"/>
          <w:i/>
          <w:iCs/>
          <w:sz w:val="20"/>
          <w:szCs w:val="20"/>
        </w:rPr>
        <w:t>z</w:t>
      </w:r>
      <w:r w:rsidRPr="00E27A63">
        <w:rPr>
          <w:rFonts w:ascii="Arial" w:hAnsi="Arial" w:cs="Arial"/>
          <w:sz w:val="20"/>
          <w:szCs w:val="20"/>
        </w:rPr>
        <w:t xml:space="preserve"> = 6.430, </w:t>
      </w:r>
      <w:r w:rsidRPr="00E27A63">
        <w:rPr>
          <w:rFonts w:ascii="Arial" w:hAnsi="Arial" w:cs="Arial"/>
          <w:i/>
          <w:iCs/>
          <w:sz w:val="20"/>
          <w:szCs w:val="20"/>
        </w:rPr>
        <w:t>p</w:t>
      </w:r>
      <w:r w:rsidRPr="00E27A63">
        <w:rPr>
          <w:rFonts w:ascii="Arial" w:hAnsi="Arial" w:cs="Arial"/>
          <w:sz w:val="20"/>
          <w:szCs w:val="20"/>
        </w:rPr>
        <w:t xml:space="preserve"> &lt; 0.001, Cohen’s </w:t>
      </w:r>
      <w:r w:rsidRPr="00E27A63">
        <w:rPr>
          <w:rFonts w:ascii="Arial" w:hAnsi="Arial" w:cs="Arial"/>
          <w:i/>
          <w:iCs/>
          <w:sz w:val="20"/>
          <w:szCs w:val="20"/>
        </w:rPr>
        <w:t>h</w:t>
      </w:r>
      <w:r w:rsidRPr="00E27A63">
        <w:rPr>
          <w:rFonts w:ascii="Arial" w:hAnsi="Arial" w:cs="Arial"/>
          <w:sz w:val="20"/>
          <w:szCs w:val="20"/>
        </w:rPr>
        <w:t xml:space="preserve"> = 0.069). </w:t>
      </w:r>
      <w:r w:rsidR="00F66040" w:rsidRPr="00E27A63">
        <w:rPr>
          <w:rFonts w:ascii="Arial" w:hAnsi="Arial" w:cs="Arial"/>
          <w:sz w:val="20"/>
          <w:szCs w:val="20"/>
        </w:rPr>
        <w:t>The difference of 3 percentage points is again statistically significant, but smaller in magnitude compared to the vaccine acceptance rate before being assigned a hypothetical vaccine adoption rate.</w:t>
      </w:r>
      <w:r w:rsidR="00F90466" w:rsidRPr="00E27A63">
        <w:rPr>
          <w:rFonts w:ascii="Arial" w:hAnsi="Arial" w:cs="Arial"/>
          <w:sz w:val="20"/>
          <w:szCs w:val="20"/>
        </w:rPr>
        <w:t xml:space="preserve"> </w:t>
      </w:r>
      <w:r w:rsidR="00CE5E8A" w:rsidRPr="00E27A63">
        <w:rPr>
          <w:rFonts w:ascii="Arial" w:hAnsi="Arial" w:cs="Arial"/>
          <w:sz w:val="20"/>
          <w:szCs w:val="20"/>
        </w:rPr>
        <w:t xml:space="preserve">We also asked whether they would recommend the vaccines to their loved ones. </w:t>
      </w:r>
      <w:r w:rsidR="00345C52" w:rsidRPr="00E27A63">
        <w:rPr>
          <w:rFonts w:ascii="Arial" w:hAnsi="Arial" w:cs="Arial"/>
          <w:sz w:val="20"/>
          <w:szCs w:val="20"/>
        </w:rPr>
        <w:t>50</w:t>
      </w:r>
      <w:r w:rsidR="00854BAB" w:rsidRPr="00E27A63">
        <w:rPr>
          <w:rFonts w:ascii="Arial" w:hAnsi="Arial" w:cs="Arial"/>
          <w:sz w:val="20"/>
          <w:szCs w:val="20"/>
        </w:rPr>
        <w:t>.</w:t>
      </w:r>
      <w:r w:rsidR="006646A9" w:rsidRPr="00E27A63">
        <w:rPr>
          <w:rFonts w:ascii="Arial" w:hAnsi="Arial" w:cs="Arial"/>
          <w:sz w:val="20"/>
          <w:szCs w:val="20"/>
        </w:rPr>
        <w:t>4</w:t>
      </w:r>
      <w:r w:rsidR="00345C52" w:rsidRPr="00E27A63">
        <w:rPr>
          <w:rFonts w:ascii="Arial" w:hAnsi="Arial" w:cs="Arial"/>
          <w:sz w:val="20"/>
          <w:szCs w:val="20"/>
        </w:rPr>
        <w:t>% said they are very likely to recommend a conventional vaccine for Covid-19, compared to 4</w:t>
      </w:r>
      <w:r w:rsidR="00854BAB" w:rsidRPr="00E27A63">
        <w:rPr>
          <w:rFonts w:ascii="Arial" w:hAnsi="Arial" w:cs="Arial"/>
          <w:sz w:val="20"/>
          <w:szCs w:val="20"/>
        </w:rPr>
        <w:t>6.6</w:t>
      </w:r>
      <w:r w:rsidR="00345C52" w:rsidRPr="00E27A63">
        <w:rPr>
          <w:rFonts w:ascii="Arial" w:hAnsi="Arial" w:cs="Arial"/>
          <w:sz w:val="20"/>
          <w:szCs w:val="20"/>
        </w:rPr>
        <w:t xml:space="preserve">% for an mRNA vaccine (two-sample proportions test; </w:t>
      </w:r>
      <w:r w:rsidR="00345C52" w:rsidRPr="00E27A63">
        <w:rPr>
          <w:rFonts w:ascii="Arial" w:hAnsi="Arial" w:cs="Arial"/>
          <w:i/>
          <w:iCs/>
          <w:sz w:val="20"/>
          <w:szCs w:val="20"/>
        </w:rPr>
        <w:t>z</w:t>
      </w:r>
      <w:r w:rsidR="00345C52" w:rsidRPr="00E27A63">
        <w:rPr>
          <w:rFonts w:ascii="Arial" w:hAnsi="Arial" w:cs="Arial"/>
          <w:sz w:val="20"/>
          <w:szCs w:val="20"/>
        </w:rPr>
        <w:t xml:space="preserve"> = 6.985, </w:t>
      </w:r>
      <w:r w:rsidR="00345C52" w:rsidRPr="00E27A63">
        <w:rPr>
          <w:rFonts w:ascii="Arial" w:hAnsi="Arial" w:cs="Arial"/>
          <w:i/>
          <w:iCs/>
          <w:sz w:val="20"/>
          <w:szCs w:val="20"/>
        </w:rPr>
        <w:t>p</w:t>
      </w:r>
      <w:r w:rsidR="00345C52" w:rsidRPr="00E27A63">
        <w:rPr>
          <w:rFonts w:ascii="Arial" w:hAnsi="Arial" w:cs="Arial"/>
          <w:sz w:val="20"/>
          <w:szCs w:val="20"/>
        </w:rPr>
        <w:t xml:space="preserve"> &lt; 0.001, Cohen’s </w:t>
      </w:r>
      <w:r w:rsidR="00345C52" w:rsidRPr="00E27A63">
        <w:rPr>
          <w:rFonts w:ascii="Arial" w:hAnsi="Arial" w:cs="Arial"/>
          <w:i/>
          <w:iCs/>
          <w:sz w:val="20"/>
          <w:szCs w:val="20"/>
        </w:rPr>
        <w:t>h</w:t>
      </w:r>
      <w:r w:rsidR="00345C52" w:rsidRPr="00E27A63">
        <w:rPr>
          <w:rFonts w:ascii="Arial" w:hAnsi="Arial" w:cs="Arial"/>
          <w:sz w:val="20"/>
          <w:szCs w:val="20"/>
        </w:rPr>
        <w:t xml:space="preserve"> = 0.075). </w:t>
      </w:r>
    </w:p>
    <w:p w14:paraId="00ABFD60" w14:textId="6123FEF9" w:rsidR="00B14596" w:rsidRPr="00E27A63" w:rsidRDefault="00B14596" w:rsidP="00E93CB6">
      <w:pPr>
        <w:widowControl w:val="0"/>
        <w:spacing w:after="0" w:line="360" w:lineRule="auto"/>
        <w:contextualSpacing/>
        <w:jc w:val="both"/>
        <w:rPr>
          <w:rFonts w:ascii="Arial" w:hAnsi="Arial" w:cs="Arial"/>
          <w:sz w:val="20"/>
          <w:szCs w:val="20"/>
        </w:rPr>
      </w:pPr>
    </w:p>
    <w:p w14:paraId="4D63768C" w14:textId="554ACEB2" w:rsidR="00B14596" w:rsidRPr="00E27A63" w:rsidRDefault="0028070B"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The</w:t>
      </w:r>
      <w:r w:rsidR="00B14596" w:rsidRPr="00E27A63">
        <w:rPr>
          <w:rFonts w:ascii="Arial" w:hAnsi="Arial" w:cs="Arial"/>
          <w:sz w:val="20"/>
          <w:szCs w:val="20"/>
        </w:rPr>
        <w:t xml:space="preserve"> general vaccine attitudes </w:t>
      </w:r>
      <w:r w:rsidRPr="00E27A63">
        <w:rPr>
          <w:rFonts w:ascii="Arial" w:hAnsi="Arial" w:cs="Arial"/>
          <w:sz w:val="20"/>
          <w:szCs w:val="20"/>
        </w:rPr>
        <w:t xml:space="preserve">(i.e., belief that vaccines are safe, effective, and important for children to take) </w:t>
      </w:r>
      <w:r w:rsidR="00B14596" w:rsidRPr="00E27A63">
        <w:rPr>
          <w:rFonts w:ascii="Arial" w:hAnsi="Arial" w:cs="Arial"/>
          <w:sz w:val="20"/>
          <w:szCs w:val="20"/>
        </w:rPr>
        <w:t xml:space="preserve">are highly correlated with </w:t>
      </w:r>
      <w:r w:rsidRPr="00E27A63">
        <w:rPr>
          <w:rFonts w:ascii="Arial" w:hAnsi="Arial" w:cs="Arial"/>
          <w:sz w:val="20"/>
          <w:szCs w:val="20"/>
        </w:rPr>
        <w:t xml:space="preserve">COVID-19 </w:t>
      </w:r>
      <w:r w:rsidR="00B14596" w:rsidRPr="00E27A63">
        <w:rPr>
          <w:rFonts w:ascii="Arial" w:hAnsi="Arial" w:cs="Arial"/>
          <w:sz w:val="20"/>
          <w:szCs w:val="20"/>
        </w:rPr>
        <w:t xml:space="preserve">vaccine acceptance. The correlation between </w:t>
      </w:r>
      <w:r w:rsidR="00EE1FF0" w:rsidRPr="00E27A63">
        <w:rPr>
          <w:rFonts w:ascii="Arial" w:hAnsi="Arial" w:cs="Arial"/>
          <w:sz w:val="20"/>
          <w:szCs w:val="20"/>
        </w:rPr>
        <w:t xml:space="preserve">COVID-19 </w:t>
      </w:r>
      <w:r w:rsidR="00B14596" w:rsidRPr="00E27A63">
        <w:rPr>
          <w:rFonts w:ascii="Arial" w:hAnsi="Arial" w:cs="Arial"/>
          <w:sz w:val="20"/>
          <w:szCs w:val="20"/>
        </w:rPr>
        <w:t xml:space="preserve">vaccine acceptance (“very likely” to accept </w:t>
      </w:r>
      <w:r w:rsidR="00946949" w:rsidRPr="00E27A63">
        <w:rPr>
          <w:rFonts w:ascii="Arial" w:hAnsi="Arial" w:cs="Arial"/>
          <w:sz w:val="20"/>
          <w:szCs w:val="20"/>
        </w:rPr>
        <w:t xml:space="preserve">a COVID-19 </w:t>
      </w:r>
      <w:r w:rsidR="00B14596" w:rsidRPr="00E27A63">
        <w:rPr>
          <w:rFonts w:ascii="Arial" w:hAnsi="Arial" w:cs="Arial"/>
          <w:sz w:val="20"/>
          <w:szCs w:val="20"/>
        </w:rPr>
        <w:t>vaccine) and strong agreement that vaccines are safe is 0.422 (</w:t>
      </w:r>
      <w:r w:rsidR="00B14596" w:rsidRPr="00E27A63">
        <w:rPr>
          <w:rFonts w:ascii="Arial" w:hAnsi="Arial" w:cs="Arial"/>
          <w:i/>
          <w:iCs/>
          <w:sz w:val="20"/>
          <w:szCs w:val="20"/>
        </w:rPr>
        <w:t>p</w:t>
      </w:r>
      <w:r w:rsidR="00B14596" w:rsidRPr="00E27A63">
        <w:rPr>
          <w:rFonts w:ascii="Arial" w:hAnsi="Arial" w:cs="Arial"/>
          <w:sz w:val="20"/>
          <w:szCs w:val="20"/>
        </w:rPr>
        <w:t xml:space="preserve"> &lt; 0.001); between vaccine acceptance and strong agreement that vaccines are effective is 0.393 </w:t>
      </w:r>
      <w:r w:rsidR="00B14596" w:rsidRPr="00E27A63">
        <w:rPr>
          <w:rFonts w:ascii="Arial" w:hAnsi="Arial" w:cs="Arial"/>
          <w:sz w:val="20"/>
          <w:szCs w:val="20"/>
        </w:rPr>
        <w:lastRenderedPageBreak/>
        <w:t>(</w:t>
      </w:r>
      <w:r w:rsidR="00B14596" w:rsidRPr="00E27A63">
        <w:rPr>
          <w:rFonts w:ascii="Arial" w:hAnsi="Arial" w:cs="Arial"/>
          <w:i/>
          <w:iCs/>
          <w:sz w:val="20"/>
          <w:szCs w:val="20"/>
        </w:rPr>
        <w:t>p</w:t>
      </w:r>
      <w:r w:rsidR="00B14596" w:rsidRPr="00E27A63">
        <w:rPr>
          <w:rFonts w:ascii="Arial" w:hAnsi="Arial" w:cs="Arial"/>
          <w:sz w:val="20"/>
          <w:szCs w:val="20"/>
        </w:rPr>
        <w:t xml:space="preserve"> &lt; 0.001); between vaccine acceptance and strong agreement that vaccines are important for children is 0.372 (</w:t>
      </w:r>
      <w:r w:rsidR="00B14596" w:rsidRPr="00E27A63">
        <w:rPr>
          <w:rFonts w:ascii="Arial" w:hAnsi="Arial" w:cs="Arial"/>
          <w:i/>
          <w:iCs/>
          <w:sz w:val="20"/>
          <w:szCs w:val="20"/>
        </w:rPr>
        <w:t>p</w:t>
      </w:r>
      <w:r w:rsidR="00B14596" w:rsidRPr="00E27A63">
        <w:rPr>
          <w:rFonts w:ascii="Arial" w:hAnsi="Arial" w:cs="Arial"/>
          <w:sz w:val="20"/>
          <w:szCs w:val="20"/>
        </w:rPr>
        <w:t xml:space="preserve"> &lt; 0.001); and between vaccine acceptance and strong agreement that it is necessary for a friend to vaccinate the child is 0.368 (</w:t>
      </w:r>
      <w:r w:rsidR="00B14596" w:rsidRPr="00E27A63">
        <w:rPr>
          <w:rFonts w:ascii="Arial" w:hAnsi="Arial" w:cs="Arial"/>
          <w:i/>
          <w:iCs/>
          <w:sz w:val="20"/>
          <w:szCs w:val="20"/>
        </w:rPr>
        <w:t>p</w:t>
      </w:r>
      <w:r w:rsidR="00B14596" w:rsidRPr="00E27A63">
        <w:rPr>
          <w:rFonts w:ascii="Arial" w:hAnsi="Arial" w:cs="Arial"/>
          <w:sz w:val="20"/>
          <w:szCs w:val="20"/>
        </w:rPr>
        <w:t xml:space="preserve"> &lt; 0.001).</w:t>
      </w:r>
    </w:p>
    <w:p w14:paraId="7BC7C38E" w14:textId="77777777" w:rsidR="00B14596" w:rsidRPr="00E27A63" w:rsidRDefault="00B14596" w:rsidP="00E93CB6">
      <w:pPr>
        <w:widowControl w:val="0"/>
        <w:spacing w:after="0" w:line="360" w:lineRule="auto"/>
        <w:contextualSpacing/>
        <w:jc w:val="both"/>
        <w:rPr>
          <w:rFonts w:ascii="Arial" w:hAnsi="Arial" w:cs="Arial"/>
          <w:sz w:val="20"/>
          <w:szCs w:val="20"/>
        </w:rPr>
      </w:pPr>
    </w:p>
    <w:p w14:paraId="32FE13E4" w14:textId="10A3AB88" w:rsidR="00B14596" w:rsidRPr="00E27A63" w:rsidRDefault="00B14596" w:rsidP="00D55F3C">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Supplementary Figure </w:t>
      </w:r>
      <w:r w:rsidR="0009171E" w:rsidRPr="00E27A63">
        <w:rPr>
          <w:rFonts w:ascii="Arial" w:hAnsi="Arial" w:cs="Arial"/>
          <w:sz w:val="20"/>
          <w:szCs w:val="20"/>
        </w:rPr>
        <w:t>1</w:t>
      </w:r>
      <w:r w:rsidRPr="00E27A63">
        <w:rPr>
          <w:rFonts w:ascii="Arial" w:hAnsi="Arial" w:cs="Arial"/>
          <w:sz w:val="20"/>
          <w:szCs w:val="20"/>
        </w:rPr>
        <w:t xml:space="preserve"> shows the distribution of responses, by country, to four questions: (a) pooled willingness to accept a COVID-19 vaccine (either conventional or mRNA), (b) the extent to which they agree that vaccines are safe, (c) effective, and (d) important for children to take. Not surprisingly, we find that countries with more positive attitudes towards vaccines generally tend to have higher acceptance rates for Covid-19 vaccines.</w:t>
      </w:r>
    </w:p>
    <w:p w14:paraId="584DEE97" w14:textId="77777777" w:rsidR="00B14596" w:rsidRPr="00E27A63" w:rsidRDefault="00B14596" w:rsidP="00E93CB6">
      <w:pPr>
        <w:widowControl w:val="0"/>
        <w:spacing w:after="0" w:line="360" w:lineRule="auto"/>
        <w:contextualSpacing/>
        <w:jc w:val="both"/>
        <w:rPr>
          <w:rFonts w:ascii="Arial" w:hAnsi="Arial" w:cs="Arial"/>
          <w:sz w:val="20"/>
          <w:szCs w:val="20"/>
        </w:rPr>
      </w:pPr>
    </w:p>
    <w:p w14:paraId="40C6EBC0" w14:textId="0F7CDA17" w:rsidR="00B14596" w:rsidRPr="00E27A63" w:rsidRDefault="00B14596" w:rsidP="00E93CB6">
      <w:pPr>
        <w:widowControl w:val="0"/>
        <w:spacing w:after="0" w:line="360" w:lineRule="auto"/>
        <w:contextualSpacing/>
        <w:jc w:val="both"/>
        <w:rPr>
          <w:rFonts w:ascii="Arial" w:hAnsi="Arial" w:cs="Arial"/>
          <w:b/>
          <w:bCs/>
          <w:sz w:val="20"/>
          <w:szCs w:val="20"/>
        </w:rPr>
      </w:pPr>
      <w:r w:rsidRPr="00E27A63">
        <w:rPr>
          <w:rFonts w:ascii="Arial" w:hAnsi="Arial" w:cs="Arial"/>
          <w:b/>
          <w:color w:val="000000"/>
          <w:sz w:val="20"/>
          <w:szCs w:val="20"/>
        </w:rPr>
        <w:t>Supplementary Figure</w:t>
      </w:r>
      <w:r w:rsidRPr="00E27A63">
        <w:rPr>
          <w:rFonts w:ascii="Arial" w:hAnsi="Arial" w:cs="Arial"/>
          <w:b/>
          <w:bCs/>
          <w:sz w:val="20"/>
          <w:szCs w:val="20"/>
        </w:rPr>
        <w:t xml:space="preserve"> 1. Vaccine acceptance and general vaccine attitudes, by country.</w:t>
      </w:r>
      <w:r w:rsidR="00A42469" w:rsidRPr="00E27A63">
        <w:rPr>
          <w:rFonts w:ascii="Arial" w:hAnsi="Arial" w:cs="Arial"/>
          <w:b/>
          <w:bCs/>
          <w:sz w:val="20"/>
          <w:szCs w:val="20"/>
        </w:rPr>
        <w:t xml:space="preserve"> Brazil </w:t>
      </w:r>
      <w:r w:rsidR="00A42469" w:rsidRPr="00E27A63">
        <w:rPr>
          <w:rFonts w:ascii="Arial" w:hAnsi="Arial" w:cs="Arial"/>
          <w:b/>
          <w:bCs/>
          <w:i/>
          <w:iCs/>
          <w:sz w:val="20"/>
          <w:szCs w:val="20"/>
        </w:rPr>
        <w:t>n</w:t>
      </w:r>
      <w:r w:rsidR="00A42469" w:rsidRPr="00E27A63">
        <w:rPr>
          <w:rFonts w:ascii="Arial" w:hAnsi="Arial" w:cs="Arial"/>
          <w:b/>
          <w:bCs/>
          <w:sz w:val="20"/>
          <w:szCs w:val="20"/>
        </w:rPr>
        <w:t xml:space="preserve"> = 3,799 responses, Mexico </w:t>
      </w:r>
      <w:r w:rsidR="00A42469" w:rsidRPr="00E27A63">
        <w:rPr>
          <w:rFonts w:ascii="Arial" w:hAnsi="Arial" w:cs="Arial"/>
          <w:b/>
          <w:bCs/>
          <w:i/>
          <w:iCs/>
          <w:sz w:val="20"/>
          <w:szCs w:val="20"/>
        </w:rPr>
        <w:t>n</w:t>
      </w:r>
      <w:r w:rsidR="00A42469" w:rsidRPr="00E27A63">
        <w:rPr>
          <w:rFonts w:ascii="Arial" w:hAnsi="Arial" w:cs="Arial"/>
          <w:b/>
          <w:bCs/>
          <w:sz w:val="20"/>
          <w:szCs w:val="20"/>
        </w:rPr>
        <w:t xml:space="preserve"> = 3,819 responses, UK </w:t>
      </w:r>
      <w:r w:rsidR="00A42469" w:rsidRPr="00E27A63">
        <w:rPr>
          <w:rFonts w:ascii="Arial" w:hAnsi="Arial" w:cs="Arial"/>
          <w:b/>
          <w:bCs/>
          <w:i/>
          <w:iCs/>
          <w:sz w:val="20"/>
          <w:szCs w:val="20"/>
        </w:rPr>
        <w:t>n</w:t>
      </w:r>
      <w:r w:rsidR="00A42469" w:rsidRPr="00E27A63">
        <w:rPr>
          <w:rFonts w:ascii="Arial" w:hAnsi="Arial" w:cs="Arial"/>
          <w:b/>
          <w:bCs/>
          <w:sz w:val="20"/>
          <w:szCs w:val="20"/>
        </w:rPr>
        <w:t xml:space="preserve"> = 3,745 responses, India </w:t>
      </w:r>
      <w:r w:rsidR="00A42469" w:rsidRPr="00E27A63">
        <w:rPr>
          <w:rFonts w:ascii="Arial" w:hAnsi="Arial" w:cs="Arial"/>
          <w:b/>
          <w:bCs/>
          <w:i/>
          <w:iCs/>
          <w:sz w:val="20"/>
          <w:szCs w:val="20"/>
        </w:rPr>
        <w:t>n</w:t>
      </w:r>
      <w:r w:rsidR="00A42469" w:rsidRPr="00E27A63">
        <w:rPr>
          <w:rFonts w:ascii="Arial" w:hAnsi="Arial" w:cs="Arial"/>
          <w:b/>
          <w:bCs/>
          <w:sz w:val="20"/>
          <w:szCs w:val="20"/>
        </w:rPr>
        <w:t xml:space="preserve"> = 4,731 responses, Indonesia </w:t>
      </w:r>
      <w:r w:rsidR="00A42469" w:rsidRPr="00E27A63">
        <w:rPr>
          <w:rFonts w:ascii="Arial" w:hAnsi="Arial" w:cs="Arial"/>
          <w:b/>
          <w:bCs/>
          <w:i/>
          <w:iCs/>
          <w:sz w:val="20"/>
          <w:szCs w:val="20"/>
        </w:rPr>
        <w:t>n</w:t>
      </w:r>
      <w:r w:rsidR="00A42469" w:rsidRPr="00E27A63">
        <w:rPr>
          <w:rFonts w:ascii="Arial" w:hAnsi="Arial" w:cs="Arial"/>
          <w:b/>
          <w:bCs/>
          <w:sz w:val="20"/>
          <w:szCs w:val="20"/>
        </w:rPr>
        <w:t xml:space="preserve"> = 3,758 responses, China </w:t>
      </w:r>
      <w:r w:rsidR="00A42469" w:rsidRPr="00E27A63">
        <w:rPr>
          <w:rFonts w:ascii="Arial" w:hAnsi="Arial" w:cs="Arial"/>
          <w:b/>
          <w:bCs/>
          <w:i/>
          <w:iCs/>
          <w:sz w:val="20"/>
          <w:szCs w:val="20"/>
        </w:rPr>
        <w:t>n</w:t>
      </w:r>
      <w:r w:rsidR="00A42469" w:rsidRPr="00E27A63">
        <w:rPr>
          <w:rFonts w:ascii="Arial" w:hAnsi="Arial" w:cs="Arial"/>
          <w:b/>
          <w:bCs/>
          <w:sz w:val="20"/>
          <w:szCs w:val="20"/>
        </w:rPr>
        <w:t xml:space="preserve"> = 3,924 responses, USA </w:t>
      </w:r>
      <w:r w:rsidR="00A42469" w:rsidRPr="00E27A63">
        <w:rPr>
          <w:rFonts w:ascii="Arial" w:hAnsi="Arial" w:cs="Arial"/>
          <w:b/>
          <w:bCs/>
          <w:i/>
          <w:iCs/>
          <w:sz w:val="20"/>
          <w:szCs w:val="20"/>
        </w:rPr>
        <w:t>n</w:t>
      </w:r>
      <w:r w:rsidR="00A42469" w:rsidRPr="00E27A63">
        <w:rPr>
          <w:rFonts w:ascii="Arial" w:hAnsi="Arial" w:cs="Arial"/>
          <w:b/>
          <w:bCs/>
          <w:sz w:val="20"/>
          <w:szCs w:val="20"/>
        </w:rPr>
        <w:t xml:space="preserve"> = 3,743 responses, Germany </w:t>
      </w:r>
      <w:r w:rsidR="00A42469" w:rsidRPr="00E27A63">
        <w:rPr>
          <w:rFonts w:ascii="Arial" w:hAnsi="Arial" w:cs="Arial"/>
          <w:b/>
          <w:bCs/>
          <w:i/>
          <w:iCs/>
          <w:sz w:val="20"/>
          <w:szCs w:val="20"/>
        </w:rPr>
        <w:t>n</w:t>
      </w:r>
      <w:r w:rsidR="00A42469" w:rsidRPr="00E27A63">
        <w:rPr>
          <w:rFonts w:ascii="Arial" w:hAnsi="Arial" w:cs="Arial"/>
          <w:b/>
          <w:bCs/>
          <w:sz w:val="20"/>
          <w:szCs w:val="20"/>
        </w:rPr>
        <w:t xml:space="preserve"> = 3,878 responses, Russia </w:t>
      </w:r>
      <w:r w:rsidR="00A42469" w:rsidRPr="00E27A63">
        <w:rPr>
          <w:rFonts w:ascii="Arial" w:hAnsi="Arial" w:cs="Arial"/>
          <w:b/>
          <w:bCs/>
          <w:i/>
          <w:iCs/>
          <w:sz w:val="20"/>
          <w:szCs w:val="20"/>
        </w:rPr>
        <w:t>n</w:t>
      </w:r>
      <w:r w:rsidR="00A42469" w:rsidRPr="00E27A63">
        <w:rPr>
          <w:rFonts w:ascii="Arial" w:hAnsi="Arial" w:cs="Arial"/>
          <w:b/>
          <w:bCs/>
          <w:sz w:val="20"/>
          <w:szCs w:val="20"/>
        </w:rPr>
        <w:t xml:space="preserve"> = 3,776 responses. </w:t>
      </w:r>
      <w:r w:rsidR="00AA29AE" w:rsidRPr="00E27A63">
        <w:rPr>
          <w:rFonts w:ascii="Arial" w:hAnsi="Arial" w:cs="Arial"/>
          <w:b/>
          <w:bCs/>
          <w:sz w:val="20"/>
          <w:szCs w:val="20"/>
        </w:rPr>
        <w:t>Boxes indicate median and interquartile range (IQR) with the red dot specifying median value, and whiskers indicate range (data within 1.5*IQR).</w:t>
      </w:r>
    </w:p>
    <w:p w14:paraId="2A4EF6E0" w14:textId="352F0D0B" w:rsidR="00B14596" w:rsidRPr="00E27A63" w:rsidRDefault="00F16588" w:rsidP="00E93CB6">
      <w:pPr>
        <w:widowControl w:val="0"/>
        <w:spacing w:after="0" w:line="360" w:lineRule="auto"/>
        <w:contextualSpacing/>
        <w:jc w:val="both"/>
        <w:rPr>
          <w:rFonts w:ascii="Arial" w:hAnsi="Arial" w:cs="Arial"/>
          <w:sz w:val="20"/>
          <w:szCs w:val="20"/>
        </w:rPr>
      </w:pPr>
      <w:r w:rsidRPr="00E27A63">
        <w:rPr>
          <w:rFonts w:ascii="Arial" w:hAnsi="Arial" w:cs="Arial"/>
          <w:noProof/>
          <w:sz w:val="20"/>
          <w:szCs w:val="20"/>
        </w:rPr>
        <w:drawing>
          <wp:inline distT="0" distB="0" distL="0" distR="0" wp14:anchorId="089A0A65" wp14:editId="601F8B47">
            <wp:extent cx="5943600" cy="257429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9"/>
                    <a:stretch>
                      <a:fillRect/>
                    </a:stretch>
                  </pic:blipFill>
                  <pic:spPr>
                    <a:xfrm>
                      <a:off x="0" y="0"/>
                      <a:ext cx="5943600" cy="2574290"/>
                    </a:xfrm>
                    <a:prstGeom prst="rect">
                      <a:avLst/>
                    </a:prstGeom>
                  </pic:spPr>
                </pic:pic>
              </a:graphicData>
            </a:graphic>
          </wp:inline>
        </w:drawing>
      </w:r>
    </w:p>
    <w:p w14:paraId="4DC32D3C" w14:textId="284611C6" w:rsidR="00394C8D" w:rsidRPr="00E27A63" w:rsidRDefault="00394C8D" w:rsidP="00E93CB6">
      <w:pPr>
        <w:widowControl w:val="0"/>
        <w:spacing w:after="0" w:line="360" w:lineRule="auto"/>
        <w:contextualSpacing/>
        <w:jc w:val="both"/>
        <w:rPr>
          <w:rFonts w:ascii="Arial" w:hAnsi="Arial" w:cs="Arial"/>
          <w:sz w:val="20"/>
          <w:szCs w:val="20"/>
        </w:rPr>
      </w:pPr>
    </w:p>
    <w:p w14:paraId="0CA78614" w14:textId="2B8A1F52" w:rsidR="007E1E13" w:rsidRPr="00E27A63" w:rsidRDefault="006D1CA1"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Supplementary Figure </w:t>
      </w:r>
      <w:r w:rsidR="00C14673" w:rsidRPr="00E27A63">
        <w:rPr>
          <w:rFonts w:ascii="Arial" w:hAnsi="Arial" w:cs="Arial"/>
          <w:sz w:val="20"/>
          <w:szCs w:val="20"/>
        </w:rPr>
        <w:t>2</w:t>
      </w:r>
      <w:r w:rsidR="001E3283" w:rsidRPr="00E27A63">
        <w:rPr>
          <w:rFonts w:ascii="Arial" w:hAnsi="Arial" w:cs="Arial"/>
          <w:sz w:val="20"/>
          <w:szCs w:val="20"/>
        </w:rPr>
        <w:t xml:space="preserve"> shows the </w:t>
      </w:r>
      <w:r w:rsidR="00F2366F" w:rsidRPr="00E27A63">
        <w:rPr>
          <w:rFonts w:ascii="Arial" w:hAnsi="Arial" w:cs="Arial"/>
          <w:sz w:val="20"/>
          <w:szCs w:val="20"/>
        </w:rPr>
        <w:t>distribution of responses on the likelihood of vaccine acceptance</w:t>
      </w:r>
      <w:r w:rsidR="00E50367" w:rsidRPr="00E27A63">
        <w:rPr>
          <w:rFonts w:ascii="Arial" w:hAnsi="Arial" w:cs="Arial"/>
          <w:sz w:val="20"/>
          <w:szCs w:val="20"/>
        </w:rPr>
        <w:t>,</w:t>
      </w:r>
      <w:r w:rsidR="001E3283" w:rsidRPr="00E27A63">
        <w:rPr>
          <w:rFonts w:ascii="Arial" w:hAnsi="Arial" w:cs="Arial"/>
          <w:sz w:val="20"/>
          <w:szCs w:val="20"/>
        </w:rPr>
        <w:t xml:space="preserve"> by </w:t>
      </w:r>
      <w:r w:rsidR="00BD77EF" w:rsidRPr="00E27A63">
        <w:rPr>
          <w:rFonts w:ascii="Arial" w:hAnsi="Arial" w:cs="Arial"/>
          <w:sz w:val="20"/>
          <w:szCs w:val="20"/>
        </w:rPr>
        <w:t>age group</w:t>
      </w:r>
      <w:r w:rsidR="001E3283" w:rsidRPr="00E27A63">
        <w:rPr>
          <w:rFonts w:ascii="Arial" w:hAnsi="Arial" w:cs="Arial"/>
          <w:sz w:val="20"/>
          <w:szCs w:val="20"/>
        </w:rPr>
        <w:t xml:space="preserve">. We observe an increasing relationship between vaccine acceptance and </w:t>
      </w:r>
      <w:r w:rsidR="00266094" w:rsidRPr="00E27A63">
        <w:rPr>
          <w:rFonts w:ascii="Arial" w:hAnsi="Arial" w:cs="Arial"/>
          <w:sz w:val="20"/>
          <w:szCs w:val="20"/>
        </w:rPr>
        <w:t xml:space="preserve">age. </w:t>
      </w:r>
      <w:r w:rsidR="00D42B60" w:rsidRPr="00E27A63">
        <w:rPr>
          <w:rFonts w:ascii="Arial" w:hAnsi="Arial" w:cs="Arial"/>
          <w:sz w:val="20"/>
          <w:szCs w:val="20"/>
        </w:rPr>
        <w:t xml:space="preserve">Subjects who were seventy years old or older were most willing to receive the Covid-19 vaccine: </w:t>
      </w:r>
      <w:r w:rsidR="00A453DB" w:rsidRPr="00E27A63">
        <w:rPr>
          <w:rFonts w:ascii="Arial" w:hAnsi="Arial" w:cs="Arial"/>
          <w:sz w:val="20"/>
          <w:szCs w:val="20"/>
        </w:rPr>
        <w:t>6</w:t>
      </w:r>
      <w:r w:rsidR="00A6728A" w:rsidRPr="00E27A63">
        <w:rPr>
          <w:rFonts w:ascii="Arial" w:hAnsi="Arial" w:cs="Arial"/>
          <w:sz w:val="20"/>
          <w:szCs w:val="20"/>
        </w:rPr>
        <w:t>7.5</w:t>
      </w:r>
      <w:r w:rsidR="00D42B60" w:rsidRPr="00E27A63">
        <w:rPr>
          <w:rFonts w:ascii="Arial" w:hAnsi="Arial" w:cs="Arial"/>
          <w:sz w:val="20"/>
          <w:szCs w:val="20"/>
        </w:rPr>
        <w:t>% were very likely to accept a conventional vaccine and 6</w:t>
      </w:r>
      <w:r w:rsidR="00A6728A" w:rsidRPr="00E27A63">
        <w:rPr>
          <w:rFonts w:ascii="Arial" w:hAnsi="Arial" w:cs="Arial"/>
          <w:sz w:val="20"/>
          <w:szCs w:val="20"/>
        </w:rPr>
        <w:t>4.7</w:t>
      </w:r>
      <w:r w:rsidR="00D42B60" w:rsidRPr="00E27A63">
        <w:rPr>
          <w:rFonts w:ascii="Arial" w:hAnsi="Arial" w:cs="Arial"/>
          <w:sz w:val="20"/>
          <w:szCs w:val="20"/>
        </w:rPr>
        <w:t xml:space="preserve">% an </w:t>
      </w:r>
      <w:r w:rsidR="00C507CC" w:rsidRPr="00E27A63">
        <w:rPr>
          <w:rFonts w:ascii="Arial" w:hAnsi="Arial" w:cs="Arial"/>
          <w:sz w:val="20"/>
          <w:szCs w:val="20"/>
        </w:rPr>
        <w:t>mRNA</w:t>
      </w:r>
      <w:r w:rsidR="00D42B60" w:rsidRPr="00E27A63">
        <w:rPr>
          <w:rFonts w:ascii="Arial" w:hAnsi="Arial" w:cs="Arial"/>
          <w:sz w:val="20"/>
          <w:szCs w:val="20"/>
        </w:rPr>
        <w:t xml:space="preserve"> vaccine.</w:t>
      </w:r>
      <w:r w:rsidR="0055574F" w:rsidRPr="00E27A63">
        <w:rPr>
          <w:rFonts w:ascii="Arial" w:hAnsi="Arial" w:cs="Arial"/>
          <w:sz w:val="20"/>
          <w:szCs w:val="20"/>
        </w:rPr>
        <w:t xml:space="preserve"> </w:t>
      </w:r>
      <w:r w:rsidR="00E66CD3" w:rsidRPr="00E27A63">
        <w:rPr>
          <w:rFonts w:ascii="Arial" w:hAnsi="Arial" w:cs="Arial"/>
          <w:sz w:val="20"/>
          <w:szCs w:val="20"/>
        </w:rPr>
        <w:t>62</w:t>
      </w:r>
      <w:r w:rsidR="00A6728A" w:rsidRPr="00E27A63">
        <w:rPr>
          <w:rFonts w:ascii="Arial" w:hAnsi="Arial" w:cs="Arial"/>
          <w:sz w:val="20"/>
          <w:szCs w:val="20"/>
        </w:rPr>
        <w:t>.5</w:t>
      </w:r>
      <w:r w:rsidR="0055574F" w:rsidRPr="00E27A63">
        <w:rPr>
          <w:rFonts w:ascii="Arial" w:hAnsi="Arial" w:cs="Arial"/>
          <w:sz w:val="20"/>
          <w:szCs w:val="20"/>
        </w:rPr>
        <w:t xml:space="preserve">% of subjects in their sixties reported being very likely to accept a conventional vaccine and </w:t>
      </w:r>
      <w:r w:rsidR="00E66CD3" w:rsidRPr="00E27A63">
        <w:rPr>
          <w:rFonts w:ascii="Arial" w:hAnsi="Arial" w:cs="Arial"/>
          <w:sz w:val="20"/>
          <w:szCs w:val="20"/>
        </w:rPr>
        <w:t>5</w:t>
      </w:r>
      <w:r w:rsidR="00A6728A" w:rsidRPr="00E27A63">
        <w:rPr>
          <w:rFonts w:ascii="Arial" w:hAnsi="Arial" w:cs="Arial"/>
          <w:sz w:val="20"/>
          <w:szCs w:val="20"/>
        </w:rPr>
        <w:t>4.9</w:t>
      </w:r>
      <w:r w:rsidR="0055574F" w:rsidRPr="00E27A63">
        <w:rPr>
          <w:rFonts w:ascii="Arial" w:hAnsi="Arial" w:cs="Arial"/>
          <w:sz w:val="20"/>
          <w:szCs w:val="20"/>
        </w:rPr>
        <w:t xml:space="preserve">% being very likely to accept an </w:t>
      </w:r>
      <w:r w:rsidR="0031438F" w:rsidRPr="00E27A63">
        <w:rPr>
          <w:rFonts w:ascii="Arial" w:hAnsi="Arial" w:cs="Arial"/>
          <w:sz w:val="20"/>
          <w:szCs w:val="20"/>
        </w:rPr>
        <w:t>m</w:t>
      </w:r>
      <w:r w:rsidR="0055574F" w:rsidRPr="00E27A63">
        <w:rPr>
          <w:rFonts w:ascii="Arial" w:hAnsi="Arial" w:cs="Arial"/>
          <w:sz w:val="20"/>
          <w:szCs w:val="20"/>
        </w:rPr>
        <w:t xml:space="preserve">RNA vaccine. </w:t>
      </w:r>
      <w:r w:rsidR="00B101F8" w:rsidRPr="00E27A63">
        <w:rPr>
          <w:rFonts w:ascii="Arial" w:hAnsi="Arial" w:cs="Arial"/>
          <w:sz w:val="20"/>
          <w:szCs w:val="20"/>
        </w:rPr>
        <w:t xml:space="preserve">On the other hand, among subjects younger than sixty, only </w:t>
      </w:r>
      <w:r w:rsidR="00B70472" w:rsidRPr="00E27A63">
        <w:rPr>
          <w:rFonts w:ascii="Arial" w:hAnsi="Arial" w:cs="Arial"/>
          <w:sz w:val="20"/>
          <w:szCs w:val="20"/>
        </w:rPr>
        <w:t>49</w:t>
      </w:r>
      <w:r w:rsidR="00A6728A" w:rsidRPr="00E27A63">
        <w:rPr>
          <w:rFonts w:ascii="Arial" w:hAnsi="Arial" w:cs="Arial"/>
          <w:sz w:val="20"/>
          <w:szCs w:val="20"/>
        </w:rPr>
        <w:t>.3</w:t>
      </w:r>
      <w:r w:rsidR="00B70472" w:rsidRPr="00E27A63">
        <w:rPr>
          <w:rFonts w:ascii="Arial" w:hAnsi="Arial" w:cs="Arial"/>
          <w:sz w:val="20"/>
          <w:szCs w:val="20"/>
        </w:rPr>
        <w:t>-52</w:t>
      </w:r>
      <w:r w:rsidR="00A6728A" w:rsidRPr="00E27A63">
        <w:rPr>
          <w:rFonts w:ascii="Arial" w:hAnsi="Arial" w:cs="Arial"/>
          <w:sz w:val="20"/>
          <w:szCs w:val="20"/>
        </w:rPr>
        <w:t>.3</w:t>
      </w:r>
      <w:r w:rsidR="00B101F8" w:rsidRPr="00E27A63">
        <w:rPr>
          <w:rFonts w:ascii="Arial" w:hAnsi="Arial" w:cs="Arial"/>
          <w:sz w:val="20"/>
          <w:szCs w:val="20"/>
        </w:rPr>
        <w:t xml:space="preserve">% were very likely to accept a conventional vaccine and </w:t>
      </w:r>
      <w:r w:rsidR="00C73171" w:rsidRPr="00E27A63">
        <w:rPr>
          <w:rFonts w:ascii="Arial" w:hAnsi="Arial" w:cs="Arial"/>
          <w:sz w:val="20"/>
          <w:szCs w:val="20"/>
        </w:rPr>
        <w:t>4</w:t>
      </w:r>
      <w:r w:rsidR="00A6728A" w:rsidRPr="00E27A63">
        <w:rPr>
          <w:rFonts w:ascii="Arial" w:hAnsi="Arial" w:cs="Arial"/>
          <w:sz w:val="20"/>
          <w:szCs w:val="20"/>
        </w:rPr>
        <w:t>5.9</w:t>
      </w:r>
      <w:r w:rsidR="00C73171" w:rsidRPr="00E27A63">
        <w:rPr>
          <w:rFonts w:ascii="Arial" w:hAnsi="Arial" w:cs="Arial"/>
          <w:sz w:val="20"/>
          <w:szCs w:val="20"/>
        </w:rPr>
        <w:t>-4</w:t>
      </w:r>
      <w:r w:rsidR="00A6728A" w:rsidRPr="00E27A63">
        <w:rPr>
          <w:rFonts w:ascii="Arial" w:hAnsi="Arial" w:cs="Arial"/>
          <w:sz w:val="20"/>
          <w:szCs w:val="20"/>
        </w:rPr>
        <w:t>8.6</w:t>
      </w:r>
      <w:r w:rsidR="00B101F8" w:rsidRPr="00E27A63">
        <w:rPr>
          <w:rFonts w:ascii="Arial" w:hAnsi="Arial" w:cs="Arial"/>
          <w:sz w:val="20"/>
          <w:szCs w:val="20"/>
        </w:rPr>
        <w:t xml:space="preserve">% an </w:t>
      </w:r>
      <w:r w:rsidR="0031438F" w:rsidRPr="00E27A63">
        <w:rPr>
          <w:rFonts w:ascii="Arial" w:hAnsi="Arial" w:cs="Arial"/>
          <w:sz w:val="20"/>
          <w:szCs w:val="20"/>
        </w:rPr>
        <w:t>m</w:t>
      </w:r>
      <w:r w:rsidR="00B101F8" w:rsidRPr="00E27A63">
        <w:rPr>
          <w:rFonts w:ascii="Arial" w:hAnsi="Arial" w:cs="Arial"/>
          <w:sz w:val="20"/>
          <w:szCs w:val="20"/>
        </w:rPr>
        <w:t>RNA vaccine. The positive relationship may be due to higher vulnerability to the disease among older subjects.</w:t>
      </w:r>
    </w:p>
    <w:p w14:paraId="455AFD63" w14:textId="4EB787F2" w:rsidR="00FD57E2" w:rsidRPr="00E27A63" w:rsidRDefault="00FD57E2" w:rsidP="00E93CB6">
      <w:pPr>
        <w:widowControl w:val="0"/>
        <w:spacing w:after="0" w:line="360" w:lineRule="auto"/>
        <w:contextualSpacing/>
        <w:jc w:val="both"/>
        <w:rPr>
          <w:rFonts w:ascii="Arial" w:hAnsi="Arial" w:cs="Arial"/>
          <w:sz w:val="20"/>
          <w:szCs w:val="20"/>
        </w:rPr>
      </w:pPr>
    </w:p>
    <w:p w14:paraId="770561B8" w14:textId="41CF1170" w:rsidR="00FD57E2" w:rsidRPr="00E27A63" w:rsidRDefault="00FD57E2" w:rsidP="00E93CB6">
      <w:pPr>
        <w:widowControl w:val="0"/>
        <w:pBdr>
          <w:top w:val="nil"/>
          <w:left w:val="nil"/>
          <w:bottom w:val="nil"/>
          <w:right w:val="nil"/>
          <w:between w:val="nil"/>
        </w:pBdr>
        <w:spacing w:after="0" w:line="360" w:lineRule="auto"/>
        <w:contextualSpacing/>
        <w:jc w:val="both"/>
        <w:rPr>
          <w:rFonts w:ascii="Arial" w:hAnsi="Arial" w:cs="Arial"/>
          <w:b/>
          <w:color w:val="000000"/>
          <w:sz w:val="20"/>
          <w:szCs w:val="20"/>
        </w:rPr>
      </w:pPr>
      <w:r w:rsidRPr="00E27A63">
        <w:rPr>
          <w:rFonts w:ascii="Arial" w:hAnsi="Arial" w:cs="Arial"/>
          <w:b/>
          <w:color w:val="000000"/>
          <w:sz w:val="20"/>
          <w:szCs w:val="20"/>
        </w:rPr>
        <w:lastRenderedPageBreak/>
        <w:t>Supplementary Figure</w:t>
      </w:r>
      <w:r w:rsidRPr="00E27A63">
        <w:rPr>
          <w:rFonts w:ascii="Arial" w:hAnsi="Arial" w:cs="Arial"/>
          <w:b/>
          <w:bCs/>
          <w:sz w:val="20"/>
          <w:szCs w:val="20"/>
        </w:rPr>
        <w:t xml:space="preserve"> 2</w:t>
      </w:r>
      <w:r w:rsidRPr="00E27A63">
        <w:rPr>
          <w:rFonts w:ascii="Arial" w:hAnsi="Arial" w:cs="Arial"/>
          <w:b/>
          <w:color w:val="000000"/>
          <w:sz w:val="20"/>
          <w:szCs w:val="20"/>
        </w:rPr>
        <w:t xml:space="preserve">. The </w:t>
      </w:r>
      <w:r w:rsidR="001C606D" w:rsidRPr="00E27A63">
        <w:rPr>
          <w:rFonts w:ascii="Arial" w:hAnsi="Arial" w:cs="Arial"/>
          <w:b/>
          <w:color w:val="000000"/>
          <w:sz w:val="20"/>
          <w:szCs w:val="20"/>
        </w:rPr>
        <w:t xml:space="preserve">distribution of responses on </w:t>
      </w:r>
      <w:r w:rsidR="00C65321" w:rsidRPr="00E27A63">
        <w:rPr>
          <w:rFonts w:ascii="Arial" w:hAnsi="Arial" w:cs="Arial"/>
          <w:b/>
          <w:color w:val="000000"/>
          <w:sz w:val="20"/>
          <w:szCs w:val="20"/>
        </w:rPr>
        <w:t xml:space="preserve">the </w:t>
      </w:r>
      <w:r w:rsidR="001C606D" w:rsidRPr="00E27A63">
        <w:rPr>
          <w:rFonts w:ascii="Arial" w:hAnsi="Arial" w:cs="Arial"/>
          <w:b/>
          <w:color w:val="000000"/>
          <w:sz w:val="20"/>
          <w:szCs w:val="20"/>
        </w:rPr>
        <w:t xml:space="preserve">likelihood of vaccine </w:t>
      </w:r>
      <w:r w:rsidR="00F3189C" w:rsidRPr="00E27A63">
        <w:rPr>
          <w:rFonts w:ascii="Arial" w:hAnsi="Arial" w:cs="Arial"/>
          <w:b/>
          <w:color w:val="000000"/>
          <w:sz w:val="20"/>
          <w:szCs w:val="20"/>
        </w:rPr>
        <w:t>acceptance</w:t>
      </w:r>
      <w:r w:rsidRPr="00E27A63">
        <w:rPr>
          <w:rFonts w:ascii="Arial" w:hAnsi="Arial" w:cs="Arial"/>
          <w:b/>
          <w:color w:val="000000"/>
          <w:sz w:val="20"/>
          <w:szCs w:val="20"/>
        </w:rPr>
        <w:t>, by age group and by vaccine type.</w:t>
      </w:r>
      <w:r w:rsidR="003C41DF" w:rsidRPr="00E27A63">
        <w:rPr>
          <w:rFonts w:ascii="Arial" w:hAnsi="Arial" w:cs="Arial"/>
          <w:b/>
          <w:color w:val="000000"/>
          <w:sz w:val="20"/>
          <w:szCs w:val="20"/>
        </w:rPr>
        <w:t xml:space="preserve"> </w:t>
      </w:r>
      <w:r w:rsidR="003C41DF" w:rsidRPr="00E27A63">
        <w:rPr>
          <w:rFonts w:ascii="Arial" w:hAnsi="Arial" w:cs="Arial"/>
          <w:b/>
          <w:bCs/>
          <w:sz w:val="20"/>
          <w:szCs w:val="20"/>
        </w:rPr>
        <w:t xml:space="preserve">Conventional vaccine </w:t>
      </w:r>
      <w:r w:rsidR="003C41DF" w:rsidRPr="00E27A63">
        <w:rPr>
          <w:rFonts w:ascii="Arial" w:hAnsi="Arial" w:cs="Arial"/>
          <w:b/>
          <w:bCs/>
          <w:i/>
          <w:iCs/>
          <w:sz w:val="20"/>
          <w:szCs w:val="20"/>
        </w:rPr>
        <w:t>n</w:t>
      </w:r>
      <w:r w:rsidR="003C41DF" w:rsidRPr="00E27A63">
        <w:rPr>
          <w:rFonts w:ascii="Arial" w:hAnsi="Arial" w:cs="Arial"/>
          <w:b/>
          <w:bCs/>
          <w:sz w:val="20"/>
          <w:szCs w:val="20"/>
        </w:rPr>
        <w:t xml:space="preserve"> = 17,527</w:t>
      </w:r>
      <w:r w:rsidR="007F3254" w:rsidRPr="00E27A63">
        <w:rPr>
          <w:rFonts w:ascii="Arial" w:hAnsi="Arial" w:cs="Arial"/>
          <w:b/>
          <w:bCs/>
          <w:sz w:val="20"/>
          <w:szCs w:val="20"/>
        </w:rPr>
        <w:t xml:space="preserve"> responses</w:t>
      </w:r>
      <w:r w:rsidR="00946CC0" w:rsidRPr="00E27A63">
        <w:rPr>
          <w:rFonts w:ascii="Arial" w:hAnsi="Arial" w:cs="Arial"/>
          <w:b/>
          <w:bCs/>
          <w:sz w:val="20"/>
          <w:szCs w:val="20"/>
        </w:rPr>
        <w:t xml:space="preserve"> (under 30 </w:t>
      </w:r>
      <w:r w:rsidR="00946CC0" w:rsidRPr="00E27A63">
        <w:rPr>
          <w:rFonts w:ascii="Arial" w:hAnsi="Arial" w:cs="Arial"/>
          <w:b/>
          <w:bCs/>
          <w:i/>
          <w:iCs/>
          <w:sz w:val="20"/>
          <w:szCs w:val="20"/>
        </w:rPr>
        <w:t>n</w:t>
      </w:r>
      <w:r w:rsidR="00946CC0" w:rsidRPr="00E27A63">
        <w:rPr>
          <w:rFonts w:ascii="Arial" w:hAnsi="Arial" w:cs="Arial"/>
          <w:b/>
          <w:bCs/>
          <w:sz w:val="20"/>
          <w:szCs w:val="20"/>
        </w:rPr>
        <w:t xml:space="preserve"> = 4,910</w:t>
      </w:r>
      <w:r w:rsidR="00184C1D" w:rsidRPr="00E27A63">
        <w:rPr>
          <w:rFonts w:ascii="Arial" w:hAnsi="Arial" w:cs="Arial"/>
          <w:b/>
          <w:bCs/>
          <w:sz w:val="20"/>
          <w:szCs w:val="20"/>
        </w:rPr>
        <w:t xml:space="preserve"> responses</w:t>
      </w:r>
      <w:r w:rsidR="00946CC0" w:rsidRPr="00E27A63">
        <w:rPr>
          <w:rFonts w:ascii="Arial" w:hAnsi="Arial" w:cs="Arial"/>
          <w:b/>
          <w:bCs/>
          <w:sz w:val="20"/>
          <w:szCs w:val="20"/>
        </w:rPr>
        <w:t xml:space="preserve">, 30s </w:t>
      </w:r>
      <w:r w:rsidR="00946CC0" w:rsidRPr="00E27A63">
        <w:rPr>
          <w:rFonts w:ascii="Arial" w:hAnsi="Arial" w:cs="Arial"/>
          <w:b/>
          <w:bCs/>
          <w:i/>
          <w:iCs/>
          <w:sz w:val="20"/>
          <w:szCs w:val="20"/>
        </w:rPr>
        <w:t>n</w:t>
      </w:r>
      <w:r w:rsidR="00946CC0" w:rsidRPr="00E27A63">
        <w:rPr>
          <w:rFonts w:ascii="Arial" w:hAnsi="Arial" w:cs="Arial"/>
          <w:b/>
          <w:bCs/>
          <w:sz w:val="20"/>
          <w:szCs w:val="20"/>
        </w:rPr>
        <w:t xml:space="preserve"> = 5,292</w:t>
      </w:r>
      <w:r w:rsidR="00184C1D" w:rsidRPr="00E27A63">
        <w:rPr>
          <w:rFonts w:ascii="Arial" w:hAnsi="Arial" w:cs="Arial"/>
          <w:b/>
          <w:bCs/>
          <w:sz w:val="20"/>
          <w:szCs w:val="20"/>
        </w:rPr>
        <w:t xml:space="preserve"> responses</w:t>
      </w:r>
      <w:r w:rsidR="00946CC0" w:rsidRPr="00E27A63">
        <w:rPr>
          <w:rFonts w:ascii="Arial" w:hAnsi="Arial" w:cs="Arial"/>
          <w:b/>
          <w:bCs/>
          <w:sz w:val="20"/>
          <w:szCs w:val="20"/>
        </w:rPr>
        <w:t xml:space="preserve">, 40s </w:t>
      </w:r>
      <w:r w:rsidR="00946CC0" w:rsidRPr="00E27A63">
        <w:rPr>
          <w:rFonts w:ascii="Arial" w:hAnsi="Arial" w:cs="Arial"/>
          <w:b/>
          <w:bCs/>
          <w:i/>
          <w:iCs/>
          <w:sz w:val="20"/>
          <w:szCs w:val="20"/>
        </w:rPr>
        <w:t>n</w:t>
      </w:r>
      <w:r w:rsidR="00946CC0" w:rsidRPr="00E27A63">
        <w:rPr>
          <w:rFonts w:ascii="Arial" w:hAnsi="Arial" w:cs="Arial"/>
          <w:b/>
          <w:bCs/>
          <w:sz w:val="20"/>
          <w:szCs w:val="20"/>
        </w:rPr>
        <w:t xml:space="preserve"> = 3,281</w:t>
      </w:r>
      <w:r w:rsidR="00184C1D" w:rsidRPr="00E27A63">
        <w:rPr>
          <w:rFonts w:ascii="Arial" w:hAnsi="Arial" w:cs="Arial"/>
          <w:b/>
          <w:bCs/>
          <w:sz w:val="20"/>
          <w:szCs w:val="20"/>
        </w:rPr>
        <w:t xml:space="preserve"> responses</w:t>
      </w:r>
      <w:r w:rsidR="00946CC0" w:rsidRPr="00E27A63">
        <w:rPr>
          <w:rFonts w:ascii="Arial" w:hAnsi="Arial" w:cs="Arial"/>
          <w:b/>
          <w:bCs/>
          <w:sz w:val="20"/>
          <w:szCs w:val="20"/>
        </w:rPr>
        <w:t xml:space="preserve">, 50s </w:t>
      </w:r>
      <w:r w:rsidR="00946CC0" w:rsidRPr="00E27A63">
        <w:rPr>
          <w:rFonts w:ascii="Arial" w:hAnsi="Arial" w:cs="Arial"/>
          <w:b/>
          <w:bCs/>
          <w:i/>
          <w:iCs/>
          <w:sz w:val="20"/>
          <w:szCs w:val="20"/>
        </w:rPr>
        <w:t>n</w:t>
      </w:r>
      <w:r w:rsidR="00946CC0" w:rsidRPr="00E27A63">
        <w:rPr>
          <w:rFonts w:ascii="Arial" w:hAnsi="Arial" w:cs="Arial"/>
          <w:b/>
          <w:bCs/>
          <w:sz w:val="20"/>
          <w:szCs w:val="20"/>
        </w:rPr>
        <w:t xml:space="preserve"> = 2,115</w:t>
      </w:r>
      <w:r w:rsidR="00184C1D" w:rsidRPr="00E27A63">
        <w:rPr>
          <w:rFonts w:ascii="Arial" w:hAnsi="Arial" w:cs="Arial"/>
          <w:b/>
          <w:bCs/>
          <w:sz w:val="20"/>
          <w:szCs w:val="20"/>
        </w:rPr>
        <w:t xml:space="preserve"> responses</w:t>
      </w:r>
      <w:r w:rsidR="00946CC0" w:rsidRPr="00E27A63">
        <w:rPr>
          <w:rFonts w:ascii="Arial" w:hAnsi="Arial" w:cs="Arial"/>
          <w:b/>
          <w:bCs/>
          <w:sz w:val="20"/>
          <w:szCs w:val="20"/>
        </w:rPr>
        <w:t xml:space="preserve">, 60s </w:t>
      </w:r>
      <w:r w:rsidR="00946CC0" w:rsidRPr="00E27A63">
        <w:rPr>
          <w:rFonts w:ascii="Arial" w:hAnsi="Arial" w:cs="Arial"/>
          <w:b/>
          <w:bCs/>
          <w:i/>
          <w:iCs/>
          <w:sz w:val="20"/>
          <w:szCs w:val="20"/>
        </w:rPr>
        <w:t>n</w:t>
      </w:r>
      <w:r w:rsidR="00946CC0" w:rsidRPr="00E27A63">
        <w:rPr>
          <w:rFonts w:ascii="Arial" w:hAnsi="Arial" w:cs="Arial"/>
          <w:b/>
          <w:bCs/>
          <w:sz w:val="20"/>
          <w:szCs w:val="20"/>
        </w:rPr>
        <w:t xml:space="preserve"> = </w:t>
      </w:r>
      <w:r w:rsidR="00DB4F86" w:rsidRPr="00E27A63">
        <w:rPr>
          <w:rFonts w:ascii="Arial" w:hAnsi="Arial" w:cs="Arial"/>
          <w:b/>
          <w:bCs/>
          <w:sz w:val="20"/>
          <w:szCs w:val="20"/>
        </w:rPr>
        <w:t>1,356</w:t>
      </w:r>
      <w:r w:rsidR="00184C1D" w:rsidRPr="00E27A63">
        <w:rPr>
          <w:rFonts w:ascii="Arial" w:hAnsi="Arial" w:cs="Arial"/>
          <w:b/>
          <w:bCs/>
          <w:sz w:val="20"/>
          <w:szCs w:val="20"/>
        </w:rPr>
        <w:t xml:space="preserve"> responses</w:t>
      </w:r>
      <w:r w:rsidR="00DB4F86" w:rsidRPr="00E27A63">
        <w:rPr>
          <w:rFonts w:ascii="Arial" w:hAnsi="Arial" w:cs="Arial"/>
          <w:b/>
          <w:bCs/>
          <w:sz w:val="20"/>
          <w:szCs w:val="20"/>
        </w:rPr>
        <w:t xml:space="preserve">, 70 and above </w:t>
      </w:r>
      <w:r w:rsidR="00DB4F86" w:rsidRPr="00E27A63">
        <w:rPr>
          <w:rFonts w:ascii="Arial" w:hAnsi="Arial" w:cs="Arial"/>
          <w:b/>
          <w:bCs/>
          <w:i/>
          <w:iCs/>
          <w:sz w:val="20"/>
          <w:szCs w:val="20"/>
        </w:rPr>
        <w:t>n</w:t>
      </w:r>
      <w:r w:rsidR="00DB4F86" w:rsidRPr="00E27A63">
        <w:rPr>
          <w:rFonts w:ascii="Arial" w:hAnsi="Arial" w:cs="Arial"/>
          <w:b/>
          <w:bCs/>
          <w:sz w:val="20"/>
          <w:szCs w:val="20"/>
        </w:rPr>
        <w:t xml:space="preserve"> = 573</w:t>
      </w:r>
      <w:r w:rsidR="00184C1D" w:rsidRPr="00E27A63">
        <w:rPr>
          <w:rFonts w:ascii="Arial" w:hAnsi="Arial" w:cs="Arial"/>
          <w:b/>
          <w:bCs/>
          <w:sz w:val="20"/>
          <w:szCs w:val="20"/>
        </w:rPr>
        <w:t xml:space="preserve"> responses</w:t>
      </w:r>
      <w:r w:rsidR="00946CC0" w:rsidRPr="00E27A63">
        <w:rPr>
          <w:rFonts w:ascii="Arial" w:hAnsi="Arial" w:cs="Arial"/>
          <w:b/>
          <w:bCs/>
          <w:sz w:val="20"/>
          <w:szCs w:val="20"/>
        </w:rPr>
        <w:t>)</w:t>
      </w:r>
      <w:r w:rsidR="003C41DF" w:rsidRPr="00E27A63">
        <w:rPr>
          <w:rFonts w:ascii="Arial" w:hAnsi="Arial" w:cs="Arial"/>
          <w:b/>
          <w:bCs/>
          <w:sz w:val="20"/>
          <w:szCs w:val="20"/>
        </w:rPr>
        <w:t xml:space="preserve">; mRNA vaccine </w:t>
      </w:r>
      <w:r w:rsidR="003C41DF" w:rsidRPr="00E27A63">
        <w:rPr>
          <w:rFonts w:ascii="Arial" w:hAnsi="Arial" w:cs="Arial"/>
          <w:b/>
          <w:bCs/>
          <w:i/>
          <w:iCs/>
          <w:sz w:val="20"/>
          <w:szCs w:val="20"/>
        </w:rPr>
        <w:t>n</w:t>
      </w:r>
      <w:r w:rsidR="003C41DF" w:rsidRPr="00E27A63">
        <w:rPr>
          <w:rFonts w:ascii="Arial" w:hAnsi="Arial" w:cs="Arial"/>
          <w:b/>
          <w:bCs/>
          <w:sz w:val="20"/>
          <w:szCs w:val="20"/>
        </w:rPr>
        <w:t xml:space="preserve"> = 17,646</w:t>
      </w:r>
      <w:r w:rsidR="007F3254" w:rsidRPr="00E27A63">
        <w:rPr>
          <w:rFonts w:ascii="Arial" w:hAnsi="Arial" w:cs="Arial"/>
          <w:b/>
          <w:bCs/>
          <w:sz w:val="20"/>
          <w:szCs w:val="20"/>
        </w:rPr>
        <w:t xml:space="preserve"> responses</w:t>
      </w:r>
      <w:r w:rsidR="00DB4F86" w:rsidRPr="00E27A63">
        <w:rPr>
          <w:rFonts w:ascii="Arial" w:hAnsi="Arial" w:cs="Arial"/>
          <w:b/>
          <w:bCs/>
          <w:sz w:val="20"/>
          <w:szCs w:val="20"/>
        </w:rPr>
        <w:t xml:space="preserve"> (under 30 </w:t>
      </w:r>
      <w:r w:rsidR="00DB4F86" w:rsidRPr="00E27A63">
        <w:rPr>
          <w:rFonts w:ascii="Arial" w:hAnsi="Arial" w:cs="Arial"/>
          <w:b/>
          <w:bCs/>
          <w:i/>
          <w:iCs/>
          <w:sz w:val="20"/>
          <w:szCs w:val="20"/>
        </w:rPr>
        <w:t>n</w:t>
      </w:r>
      <w:r w:rsidR="00DB4F86" w:rsidRPr="00E27A63">
        <w:rPr>
          <w:rFonts w:ascii="Arial" w:hAnsi="Arial" w:cs="Arial"/>
          <w:b/>
          <w:bCs/>
          <w:sz w:val="20"/>
          <w:szCs w:val="20"/>
        </w:rPr>
        <w:t xml:space="preserve"> = 5,034</w:t>
      </w:r>
      <w:r w:rsidR="00184C1D" w:rsidRPr="00E27A63">
        <w:rPr>
          <w:rFonts w:ascii="Arial" w:hAnsi="Arial" w:cs="Arial"/>
          <w:b/>
          <w:bCs/>
          <w:sz w:val="20"/>
          <w:szCs w:val="20"/>
        </w:rPr>
        <w:t xml:space="preserve"> responses</w:t>
      </w:r>
      <w:r w:rsidR="00DB4F86" w:rsidRPr="00E27A63">
        <w:rPr>
          <w:rFonts w:ascii="Arial" w:hAnsi="Arial" w:cs="Arial"/>
          <w:b/>
          <w:bCs/>
          <w:sz w:val="20"/>
          <w:szCs w:val="20"/>
        </w:rPr>
        <w:t xml:space="preserve">, 30s </w:t>
      </w:r>
      <w:r w:rsidR="00DB4F86" w:rsidRPr="00E27A63">
        <w:rPr>
          <w:rFonts w:ascii="Arial" w:hAnsi="Arial" w:cs="Arial"/>
          <w:b/>
          <w:bCs/>
          <w:i/>
          <w:iCs/>
          <w:sz w:val="20"/>
          <w:szCs w:val="20"/>
        </w:rPr>
        <w:t>n</w:t>
      </w:r>
      <w:r w:rsidR="00DB4F86" w:rsidRPr="00E27A63">
        <w:rPr>
          <w:rFonts w:ascii="Arial" w:hAnsi="Arial" w:cs="Arial"/>
          <w:b/>
          <w:bCs/>
          <w:sz w:val="20"/>
          <w:szCs w:val="20"/>
        </w:rPr>
        <w:t xml:space="preserve"> = 5,324</w:t>
      </w:r>
      <w:r w:rsidR="00184C1D" w:rsidRPr="00E27A63">
        <w:rPr>
          <w:rFonts w:ascii="Arial" w:hAnsi="Arial" w:cs="Arial"/>
          <w:b/>
          <w:bCs/>
          <w:sz w:val="20"/>
          <w:szCs w:val="20"/>
        </w:rPr>
        <w:t xml:space="preserve"> responses</w:t>
      </w:r>
      <w:r w:rsidR="00DB4F86" w:rsidRPr="00E27A63">
        <w:rPr>
          <w:rFonts w:ascii="Arial" w:hAnsi="Arial" w:cs="Arial"/>
          <w:b/>
          <w:bCs/>
          <w:sz w:val="20"/>
          <w:szCs w:val="20"/>
        </w:rPr>
        <w:t xml:space="preserve">, 40s </w:t>
      </w:r>
      <w:r w:rsidR="00DB4F86" w:rsidRPr="00E27A63">
        <w:rPr>
          <w:rFonts w:ascii="Arial" w:hAnsi="Arial" w:cs="Arial"/>
          <w:b/>
          <w:bCs/>
          <w:i/>
          <w:iCs/>
          <w:sz w:val="20"/>
          <w:szCs w:val="20"/>
        </w:rPr>
        <w:t>n</w:t>
      </w:r>
      <w:r w:rsidR="00DB4F86" w:rsidRPr="00E27A63">
        <w:rPr>
          <w:rFonts w:ascii="Arial" w:hAnsi="Arial" w:cs="Arial"/>
          <w:b/>
          <w:bCs/>
          <w:sz w:val="20"/>
          <w:szCs w:val="20"/>
        </w:rPr>
        <w:t xml:space="preserve"> = 3,245</w:t>
      </w:r>
      <w:r w:rsidR="00184C1D" w:rsidRPr="00E27A63">
        <w:rPr>
          <w:rFonts w:ascii="Arial" w:hAnsi="Arial" w:cs="Arial"/>
          <w:b/>
          <w:bCs/>
          <w:sz w:val="20"/>
          <w:szCs w:val="20"/>
        </w:rPr>
        <w:t xml:space="preserve"> responses</w:t>
      </w:r>
      <w:r w:rsidR="00DB4F86" w:rsidRPr="00E27A63">
        <w:rPr>
          <w:rFonts w:ascii="Arial" w:hAnsi="Arial" w:cs="Arial"/>
          <w:b/>
          <w:bCs/>
          <w:sz w:val="20"/>
          <w:szCs w:val="20"/>
        </w:rPr>
        <w:t xml:space="preserve">, 50s </w:t>
      </w:r>
      <w:r w:rsidR="00DB4F86" w:rsidRPr="00E27A63">
        <w:rPr>
          <w:rFonts w:ascii="Arial" w:hAnsi="Arial" w:cs="Arial"/>
          <w:b/>
          <w:bCs/>
          <w:i/>
          <w:iCs/>
          <w:sz w:val="20"/>
          <w:szCs w:val="20"/>
        </w:rPr>
        <w:t>n</w:t>
      </w:r>
      <w:r w:rsidR="00DB4F86" w:rsidRPr="00E27A63">
        <w:rPr>
          <w:rFonts w:ascii="Arial" w:hAnsi="Arial" w:cs="Arial"/>
          <w:b/>
          <w:bCs/>
          <w:sz w:val="20"/>
          <w:szCs w:val="20"/>
        </w:rPr>
        <w:t xml:space="preserve"> = 2,134</w:t>
      </w:r>
      <w:r w:rsidR="00184C1D" w:rsidRPr="00E27A63">
        <w:rPr>
          <w:rFonts w:ascii="Arial" w:hAnsi="Arial" w:cs="Arial"/>
          <w:b/>
          <w:bCs/>
          <w:sz w:val="20"/>
          <w:szCs w:val="20"/>
        </w:rPr>
        <w:t xml:space="preserve"> responses</w:t>
      </w:r>
      <w:r w:rsidR="00DB4F86" w:rsidRPr="00E27A63">
        <w:rPr>
          <w:rFonts w:ascii="Arial" w:hAnsi="Arial" w:cs="Arial"/>
          <w:b/>
          <w:bCs/>
          <w:sz w:val="20"/>
          <w:szCs w:val="20"/>
        </w:rPr>
        <w:t xml:space="preserve">, 60s </w:t>
      </w:r>
      <w:r w:rsidR="00DB4F86" w:rsidRPr="00E27A63">
        <w:rPr>
          <w:rFonts w:ascii="Arial" w:hAnsi="Arial" w:cs="Arial"/>
          <w:b/>
          <w:bCs/>
          <w:i/>
          <w:iCs/>
          <w:sz w:val="20"/>
          <w:szCs w:val="20"/>
        </w:rPr>
        <w:t>n</w:t>
      </w:r>
      <w:r w:rsidR="00DB4F86" w:rsidRPr="00E27A63">
        <w:rPr>
          <w:rFonts w:ascii="Arial" w:hAnsi="Arial" w:cs="Arial"/>
          <w:b/>
          <w:bCs/>
          <w:sz w:val="20"/>
          <w:szCs w:val="20"/>
        </w:rPr>
        <w:t xml:space="preserve"> = 1,345</w:t>
      </w:r>
      <w:r w:rsidR="00184C1D" w:rsidRPr="00E27A63">
        <w:rPr>
          <w:rFonts w:ascii="Arial" w:hAnsi="Arial" w:cs="Arial"/>
          <w:b/>
          <w:bCs/>
          <w:sz w:val="20"/>
          <w:szCs w:val="20"/>
        </w:rPr>
        <w:t xml:space="preserve"> responses</w:t>
      </w:r>
      <w:r w:rsidR="00DB4F86" w:rsidRPr="00E27A63">
        <w:rPr>
          <w:rFonts w:ascii="Arial" w:hAnsi="Arial" w:cs="Arial"/>
          <w:b/>
          <w:bCs/>
          <w:sz w:val="20"/>
          <w:szCs w:val="20"/>
        </w:rPr>
        <w:t xml:space="preserve">, </w:t>
      </w:r>
      <w:r w:rsidR="00EB59D8" w:rsidRPr="00E27A63">
        <w:rPr>
          <w:rFonts w:ascii="Arial" w:hAnsi="Arial" w:cs="Arial"/>
          <w:b/>
          <w:bCs/>
          <w:sz w:val="20"/>
          <w:szCs w:val="20"/>
        </w:rPr>
        <w:t xml:space="preserve">70 and above </w:t>
      </w:r>
      <w:r w:rsidR="00EB59D8" w:rsidRPr="00E27A63">
        <w:rPr>
          <w:rFonts w:ascii="Arial" w:hAnsi="Arial" w:cs="Arial"/>
          <w:b/>
          <w:bCs/>
          <w:i/>
          <w:iCs/>
          <w:sz w:val="20"/>
          <w:szCs w:val="20"/>
        </w:rPr>
        <w:t>n</w:t>
      </w:r>
      <w:r w:rsidR="00EB59D8" w:rsidRPr="00E27A63">
        <w:rPr>
          <w:rFonts w:ascii="Arial" w:hAnsi="Arial" w:cs="Arial"/>
          <w:b/>
          <w:bCs/>
          <w:sz w:val="20"/>
          <w:szCs w:val="20"/>
        </w:rPr>
        <w:t xml:space="preserve"> = 564</w:t>
      </w:r>
      <w:r w:rsidR="00184C1D" w:rsidRPr="00E27A63">
        <w:rPr>
          <w:rFonts w:ascii="Arial" w:hAnsi="Arial" w:cs="Arial"/>
          <w:b/>
          <w:bCs/>
          <w:sz w:val="20"/>
          <w:szCs w:val="20"/>
        </w:rPr>
        <w:t xml:space="preserve"> responses</w:t>
      </w:r>
      <w:r w:rsidR="00EB59D8" w:rsidRPr="00E27A63">
        <w:rPr>
          <w:rFonts w:ascii="Arial" w:hAnsi="Arial" w:cs="Arial"/>
          <w:b/>
          <w:bCs/>
          <w:sz w:val="20"/>
          <w:szCs w:val="20"/>
        </w:rPr>
        <w:t>)</w:t>
      </w:r>
      <w:r w:rsidR="00AD121E" w:rsidRPr="00E27A63">
        <w:rPr>
          <w:rFonts w:ascii="Arial" w:hAnsi="Arial" w:cs="Arial"/>
          <w:b/>
          <w:bCs/>
          <w:sz w:val="20"/>
          <w:szCs w:val="20"/>
        </w:rPr>
        <w:t xml:space="preserve">. </w:t>
      </w:r>
      <w:r w:rsidR="00AA29AE" w:rsidRPr="00E27A63">
        <w:rPr>
          <w:rFonts w:ascii="Arial" w:hAnsi="Arial" w:cs="Arial"/>
          <w:b/>
          <w:bCs/>
          <w:sz w:val="20"/>
          <w:szCs w:val="20"/>
        </w:rPr>
        <w:t>Boxes indicate median and interquartile range (IQR) with the red dot specifying median value, and whiskers indicate range (data within 1.5*IQR).</w:t>
      </w:r>
    </w:p>
    <w:p w14:paraId="47FBFD96" w14:textId="7A2B11AB" w:rsidR="007E1E13" w:rsidRPr="00E27A63" w:rsidRDefault="000032BA" w:rsidP="00E93CB6">
      <w:pPr>
        <w:widowControl w:val="0"/>
        <w:pBdr>
          <w:top w:val="nil"/>
          <w:left w:val="nil"/>
          <w:bottom w:val="nil"/>
          <w:right w:val="nil"/>
          <w:between w:val="nil"/>
        </w:pBdr>
        <w:spacing w:after="0" w:line="360" w:lineRule="auto"/>
        <w:contextualSpacing/>
        <w:jc w:val="both"/>
        <w:rPr>
          <w:rFonts w:ascii="Arial" w:hAnsi="Arial" w:cs="Arial"/>
          <w:bCs/>
          <w:color w:val="000000"/>
          <w:sz w:val="20"/>
          <w:szCs w:val="20"/>
        </w:rPr>
      </w:pPr>
      <w:r w:rsidRPr="00E27A63">
        <w:rPr>
          <w:rFonts w:ascii="Arial" w:hAnsi="Arial" w:cs="Arial"/>
          <w:bCs/>
          <w:noProof/>
          <w:color w:val="000000"/>
          <w:sz w:val="20"/>
          <w:szCs w:val="20"/>
        </w:rPr>
        <w:drawing>
          <wp:inline distT="0" distB="0" distL="0" distR="0" wp14:anchorId="6151C77A" wp14:editId="33A77D2A">
            <wp:extent cx="5940000" cy="4133250"/>
            <wp:effectExtent l="0" t="0" r="0" b="63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0000" cy="4133250"/>
                    </a:xfrm>
                    <a:prstGeom prst="rect">
                      <a:avLst/>
                    </a:prstGeom>
                  </pic:spPr>
                </pic:pic>
              </a:graphicData>
            </a:graphic>
          </wp:inline>
        </w:drawing>
      </w:r>
    </w:p>
    <w:p w14:paraId="08A04861" w14:textId="77777777" w:rsidR="00FB5335" w:rsidRPr="00E27A63" w:rsidRDefault="00FB5335" w:rsidP="00E93CB6">
      <w:pPr>
        <w:widowControl w:val="0"/>
        <w:spacing w:after="0" w:line="360" w:lineRule="auto"/>
        <w:contextualSpacing/>
        <w:jc w:val="both"/>
        <w:rPr>
          <w:rFonts w:ascii="Arial" w:hAnsi="Arial" w:cs="Arial"/>
          <w:sz w:val="20"/>
          <w:szCs w:val="20"/>
        </w:rPr>
      </w:pPr>
    </w:p>
    <w:p w14:paraId="080562C5" w14:textId="50943E3F" w:rsidR="00FB5335" w:rsidRPr="00E27A63" w:rsidRDefault="006D1CA1"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Supplementary Figure </w:t>
      </w:r>
      <w:r w:rsidR="00F372BE" w:rsidRPr="00E27A63">
        <w:rPr>
          <w:rFonts w:ascii="Arial" w:hAnsi="Arial" w:cs="Arial"/>
          <w:sz w:val="20"/>
          <w:szCs w:val="20"/>
        </w:rPr>
        <w:t>3</w:t>
      </w:r>
      <w:r w:rsidR="00FB5335" w:rsidRPr="00E27A63">
        <w:rPr>
          <w:rFonts w:ascii="Arial" w:hAnsi="Arial" w:cs="Arial"/>
          <w:sz w:val="20"/>
          <w:szCs w:val="20"/>
        </w:rPr>
        <w:t xml:space="preserve"> shows the </w:t>
      </w:r>
      <w:r w:rsidR="00C526AC" w:rsidRPr="00E27A63">
        <w:rPr>
          <w:rFonts w:ascii="Arial" w:hAnsi="Arial" w:cs="Arial"/>
          <w:sz w:val="20"/>
          <w:szCs w:val="20"/>
        </w:rPr>
        <w:t xml:space="preserve">distribution of responses </w:t>
      </w:r>
      <w:r w:rsidR="00562443" w:rsidRPr="00E27A63">
        <w:rPr>
          <w:rFonts w:ascii="Arial" w:hAnsi="Arial" w:cs="Arial"/>
          <w:sz w:val="20"/>
          <w:szCs w:val="20"/>
        </w:rPr>
        <w:t>on</w:t>
      </w:r>
      <w:r w:rsidR="00C526AC" w:rsidRPr="00E27A63">
        <w:rPr>
          <w:rFonts w:ascii="Arial" w:hAnsi="Arial" w:cs="Arial"/>
          <w:sz w:val="20"/>
          <w:szCs w:val="20"/>
        </w:rPr>
        <w:t xml:space="preserve"> the likelihood of vaccine acceptance</w:t>
      </w:r>
      <w:r w:rsidR="00FB5335" w:rsidRPr="00E27A63">
        <w:rPr>
          <w:rFonts w:ascii="Arial" w:hAnsi="Arial" w:cs="Arial"/>
          <w:sz w:val="20"/>
          <w:szCs w:val="20"/>
        </w:rPr>
        <w:t>, by years of formal education. We observe an increasing relationship between vaccine acceptance and years of formal education. Among respondents who received six or fewer years of formal education, 4</w:t>
      </w:r>
      <w:r w:rsidR="00C01DE1" w:rsidRPr="00E27A63">
        <w:rPr>
          <w:rFonts w:ascii="Arial" w:hAnsi="Arial" w:cs="Arial"/>
          <w:sz w:val="20"/>
          <w:szCs w:val="20"/>
        </w:rPr>
        <w:t>4</w:t>
      </w:r>
      <w:r w:rsidR="00A6728A" w:rsidRPr="00E27A63">
        <w:rPr>
          <w:rFonts w:ascii="Arial" w:hAnsi="Arial" w:cs="Arial"/>
          <w:sz w:val="20"/>
          <w:szCs w:val="20"/>
        </w:rPr>
        <w:t>.0</w:t>
      </w:r>
      <w:r w:rsidR="00FB5335" w:rsidRPr="00E27A63">
        <w:rPr>
          <w:rFonts w:ascii="Arial" w:hAnsi="Arial" w:cs="Arial"/>
          <w:sz w:val="20"/>
          <w:szCs w:val="20"/>
        </w:rPr>
        <w:t xml:space="preserve">% were very likely to receive a conventional vaccine for Covid-19 and </w:t>
      </w:r>
      <w:r w:rsidR="00C01DE1" w:rsidRPr="00E27A63">
        <w:rPr>
          <w:rFonts w:ascii="Arial" w:hAnsi="Arial" w:cs="Arial"/>
          <w:sz w:val="20"/>
          <w:szCs w:val="20"/>
        </w:rPr>
        <w:t>39</w:t>
      </w:r>
      <w:r w:rsidR="00A6728A" w:rsidRPr="00E27A63">
        <w:rPr>
          <w:rFonts w:ascii="Arial" w:hAnsi="Arial" w:cs="Arial"/>
          <w:sz w:val="20"/>
          <w:szCs w:val="20"/>
        </w:rPr>
        <w:t>.4</w:t>
      </w:r>
      <w:r w:rsidR="00FB5335" w:rsidRPr="00E27A63">
        <w:rPr>
          <w:rFonts w:ascii="Arial" w:hAnsi="Arial" w:cs="Arial"/>
          <w:sz w:val="20"/>
          <w:szCs w:val="20"/>
        </w:rPr>
        <w:t xml:space="preserve">% an </w:t>
      </w:r>
      <w:r w:rsidR="0031438F" w:rsidRPr="00E27A63">
        <w:rPr>
          <w:rFonts w:ascii="Arial" w:hAnsi="Arial" w:cs="Arial"/>
          <w:sz w:val="20"/>
          <w:szCs w:val="20"/>
        </w:rPr>
        <w:t>m</w:t>
      </w:r>
      <w:r w:rsidR="00FB5335" w:rsidRPr="00E27A63">
        <w:rPr>
          <w:rFonts w:ascii="Arial" w:hAnsi="Arial" w:cs="Arial"/>
          <w:sz w:val="20"/>
          <w:szCs w:val="20"/>
        </w:rPr>
        <w:t xml:space="preserve">RNA vaccine. The acceptance rates were highest among respondents who received more than 12 years of formal education: </w:t>
      </w:r>
      <w:r w:rsidR="00C01DE1" w:rsidRPr="00E27A63">
        <w:rPr>
          <w:rFonts w:ascii="Arial" w:hAnsi="Arial" w:cs="Arial"/>
          <w:sz w:val="20"/>
          <w:szCs w:val="20"/>
        </w:rPr>
        <w:t>55</w:t>
      </w:r>
      <w:r w:rsidR="00A6728A" w:rsidRPr="00E27A63">
        <w:rPr>
          <w:rFonts w:ascii="Arial" w:hAnsi="Arial" w:cs="Arial"/>
          <w:sz w:val="20"/>
          <w:szCs w:val="20"/>
        </w:rPr>
        <w:t>.3</w:t>
      </w:r>
      <w:r w:rsidR="00FB5335" w:rsidRPr="00E27A63">
        <w:rPr>
          <w:rFonts w:ascii="Arial" w:hAnsi="Arial" w:cs="Arial"/>
          <w:sz w:val="20"/>
          <w:szCs w:val="20"/>
        </w:rPr>
        <w:t>% for conventional and 5</w:t>
      </w:r>
      <w:r w:rsidR="00C01DE1" w:rsidRPr="00E27A63">
        <w:rPr>
          <w:rFonts w:ascii="Arial" w:hAnsi="Arial" w:cs="Arial"/>
          <w:sz w:val="20"/>
          <w:szCs w:val="20"/>
        </w:rPr>
        <w:t>2</w:t>
      </w:r>
      <w:r w:rsidR="00A6728A" w:rsidRPr="00E27A63">
        <w:rPr>
          <w:rFonts w:ascii="Arial" w:hAnsi="Arial" w:cs="Arial"/>
          <w:sz w:val="20"/>
          <w:szCs w:val="20"/>
        </w:rPr>
        <w:t>.0</w:t>
      </w:r>
      <w:r w:rsidR="00FB5335" w:rsidRPr="00E27A63">
        <w:rPr>
          <w:rFonts w:ascii="Arial" w:hAnsi="Arial" w:cs="Arial"/>
          <w:sz w:val="20"/>
          <w:szCs w:val="20"/>
        </w:rPr>
        <w:t xml:space="preserve">% for </w:t>
      </w:r>
      <w:r w:rsidR="0031438F" w:rsidRPr="00E27A63">
        <w:rPr>
          <w:rFonts w:ascii="Arial" w:hAnsi="Arial" w:cs="Arial"/>
          <w:sz w:val="20"/>
          <w:szCs w:val="20"/>
        </w:rPr>
        <w:t>m</w:t>
      </w:r>
      <w:r w:rsidR="00FB5335" w:rsidRPr="00E27A63">
        <w:rPr>
          <w:rFonts w:ascii="Arial" w:hAnsi="Arial" w:cs="Arial"/>
          <w:sz w:val="20"/>
          <w:szCs w:val="20"/>
        </w:rPr>
        <w:t>RNA vaccines.</w:t>
      </w:r>
    </w:p>
    <w:p w14:paraId="51AAD584" w14:textId="3964F5C3" w:rsidR="00FB5335" w:rsidRPr="00E27A63" w:rsidRDefault="00FB5335" w:rsidP="00E93CB6">
      <w:pPr>
        <w:widowControl w:val="0"/>
        <w:spacing w:after="0" w:line="360" w:lineRule="auto"/>
        <w:contextualSpacing/>
        <w:jc w:val="both"/>
        <w:rPr>
          <w:rFonts w:ascii="Arial" w:hAnsi="Arial" w:cs="Arial"/>
          <w:sz w:val="20"/>
          <w:szCs w:val="20"/>
        </w:rPr>
      </w:pPr>
    </w:p>
    <w:p w14:paraId="71350DE8" w14:textId="6D434986" w:rsidR="00A60EBB" w:rsidRPr="00E27A63" w:rsidRDefault="00A60EBB" w:rsidP="00E93CB6">
      <w:pPr>
        <w:widowControl w:val="0"/>
        <w:spacing w:after="0" w:line="360" w:lineRule="auto"/>
        <w:contextualSpacing/>
        <w:jc w:val="both"/>
        <w:rPr>
          <w:rFonts w:ascii="Arial" w:hAnsi="Arial" w:cs="Arial"/>
          <w:sz w:val="20"/>
          <w:szCs w:val="20"/>
        </w:rPr>
      </w:pPr>
    </w:p>
    <w:p w14:paraId="28A56C95" w14:textId="1562BC19" w:rsidR="00FD57E2" w:rsidRPr="00E27A63" w:rsidRDefault="00FD57E2" w:rsidP="00E93CB6">
      <w:pPr>
        <w:keepNext/>
        <w:keepLines/>
        <w:spacing w:after="0" w:line="360" w:lineRule="auto"/>
        <w:contextualSpacing/>
        <w:jc w:val="both"/>
        <w:rPr>
          <w:rFonts w:ascii="Arial" w:hAnsi="Arial" w:cs="Arial"/>
          <w:b/>
          <w:bCs/>
          <w:sz w:val="20"/>
          <w:szCs w:val="20"/>
        </w:rPr>
      </w:pPr>
      <w:r w:rsidRPr="00E27A63">
        <w:rPr>
          <w:rFonts w:ascii="Arial" w:hAnsi="Arial" w:cs="Arial"/>
          <w:b/>
          <w:color w:val="000000"/>
          <w:sz w:val="20"/>
          <w:szCs w:val="20"/>
        </w:rPr>
        <w:lastRenderedPageBreak/>
        <w:t>Supplementary Figure</w:t>
      </w:r>
      <w:r w:rsidRPr="00E27A63">
        <w:rPr>
          <w:rFonts w:ascii="Arial" w:hAnsi="Arial" w:cs="Arial"/>
          <w:b/>
          <w:bCs/>
          <w:sz w:val="20"/>
          <w:szCs w:val="20"/>
        </w:rPr>
        <w:t xml:space="preserve"> 3. </w:t>
      </w:r>
      <w:r w:rsidR="004B37AA" w:rsidRPr="00E27A63">
        <w:rPr>
          <w:rFonts w:ascii="Arial" w:hAnsi="Arial" w:cs="Arial"/>
          <w:b/>
          <w:color w:val="000000"/>
          <w:sz w:val="20"/>
          <w:szCs w:val="20"/>
        </w:rPr>
        <w:t>The distribution of responses on the likelihood of vaccine acceptance</w:t>
      </w:r>
      <w:r w:rsidRPr="00E27A63">
        <w:rPr>
          <w:rFonts w:ascii="Arial" w:hAnsi="Arial" w:cs="Arial"/>
          <w:b/>
          <w:bCs/>
          <w:sz w:val="20"/>
          <w:szCs w:val="20"/>
        </w:rPr>
        <w:t>, by years of formal education and by vaccine type.</w:t>
      </w:r>
      <w:r w:rsidR="00813A30" w:rsidRPr="00E27A63">
        <w:rPr>
          <w:rFonts w:ascii="Arial" w:hAnsi="Arial" w:cs="Arial"/>
          <w:b/>
          <w:bCs/>
          <w:sz w:val="20"/>
          <w:szCs w:val="20"/>
        </w:rPr>
        <w:t xml:space="preserve"> Conventional vaccine </w:t>
      </w:r>
      <w:r w:rsidR="00813A30" w:rsidRPr="00E27A63">
        <w:rPr>
          <w:rFonts w:ascii="Arial" w:hAnsi="Arial" w:cs="Arial"/>
          <w:b/>
          <w:bCs/>
          <w:i/>
          <w:iCs/>
          <w:sz w:val="20"/>
          <w:szCs w:val="20"/>
        </w:rPr>
        <w:t>n</w:t>
      </w:r>
      <w:r w:rsidR="00813A30" w:rsidRPr="00E27A63">
        <w:rPr>
          <w:rFonts w:ascii="Arial" w:hAnsi="Arial" w:cs="Arial"/>
          <w:b/>
          <w:bCs/>
          <w:sz w:val="20"/>
          <w:szCs w:val="20"/>
        </w:rPr>
        <w:t xml:space="preserve"> = 17,527</w:t>
      </w:r>
      <w:r w:rsidR="004C7F84" w:rsidRPr="00E27A63">
        <w:rPr>
          <w:rFonts w:ascii="Arial" w:hAnsi="Arial" w:cs="Arial"/>
          <w:b/>
          <w:bCs/>
          <w:sz w:val="20"/>
          <w:szCs w:val="20"/>
        </w:rPr>
        <w:t xml:space="preserve"> responses (6 years or less </w:t>
      </w:r>
      <w:r w:rsidR="004C7F84" w:rsidRPr="00E27A63">
        <w:rPr>
          <w:rFonts w:ascii="Arial" w:hAnsi="Arial" w:cs="Arial"/>
          <w:b/>
          <w:bCs/>
          <w:i/>
          <w:iCs/>
          <w:sz w:val="20"/>
          <w:szCs w:val="20"/>
        </w:rPr>
        <w:t>n</w:t>
      </w:r>
      <w:r w:rsidR="004C7F84" w:rsidRPr="00E27A63">
        <w:rPr>
          <w:rFonts w:ascii="Arial" w:hAnsi="Arial" w:cs="Arial"/>
          <w:b/>
          <w:bCs/>
          <w:sz w:val="20"/>
          <w:szCs w:val="20"/>
        </w:rPr>
        <w:t xml:space="preserve"> = 1,233</w:t>
      </w:r>
      <w:r w:rsidR="009873B7" w:rsidRPr="00E27A63">
        <w:rPr>
          <w:rFonts w:ascii="Arial" w:hAnsi="Arial" w:cs="Arial"/>
          <w:b/>
          <w:bCs/>
          <w:sz w:val="20"/>
          <w:szCs w:val="20"/>
        </w:rPr>
        <w:t xml:space="preserve"> responses</w:t>
      </w:r>
      <w:r w:rsidR="004C7F84" w:rsidRPr="00E27A63">
        <w:rPr>
          <w:rFonts w:ascii="Arial" w:hAnsi="Arial" w:cs="Arial"/>
          <w:b/>
          <w:bCs/>
          <w:sz w:val="20"/>
          <w:szCs w:val="20"/>
        </w:rPr>
        <w:t xml:space="preserve">, 7-9 years </w:t>
      </w:r>
      <w:r w:rsidR="004C7F84" w:rsidRPr="00E27A63">
        <w:rPr>
          <w:rFonts w:ascii="Arial" w:hAnsi="Arial" w:cs="Arial"/>
          <w:b/>
          <w:bCs/>
          <w:i/>
          <w:iCs/>
          <w:sz w:val="20"/>
          <w:szCs w:val="20"/>
        </w:rPr>
        <w:t>n</w:t>
      </w:r>
      <w:r w:rsidR="004C7F84" w:rsidRPr="00E27A63">
        <w:rPr>
          <w:rFonts w:ascii="Arial" w:hAnsi="Arial" w:cs="Arial"/>
          <w:b/>
          <w:bCs/>
          <w:sz w:val="20"/>
          <w:szCs w:val="20"/>
        </w:rPr>
        <w:t xml:space="preserve"> = 1,327</w:t>
      </w:r>
      <w:r w:rsidR="003C6E96" w:rsidRPr="00E27A63">
        <w:rPr>
          <w:rFonts w:ascii="Arial" w:hAnsi="Arial" w:cs="Arial"/>
          <w:b/>
          <w:bCs/>
          <w:sz w:val="20"/>
          <w:szCs w:val="20"/>
        </w:rPr>
        <w:t xml:space="preserve"> responses</w:t>
      </w:r>
      <w:r w:rsidR="004C7F84" w:rsidRPr="00E27A63">
        <w:rPr>
          <w:rFonts w:ascii="Arial" w:hAnsi="Arial" w:cs="Arial"/>
          <w:b/>
          <w:bCs/>
          <w:sz w:val="20"/>
          <w:szCs w:val="20"/>
        </w:rPr>
        <w:t xml:space="preserve">, 10-12 years </w:t>
      </w:r>
      <w:r w:rsidR="004C7F84" w:rsidRPr="00E27A63">
        <w:rPr>
          <w:rFonts w:ascii="Arial" w:hAnsi="Arial" w:cs="Arial"/>
          <w:b/>
          <w:bCs/>
          <w:i/>
          <w:iCs/>
          <w:sz w:val="20"/>
          <w:szCs w:val="20"/>
        </w:rPr>
        <w:t>n</w:t>
      </w:r>
      <w:r w:rsidR="004C7F84" w:rsidRPr="00E27A63">
        <w:rPr>
          <w:rFonts w:ascii="Arial" w:hAnsi="Arial" w:cs="Arial"/>
          <w:b/>
          <w:bCs/>
          <w:sz w:val="20"/>
          <w:szCs w:val="20"/>
        </w:rPr>
        <w:t xml:space="preserve"> = 4,137</w:t>
      </w:r>
      <w:r w:rsidR="003C6E96" w:rsidRPr="00E27A63">
        <w:rPr>
          <w:rFonts w:ascii="Arial" w:hAnsi="Arial" w:cs="Arial"/>
          <w:b/>
          <w:bCs/>
          <w:sz w:val="20"/>
          <w:szCs w:val="20"/>
        </w:rPr>
        <w:t xml:space="preserve"> responses</w:t>
      </w:r>
      <w:r w:rsidR="004C7F84" w:rsidRPr="00E27A63">
        <w:rPr>
          <w:rFonts w:ascii="Arial" w:hAnsi="Arial" w:cs="Arial"/>
          <w:b/>
          <w:bCs/>
          <w:sz w:val="20"/>
          <w:szCs w:val="20"/>
        </w:rPr>
        <w:t xml:space="preserve">, more than 12 years </w:t>
      </w:r>
      <w:r w:rsidR="004C7F84" w:rsidRPr="00E27A63">
        <w:rPr>
          <w:rFonts w:ascii="Arial" w:hAnsi="Arial" w:cs="Arial"/>
          <w:b/>
          <w:bCs/>
          <w:i/>
          <w:iCs/>
          <w:sz w:val="20"/>
          <w:szCs w:val="20"/>
        </w:rPr>
        <w:t>n</w:t>
      </w:r>
      <w:r w:rsidR="004C7F84" w:rsidRPr="00E27A63">
        <w:rPr>
          <w:rFonts w:ascii="Arial" w:hAnsi="Arial" w:cs="Arial"/>
          <w:b/>
          <w:bCs/>
          <w:sz w:val="20"/>
          <w:szCs w:val="20"/>
        </w:rPr>
        <w:t xml:space="preserve"> = 10,830</w:t>
      </w:r>
      <w:r w:rsidR="003C6E96" w:rsidRPr="00E27A63">
        <w:rPr>
          <w:rFonts w:ascii="Arial" w:hAnsi="Arial" w:cs="Arial"/>
          <w:b/>
          <w:bCs/>
          <w:sz w:val="20"/>
          <w:szCs w:val="20"/>
        </w:rPr>
        <w:t xml:space="preserve"> responses</w:t>
      </w:r>
      <w:r w:rsidR="004C7F84" w:rsidRPr="00E27A63">
        <w:rPr>
          <w:rFonts w:ascii="Arial" w:hAnsi="Arial" w:cs="Arial"/>
          <w:b/>
          <w:bCs/>
          <w:sz w:val="20"/>
          <w:szCs w:val="20"/>
        </w:rPr>
        <w:t>)</w:t>
      </w:r>
      <w:r w:rsidR="00813A30" w:rsidRPr="00E27A63">
        <w:rPr>
          <w:rFonts w:ascii="Arial" w:hAnsi="Arial" w:cs="Arial"/>
          <w:b/>
          <w:bCs/>
          <w:sz w:val="20"/>
          <w:szCs w:val="20"/>
        </w:rPr>
        <w:t xml:space="preserve">; mRNA vaccine </w:t>
      </w:r>
      <w:r w:rsidR="00813A30" w:rsidRPr="00E27A63">
        <w:rPr>
          <w:rFonts w:ascii="Arial" w:hAnsi="Arial" w:cs="Arial"/>
          <w:b/>
          <w:bCs/>
          <w:i/>
          <w:iCs/>
          <w:sz w:val="20"/>
          <w:szCs w:val="20"/>
        </w:rPr>
        <w:t>n</w:t>
      </w:r>
      <w:r w:rsidR="00813A30" w:rsidRPr="00E27A63">
        <w:rPr>
          <w:rFonts w:ascii="Arial" w:hAnsi="Arial" w:cs="Arial"/>
          <w:b/>
          <w:bCs/>
          <w:sz w:val="20"/>
          <w:szCs w:val="20"/>
        </w:rPr>
        <w:t xml:space="preserve"> = 17,646</w:t>
      </w:r>
      <w:r w:rsidR="004C7F84" w:rsidRPr="00E27A63">
        <w:rPr>
          <w:rFonts w:ascii="Arial" w:hAnsi="Arial" w:cs="Arial"/>
          <w:b/>
          <w:bCs/>
          <w:sz w:val="20"/>
          <w:szCs w:val="20"/>
        </w:rPr>
        <w:t xml:space="preserve"> responses (6 years or less </w:t>
      </w:r>
      <w:r w:rsidR="004C7F84" w:rsidRPr="00E27A63">
        <w:rPr>
          <w:rFonts w:ascii="Arial" w:hAnsi="Arial" w:cs="Arial"/>
          <w:b/>
          <w:bCs/>
          <w:i/>
          <w:iCs/>
          <w:sz w:val="20"/>
          <w:szCs w:val="20"/>
        </w:rPr>
        <w:t>n</w:t>
      </w:r>
      <w:r w:rsidR="004C7F84" w:rsidRPr="00E27A63">
        <w:rPr>
          <w:rFonts w:ascii="Arial" w:hAnsi="Arial" w:cs="Arial"/>
          <w:b/>
          <w:bCs/>
          <w:sz w:val="20"/>
          <w:szCs w:val="20"/>
        </w:rPr>
        <w:t xml:space="preserve"> = 1,209</w:t>
      </w:r>
      <w:r w:rsidR="003C6E96" w:rsidRPr="00E27A63">
        <w:rPr>
          <w:rFonts w:ascii="Arial" w:hAnsi="Arial" w:cs="Arial"/>
          <w:b/>
          <w:bCs/>
          <w:sz w:val="20"/>
          <w:szCs w:val="20"/>
        </w:rPr>
        <w:t xml:space="preserve"> responses</w:t>
      </w:r>
      <w:r w:rsidR="004C7F84" w:rsidRPr="00E27A63">
        <w:rPr>
          <w:rFonts w:ascii="Arial" w:hAnsi="Arial" w:cs="Arial"/>
          <w:b/>
          <w:bCs/>
          <w:sz w:val="20"/>
          <w:szCs w:val="20"/>
        </w:rPr>
        <w:t xml:space="preserve">, 7-9 years </w:t>
      </w:r>
      <w:r w:rsidR="004C7F84" w:rsidRPr="00E27A63">
        <w:rPr>
          <w:rFonts w:ascii="Arial" w:hAnsi="Arial" w:cs="Arial"/>
          <w:b/>
          <w:bCs/>
          <w:i/>
          <w:iCs/>
          <w:sz w:val="20"/>
          <w:szCs w:val="20"/>
        </w:rPr>
        <w:t>n</w:t>
      </w:r>
      <w:r w:rsidR="004C7F84" w:rsidRPr="00E27A63">
        <w:rPr>
          <w:rFonts w:ascii="Arial" w:hAnsi="Arial" w:cs="Arial"/>
          <w:b/>
          <w:bCs/>
          <w:sz w:val="20"/>
          <w:szCs w:val="20"/>
        </w:rPr>
        <w:t xml:space="preserve"> = 1,340</w:t>
      </w:r>
      <w:r w:rsidR="003C6E96" w:rsidRPr="00E27A63">
        <w:rPr>
          <w:rFonts w:ascii="Arial" w:hAnsi="Arial" w:cs="Arial"/>
          <w:b/>
          <w:bCs/>
          <w:sz w:val="20"/>
          <w:szCs w:val="20"/>
        </w:rPr>
        <w:t xml:space="preserve"> responses</w:t>
      </w:r>
      <w:r w:rsidR="004C7F84" w:rsidRPr="00E27A63">
        <w:rPr>
          <w:rFonts w:ascii="Arial" w:hAnsi="Arial" w:cs="Arial"/>
          <w:b/>
          <w:bCs/>
          <w:sz w:val="20"/>
          <w:szCs w:val="20"/>
        </w:rPr>
        <w:t xml:space="preserve">, 10-12 years </w:t>
      </w:r>
      <w:r w:rsidR="004C7F84" w:rsidRPr="00E27A63">
        <w:rPr>
          <w:rFonts w:ascii="Arial" w:hAnsi="Arial" w:cs="Arial"/>
          <w:b/>
          <w:bCs/>
          <w:i/>
          <w:iCs/>
          <w:sz w:val="20"/>
          <w:szCs w:val="20"/>
        </w:rPr>
        <w:t>n</w:t>
      </w:r>
      <w:r w:rsidR="004C7F84" w:rsidRPr="00E27A63">
        <w:rPr>
          <w:rFonts w:ascii="Arial" w:hAnsi="Arial" w:cs="Arial"/>
          <w:b/>
          <w:bCs/>
          <w:sz w:val="20"/>
          <w:szCs w:val="20"/>
        </w:rPr>
        <w:t xml:space="preserve"> = 4,269</w:t>
      </w:r>
      <w:r w:rsidR="003C6E96" w:rsidRPr="00E27A63">
        <w:rPr>
          <w:rFonts w:ascii="Arial" w:hAnsi="Arial" w:cs="Arial"/>
          <w:b/>
          <w:bCs/>
          <w:sz w:val="20"/>
          <w:szCs w:val="20"/>
        </w:rPr>
        <w:t xml:space="preserve"> responses</w:t>
      </w:r>
      <w:r w:rsidR="004C7F84" w:rsidRPr="00E27A63">
        <w:rPr>
          <w:rFonts w:ascii="Arial" w:hAnsi="Arial" w:cs="Arial"/>
          <w:b/>
          <w:bCs/>
          <w:sz w:val="20"/>
          <w:szCs w:val="20"/>
        </w:rPr>
        <w:t xml:space="preserve">, more than 12 years </w:t>
      </w:r>
      <w:r w:rsidR="004C7F84" w:rsidRPr="00E27A63">
        <w:rPr>
          <w:rFonts w:ascii="Arial" w:hAnsi="Arial" w:cs="Arial"/>
          <w:b/>
          <w:bCs/>
          <w:i/>
          <w:iCs/>
          <w:sz w:val="20"/>
          <w:szCs w:val="20"/>
        </w:rPr>
        <w:t>n</w:t>
      </w:r>
      <w:r w:rsidR="004C7F84" w:rsidRPr="00E27A63">
        <w:rPr>
          <w:rFonts w:ascii="Arial" w:hAnsi="Arial" w:cs="Arial"/>
          <w:b/>
          <w:bCs/>
          <w:sz w:val="20"/>
          <w:szCs w:val="20"/>
        </w:rPr>
        <w:t xml:space="preserve"> = 10,828</w:t>
      </w:r>
      <w:r w:rsidR="003C6E96" w:rsidRPr="00E27A63">
        <w:rPr>
          <w:rFonts w:ascii="Arial" w:hAnsi="Arial" w:cs="Arial"/>
          <w:b/>
          <w:bCs/>
          <w:sz w:val="20"/>
          <w:szCs w:val="20"/>
        </w:rPr>
        <w:t xml:space="preserve"> responses</w:t>
      </w:r>
      <w:r w:rsidR="004C7F84" w:rsidRPr="00E27A63">
        <w:rPr>
          <w:rFonts w:ascii="Arial" w:hAnsi="Arial" w:cs="Arial"/>
          <w:b/>
          <w:bCs/>
          <w:sz w:val="20"/>
          <w:szCs w:val="20"/>
        </w:rPr>
        <w:t>).</w:t>
      </w:r>
      <w:r w:rsidR="00315F6F" w:rsidRPr="00E27A63">
        <w:rPr>
          <w:rFonts w:ascii="Arial" w:hAnsi="Arial" w:cs="Arial"/>
          <w:b/>
          <w:bCs/>
          <w:sz w:val="20"/>
          <w:szCs w:val="20"/>
        </w:rPr>
        <w:t xml:space="preserve"> </w:t>
      </w:r>
      <w:r w:rsidR="00AA29AE" w:rsidRPr="00E27A63">
        <w:rPr>
          <w:rFonts w:ascii="Arial" w:hAnsi="Arial" w:cs="Arial"/>
          <w:b/>
          <w:bCs/>
          <w:sz w:val="20"/>
          <w:szCs w:val="20"/>
        </w:rPr>
        <w:t>Boxes indicate median and interquartile range (IQR) with the red dot specifying median value, and whiskers indicate range (data within 1.5*IQR).</w:t>
      </w:r>
    </w:p>
    <w:p w14:paraId="21CDFA67" w14:textId="1ACA3D5E" w:rsidR="00FB5335" w:rsidRPr="00E27A63" w:rsidRDefault="000032BA" w:rsidP="00E93CB6">
      <w:pPr>
        <w:keepNext/>
        <w:keepLines/>
        <w:spacing w:after="0" w:line="360" w:lineRule="auto"/>
        <w:contextualSpacing/>
        <w:jc w:val="both"/>
        <w:rPr>
          <w:rFonts w:ascii="Arial" w:hAnsi="Arial" w:cs="Arial"/>
          <w:sz w:val="20"/>
          <w:szCs w:val="20"/>
        </w:rPr>
      </w:pPr>
      <w:r w:rsidRPr="00E27A63">
        <w:rPr>
          <w:rFonts w:ascii="Arial" w:hAnsi="Arial" w:cs="Arial"/>
          <w:noProof/>
          <w:sz w:val="20"/>
          <w:szCs w:val="20"/>
        </w:rPr>
        <w:drawing>
          <wp:inline distT="0" distB="0" distL="0" distR="0" wp14:anchorId="5BA10F8C" wp14:editId="1C2C6F20">
            <wp:extent cx="5940000" cy="4092495"/>
            <wp:effectExtent l="0" t="0" r="381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0000" cy="4092495"/>
                    </a:xfrm>
                    <a:prstGeom prst="rect">
                      <a:avLst/>
                    </a:prstGeom>
                  </pic:spPr>
                </pic:pic>
              </a:graphicData>
            </a:graphic>
          </wp:inline>
        </w:drawing>
      </w:r>
    </w:p>
    <w:p w14:paraId="464B4982" w14:textId="77777777" w:rsidR="00FB5335" w:rsidRPr="00E27A63" w:rsidRDefault="00FB5335" w:rsidP="00E93CB6">
      <w:pPr>
        <w:widowControl w:val="0"/>
        <w:spacing w:after="0" w:line="360" w:lineRule="auto"/>
        <w:contextualSpacing/>
        <w:jc w:val="both"/>
        <w:rPr>
          <w:rFonts w:ascii="Arial" w:hAnsi="Arial" w:cs="Arial"/>
          <w:sz w:val="20"/>
          <w:szCs w:val="20"/>
        </w:rPr>
      </w:pPr>
    </w:p>
    <w:p w14:paraId="6042EB75" w14:textId="3EA215AC" w:rsidR="00AA31EC" w:rsidRPr="00E27A63" w:rsidRDefault="00AA31EC"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In the main text, we primarily focused on the proportion of people who reported that they were “very likely” to accept the Covid-19 vaccine. This was based on prior research which suggests that people often do not follow through with their mildly positive intentions to act.</w:t>
      </w:r>
      <w:r w:rsidRPr="00E27A63">
        <w:rPr>
          <w:rFonts w:ascii="Arial" w:hAnsi="Arial" w:cs="Arial"/>
          <w:sz w:val="20"/>
          <w:szCs w:val="20"/>
          <w:vertAlign w:val="superscript"/>
        </w:rPr>
        <w:t>1</w:t>
      </w:r>
      <w:r w:rsidRPr="00E27A63">
        <w:rPr>
          <w:rFonts w:ascii="Arial" w:hAnsi="Arial" w:cs="Arial"/>
          <w:sz w:val="20"/>
          <w:szCs w:val="20"/>
        </w:rPr>
        <w:t xml:space="preserve"> </w:t>
      </w:r>
      <w:r w:rsidR="00ED2E19" w:rsidRPr="00E27A63">
        <w:rPr>
          <w:rFonts w:ascii="Arial" w:hAnsi="Arial" w:cs="Arial"/>
          <w:sz w:val="20"/>
          <w:szCs w:val="20"/>
        </w:rPr>
        <w:t>As a robustness check</w:t>
      </w:r>
      <w:r w:rsidRPr="00E27A63">
        <w:rPr>
          <w:rFonts w:ascii="Arial" w:hAnsi="Arial" w:cs="Arial"/>
          <w:sz w:val="20"/>
          <w:szCs w:val="20"/>
        </w:rPr>
        <w:t xml:space="preserve">, we report results using the proportion of people who are either “very likely” or “somewhat likely” to accept the vaccine. This measure can be interpreted as an optimistic upper-bound of potential vaccine acceptance rates. </w:t>
      </w:r>
    </w:p>
    <w:p w14:paraId="024FC997" w14:textId="77777777" w:rsidR="00AA31EC" w:rsidRPr="00E27A63" w:rsidRDefault="00AA31EC" w:rsidP="00E93CB6">
      <w:pPr>
        <w:widowControl w:val="0"/>
        <w:spacing w:after="0" w:line="360" w:lineRule="auto"/>
        <w:contextualSpacing/>
        <w:jc w:val="both"/>
        <w:rPr>
          <w:rFonts w:ascii="Arial" w:hAnsi="Arial" w:cs="Arial"/>
          <w:sz w:val="20"/>
          <w:szCs w:val="20"/>
        </w:rPr>
      </w:pPr>
    </w:p>
    <w:p w14:paraId="49F5506A" w14:textId="3742545E" w:rsidR="00AA31EC" w:rsidRPr="00E27A63" w:rsidRDefault="00AA31EC"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Overall, </w:t>
      </w:r>
      <w:r w:rsidR="00A35C54" w:rsidRPr="00E27A63">
        <w:rPr>
          <w:rFonts w:ascii="Arial" w:hAnsi="Arial" w:cs="Arial"/>
          <w:sz w:val="20"/>
          <w:szCs w:val="20"/>
        </w:rPr>
        <w:t>79</w:t>
      </w:r>
      <w:r w:rsidR="00A6728A" w:rsidRPr="00E27A63">
        <w:rPr>
          <w:rFonts w:ascii="Arial" w:hAnsi="Arial" w:cs="Arial"/>
          <w:sz w:val="20"/>
          <w:szCs w:val="20"/>
        </w:rPr>
        <w:t>.</w:t>
      </w:r>
      <w:r w:rsidR="000853AD" w:rsidRPr="00E27A63">
        <w:rPr>
          <w:rFonts w:ascii="Arial" w:hAnsi="Arial" w:cs="Arial"/>
          <w:sz w:val="20"/>
          <w:szCs w:val="20"/>
        </w:rPr>
        <w:t>5</w:t>
      </w:r>
      <w:r w:rsidRPr="00E27A63">
        <w:rPr>
          <w:rFonts w:ascii="Arial" w:hAnsi="Arial" w:cs="Arial"/>
          <w:sz w:val="20"/>
          <w:szCs w:val="20"/>
        </w:rPr>
        <w:t xml:space="preserve">% of the respondents were either “very likely” or “somewhat likely” to accept a conventional vaccine for Covid-19, and </w:t>
      </w:r>
      <w:r w:rsidR="00A35C54" w:rsidRPr="00E27A63">
        <w:rPr>
          <w:rFonts w:ascii="Arial" w:hAnsi="Arial" w:cs="Arial"/>
          <w:sz w:val="20"/>
          <w:szCs w:val="20"/>
        </w:rPr>
        <w:t>77</w:t>
      </w:r>
      <w:r w:rsidR="000853AD" w:rsidRPr="00E27A63">
        <w:rPr>
          <w:rFonts w:ascii="Arial" w:hAnsi="Arial" w:cs="Arial"/>
          <w:sz w:val="20"/>
          <w:szCs w:val="20"/>
        </w:rPr>
        <w:t>.0</w:t>
      </w:r>
      <w:r w:rsidRPr="00E27A63">
        <w:rPr>
          <w:rFonts w:ascii="Arial" w:hAnsi="Arial" w:cs="Arial"/>
          <w:sz w:val="20"/>
          <w:szCs w:val="20"/>
        </w:rPr>
        <w:t>% for an mRNA vaccine (</w:t>
      </w:r>
      <w:r w:rsidR="00A35C54" w:rsidRPr="00E27A63">
        <w:rPr>
          <w:rFonts w:ascii="Arial" w:hAnsi="Arial" w:cs="Arial"/>
          <w:sz w:val="20"/>
          <w:szCs w:val="20"/>
        </w:rPr>
        <w:t xml:space="preserve">two-sample proportions test, </w:t>
      </w:r>
      <w:r w:rsidR="00A35C54" w:rsidRPr="00E27A63">
        <w:rPr>
          <w:rFonts w:ascii="Arial" w:hAnsi="Arial" w:cs="Arial"/>
          <w:i/>
          <w:iCs/>
          <w:sz w:val="20"/>
          <w:szCs w:val="20"/>
        </w:rPr>
        <w:t>z</w:t>
      </w:r>
      <w:r w:rsidR="00A35C54" w:rsidRPr="00E27A63">
        <w:rPr>
          <w:rFonts w:ascii="Arial" w:hAnsi="Arial" w:cs="Arial"/>
          <w:sz w:val="20"/>
          <w:szCs w:val="20"/>
        </w:rPr>
        <w:t xml:space="preserve"> = 5.584,</w:t>
      </w:r>
      <w:r w:rsidRPr="00E27A63">
        <w:rPr>
          <w:rFonts w:ascii="Arial" w:hAnsi="Arial" w:cs="Arial"/>
          <w:sz w:val="20"/>
          <w:szCs w:val="20"/>
        </w:rPr>
        <w:t xml:space="preserve"> </w:t>
      </w:r>
      <w:r w:rsidRPr="00E27A63">
        <w:rPr>
          <w:rFonts w:ascii="Arial" w:hAnsi="Arial" w:cs="Arial"/>
          <w:i/>
          <w:iCs/>
          <w:sz w:val="20"/>
          <w:szCs w:val="20"/>
        </w:rPr>
        <w:t>p</w:t>
      </w:r>
      <w:r w:rsidRPr="00E27A63">
        <w:rPr>
          <w:rFonts w:ascii="Arial" w:hAnsi="Arial" w:cs="Arial"/>
          <w:sz w:val="20"/>
          <w:szCs w:val="20"/>
        </w:rPr>
        <w:t xml:space="preserve"> &lt; 0.001</w:t>
      </w:r>
      <w:r w:rsidR="006B650B" w:rsidRPr="00E27A63">
        <w:rPr>
          <w:rFonts w:ascii="Arial" w:hAnsi="Arial" w:cs="Arial"/>
          <w:sz w:val="20"/>
          <w:szCs w:val="20"/>
        </w:rPr>
        <w:t xml:space="preserve">, Cohen’s </w:t>
      </w:r>
      <w:r w:rsidR="006B650B" w:rsidRPr="00E27A63">
        <w:rPr>
          <w:rFonts w:ascii="Arial" w:hAnsi="Arial" w:cs="Arial"/>
          <w:i/>
          <w:iCs/>
          <w:sz w:val="20"/>
          <w:szCs w:val="20"/>
        </w:rPr>
        <w:t>h</w:t>
      </w:r>
      <w:r w:rsidR="006B650B" w:rsidRPr="00E27A63">
        <w:rPr>
          <w:rFonts w:ascii="Arial" w:hAnsi="Arial" w:cs="Arial"/>
          <w:sz w:val="20"/>
          <w:szCs w:val="20"/>
        </w:rPr>
        <w:t xml:space="preserve"> = 0.060</w:t>
      </w:r>
      <w:r w:rsidRPr="00E27A63">
        <w:rPr>
          <w:rFonts w:ascii="Arial" w:hAnsi="Arial" w:cs="Arial"/>
          <w:sz w:val="20"/>
          <w:szCs w:val="20"/>
        </w:rPr>
        <w:t>).</w:t>
      </w:r>
    </w:p>
    <w:p w14:paraId="2FE94F0C" w14:textId="248A4BA3" w:rsidR="00AD33F3" w:rsidRPr="00E27A63" w:rsidRDefault="00AD33F3" w:rsidP="00E93CB6">
      <w:pPr>
        <w:widowControl w:val="0"/>
        <w:spacing w:after="0" w:line="360" w:lineRule="auto"/>
        <w:contextualSpacing/>
        <w:jc w:val="both"/>
        <w:rPr>
          <w:rFonts w:ascii="Arial" w:hAnsi="Arial" w:cs="Arial"/>
          <w:sz w:val="20"/>
          <w:szCs w:val="20"/>
        </w:rPr>
      </w:pPr>
    </w:p>
    <w:p w14:paraId="577A96CE" w14:textId="7F51CEEB" w:rsidR="00AA31EC" w:rsidRPr="00E27A63" w:rsidRDefault="00AA31EC"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lastRenderedPageBreak/>
        <w:t>At a 0% adoption rate, only 65</w:t>
      </w:r>
      <w:r w:rsidR="000853AD" w:rsidRPr="00E27A63">
        <w:rPr>
          <w:rFonts w:ascii="Arial" w:hAnsi="Arial" w:cs="Arial"/>
          <w:sz w:val="20"/>
          <w:szCs w:val="20"/>
        </w:rPr>
        <w:t>.2</w:t>
      </w:r>
      <w:r w:rsidRPr="00E27A63">
        <w:rPr>
          <w:rFonts w:ascii="Arial" w:hAnsi="Arial" w:cs="Arial"/>
          <w:sz w:val="20"/>
          <w:szCs w:val="20"/>
        </w:rPr>
        <w:t>% are at least somewhat likely to accept the conventional vaccine, and 61</w:t>
      </w:r>
      <w:r w:rsidR="000853AD" w:rsidRPr="00E27A63">
        <w:rPr>
          <w:rFonts w:ascii="Arial" w:hAnsi="Arial" w:cs="Arial"/>
          <w:sz w:val="20"/>
          <w:szCs w:val="20"/>
        </w:rPr>
        <w:t>.2</w:t>
      </w:r>
      <w:r w:rsidRPr="00E27A63">
        <w:rPr>
          <w:rFonts w:ascii="Arial" w:hAnsi="Arial" w:cs="Arial"/>
          <w:sz w:val="20"/>
          <w:szCs w:val="20"/>
        </w:rPr>
        <w:t>% for an mRNA vaccine. At a 20% adoption rate, the proportions jump to 81</w:t>
      </w:r>
      <w:r w:rsidR="000853AD" w:rsidRPr="00E27A63">
        <w:rPr>
          <w:rFonts w:ascii="Arial" w:hAnsi="Arial" w:cs="Arial"/>
          <w:sz w:val="20"/>
          <w:szCs w:val="20"/>
        </w:rPr>
        <w:t>.0</w:t>
      </w:r>
      <w:r w:rsidRPr="00E27A63">
        <w:rPr>
          <w:rFonts w:ascii="Arial" w:hAnsi="Arial" w:cs="Arial"/>
          <w:sz w:val="20"/>
          <w:szCs w:val="20"/>
        </w:rPr>
        <w:t>% and 78</w:t>
      </w:r>
      <w:r w:rsidR="000853AD" w:rsidRPr="00E27A63">
        <w:rPr>
          <w:rFonts w:ascii="Arial" w:hAnsi="Arial" w:cs="Arial"/>
          <w:sz w:val="20"/>
          <w:szCs w:val="20"/>
        </w:rPr>
        <w:t>.2</w:t>
      </w:r>
      <w:r w:rsidRPr="00E27A63">
        <w:rPr>
          <w:rFonts w:ascii="Arial" w:hAnsi="Arial" w:cs="Arial"/>
          <w:sz w:val="20"/>
          <w:szCs w:val="20"/>
        </w:rPr>
        <w:t xml:space="preserve">% for the conventional and mRNA vaccines, respectively. Willingness continues to increase beyond the 20% adoption rate but at slower rates. </w:t>
      </w:r>
      <w:r w:rsidR="00461A0C" w:rsidRPr="00E27A63">
        <w:rPr>
          <w:rFonts w:ascii="Arial" w:hAnsi="Arial" w:cs="Arial"/>
          <w:sz w:val="20"/>
          <w:szCs w:val="20"/>
        </w:rPr>
        <w:t>At a 40% adoption rate, 82.5% and 80.8% were at least somewhat likely to accept the conventional and mRNA vaccines, respectively; at a 60% adoption rate, the proportions were 83.9% and 81.7%, respectively; and a</w:t>
      </w:r>
      <w:r w:rsidRPr="00E27A63">
        <w:rPr>
          <w:rFonts w:ascii="Arial" w:hAnsi="Arial" w:cs="Arial"/>
          <w:sz w:val="20"/>
          <w:szCs w:val="20"/>
        </w:rPr>
        <w:t xml:space="preserve">t an 80% adoption rate, </w:t>
      </w:r>
      <w:r w:rsidR="00461A0C" w:rsidRPr="00E27A63">
        <w:rPr>
          <w:rFonts w:ascii="Arial" w:hAnsi="Arial" w:cs="Arial"/>
          <w:sz w:val="20"/>
          <w:szCs w:val="20"/>
        </w:rPr>
        <w:t xml:space="preserve">the proportions were </w:t>
      </w:r>
      <w:r w:rsidRPr="00E27A63">
        <w:rPr>
          <w:rFonts w:ascii="Arial" w:hAnsi="Arial" w:cs="Arial"/>
          <w:sz w:val="20"/>
          <w:szCs w:val="20"/>
        </w:rPr>
        <w:t>8</w:t>
      </w:r>
      <w:r w:rsidR="000853AD" w:rsidRPr="00E27A63">
        <w:rPr>
          <w:rFonts w:ascii="Arial" w:hAnsi="Arial" w:cs="Arial"/>
          <w:sz w:val="20"/>
          <w:szCs w:val="20"/>
        </w:rPr>
        <w:t>4.7</w:t>
      </w:r>
      <w:r w:rsidRPr="00E27A63">
        <w:rPr>
          <w:rFonts w:ascii="Arial" w:hAnsi="Arial" w:cs="Arial"/>
          <w:sz w:val="20"/>
          <w:szCs w:val="20"/>
        </w:rPr>
        <w:t xml:space="preserve">% </w:t>
      </w:r>
      <w:r w:rsidR="00461A0C" w:rsidRPr="00E27A63">
        <w:rPr>
          <w:rFonts w:ascii="Arial" w:hAnsi="Arial" w:cs="Arial"/>
          <w:sz w:val="20"/>
          <w:szCs w:val="20"/>
        </w:rPr>
        <w:t>and</w:t>
      </w:r>
      <w:r w:rsidRPr="00E27A63">
        <w:rPr>
          <w:rFonts w:ascii="Arial" w:hAnsi="Arial" w:cs="Arial"/>
          <w:sz w:val="20"/>
          <w:szCs w:val="20"/>
        </w:rPr>
        <w:t xml:space="preserve"> 8</w:t>
      </w:r>
      <w:r w:rsidR="006420A4" w:rsidRPr="00E27A63">
        <w:rPr>
          <w:rFonts w:ascii="Arial" w:hAnsi="Arial" w:cs="Arial"/>
          <w:sz w:val="20"/>
          <w:szCs w:val="20"/>
        </w:rPr>
        <w:t>3</w:t>
      </w:r>
      <w:r w:rsidR="000853AD" w:rsidRPr="00E27A63">
        <w:rPr>
          <w:rFonts w:ascii="Arial" w:hAnsi="Arial" w:cs="Arial"/>
          <w:sz w:val="20"/>
          <w:szCs w:val="20"/>
        </w:rPr>
        <w:t>.5</w:t>
      </w:r>
      <w:r w:rsidRPr="00E27A63">
        <w:rPr>
          <w:rFonts w:ascii="Arial" w:hAnsi="Arial" w:cs="Arial"/>
          <w:sz w:val="20"/>
          <w:szCs w:val="20"/>
        </w:rPr>
        <w:t>%</w:t>
      </w:r>
      <w:r w:rsidR="00461A0C" w:rsidRPr="00E27A63">
        <w:rPr>
          <w:rFonts w:ascii="Arial" w:hAnsi="Arial" w:cs="Arial"/>
          <w:sz w:val="20"/>
          <w:szCs w:val="20"/>
        </w:rPr>
        <w:t>, respectively</w:t>
      </w:r>
      <w:r w:rsidRPr="00E27A63">
        <w:rPr>
          <w:rFonts w:ascii="Arial" w:hAnsi="Arial" w:cs="Arial"/>
          <w:sz w:val="20"/>
          <w:szCs w:val="20"/>
        </w:rPr>
        <w:t>. The results again suggest the importance of early vaccine adopters in increasing public acceptance of Covid-19 vaccines.</w:t>
      </w:r>
    </w:p>
    <w:p w14:paraId="14F8485C" w14:textId="77777777" w:rsidR="00AA31EC" w:rsidRPr="00E27A63" w:rsidRDefault="00AA31EC" w:rsidP="00E93CB6">
      <w:pPr>
        <w:widowControl w:val="0"/>
        <w:spacing w:after="0" w:line="360" w:lineRule="auto"/>
        <w:contextualSpacing/>
        <w:jc w:val="both"/>
        <w:rPr>
          <w:rFonts w:ascii="Arial" w:hAnsi="Arial" w:cs="Arial"/>
          <w:sz w:val="20"/>
          <w:szCs w:val="20"/>
        </w:rPr>
      </w:pPr>
    </w:p>
    <w:p w14:paraId="47236A4F" w14:textId="7C98D9CB" w:rsidR="0005552D" w:rsidRPr="00E27A63" w:rsidRDefault="0005552D"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The gap</w:t>
      </w:r>
      <w:r w:rsidR="00AE6D9B" w:rsidRPr="00E27A63">
        <w:rPr>
          <w:rFonts w:ascii="Arial" w:hAnsi="Arial" w:cs="Arial"/>
          <w:sz w:val="20"/>
          <w:szCs w:val="20"/>
        </w:rPr>
        <w:t>s</w:t>
      </w:r>
      <w:r w:rsidRPr="00E27A63">
        <w:rPr>
          <w:rFonts w:ascii="Arial" w:hAnsi="Arial" w:cs="Arial"/>
          <w:sz w:val="20"/>
          <w:szCs w:val="20"/>
        </w:rPr>
        <w:t xml:space="preserve"> between mRNA and conventional vaccines </w:t>
      </w:r>
      <w:r w:rsidR="00BF32B9" w:rsidRPr="00E27A63">
        <w:rPr>
          <w:rFonts w:ascii="Arial" w:hAnsi="Arial" w:cs="Arial"/>
          <w:sz w:val="20"/>
          <w:szCs w:val="20"/>
        </w:rPr>
        <w:t>a</w:t>
      </w:r>
      <w:r w:rsidR="00AE6D9B" w:rsidRPr="00E27A63">
        <w:rPr>
          <w:rFonts w:ascii="Arial" w:hAnsi="Arial" w:cs="Arial"/>
          <w:sz w:val="20"/>
          <w:szCs w:val="20"/>
        </w:rPr>
        <w:t>re</w:t>
      </w:r>
      <w:r w:rsidRPr="00E27A63">
        <w:rPr>
          <w:rFonts w:ascii="Arial" w:hAnsi="Arial" w:cs="Arial"/>
          <w:sz w:val="20"/>
          <w:szCs w:val="20"/>
        </w:rPr>
        <w:t xml:space="preserve"> small, especially at higher vaccine adoption rates. </w:t>
      </w:r>
      <w:r w:rsidR="00B26A67" w:rsidRPr="00E27A63">
        <w:rPr>
          <w:rFonts w:ascii="Arial" w:hAnsi="Arial" w:cs="Arial"/>
          <w:sz w:val="20"/>
          <w:szCs w:val="20"/>
        </w:rPr>
        <w:t xml:space="preserve">We conducted two-sample proportions tests to </w:t>
      </w:r>
      <w:r w:rsidR="004E1DEA" w:rsidRPr="00E27A63">
        <w:rPr>
          <w:rFonts w:ascii="Arial" w:hAnsi="Arial" w:cs="Arial"/>
          <w:sz w:val="20"/>
          <w:szCs w:val="20"/>
        </w:rPr>
        <w:t>assess</w:t>
      </w:r>
      <w:r w:rsidR="00B26A67" w:rsidRPr="00E27A63">
        <w:rPr>
          <w:rFonts w:ascii="Arial" w:hAnsi="Arial" w:cs="Arial"/>
          <w:sz w:val="20"/>
          <w:szCs w:val="20"/>
        </w:rPr>
        <w:t xml:space="preserve"> the statistical significance of the gap, at each </w:t>
      </w:r>
      <w:r w:rsidR="00BF32B9" w:rsidRPr="00E27A63">
        <w:rPr>
          <w:rFonts w:ascii="Arial" w:hAnsi="Arial" w:cs="Arial"/>
          <w:sz w:val="20"/>
          <w:szCs w:val="20"/>
        </w:rPr>
        <w:t xml:space="preserve">vaccine </w:t>
      </w:r>
      <w:r w:rsidR="00B26A67" w:rsidRPr="00E27A63">
        <w:rPr>
          <w:rFonts w:ascii="Arial" w:hAnsi="Arial" w:cs="Arial"/>
          <w:sz w:val="20"/>
          <w:szCs w:val="20"/>
        </w:rPr>
        <w:t xml:space="preserve">adoption rate. </w:t>
      </w:r>
      <w:r w:rsidR="00BF32B9" w:rsidRPr="00E27A63">
        <w:rPr>
          <w:rFonts w:ascii="Arial" w:hAnsi="Arial" w:cs="Arial"/>
          <w:sz w:val="20"/>
          <w:szCs w:val="20"/>
        </w:rPr>
        <w:t xml:space="preserve">The results are as follows. </w:t>
      </w:r>
      <w:r w:rsidR="00B26A67" w:rsidRPr="00E27A63">
        <w:rPr>
          <w:rFonts w:ascii="Arial" w:hAnsi="Arial" w:cs="Arial"/>
          <w:sz w:val="20"/>
          <w:szCs w:val="20"/>
        </w:rPr>
        <w:t xml:space="preserve">At </w:t>
      </w:r>
      <w:r w:rsidR="005361F9" w:rsidRPr="00E27A63">
        <w:rPr>
          <w:rFonts w:ascii="Arial" w:hAnsi="Arial" w:cs="Arial"/>
          <w:sz w:val="20"/>
          <w:szCs w:val="20"/>
        </w:rPr>
        <w:t xml:space="preserve">a </w:t>
      </w:r>
      <w:r w:rsidR="00B26A67" w:rsidRPr="00E27A63">
        <w:rPr>
          <w:rFonts w:ascii="Arial" w:hAnsi="Arial" w:cs="Arial"/>
          <w:sz w:val="20"/>
          <w:szCs w:val="20"/>
        </w:rPr>
        <w:t xml:space="preserve">0% adoption rate, </w:t>
      </w:r>
      <w:r w:rsidR="00B26A67" w:rsidRPr="00E27A63">
        <w:rPr>
          <w:rFonts w:ascii="Arial" w:hAnsi="Arial" w:cs="Arial"/>
          <w:i/>
          <w:iCs/>
          <w:sz w:val="20"/>
          <w:szCs w:val="20"/>
        </w:rPr>
        <w:t xml:space="preserve">z </w:t>
      </w:r>
      <w:r w:rsidR="00B26A67" w:rsidRPr="00E27A63">
        <w:rPr>
          <w:rFonts w:ascii="Arial" w:hAnsi="Arial" w:cs="Arial"/>
          <w:sz w:val="20"/>
          <w:szCs w:val="20"/>
        </w:rPr>
        <w:t xml:space="preserve">= 3.483, </w:t>
      </w:r>
      <w:r w:rsidR="00B26A67" w:rsidRPr="00E27A63">
        <w:rPr>
          <w:rFonts w:ascii="Arial" w:hAnsi="Arial" w:cs="Arial"/>
          <w:i/>
          <w:iCs/>
          <w:sz w:val="20"/>
          <w:szCs w:val="20"/>
        </w:rPr>
        <w:t>p</w:t>
      </w:r>
      <w:r w:rsidR="00B26A67" w:rsidRPr="00E27A63">
        <w:rPr>
          <w:rFonts w:ascii="Arial" w:hAnsi="Arial" w:cs="Arial"/>
          <w:sz w:val="20"/>
          <w:szCs w:val="20"/>
        </w:rPr>
        <w:t xml:space="preserve"> &lt; 0.001; at </w:t>
      </w:r>
      <w:r w:rsidR="005361F9" w:rsidRPr="00E27A63">
        <w:rPr>
          <w:rFonts w:ascii="Arial" w:hAnsi="Arial" w:cs="Arial"/>
          <w:sz w:val="20"/>
          <w:szCs w:val="20"/>
        </w:rPr>
        <w:t xml:space="preserve">a </w:t>
      </w:r>
      <w:r w:rsidR="00B26A67" w:rsidRPr="00E27A63">
        <w:rPr>
          <w:rFonts w:ascii="Arial" w:hAnsi="Arial" w:cs="Arial"/>
          <w:sz w:val="20"/>
          <w:szCs w:val="20"/>
        </w:rPr>
        <w:t xml:space="preserve">20% adoption rate, </w:t>
      </w:r>
      <w:r w:rsidR="00B26A67" w:rsidRPr="00E27A63">
        <w:rPr>
          <w:rFonts w:ascii="Arial" w:hAnsi="Arial" w:cs="Arial"/>
          <w:i/>
          <w:iCs/>
          <w:sz w:val="20"/>
          <w:szCs w:val="20"/>
        </w:rPr>
        <w:t>z</w:t>
      </w:r>
      <w:r w:rsidR="00B26A67" w:rsidRPr="00E27A63">
        <w:rPr>
          <w:rFonts w:ascii="Arial" w:hAnsi="Arial" w:cs="Arial"/>
          <w:sz w:val="20"/>
          <w:szCs w:val="20"/>
        </w:rPr>
        <w:t xml:space="preserve"> = 2.986, </w:t>
      </w:r>
      <w:r w:rsidR="00B26A67" w:rsidRPr="00E27A63">
        <w:rPr>
          <w:rFonts w:ascii="Arial" w:hAnsi="Arial" w:cs="Arial"/>
          <w:i/>
          <w:iCs/>
          <w:sz w:val="20"/>
          <w:szCs w:val="20"/>
        </w:rPr>
        <w:t>p</w:t>
      </w:r>
      <w:r w:rsidR="00B26A67" w:rsidRPr="00E27A63">
        <w:rPr>
          <w:rFonts w:ascii="Arial" w:hAnsi="Arial" w:cs="Arial"/>
          <w:sz w:val="20"/>
          <w:szCs w:val="20"/>
        </w:rPr>
        <w:t xml:space="preserve"> = 0.003; at</w:t>
      </w:r>
      <w:r w:rsidR="005361F9" w:rsidRPr="00E27A63">
        <w:rPr>
          <w:rFonts w:ascii="Arial" w:hAnsi="Arial" w:cs="Arial"/>
          <w:sz w:val="20"/>
          <w:szCs w:val="20"/>
        </w:rPr>
        <w:t xml:space="preserve"> a</w:t>
      </w:r>
      <w:r w:rsidR="00B26A67" w:rsidRPr="00E27A63">
        <w:rPr>
          <w:rFonts w:ascii="Arial" w:hAnsi="Arial" w:cs="Arial"/>
          <w:sz w:val="20"/>
          <w:szCs w:val="20"/>
        </w:rPr>
        <w:t xml:space="preserve"> 40% adoption rate, </w:t>
      </w:r>
      <w:r w:rsidR="00B26A67" w:rsidRPr="00E27A63">
        <w:rPr>
          <w:rFonts w:ascii="Arial" w:hAnsi="Arial" w:cs="Arial"/>
          <w:i/>
          <w:iCs/>
          <w:sz w:val="20"/>
          <w:szCs w:val="20"/>
        </w:rPr>
        <w:t>z</w:t>
      </w:r>
      <w:r w:rsidR="00B26A67" w:rsidRPr="00E27A63">
        <w:rPr>
          <w:rFonts w:ascii="Arial" w:hAnsi="Arial" w:cs="Arial"/>
          <w:sz w:val="20"/>
          <w:szCs w:val="20"/>
        </w:rPr>
        <w:t xml:space="preserve"> = 1.876, </w:t>
      </w:r>
      <w:r w:rsidR="00B26A67" w:rsidRPr="00E27A63">
        <w:rPr>
          <w:rFonts w:ascii="Arial" w:hAnsi="Arial" w:cs="Arial"/>
          <w:i/>
          <w:iCs/>
          <w:sz w:val="20"/>
          <w:szCs w:val="20"/>
        </w:rPr>
        <w:t>p</w:t>
      </w:r>
      <w:r w:rsidR="00B26A67" w:rsidRPr="00E27A63">
        <w:rPr>
          <w:rFonts w:ascii="Arial" w:hAnsi="Arial" w:cs="Arial"/>
          <w:sz w:val="20"/>
          <w:szCs w:val="20"/>
        </w:rPr>
        <w:t xml:space="preserve"> = 0.061; at</w:t>
      </w:r>
      <w:r w:rsidR="005361F9" w:rsidRPr="00E27A63">
        <w:rPr>
          <w:rFonts w:ascii="Arial" w:hAnsi="Arial" w:cs="Arial"/>
          <w:sz w:val="20"/>
          <w:szCs w:val="20"/>
        </w:rPr>
        <w:t xml:space="preserve"> a</w:t>
      </w:r>
      <w:r w:rsidR="00B26A67" w:rsidRPr="00E27A63">
        <w:rPr>
          <w:rFonts w:ascii="Arial" w:hAnsi="Arial" w:cs="Arial"/>
          <w:sz w:val="20"/>
          <w:szCs w:val="20"/>
        </w:rPr>
        <w:t xml:space="preserve"> 60% adoption rate, </w:t>
      </w:r>
      <w:r w:rsidR="00B26A67" w:rsidRPr="00E27A63">
        <w:rPr>
          <w:rFonts w:ascii="Arial" w:hAnsi="Arial" w:cs="Arial"/>
          <w:i/>
          <w:iCs/>
          <w:sz w:val="20"/>
          <w:szCs w:val="20"/>
        </w:rPr>
        <w:t>z</w:t>
      </w:r>
      <w:r w:rsidR="00B26A67" w:rsidRPr="00E27A63">
        <w:rPr>
          <w:rFonts w:ascii="Arial" w:hAnsi="Arial" w:cs="Arial"/>
          <w:sz w:val="20"/>
          <w:szCs w:val="20"/>
        </w:rPr>
        <w:t xml:space="preserve"> = 2.457, </w:t>
      </w:r>
      <w:r w:rsidR="00B26A67" w:rsidRPr="00E27A63">
        <w:rPr>
          <w:rFonts w:ascii="Arial" w:hAnsi="Arial" w:cs="Arial"/>
          <w:i/>
          <w:iCs/>
          <w:sz w:val="20"/>
          <w:szCs w:val="20"/>
        </w:rPr>
        <w:t>p</w:t>
      </w:r>
      <w:r w:rsidR="00B26A67" w:rsidRPr="00E27A63">
        <w:rPr>
          <w:rFonts w:ascii="Arial" w:hAnsi="Arial" w:cs="Arial"/>
          <w:sz w:val="20"/>
          <w:szCs w:val="20"/>
        </w:rPr>
        <w:t xml:space="preserve"> = 0.014; and at </w:t>
      </w:r>
      <w:r w:rsidR="005361F9" w:rsidRPr="00E27A63">
        <w:rPr>
          <w:rFonts w:ascii="Arial" w:hAnsi="Arial" w:cs="Arial"/>
          <w:sz w:val="20"/>
          <w:szCs w:val="20"/>
        </w:rPr>
        <w:t xml:space="preserve">an </w:t>
      </w:r>
      <w:r w:rsidR="00B26A67" w:rsidRPr="00E27A63">
        <w:rPr>
          <w:rFonts w:ascii="Arial" w:hAnsi="Arial" w:cs="Arial"/>
          <w:sz w:val="20"/>
          <w:szCs w:val="20"/>
        </w:rPr>
        <w:t xml:space="preserve">80% adoption rate, </w:t>
      </w:r>
      <w:r w:rsidR="00B26A67" w:rsidRPr="00E27A63">
        <w:rPr>
          <w:rFonts w:ascii="Arial" w:hAnsi="Arial" w:cs="Arial"/>
          <w:i/>
          <w:iCs/>
          <w:sz w:val="20"/>
          <w:szCs w:val="20"/>
        </w:rPr>
        <w:t>z</w:t>
      </w:r>
      <w:r w:rsidR="00B26A67" w:rsidRPr="00E27A63">
        <w:rPr>
          <w:rFonts w:ascii="Arial" w:hAnsi="Arial" w:cs="Arial"/>
          <w:sz w:val="20"/>
          <w:szCs w:val="20"/>
        </w:rPr>
        <w:t xml:space="preserve"> = 1.403, </w:t>
      </w:r>
      <w:r w:rsidR="00B26A67" w:rsidRPr="00E27A63">
        <w:rPr>
          <w:rFonts w:ascii="Arial" w:hAnsi="Arial" w:cs="Arial"/>
          <w:i/>
          <w:iCs/>
          <w:sz w:val="20"/>
          <w:szCs w:val="20"/>
        </w:rPr>
        <w:t>p</w:t>
      </w:r>
      <w:r w:rsidR="00B26A67" w:rsidRPr="00E27A63">
        <w:rPr>
          <w:rFonts w:ascii="Arial" w:hAnsi="Arial" w:cs="Arial"/>
          <w:sz w:val="20"/>
          <w:szCs w:val="20"/>
        </w:rPr>
        <w:t xml:space="preserve"> = 0.161.</w:t>
      </w:r>
    </w:p>
    <w:p w14:paraId="5713104D" w14:textId="747B6D78" w:rsidR="0074278D" w:rsidRPr="00E27A63" w:rsidRDefault="0074278D" w:rsidP="00E93CB6">
      <w:pPr>
        <w:widowControl w:val="0"/>
        <w:spacing w:after="0" w:line="360" w:lineRule="auto"/>
        <w:ind w:firstLine="96"/>
        <w:contextualSpacing/>
        <w:jc w:val="both"/>
        <w:rPr>
          <w:rFonts w:ascii="Arial" w:hAnsi="Arial" w:cs="Arial"/>
          <w:sz w:val="20"/>
          <w:szCs w:val="20"/>
        </w:rPr>
      </w:pPr>
    </w:p>
    <w:p w14:paraId="3E2397F2" w14:textId="1BCFDBBB" w:rsidR="0074278D" w:rsidRPr="00E27A63" w:rsidRDefault="0074278D"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We conducted a two-way analysis of variance (ANOVA) to test the statistical significance of the reduced gap at higher adoption rates. There was a significant difference in the proportion of people who are at least somewhat likely to get vaccinated, between mRNA vaccines and conventional vaccines (F(1,35163) = 30.94, </w:t>
      </w:r>
      <w:r w:rsidRPr="00E27A63">
        <w:rPr>
          <w:rFonts w:ascii="Arial" w:hAnsi="Arial" w:cs="Arial"/>
          <w:i/>
          <w:iCs/>
          <w:sz w:val="20"/>
          <w:szCs w:val="20"/>
        </w:rPr>
        <w:t>p</w:t>
      </w:r>
      <w:r w:rsidR="004E5878" w:rsidRPr="00E27A63">
        <w:rPr>
          <w:rFonts w:ascii="Arial" w:hAnsi="Arial" w:cs="Arial"/>
          <w:sz w:val="20"/>
          <w:szCs w:val="20"/>
        </w:rPr>
        <w:t xml:space="preserve"> </w:t>
      </w:r>
      <w:r w:rsidRPr="00E27A63">
        <w:rPr>
          <w:rFonts w:ascii="Arial" w:hAnsi="Arial" w:cs="Arial"/>
          <w:sz w:val="20"/>
          <w:szCs w:val="20"/>
        </w:rPr>
        <w:t>&lt;</w:t>
      </w:r>
      <w:r w:rsidR="004E5878" w:rsidRPr="00E27A63">
        <w:rPr>
          <w:rFonts w:ascii="Arial" w:hAnsi="Arial" w:cs="Arial"/>
          <w:sz w:val="20"/>
          <w:szCs w:val="20"/>
        </w:rPr>
        <w:t xml:space="preserve"> </w:t>
      </w:r>
      <w:r w:rsidRPr="00E27A63">
        <w:rPr>
          <w:rFonts w:ascii="Arial" w:hAnsi="Arial" w:cs="Arial"/>
          <w:sz w:val="20"/>
          <w:szCs w:val="20"/>
        </w:rPr>
        <w:t xml:space="preserve">0.001), as well as among adoption rates (F(4,35163) = 315.31, </w:t>
      </w:r>
      <w:r w:rsidRPr="00E27A63">
        <w:rPr>
          <w:rFonts w:ascii="Arial" w:hAnsi="Arial" w:cs="Arial"/>
          <w:i/>
          <w:iCs/>
          <w:sz w:val="20"/>
          <w:szCs w:val="20"/>
        </w:rPr>
        <w:t>p</w:t>
      </w:r>
      <w:r w:rsidR="004E5878" w:rsidRPr="00E27A63">
        <w:rPr>
          <w:rFonts w:ascii="Arial" w:hAnsi="Arial" w:cs="Arial"/>
          <w:sz w:val="20"/>
          <w:szCs w:val="20"/>
        </w:rPr>
        <w:t xml:space="preserve"> </w:t>
      </w:r>
      <w:r w:rsidRPr="00E27A63">
        <w:rPr>
          <w:rFonts w:ascii="Arial" w:hAnsi="Arial" w:cs="Arial"/>
          <w:sz w:val="20"/>
          <w:szCs w:val="20"/>
        </w:rPr>
        <w:t>&lt;</w:t>
      </w:r>
      <w:r w:rsidR="004E5878" w:rsidRPr="00E27A63">
        <w:rPr>
          <w:rFonts w:ascii="Arial" w:hAnsi="Arial" w:cs="Arial"/>
          <w:sz w:val="20"/>
          <w:szCs w:val="20"/>
        </w:rPr>
        <w:t xml:space="preserve"> </w:t>
      </w:r>
      <w:r w:rsidRPr="00E27A63">
        <w:rPr>
          <w:rFonts w:ascii="Arial" w:hAnsi="Arial" w:cs="Arial"/>
          <w:sz w:val="20"/>
          <w:szCs w:val="20"/>
        </w:rPr>
        <w:t xml:space="preserve">0.001), but there was no interaction effect between the two treatment variables (F(4,35163) = 1.22, </w:t>
      </w:r>
      <w:r w:rsidRPr="00E27A63">
        <w:rPr>
          <w:rFonts w:ascii="Arial" w:hAnsi="Arial" w:cs="Arial"/>
          <w:i/>
          <w:iCs/>
          <w:sz w:val="20"/>
          <w:szCs w:val="20"/>
        </w:rPr>
        <w:t>p</w:t>
      </w:r>
      <w:r w:rsidR="004E5878" w:rsidRPr="00E27A63">
        <w:rPr>
          <w:rFonts w:ascii="Arial" w:hAnsi="Arial" w:cs="Arial"/>
          <w:sz w:val="20"/>
          <w:szCs w:val="20"/>
        </w:rPr>
        <w:t xml:space="preserve"> </w:t>
      </w:r>
      <w:r w:rsidRPr="00E27A63">
        <w:rPr>
          <w:rFonts w:ascii="Arial" w:hAnsi="Arial" w:cs="Arial"/>
          <w:sz w:val="20"/>
          <w:szCs w:val="20"/>
        </w:rPr>
        <w:t>=</w:t>
      </w:r>
      <w:r w:rsidR="004E5878" w:rsidRPr="00E27A63">
        <w:rPr>
          <w:rFonts w:ascii="Arial" w:hAnsi="Arial" w:cs="Arial"/>
          <w:sz w:val="20"/>
          <w:szCs w:val="20"/>
        </w:rPr>
        <w:t xml:space="preserve"> </w:t>
      </w:r>
      <w:r w:rsidRPr="00E27A63">
        <w:rPr>
          <w:rFonts w:ascii="Arial" w:hAnsi="Arial" w:cs="Arial"/>
          <w:sz w:val="20"/>
          <w:szCs w:val="20"/>
        </w:rPr>
        <w:t>0.298).</w:t>
      </w:r>
    </w:p>
    <w:p w14:paraId="364C0725" w14:textId="77777777" w:rsidR="0005552D" w:rsidRPr="00E27A63" w:rsidRDefault="0005552D" w:rsidP="00E93CB6">
      <w:pPr>
        <w:widowControl w:val="0"/>
        <w:spacing w:after="0" w:line="360" w:lineRule="auto"/>
        <w:contextualSpacing/>
        <w:jc w:val="both"/>
        <w:rPr>
          <w:rFonts w:ascii="Arial" w:hAnsi="Arial" w:cs="Arial"/>
          <w:sz w:val="20"/>
          <w:szCs w:val="20"/>
        </w:rPr>
      </w:pPr>
    </w:p>
    <w:p w14:paraId="1D5F1806" w14:textId="4FFB91CF" w:rsidR="00AA31EC" w:rsidRPr="00E27A63" w:rsidRDefault="00B06BFE"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Supplementary Data </w:t>
      </w:r>
      <w:r w:rsidR="00A47726" w:rsidRPr="00E27A63">
        <w:rPr>
          <w:rFonts w:ascii="Arial" w:hAnsi="Arial" w:cs="Arial"/>
          <w:sz w:val="20"/>
          <w:szCs w:val="20"/>
        </w:rPr>
        <w:t>5</w:t>
      </w:r>
      <w:r w:rsidRPr="00E27A63">
        <w:rPr>
          <w:rFonts w:ascii="Arial" w:hAnsi="Arial" w:cs="Arial"/>
          <w:sz w:val="20"/>
          <w:szCs w:val="20"/>
        </w:rPr>
        <w:t xml:space="preserve"> provides a full breakdown of the attitudes towards conventional and mRNA vaccines for each country. </w:t>
      </w:r>
      <w:r w:rsidR="00AA31EC" w:rsidRPr="00E27A63">
        <w:rPr>
          <w:rFonts w:ascii="Arial" w:hAnsi="Arial" w:cs="Arial"/>
          <w:sz w:val="20"/>
          <w:szCs w:val="20"/>
        </w:rPr>
        <w:t>Interestingly, in China, 9</w:t>
      </w:r>
      <w:r w:rsidR="00092EE1" w:rsidRPr="00E27A63">
        <w:rPr>
          <w:rFonts w:ascii="Arial" w:hAnsi="Arial" w:cs="Arial"/>
          <w:sz w:val="20"/>
          <w:szCs w:val="20"/>
        </w:rPr>
        <w:t>1.6</w:t>
      </w:r>
      <w:r w:rsidR="00AA31EC" w:rsidRPr="00E27A63">
        <w:rPr>
          <w:rFonts w:ascii="Arial" w:hAnsi="Arial" w:cs="Arial"/>
          <w:sz w:val="20"/>
          <w:szCs w:val="20"/>
        </w:rPr>
        <w:t xml:space="preserve">% and </w:t>
      </w:r>
      <w:r w:rsidR="000A5818" w:rsidRPr="00E27A63">
        <w:rPr>
          <w:rFonts w:ascii="Arial" w:hAnsi="Arial" w:cs="Arial"/>
          <w:sz w:val="20"/>
          <w:szCs w:val="20"/>
        </w:rPr>
        <w:t>89</w:t>
      </w:r>
      <w:r w:rsidR="00092EE1" w:rsidRPr="00E27A63">
        <w:rPr>
          <w:rFonts w:ascii="Arial" w:hAnsi="Arial" w:cs="Arial"/>
          <w:sz w:val="20"/>
          <w:szCs w:val="20"/>
        </w:rPr>
        <w:t>.0</w:t>
      </w:r>
      <w:r w:rsidR="00AA31EC" w:rsidRPr="00E27A63">
        <w:rPr>
          <w:rFonts w:ascii="Arial" w:hAnsi="Arial" w:cs="Arial"/>
          <w:sz w:val="20"/>
          <w:szCs w:val="20"/>
        </w:rPr>
        <w:t>% said they are at least somewhat likely to accept the conventional and mRNA vaccines, respectively. These rates are highest among the nine countries we surveyed</w:t>
      </w:r>
      <w:r w:rsidR="005B0F99" w:rsidRPr="00E27A63">
        <w:rPr>
          <w:rFonts w:ascii="Arial" w:hAnsi="Arial" w:cs="Arial"/>
          <w:sz w:val="20"/>
          <w:szCs w:val="20"/>
        </w:rPr>
        <w:t>, in contrast to</w:t>
      </w:r>
      <w:r w:rsidR="00AA31EC" w:rsidRPr="00E27A63">
        <w:rPr>
          <w:rFonts w:ascii="Arial" w:hAnsi="Arial" w:cs="Arial"/>
          <w:sz w:val="20"/>
          <w:szCs w:val="20"/>
        </w:rPr>
        <w:t xml:space="preserve"> China </w:t>
      </w:r>
      <w:r w:rsidR="005B0F99" w:rsidRPr="00E27A63">
        <w:rPr>
          <w:rFonts w:ascii="Arial" w:hAnsi="Arial" w:cs="Arial"/>
          <w:sz w:val="20"/>
          <w:szCs w:val="20"/>
        </w:rPr>
        <w:t>being</w:t>
      </w:r>
      <w:r w:rsidR="00AA31EC" w:rsidRPr="00E27A63">
        <w:rPr>
          <w:rFonts w:ascii="Arial" w:hAnsi="Arial" w:cs="Arial"/>
          <w:sz w:val="20"/>
          <w:szCs w:val="20"/>
        </w:rPr>
        <w:t xml:space="preserve"> sixth out of nine countries in the proportion of “very likely” responses. This is due to an unusually large proportion of “somewhat likely” responses in China. The high proportion of “somewhat likely” vaccine acceptance rates in China is consistent with earlier surveys.</w:t>
      </w:r>
      <w:r w:rsidR="00AA31EC" w:rsidRPr="00E27A63">
        <w:rPr>
          <w:rFonts w:ascii="Arial" w:hAnsi="Arial" w:cs="Arial"/>
          <w:sz w:val="20"/>
          <w:szCs w:val="20"/>
          <w:vertAlign w:val="superscript"/>
        </w:rPr>
        <w:t>2,3</w:t>
      </w:r>
    </w:p>
    <w:p w14:paraId="64294D15" w14:textId="77777777" w:rsidR="00AA31EC" w:rsidRPr="00E27A63" w:rsidRDefault="00AA31EC" w:rsidP="00E93CB6">
      <w:pPr>
        <w:widowControl w:val="0"/>
        <w:spacing w:after="0" w:line="360" w:lineRule="auto"/>
        <w:contextualSpacing/>
        <w:jc w:val="both"/>
        <w:rPr>
          <w:rFonts w:ascii="Arial" w:hAnsi="Arial" w:cs="Arial"/>
          <w:sz w:val="20"/>
          <w:szCs w:val="20"/>
        </w:rPr>
      </w:pPr>
    </w:p>
    <w:p w14:paraId="3A973F59" w14:textId="4F362EE4" w:rsidR="00AA31EC" w:rsidRPr="00E27A63" w:rsidRDefault="00AA31EC"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Six out of nine countries (China, Mexico, India, </w:t>
      </w:r>
      <w:r w:rsidR="00361AEF" w:rsidRPr="00E27A63">
        <w:rPr>
          <w:rFonts w:ascii="Arial" w:hAnsi="Arial" w:cs="Arial"/>
          <w:sz w:val="20"/>
          <w:szCs w:val="20"/>
        </w:rPr>
        <w:t xml:space="preserve">Brazil, </w:t>
      </w:r>
      <w:r w:rsidRPr="00E27A63">
        <w:rPr>
          <w:rFonts w:ascii="Arial" w:hAnsi="Arial" w:cs="Arial"/>
          <w:sz w:val="20"/>
          <w:szCs w:val="20"/>
        </w:rPr>
        <w:t>Indonesia, UK) have more than 80% of respondents who are at least somewhat likely to be vaccinated for Covid-19. For these countries, convincing the people who are only mildly positive about receiving a Covid-19 vaccine would be key to achieving community immunity through inoculations.</w:t>
      </w:r>
    </w:p>
    <w:p w14:paraId="5765FC64" w14:textId="77777777" w:rsidR="00AA31EC" w:rsidRPr="00E27A63" w:rsidRDefault="00AA31EC" w:rsidP="00E93CB6">
      <w:pPr>
        <w:widowControl w:val="0"/>
        <w:spacing w:after="0" w:line="360" w:lineRule="auto"/>
        <w:contextualSpacing/>
        <w:jc w:val="both"/>
        <w:rPr>
          <w:rFonts w:ascii="Arial" w:hAnsi="Arial" w:cs="Arial"/>
          <w:sz w:val="20"/>
          <w:szCs w:val="20"/>
        </w:rPr>
      </w:pPr>
    </w:p>
    <w:p w14:paraId="7E9077F8" w14:textId="77B7F649" w:rsidR="00AA31EC" w:rsidRPr="00E27A63" w:rsidRDefault="00AA31EC"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On the other hand, three out of nine countries (Germany, USA, and Russia) had less than 80% who were somewhat or very likely to accept a Covid-19 vaccine. In Germany, 7</w:t>
      </w:r>
      <w:r w:rsidR="00361AEF" w:rsidRPr="00E27A63">
        <w:rPr>
          <w:rFonts w:ascii="Arial" w:hAnsi="Arial" w:cs="Arial"/>
          <w:sz w:val="20"/>
          <w:szCs w:val="20"/>
        </w:rPr>
        <w:t>1</w:t>
      </w:r>
      <w:r w:rsidR="00D12835" w:rsidRPr="00E27A63">
        <w:rPr>
          <w:rFonts w:ascii="Arial" w:hAnsi="Arial" w:cs="Arial"/>
          <w:sz w:val="20"/>
          <w:szCs w:val="20"/>
        </w:rPr>
        <w:t>.2</w:t>
      </w:r>
      <w:r w:rsidRPr="00E27A63">
        <w:rPr>
          <w:rFonts w:ascii="Arial" w:hAnsi="Arial" w:cs="Arial"/>
          <w:sz w:val="20"/>
          <w:szCs w:val="20"/>
        </w:rPr>
        <w:t xml:space="preserve">% and </w:t>
      </w:r>
      <w:r w:rsidR="00361AEF" w:rsidRPr="00E27A63">
        <w:rPr>
          <w:rFonts w:ascii="Arial" w:hAnsi="Arial" w:cs="Arial"/>
          <w:sz w:val="20"/>
          <w:szCs w:val="20"/>
        </w:rPr>
        <w:t>68</w:t>
      </w:r>
      <w:r w:rsidR="00D12835" w:rsidRPr="00E27A63">
        <w:rPr>
          <w:rFonts w:ascii="Arial" w:hAnsi="Arial" w:cs="Arial"/>
          <w:sz w:val="20"/>
          <w:szCs w:val="20"/>
        </w:rPr>
        <w:t>.2</w:t>
      </w:r>
      <w:r w:rsidRPr="00E27A63">
        <w:rPr>
          <w:rFonts w:ascii="Arial" w:hAnsi="Arial" w:cs="Arial"/>
          <w:sz w:val="20"/>
          <w:szCs w:val="20"/>
        </w:rPr>
        <w:t xml:space="preserve">% say they are at least somewhat likely to accept a conventional and an mRNA vaccine, respectively; in the USA, the rates are </w:t>
      </w:r>
      <w:r w:rsidR="00361AEF" w:rsidRPr="00E27A63">
        <w:rPr>
          <w:rFonts w:ascii="Arial" w:hAnsi="Arial" w:cs="Arial"/>
          <w:sz w:val="20"/>
          <w:szCs w:val="20"/>
        </w:rPr>
        <w:t>69</w:t>
      </w:r>
      <w:r w:rsidR="00092EE1" w:rsidRPr="00E27A63">
        <w:rPr>
          <w:rFonts w:ascii="Arial" w:hAnsi="Arial" w:cs="Arial"/>
          <w:sz w:val="20"/>
          <w:szCs w:val="20"/>
        </w:rPr>
        <w:t>.3</w:t>
      </w:r>
      <w:r w:rsidRPr="00E27A63">
        <w:rPr>
          <w:rFonts w:ascii="Arial" w:hAnsi="Arial" w:cs="Arial"/>
          <w:sz w:val="20"/>
          <w:szCs w:val="20"/>
        </w:rPr>
        <w:t>% and 6</w:t>
      </w:r>
      <w:r w:rsidR="00361AEF" w:rsidRPr="00E27A63">
        <w:rPr>
          <w:rFonts w:ascii="Arial" w:hAnsi="Arial" w:cs="Arial"/>
          <w:sz w:val="20"/>
          <w:szCs w:val="20"/>
        </w:rPr>
        <w:t>6</w:t>
      </w:r>
      <w:r w:rsidR="00092EE1" w:rsidRPr="00E27A63">
        <w:rPr>
          <w:rFonts w:ascii="Arial" w:hAnsi="Arial" w:cs="Arial"/>
          <w:sz w:val="20"/>
          <w:szCs w:val="20"/>
        </w:rPr>
        <w:t>.0</w:t>
      </w:r>
      <w:r w:rsidRPr="00E27A63">
        <w:rPr>
          <w:rFonts w:ascii="Arial" w:hAnsi="Arial" w:cs="Arial"/>
          <w:sz w:val="20"/>
          <w:szCs w:val="20"/>
        </w:rPr>
        <w:t xml:space="preserve">%, respectively; and in Russia, </w:t>
      </w:r>
      <w:r w:rsidR="00361AEF" w:rsidRPr="00E27A63">
        <w:rPr>
          <w:rFonts w:ascii="Arial" w:hAnsi="Arial" w:cs="Arial"/>
          <w:sz w:val="20"/>
          <w:szCs w:val="20"/>
        </w:rPr>
        <w:t>5</w:t>
      </w:r>
      <w:r w:rsidR="00092EE1" w:rsidRPr="00E27A63">
        <w:rPr>
          <w:rFonts w:ascii="Arial" w:hAnsi="Arial" w:cs="Arial"/>
          <w:sz w:val="20"/>
          <w:szCs w:val="20"/>
        </w:rPr>
        <w:t>8.6</w:t>
      </w:r>
      <w:r w:rsidRPr="00E27A63">
        <w:rPr>
          <w:rFonts w:ascii="Arial" w:hAnsi="Arial" w:cs="Arial"/>
          <w:sz w:val="20"/>
          <w:szCs w:val="20"/>
        </w:rPr>
        <w:t>% and 53</w:t>
      </w:r>
      <w:r w:rsidR="00092EE1" w:rsidRPr="00E27A63">
        <w:rPr>
          <w:rFonts w:ascii="Arial" w:hAnsi="Arial" w:cs="Arial"/>
          <w:sz w:val="20"/>
          <w:szCs w:val="20"/>
        </w:rPr>
        <w:t>.1</w:t>
      </w:r>
      <w:r w:rsidRPr="00E27A63">
        <w:rPr>
          <w:rFonts w:ascii="Arial" w:hAnsi="Arial" w:cs="Arial"/>
          <w:sz w:val="20"/>
          <w:szCs w:val="20"/>
        </w:rPr>
        <w:t xml:space="preserve">%, respectively. In these countries, it is not </w:t>
      </w:r>
      <w:r w:rsidRPr="00E27A63">
        <w:rPr>
          <w:rFonts w:ascii="Arial" w:hAnsi="Arial" w:cs="Arial"/>
          <w:sz w:val="20"/>
          <w:szCs w:val="20"/>
        </w:rPr>
        <w:lastRenderedPageBreak/>
        <w:t>enough to simply convince the people who are mildly positive towards a Covid-19 vaccine; stronger measures must be taken to convince a significant portion of people who have neutral or negative attitudes towards the vaccine.</w:t>
      </w:r>
    </w:p>
    <w:p w14:paraId="2FCE58AC" w14:textId="4C174173" w:rsidR="007F07E2" w:rsidRPr="00E27A63" w:rsidRDefault="007F07E2" w:rsidP="00E93CB6">
      <w:pPr>
        <w:widowControl w:val="0"/>
        <w:spacing w:after="0" w:line="360" w:lineRule="auto"/>
        <w:contextualSpacing/>
        <w:jc w:val="both"/>
        <w:rPr>
          <w:rFonts w:ascii="Arial" w:hAnsi="Arial" w:cs="Arial"/>
          <w:sz w:val="20"/>
          <w:szCs w:val="20"/>
        </w:rPr>
      </w:pPr>
    </w:p>
    <w:p w14:paraId="3B34B7DD" w14:textId="3422BC5D" w:rsidR="00A87CFE" w:rsidRPr="00E27A63" w:rsidRDefault="009F7B84"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In Supplementary </w:t>
      </w:r>
      <w:r w:rsidR="003972E6" w:rsidRPr="00E27A63">
        <w:rPr>
          <w:rFonts w:ascii="Arial" w:hAnsi="Arial" w:cs="Arial"/>
          <w:sz w:val="20"/>
          <w:szCs w:val="20"/>
        </w:rPr>
        <w:t xml:space="preserve">Data </w:t>
      </w:r>
      <w:r w:rsidR="00A47726" w:rsidRPr="00E27A63">
        <w:rPr>
          <w:rFonts w:ascii="Arial" w:hAnsi="Arial" w:cs="Arial"/>
          <w:sz w:val="20"/>
          <w:szCs w:val="20"/>
        </w:rPr>
        <w:t>6</w:t>
      </w:r>
      <w:r w:rsidR="007D2DC3" w:rsidRPr="00E27A63">
        <w:rPr>
          <w:rFonts w:ascii="Arial" w:hAnsi="Arial" w:cs="Arial"/>
          <w:sz w:val="20"/>
          <w:szCs w:val="20"/>
        </w:rPr>
        <w:t>,</w:t>
      </w:r>
      <w:r w:rsidR="002A6CC8" w:rsidRPr="00E27A63">
        <w:rPr>
          <w:rFonts w:ascii="Arial" w:hAnsi="Arial" w:cs="Arial"/>
          <w:sz w:val="20"/>
          <w:szCs w:val="20"/>
        </w:rPr>
        <w:t xml:space="preserve"> columns (1)-(3)</w:t>
      </w:r>
      <w:r w:rsidRPr="00E27A63">
        <w:rPr>
          <w:rFonts w:ascii="Arial" w:hAnsi="Arial" w:cs="Arial"/>
          <w:sz w:val="20"/>
          <w:szCs w:val="20"/>
        </w:rPr>
        <w:t xml:space="preserve">, we test for the difference in the magnitude of the novelty penalty across gender, age, and the adoption rate in the country. </w:t>
      </w:r>
      <w:r w:rsidR="00DB60F7" w:rsidRPr="00E27A63">
        <w:rPr>
          <w:rFonts w:ascii="Arial" w:hAnsi="Arial" w:cs="Arial"/>
          <w:sz w:val="20"/>
          <w:szCs w:val="20"/>
        </w:rPr>
        <w:t xml:space="preserve">We find no significant differences. </w:t>
      </w:r>
      <w:r w:rsidR="00DE1863" w:rsidRPr="00E27A63">
        <w:rPr>
          <w:rFonts w:ascii="Arial" w:hAnsi="Arial" w:cs="Arial"/>
          <w:sz w:val="20"/>
          <w:szCs w:val="20"/>
        </w:rPr>
        <w:t>In column (4), we observe heterogeneity in the magnitude of the novelty penalty across the nine countries. The novelty penalty was largest in in Russia</w:t>
      </w:r>
      <w:r w:rsidR="006A7D13" w:rsidRPr="00E27A63">
        <w:rPr>
          <w:rFonts w:ascii="Arial" w:hAnsi="Arial" w:cs="Arial"/>
          <w:sz w:val="20"/>
          <w:szCs w:val="20"/>
        </w:rPr>
        <w:t>,</w:t>
      </w:r>
      <w:r w:rsidR="00DE1863" w:rsidRPr="00E27A63">
        <w:rPr>
          <w:rFonts w:ascii="Arial" w:hAnsi="Arial" w:cs="Arial"/>
          <w:sz w:val="20"/>
          <w:szCs w:val="20"/>
        </w:rPr>
        <w:t xml:space="preserve"> </w:t>
      </w:r>
      <w:r w:rsidR="006A7D13" w:rsidRPr="00E27A63">
        <w:rPr>
          <w:rFonts w:ascii="Arial" w:hAnsi="Arial" w:cs="Arial"/>
          <w:sz w:val="20"/>
          <w:szCs w:val="20"/>
        </w:rPr>
        <w:t xml:space="preserve">where the novel vaccine technology reduces the odds of higher vaccine acceptance by 24.2% </w:t>
      </w:r>
      <w:r w:rsidR="00DE1863" w:rsidRPr="00E27A63">
        <w:rPr>
          <w:rFonts w:ascii="Arial" w:hAnsi="Arial" w:cs="Arial"/>
          <w:sz w:val="20"/>
          <w:szCs w:val="20"/>
        </w:rPr>
        <w:t xml:space="preserve">(odds ratio 0.758, </w:t>
      </w:r>
      <w:r w:rsidR="00DE1863" w:rsidRPr="00E27A63">
        <w:rPr>
          <w:rFonts w:ascii="Arial" w:hAnsi="Arial" w:cs="Arial"/>
          <w:i/>
          <w:iCs/>
          <w:sz w:val="20"/>
          <w:szCs w:val="20"/>
        </w:rPr>
        <w:t>p</w:t>
      </w:r>
      <w:r w:rsidR="00DE1863" w:rsidRPr="00E27A63">
        <w:rPr>
          <w:rFonts w:ascii="Arial" w:hAnsi="Arial" w:cs="Arial"/>
          <w:sz w:val="20"/>
          <w:szCs w:val="20"/>
        </w:rPr>
        <w:t xml:space="preserve"> &lt; 0.001), followed by Brazil (odds ratio 0.776, </w:t>
      </w:r>
      <w:r w:rsidR="00DE1863" w:rsidRPr="00E27A63">
        <w:rPr>
          <w:rFonts w:ascii="Arial" w:hAnsi="Arial" w:cs="Arial"/>
          <w:i/>
          <w:iCs/>
          <w:sz w:val="20"/>
          <w:szCs w:val="20"/>
        </w:rPr>
        <w:t xml:space="preserve">p </w:t>
      </w:r>
      <w:r w:rsidR="00DE1863" w:rsidRPr="00E27A63">
        <w:rPr>
          <w:rFonts w:ascii="Arial" w:hAnsi="Arial" w:cs="Arial"/>
          <w:sz w:val="20"/>
          <w:szCs w:val="20"/>
        </w:rPr>
        <w:t xml:space="preserve">&lt; 0.001), the UK (odds ratio 0.843, </w:t>
      </w:r>
      <w:r w:rsidR="00DE1863" w:rsidRPr="00E27A63">
        <w:rPr>
          <w:rFonts w:ascii="Arial" w:hAnsi="Arial" w:cs="Arial"/>
          <w:i/>
          <w:iCs/>
          <w:sz w:val="20"/>
          <w:szCs w:val="20"/>
        </w:rPr>
        <w:t>p</w:t>
      </w:r>
      <w:r w:rsidR="00DE1863" w:rsidRPr="00E27A63">
        <w:rPr>
          <w:rFonts w:ascii="Arial" w:hAnsi="Arial" w:cs="Arial"/>
          <w:sz w:val="20"/>
          <w:szCs w:val="20"/>
        </w:rPr>
        <w:t xml:space="preserve"> = 0.008), the USA (odds ratio 0.852, </w:t>
      </w:r>
      <w:r w:rsidR="00DE1863" w:rsidRPr="00E27A63">
        <w:rPr>
          <w:rFonts w:ascii="Arial" w:hAnsi="Arial" w:cs="Arial"/>
          <w:i/>
          <w:iCs/>
          <w:sz w:val="20"/>
          <w:szCs w:val="20"/>
        </w:rPr>
        <w:t>p</w:t>
      </w:r>
      <w:r w:rsidR="00DE1863" w:rsidRPr="00E27A63">
        <w:rPr>
          <w:rFonts w:ascii="Arial" w:hAnsi="Arial" w:cs="Arial"/>
          <w:sz w:val="20"/>
          <w:szCs w:val="20"/>
        </w:rPr>
        <w:t xml:space="preserve"> = 0.011), Indonesia (odds ratio 0.864, </w:t>
      </w:r>
      <w:r w:rsidR="00DE1863" w:rsidRPr="00E27A63">
        <w:rPr>
          <w:rFonts w:ascii="Arial" w:hAnsi="Arial" w:cs="Arial"/>
          <w:i/>
          <w:iCs/>
          <w:sz w:val="20"/>
          <w:szCs w:val="20"/>
        </w:rPr>
        <w:t>p</w:t>
      </w:r>
      <w:r w:rsidR="00DE1863" w:rsidRPr="00E27A63">
        <w:rPr>
          <w:rFonts w:ascii="Arial" w:hAnsi="Arial" w:cs="Arial"/>
          <w:sz w:val="20"/>
          <w:szCs w:val="20"/>
        </w:rPr>
        <w:t xml:space="preserve"> = 0.020) and China (odds ratio 0.880, </w:t>
      </w:r>
      <w:r w:rsidR="00DE1863" w:rsidRPr="00E27A63">
        <w:rPr>
          <w:rFonts w:ascii="Arial" w:hAnsi="Arial" w:cs="Arial"/>
          <w:i/>
          <w:iCs/>
          <w:sz w:val="20"/>
          <w:szCs w:val="20"/>
        </w:rPr>
        <w:t>p</w:t>
      </w:r>
      <w:r w:rsidR="00DE1863" w:rsidRPr="00E27A63">
        <w:rPr>
          <w:rFonts w:ascii="Arial" w:hAnsi="Arial" w:cs="Arial"/>
          <w:sz w:val="20"/>
          <w:szCs w:val="20"/>
        </w:rPr>
        <w:t xml:space="preserve"> = 0.033). The smallest novelty penalty was observed in Mexico (odds ratio 0.962, </w:t>
      </w:r>
      <w:r w:rsidR="00DE1863" w:rsidRPr="00E27A63">
        <w:rPr>
          <w:rFonts w:ascii="Arial" w:hAnsi="Arial" w:cs="Arial"/>
          <w:i/>
          <w:iCs/>
          <w:sz w:val="20"/>
          <w:szCs w:val="20"/>
        </w:rPr>
        <w:t>p</w:t>
      </w:r>
      <w:r w:rsidR="00DE1863" w:rsidRPr="00E27A63">
        <w:rPr>
          <w:rFonts w:ascii="Arial" w:hAnsi="Arial" w:cs="Arial"/>
          <w:sz w:val="20"/>
          <w:szCs w:val="20"/>
        </w:rPr>
        <w:t xml:space="preserve"> = 0.557), India (odds ratio 0.903, </w:t>
      </w:r>
      <w:r w:rsidR="00DE1863" w:rsidRPr="00E27A63">
        <w:rPr>
          <w:rFonts w:ascii="Arial" w:hAnsi="Arial" w:cs="Arial"/>
          <w:i/>
          <w:iCs/>
          <w:sz w:val="20"/>
          <w:szCs w:val="20"/>
        </w:rPr>
        <w:t>p</w:t>
      </w:r>
      <w:r w:rsidR="00DE1863" w:rsidRPr="00E27A63">
        <w:rPr>
          <w:rFonts w:ascii="Arial" w:hAnsi="Arial" w:cs="Arial"/>
          <w:sz w:val="20"/>
          <w:szCs w:val="20"/>
        </w:rPr>
        <w:t xml:space="preserve"> = 0.066) and Germany (odds ratio 0.891, </w:t>
      </w:r>
      <w:r w:rsidR="00DE1863" w:rsidRPr="00E27A63">
        <w:rPr>
          <w:rFonts w:ascii="Arial" w:hAnsi="Arial" w:cs="Arial"/>
          <w:i/>
          <w:iCs/>
          <w:sz w:val="20"/>
          <w:szCs w:val="20"/>
        </w:rPr>
        <w:t>p</w:t>
      </w:r>
      <w:r w:rsidR="00DE1863" w:rsidRPr="00E27A63">
        <w:rPr>
          <w:rFonts w:ascii="Arial" w:hAnsi="Arial" w:cs="Arial"/>
          <w:sz w:val="20"/>
          <w:szCs w:val="20"/>
        </w:rPr>
        <w:t xml:space="preserve"> = 0.054).</w:t>
      </w:r>
      <w:r w:rsidR="00CF4CA7" w:rsidRPr="00E27A63">
        <w:rPr>
          <w:rFonts w:ascii="Arial" w:hAnsi="Arial" w:cs="Arial"/>
          <w:sz w:val="20"/>
          <w:szCs w:val="20"/>
        </w:rPr>
        <w:t xml:space="preserve"> </w:t>
      </w:r>
    </w:p>
    <w:p w14:paraId="3E2A6343" w14:textId="77777777" w:rsidR="00A87CFE" w:rsidRPr="00E27A63" w:rsidRDefault="00A87CFE" w:rsidP="00E93CB6">
      <w:pPr>
        <w:widowControl w:val="0"/>
        <w:spacing w:after="0" w:line="360" w:lineRule="auto"/>
        <w:contextualSpacing/>
        <w:jc w:val="both"/>
        <w:rPr>
          <w:rFonts w:ascii="Arial" w:hAnsi="Arial" w:cs="Arial"/>
          <w:sz w:val="20"/>
          <w:szCs w:val="20"/>
        </w:rPr>
      </w:pPr>
    </w:p>
    <w:p w14:paraId="4FEB03D7" w14:textId="707E73B9" w:rsidR="007D2DC3" w:rsidRPr="00E27A63" w:rsidRDefault="007D2DC3"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Supplementary Table </w:t>
      </w:r>
      <w:r w:rsidR="00992DDB" w:rsidRPr="00E27A63">
        <w:rPr>
          <w:rFonts w:ascii="Arial" w:hAnsi="Arial" w:cs="Arial"/>
          <w:sz w:val="20"/>
          <w:szCs w:val="20"/>
        </w:rPr>
        <w:t>1</w:t>
      </w:r>
      <w:r w:rsidRPr="00E27A63">
        <w:rPr>
          <w:rFonts w:ascii="Arial" w:hAnsi="Arial" w:cs="Arial"/>
          <w:sz w:val="20"/>
          <w:szCs w:val="20"/>
        </w:rPr>
        <w:t xml:space="preserve"> reports </w:t>
      </w:r>
      <w:r w:rsidRPr="00E27A63">
        <w:rPr>
          <w:rFonts w:ascii="Arial" w:hAnsi="Arial" w:cs="Arial"/>
          <w:i/>
          <w:iCs/>
          <w:sz w:val="20"/>
          <w:szCs w:val="20"/>
        </w:rPr>
        <w:t>p</w:t>
      </w:r>
      <w:r w:rsidRPr="00E27A63">
        <w:rPr>
          <w:rFonts w:ascii="Arial" w:hAnsi="Arial" w:cs="Arial"/>
          <w:sz w:val="20"/>
          <w:szCs w:val="20"/>
        </w:rPr>
        <w:t>-values for the difference in novelty penalty between any two countries.</w:t>
      </w:r>
    </w:p>
    <w:p w14:paraId="522189FC" w14:textId="6BB763A8" w:rsidR="00B121ED" w:rsidRPr="00E27A63" w:rsidRDefault="00B121ED" w:rsidP="00E93CB6">
      <w:pPr>
        <w:widowControl w:val="0"/>
        <w:spacing w:after="0" w:line="360" w:lineRule="auto"/>
        <w:contextualSpacing/>
        <w:jc w:val="both"/>
        <w:rPr>
          <w:rFonts w:ascii="Arial" w:hAnsi="Arial" w:cs="Arial"/>
          <w:sz w:val="20"/>
          <w:szCs w:val="20"/>
        </w:rPr>
      </w:pPr>
    </w:p>
    <w:p w14:paraId="26D75314" w14:textId="74D16FF9" w:rsidR="00AD7A54" w:rsidRPr="00E27A63" w:rsidRDefault="00A04F02" w:rsidP="00E93CB6">
      <w:pPr>
        <w:widowControl w:val="0"/>
        <w:spacing w:after="0" w:line="360" w:lineRule="auto"/>
        <w:contextualSpacing/>
        <w:jc w:val="both"/>
        <w:rPr>
          <w:rFonts w:ascii="Arial" w:hAnsi="Arial" w:cs="Arial"/>
          <w:b/>
          <w:bCs/>
          <w:sz w:val="20"/>
          <w:szCs w:val="20"/>
        </w:rPr>
      </w:pPr>
      <w:r w:rsidRPr="00E27A63">
        <w:rPr>
          <w:rFonts w:ascii="Arial" w:hAnsi="Arial" w:cs="Arial"/>
          <w:b/>
          <w:color w:val="000000"/>
          <w:sz w:val="20"/>
          <w:szCs w:val="20"/>
        </w:rPr>
        <w:t xml:space="preserve">Supplementary </w:t>
      </w:r>
      <w:r w:rsidR="00AD7A54" w:rsidRPr="00E27A63">
        <w:rPr>
          <w:rFonts w:ascii="Arial" w:hAnsi="Arial" w:cs="Arial"/>
          <w:b/>
          <w:bCs/>
          <w:sz w:val="20"/>
          <w:szCs w:val="20"/>
        </w:rPr>
        <w:t xml:space="preserve">Table </w:t>
      </w:r>
      <w:r w:rsidR="00992DDB" w:rsidRPr="00E27A63">
        <w:rPr>
          <w:rFonts w:ascii="Arial" w:hAnsi="Arial" w:cs="Arial"/>
          <w:b/>
          <w:bCs/>
          <w:sz w:val="20"/>
          <w:szCs w:val="20"/>
        </w:rPr>
        <w:t>1</w:t>
      </w:r>
      <w:r w:rsidR="00AD7A54" w:rsidRPr="00E27A63">
        <w:rPr>
          <w:rFonts w:ascii="Arial" w:hAnsi="Arial" w:cs="Arial"/>
          <w:b/>
          <w:bCs/>
          <w:sz w:val="20"/>
          <w:szCs w:val="20"/>
        </w:rPr>
        <w:t xml:space="preserve">. P-Values for </w:t>
      </w:r>
      <w:r w:rsidR="00840236" w:rsidRPr="00E27A63">
        <w:rPr>
          <w:rFonts w:ascii="Arial" w:hAnsi="Arial" w:cs="Arial"/>
          <w:b/>
          <w:bCs/>
          <w:sz w:val="20"/>
          <w:szCs w:val="20"/>
        </w:rPr>
        <w:t xml:space="preserve">the </w:t>
      </w:r>
      <w:r w:rsidR="00AD7A54" w:rsidRPr="00E27A63">
        <w:rPr>
          <w:rFonts w:ascii="Arial" w:hAnsi="Arial" w:cs="Arial"/>
          <w:b/>
          <w:bCs/>
          <w:sz w:val="20"/>
          <w:szCs w:val="20"/>
        </w:rPr>
        <w:t>Differences in Novelty Penalty Across Countries</w:t>
      </w:r>
    </w:p>
    <w:tbl>
      <w:tblPr>
        <w:tblStyle w:val="TableGrid"/>
        <w:tblW w:w="10260" w:type="dxa"/>
        <w:tblInd w:w="-54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057"/>
        <w:gridCol w:w="1057"/>
        <w:gridCol w:w="1057"/>
        <w:gridCol w:w="1057"/>
        <w:gridCol w:w="1057"/>
        <w:gridCol w:w="1057"/>
        <w:gridCol w:w="1057"/>
        <w:gridCol w:w="1057"/>
        <w:gridCol w:w="1057"/>
        <w:gridCol w:w="1057"/>
      </w:tblGrid>
      <w:tr w:rsidR="00AD7A54" w:rsidRPr="00E27A63" w14:paraId="7E1CCB18" w14:textId="77777777" w:rsidTr="00C37827">
        <w:trPr>
          <w:tblHeader/>
        </w:trPr>
        <w:tc>
          <w:tcPr>
            <w:tcW w:w="989" w:type="dxa"/>
            <w:tcBorders>
              <w:top w:val="single" w:sz="4" w:space="0" w:color="auto"/>
              <w:bottom w:val="single" w:sz="4" w:space="0" w:color="auto"/>
            </w:tcBorders>
          </w:tcPr>
          <w:p w14:paraId="2D9AFE9C" w14:textId="77777777" w:rsidR="00AD7A54" w:rsidRPr="00E27A63" w:rsidRDefault="00AD7A54" w:rsidP="00E93CB6">
            <w:pPr>
              <w:widowControl w:val="0"/>
              <w:spacing w:line="360" w:lineRule="auto"/>
              <w:contextualSpacing/>
              <w:jc w:val="both"/>
              <w:rPr>
                <w:rFonts w:ascii="Arial" w:hAnsi="Arial" w:cs="Arial"/>
                <w:b/>
                <w:bCs/>
                <w:sz w:val="16"/>
                <w:szCs w:val="16"/>
              </w:rPr>
            </w:pPr>
          </w:p>
        </w:tc>
        <w:tc>
          <w:tcPr>
            <w:tcW w:w="989" w:type="dxa"/>
            <w:tcBorders>
              <w:top w:val="single" w:sz="4" w:space="0" w:color="auto"/>
              <w:bottom w:val="single" w:sz="4" w:space="0" w:color="auto"/>
            </w:tcBorders>
          </w:tcPr>
          <w:p w14:paraId="2E266012"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Russia</w:t>
            </w:r>
          </w:p>
          <w:p w14:paraId="11404B43"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OR=0.758]</w:t>
            </w:r>
          </w:p>
        </w:tc>
        <w:tc>
          <w:tcPr>
            <w:tcW w:w="989" w:type="dxa"/>
            <w:tcBorders>
              <w:top w:val="single" w:sz="4" w:space="0" w:color="auto"/>
              <w:bottom w:val="single" w:sz="4" w:space="0" w:color="auto"/>
            </w:tcBorders>
          </w:tcPr>
          <w:p w14:paraId="6A941012"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Brazil</w:t>
            </w:r>
          </w:p>
          <w:p w14:paraId="4D396E5C"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OR=0.776]</w:t>
            </w:r>
          </w:p>
        </w:tc>
        <w:tc>
          <w:tcPr>
            <w:tcW w:w="989" w:type="dxa"/>
            <w:tcBorders>
              <w:top w:val="single" w:sz="4" w:space="0" w:color="auto"/>
              <w:bottom w:val="single" w:sz="4" w:space="0" w:color="auto"/>
            </w:tcBorders>
          </w:tcPr>
          <w:p w14:paraId="2F4BA7E0"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UK</w:t>
            </w:r>
          </w:p>
          <w:p w14:paraId="0473F7CC"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OR=0.843]</w:t>
            </w:r>
          </w:p>
        </w:tc>
        <w:tc>
          <w:tcPr>
            <w:tcW w:w="989" w:type="dxa"/>
            <w:tcBorders>
              <w:top w:val="single" w:sz="4" w:space="0" w:color="auto"/>
              <w:bottom w:val="single" w:sz="4" w:space="0" w:color="auto"/>
            </w:tcBorders>
          </w:tcPr>
          <w:p w14:paraId="6FF60228"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USA</w:t>
            </w:r>
          </w:p>
          <w:p w14:paraId="4BBDA973"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OR=0.853]</w:t>
            </w:r>
          </w:p>
        </w:tc>
        <w:tc>
          <w:tcPr>
            <w:tcW w:w="990" w:type="dxa"/>
            <w:tcBorders>
              <w:top w:val="single" w:sz="4" w:space="0" w:color="auto"/>
              <w:bottom w:val="single" w:sz="4" w:space="0" w:color="auto"/>
            </w:tcBorders>
          </w:tcPr>
          <w:p w14:paraId="461A706D"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Indonesia</w:t>
            </w:r>
          </w:p>
          <w:p w14:paraId="7F57E2A8"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OR=0.864]</w:t>
            </w:r>
          </w:p>
        </w:tc>
        <w:tc>
          <w:tcPr>
            <w:tcW w:w="990" w:type="dxa"/>
            <w:tcBorders>
              <w:top w:val="single" w:sz="4" w:space="0" w:color="auto"/>
              <w:bottom w:val="single" w:sz="4" w:space="0" w:color="auto"/>
            </w:tcBorders>
          </w:tcPr>
          <w:p w14:paraId="699F37CC"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China</w:t>
            </w:r>
          </w:p>
          <w:p w14:paraId="1C2C7530"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OR=0.880]</w:t>
            </w:r>
          </w:p>
        </w:tc>
        <w:tc>
          <w:tcPr>
            <w:tcW w:w="990" w:type="dxa"/>
            <w:tcBorders>
              <w:top w:val="single" w:sz="4" w:space="0" w:color="auto"/>
              <w:bottom w:val="single" w:sz="4" w:space="0" w:color="auto"/>
            </w:tcBorders>
          </w:tcPr>
          <w:p w14:paraId="70987160"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Germany</w:t>
            </w:r>
          </w:p>
          <w:p w14:paraId="23425FE5"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OR=0.891]</w:t>
            </w:r>
          </w:p>
        </w:tc>
        <w:tc>
          <w:tcPr>
            <w:tcW w:w="990" w:type="dxa"/>
            <w:tcBorders>
              <w:top w:val="single" w:sz="4" w:space="0" w:color="auto"/>
              <w:bottom w:val="single" w:sz="4" w:space="0" w:color="auto"/>
            </w:tcBorders>
          </w:tcPr>
          <w:p w14:paraId="44659CF2"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India</w:t>
            </w:r>
          </w:p>
          <w:p w14:paraId="0942D811"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OR=0.903]</w:t>
            </w:r>
          </w:p>
        </w:tc>
        <w:tc>
          <w:tcPr>
            <w:tcW w:w="1355" w:type="dxa"/>
            <w:tcBorders>
              <w:top w:val="single" w:sz="4" w:space="0" w:color="auto"/>
              <w:bottom w:val="single" w:sz="4" w:space="0" w:color="auto"/>
            </w:tcBorders>
          </w:tcPr>
          <w:p w14:paraId="6467CA15"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Mexico</w:t>
            </w:r>
          </w:p>
          <w:p w14:paraId="7CC07386" w14:textId="77777777" w:rsidR="00AD7A54" w:rsidRPr="00E27A63" w:rsidRDefault="00AD7A54" w:rsidP="00E93CB6">
            <w:pPr>
              <w:widowControl w:val="0"/>
              <w:spacing w:line="360" w:lineRule="auto"/>
              <w:contextualSpacing/>
              <w:jc w:val="center"/>
              <w:rPr>
                <w:rFonts w:ascii="Arial" w:hAnsi="Arial" w:cs="Arial"/>
                <w:b/>
                <w:bCs/>
                <w:sz w:val="16"/>
                <w:szCs w:val="16"/>
              </w:rPr>
            </w:pPr>
            <w:r w:rsidRPr="00E27A63">
              <w:rPr>
                <w:rFonts w:ascii="Arial" w:hAnsi="Arial" w:cs="Arial"/>
                <w:b/>
                <w:bCs/>
                <w:sz w:val="16"/>
                <w:szCs w:val="16"/>
              </w:rPr>
              <w:t>[OR=0.962]</w:t>
            </w:r>
          </w:p>
        </w:tc>
      </w:tr>
      <w:tr w:rsidR="00AD7A54" w:rsidRPr="00E27A63" w14:paraId="542429F7" w14:textId="77777777" w:rsidTr="0004191E">
        <w:tc>
          <w:tcPr>
            <w:tcW w:w="989" w:type="dxa"/>
            <w:tcBorders>
              <w:top w:val="single" w:sz="4" w:space="0" w:color="auto"/>
            </w:tcBorders>
          </w:tcPr>
          <w:p w14:paraId="31A85BD2"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Russia</w:t>
            </w:r>
          </w:p>
          <w:p w14:paraId="22D743C2"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OR=0.758]</w:t>
            </w:r>
          </w:p>
        </w:tc>
        <w:tc>
          <w:tcPr>
            <w:tcW w:w="989" w:type="dxa"/>
            <w:tcBorders>
              <w:top w:val="single" w:sz="4" w:space="0" w:color="auto"/>
            </w:tcBorders>
          </w:tcPr>
          <w:p w14:paraId="374F335B" w14:textId="77777777" w:rsidR="00AD7A54" w:rsidRPr="00E27A63" w:rsidRDefault="00AD7A54"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w:t>
            </w:r>
          </w:p>
        </w:tc>
        <w:tc>
          <w:tcPr>
            <w:tcW w:w="989" w:type="dxa"/>
            <w:tcBorders>
              <w:top w:val="single" w:sz="4" w:space="0" w:color="auto"/>
            </w:tcBorders>
          </w:tcPr>
          <w:p w14:paraId="747207A4"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89" w:type="dxa"/>
            <w:tcBorders>
              <w:top w:val="single" w:sz="4" w:space="0" w:color="auto"/>
            </w:tcBorders>
          </w:tcPr>
          <w:p w14:paraId="559C19C2"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89" w:type="dxa"/>
            <w:tcBorders>
              <w:top w:val="single" w:sz="4" w:space="0" w:color="auto"/>
            </w:tcBorders>
          </w:tcPr>
          <w:p w14:paraId="609518FE"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Borders>
              <w:top w:val="single" w:sz="4" w:space="0" w:color="auto"/>
            </w:tcBorders>
          </w:tcPr>
          <w:p w14:paraId="52ECA93B"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Borders>
              <w:top w:val="single" w:sz="4" w:space="0" w:color="auto"/>
            </w:tcBorders>
          </w:tcPr>
          <w:p w14:paraId="5C2517EB"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Borders>
              <w:top w:val="single" w:sz="4" w:space="0" w:color="auto"/>
            </w:tcBorders>
          </w:tcPr>
          <w:p w14:paraId="16138A42"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Borders>
              <w:top w:val="single" w:sz="4" w:space="0" w:color="auto"/>
            </w:tcBorders>
          </w:tcPr>
          <w:p w14:paraId="06ABD16F"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1355" w:type="dxa"/>
            <w:tcBorders>
              <w:top w:val="single" w:sz="4" w:space="0" w:color="auto"/>
            </w:tcBorders>
          </w:tcPr>
          <w:p w14:paraId="088E3F6F" w14:textId="77777777" w:rsidR="00AD7A54" w:rsidRPr="00E27A63" w:rsidRDefault="00AD7A54" w:rsidP="00E93CB6">
            <w:pPr>
              <w:widowControl w:val="0"/>
              <w:spacing w:line="360" w:lineRule="auto"/>
              <w:contextualSpacing/>
              <w:jc w:val="center"/>
              <w:rPr>
                <w:rFonts w:ascii="Arial" w:hAnsi="Arial" w:cs="Arial"/>
                <w:sz w:val="16"/>
                <w:szCs w:val="16"/>
              </w:rPr>
            </w:pPr>
          </w:p>
        </w:tc>
      </w:tr>
      <w:tr w:rsidR="00AD7A54" w:rsidRPr="00E27A63" w14:paraId="4133AF52" w14:textId="77777777" w:rsidTr="0004191E">
        <w:tc>
          <w:tcPr>
            <w:tcW w:w="989" w:type="dxa"/>
          </w:tcPr>
          <w:p w14:paraId="0A6ABBC1"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Brazil</w:t>
            </w:r>
          </w:p>
          <w:p w14:paraId="3BB1987B"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OR=0.776]</w:t>
            </w:r>
          </w:p>
        </w:tc>
        <w:tc>
          <w:tcPr>
            <w:tcW w:w="989" w:type="dxa"/>
          </w:tcPr>
          <w:p w14:paraId="27337775" w14:textId="0D9D5BCF" w:rsidR="00AD7A54" w:rsidRPr="00E27A63" w:rsidRDefault="0055333F"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795</w:t>
            </w:r>
          </w:p>
        </w:tc>
        <w:tc>
          <w:tcPr>
            <w:tcW w:w="989" w:type="dxa"/>
          </w:tcPr>
          <w:p w14:paraId="7C7A95FF" w14:textId="77777777" w:rsidR="00AD7A54" w:rsidRPr="00E27A63" w:rsidRDefault="00AD7A54"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w:t>
            </w:r>
          </w:p>
        </w:tc>
        <w:tc>
          <w:tcPr>
            <w:tcW w:w="989" w:type="dxa"/>
          </w:tcPr>
          <w:p w14:paraId="05D95752"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89" w:type="dxa"/>
          </w:tcPr>
          <w:p w14:paraId="7DF785AE"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1BD05A73"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232AB988"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391C6262"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10F72A7D"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1355" w:type="dxa"/>
          </w:tcPr>
          <w:p w14:paraId="7525AB90" w14:textId="77777777" w:rsidR="00AD7A54" w:rsidRPr="00E27A63" w:rsidRDefault="00AD7A54" w:rsidP="00E93CB6">
            <w:pPr>
              <w:widowControl w:val="0"/>
              <w:spacing w:line="360" w:lineRule="auto"/>
              <w:contextualSpacing/>
              <w:jc w:val="center"/>
              <w:rPr>
                <w:rFonts w:ascii="Arial" w:hAnsi="Arial" w:cs="Arial"/>
                <w:sz w:val="16"/>
                <w:szCs w:val="16"/>
              </w:rPr>
            </w:pPr>
          </w:p>
        </w:tc>
      </w:tr>
      <w:tr w:rsidR="00AD7A54" w:rsidRPr="00E27A63" w14:paraId="7862DC46" w14:textId="77777777" w:rsidTr="0004191E">
        <w:tc>
          <w:tcPr>
            <w:tcW w:w="989" w:type="dxa"/>
          </w:tcPr>
          <w:p w14:paraId="76D9A7F0"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UK</w:t>
            </w:r>
          </w:p>
          <w:p w14:paraId="170CA983"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OR=0.843]</w:t>
            </w:r>
          </w:p>
        </w:tc>
        <w:tc>
          <w:tcPr>
            <w:tcW w:w="989" w:type="dxa"/>
          </w:tcPr>
          <w:p w14:paraId="5BCFBBDD" w14:textId="4842AD32" w:rsidR="00AD7A54" w:rsidRPr="00E27A63" w:rsidRDefault="0055333F"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232</w:t>
            </w:r>
          </w:p>
        </w:tc>
        <w:tc>
          <w:tcPr>
            <w:tcW w:w="989" w:type="dxa"/>
          </w:tcPr>
          <w:p w14:paraId="4B66ECBE" w14:textId="4947F8B9" w:rsidR="00AD7A54" w:rsidRPr="00E27A63" w:rsidRDefault="00126C33"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375</w:t>
            </w:r>
          </w:p>
        </w:tc>
        <w:tc>
          <w:tcPr>
            <w:tcW w:w="989" w:type="dxa"/>
          </w:tcPr>
          <w:p w14:paraId="46951E99" w14:textId="77777777" w:rsidR="00AD7A54" w:rsidRPr="00E27A63" w:rsidRDefault="00AD7A54"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w:t>
            </w:r>
          </w:p>
        </w:tc>
        <w:tc>
          <w:tcPr>
            <w:tcW w:w="989" w:type="dxa"/>
          </w:tcPr>
          <w:p w14:paraId="61C3AACC"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2A7C3E6F"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7B73F87F"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2B11079D"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475DE608"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1355" w:type="dxa"/>
          </w:tcPr>
          <w:p w14:paraId="784E8C22" w14:textId="77777777" w:rsidR="00AD7A54" w:rsidRPr="00E27A63" w:rsidRDefault="00AD7A54" w:rsidP="00E93CB6">
            <w:pPr>
              <w:widowControl w:val="0"/>
              <w:spacing w:line="360" w:lineRule="auto"/>
              <w:contextualSpacing/>
              <w:jc w:val="center"/>
              <w:rPr>
                <w:rFonts w:ascii="Arial" w:hAnsi="Arial" w:cs="Arial"/>
                <w:sz w:val="16"/>
                <w:szCs w:val="16"/>
              </w:rPr>
            </w:pPr>
          </w:p>
        </w:tc>
      </w:tr>
      <w:tr w:rsidR="00AD7A54" w:rsidRPr="00E27A63" w14:paraId="56C9E9E6" w14:textId="77777777" w:rsidTr="0004191E">
        <w:tc>
          <w:tcPr>
            <w:tcW w:w="989" w:type="dxa"/>
          </w:tcPr>
          <w:p w14:paraId="03A9673D"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USA</w:t>
            </w:r>
          </w:p>
          <w:p w14:paraId="14EA41BD"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OR=0.853]</w:t>
            </w:r>
          </w:p>
        </w:tc>
        <w:tc>
          <w:tcPr>
            <w:tcW w:w="989" w:type="dxa"/>
          </w:tcPr>
          <w:p w14:paraId="79E8BA6F" w14:textId="6B0CF302" w:rsidR="00AD7A54" w:rsidRPr="00E27A63" w:rsidRDefault="0055333F"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181</w:t>
            </w:r>
          </w:p>
        </w:tc>
        <w:tc>
          <w:tcPr>
            <w:tcW w:w="989" w:type="dxa"/>
          </w:tcPr>
          <w:p w14:paraId="70453F2A" w14:textId="483FE722" w:rsidR="00AD7A54" w:rsidRPr="00E27A63" w:rsidRDefault="00126C33"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309</w:t>
            </w:r>
          </w:p>
        </w:tc>
        <w:tc>
          <w:tcPr>
            <w:tcW w:w="989" w:type="dxa"/>
          </w:tcPr>
          <w:p w14:paraId="2B951E6D" w14:textId="074E916E"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902</w:t>
            </w:r>
          </w:p>
        </w:tc>
        <w:tc>
          <w:tcPr>
            <w:tcW w:w="989" w:type="dxa"/>
          </w:tcPr>
          <w:p w14:paraId="12BD124B" w14:textId="77777777" w:rsidR="00AD7A54" w:rsidRPr="00E27A63" w:rsidRDefault="00AD7A54"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w:t>
            </w:r>
          </w:p>
        </w:tc>
        <w:tc>
          <w:tcPr>
            <w:tcW w:w="990" w:type="dxa"/>
          </w:tcPr>
          <w:p w14:paraId="7A7380CA"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3C20B267"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4D68FE59"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4FF26982"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1355" w:type="dxa"/>
          </w:tcPr>
          <w:p w14:paraId="21C67D84" w14:textId="77777777" w:rsidR="00AD7A54" w:rsidRPr="00E27A63" w:rsidRDefault="00AD7A54" w:rsidP="00E93CB6">
            <w:pPr>
              <w:widowControl w:val="0"/>
              <w:spacing w:line="360" w:lineRule="auto"/>
              <w:contextualSpacing/>
              <w:jc w:val="center"/>
              <w:rPr>
                <w:rFonts w:ascii="Arial" w:hAnsi="Arial" w:cs="Arial"/>
                <w:sz w:val="16"/>
                <w:szCs w:val="16"/>
              </w:rPr>
            </w:pPr>
          </w:p>
        </w:tc>
      </w:tr>
      <w:tr w:rsidR="00AD7A54" w:rsidRPr="00E27A63" w14:paraId="3D7E59CF" w14:textId="77777777" w:rsidTr="0004191E">
        <w:tc>
          <w:tcPr>
            <w:tcW w:w="989" w:type="dxa"/>
          </w:tcPr>
          <w:p w14:paraId="1B1EF832"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Indonesia</w:t>
            </w:r>
          </w:p>
          <w:p w14:paraId="0E244F43"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OR=0.864]</w:t>
            </w:r>
          </w:p>
        </w:tc>
        <w:tc>
          <w:tcPr>
            <w:tcW w:w="989" w:type="dxa"/>
          </w:tcPr>
          <w:p w14:paraId="2201808D" w14:textId="3001BE9B" w:rsidR="00AD7A54" w:rsidRPr="00E27A63" w:rsidRDefault="0055333F"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131</w:t>
            </w:r>
          </w:p>
        </w:tc>
        <w:tc>
          <w:tcPr>
            <w:tcW w:w="989" w:type="dxa"/>
          </w:tcPr>
          <w:p w14:paraId="2EAD7871" w14:textId="1B343FCC" w:rsidR="00AD7A54" w:rsidRPr="00E27A63" w:rsidRDefault="00126C33"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238</w:t>
            </w:r>
          </w:p>
        </w:tc>
        <w:tc>
          <w:tcPr>
            <w:tcW w:w="989" w:type="dxa"/>
          </w:tcPr>
          <w:p w14:paraId="4FF24B03" w14:textId="679B3A7A"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776</w:t>
            </w:r>
          </w:p>
        </w:tc>
        <w:tc>
          <w:tcPr>
            <w:tcW w:w="989" w:type="dxa"/>
          </w:tcPr>
          <w:p w14:paraId="1D348244" w14:textId="2EB7CD16"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870</w:t>
            </w:r>
          </w:p>
        </w:tc>
        <w:tc>
          <w:tcPr>
            <w:tcW w:w="990" w:type="dxa"/>
          </w:tcPr>
          <w:p w14:paraId="02762BD2" w14:textId="77777777" w:rsidR="00AD7A54" w:rsidRPr="00E27A63" w:rsidRDefault="00AD7A54"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w:t>
            </w:r>
          </w:p>
        </w:tc>
        <w:tc>
          <w:tcPr>
            <w:tcW w:w="990" w:type="dxa"/>
          </w:tcPr>
          <w:p w14:paraId="0A7BC4D9"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493B7D18"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0A3ADE66"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1355" w:type="dxa"/>
          </w:tcPr>
          <w:p w14:paraId="0F72ADB3" w14:textId="77777777" w:rsidR="00AD7A54" w:rsidRPr="00E27A63" w:rsidRDefault="00AD7A54" w:rsidP="00E93CB6">
            <w:pPr>
              <w:widowControl w:val="0"/>
              <w:spacing w:line="360" w:lineRule="auto"/>
              <w:contextualSpacing/>
              <w:jc w:val="center"/>
              <w:rPr>
                <w:rFonts w:ascii="Arial" w:hAnsi="Arial" w:cs="Arial"/>
                <w:sz w:val="16"/>
                <w:szCs w:val="16"/>
              </w:rPr>
            </w:pPr>
          </w:p>
        </w:tc>
      </w:tr>
      <w:tr w:rsidR="00AD7A54" w:rsidRPr="00E27A63" w14:paraId="1ED9DB40" w14:textId="77777777" w:rsidTr="0004191E">
        <w:tc>
          <w:tcPr>
            <w:tcW w:w="989" w:type="dxa"/>
          </w:tcPr>
          <w:p w14:paraId="3348335D"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China</w:t>
            </w:r>
          </w:p>
          <w:p w14:paraId="73E75677"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OR=0.880]</w:t>
            </w:r>
          </w:p>
        </w:tc>
        <w:tc>
          <w:tcPr>
            <w:tcW w:w="989" w:type="dxa"/>
          </w:tcPr>
          <w:p w14:paraId="0CED11B6" w14:textId="5F88532D" w:rsidR="00AD7A54" w:rsidRPr="00E27A63" w:rsidRDefault="0055333F"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078</w:t>
            </w:r>
          </w:p>
        </w:tc>
        <w:tc>
          <w:tcPr>
            <w:tcW w:w="989" w:type="dxa"/>
          </w:tcPr>
          <w:p w14:paraId="7DCD3DF8" w14:textId="0B2B834A" w:rsidR="00AD7A54" w:rsidRPr="00E27A63" w:rsidRDefault="00126C33"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159</w:t>
            </w:r>
          </w:p>
        </w:tc>
        <w:tc>
          <w:tcPr>
            <w:tcW w:w="989" w:type="dxa"/>
          </w:tcPr>
          <w:p w14:paraId="45CF3E8A" w14:textId="01847D74"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618</w:t>
            </w:r>
          </w:p>
        </w:tc>
        <w:tc>
          <w:tcPr>
            <w:tcW w:w="989" w:type="dxa"/>
          </w:tcPr>
          <w:p w14:paraId="3A9F2041" w14:textId="0324A066"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706</w:t>
            </w:r>
          </w:p>
        </w:tc>
        <w:tc>
          <w:tcPr>
            <w:tcW w:w="990" w:type="dxa"/>
          </w:tcPr>
          <w:p w14:paraId="05A53B94" w14:textId="123A993F"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833</w:t>
            </w:r>
          </w:p>
        </w:tc>
        <w:tc>
          <w:tcPr>
            <w:tcW w:w="990" w:type="dxa"/>
          </w:tcPr>
          <w:p w14:paraId="2EEB47B3" w14:textId="77777777" w:rsidR="00AD7A54" w:rsidRPr="00E27A63" w:rsidRDefault="00AD7A54"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w:t>
            </w:r>
          </w:p>
        </w:tc>
        <w:tc>
          <w:tcPr>
            <w:tcW w:w="990" w:type="dxa"/>
          </w:tcPr>
          <w:p w14:paraId="132A7AF1"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990" w:type="dxa"/>
          </w:tcPr>
          <w:p w14:paraId="5FBB2C04"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1355" w:type="dxa"/>
          </w:tcPr>
          <w:p w14:paraId="2A9485B3" w14:textId="77777777" w:rsidR="00AD7A54" w:rsidRPr="00E27A63" w:rsidRDefault="00AD7A54" w:rsidP="00E93CB6">
            <w:pPr>
              <w:widowControl w:val="0"/>
              <w:spacing w:line="360" w:lineRule="auto"/>
              <w:contextualSpacing/>
              <w:jc w:val="center"/>
              <w:rPr>
                <w:rFonts w:ascii="Arial" w:hAnsi="Arial" w:cs="Arial"/>
                <w:sz w:val="16"/>
                <w:szCs w:val="16"/>
              </w:rPr>
            </w:pPr>
          </w:p>
        </w:tc>
      </w:tr>
      <w:tr w:rsidR="00AD7A54" w:rsidRPr="00E27A63" w14:paraId="6A0A6B7D" w14:textId="77777777" w:rsidTr="0004191E">
        <w:tc>
          <w:tcPr>
            <w:tcW w:w="989" w:type="dxa"/>
          </w:tcPr>
          <w:p w14:paraId="26BCFB12"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Germany</w:t>
            </w:r>
          </w:p>
          <w:p w14:paraId="3AF8ACB1"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OR=0.891]</w:t>
            </w:r>
          </w:p>
        </w:tc>
        <w:tc>
          <w:tcPr>
            <w:tcW w:w="989" w:type="dxa"/>
          </w:tcPr>
          <w:p w14:paraId="7105E341" w14:textId="47EF2A13" w:rsidR="00AD7A54" w:rsidRPr="00E27A63" w:rsidRDefault="0055333F"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056</w:t>
            </w:r>
          </w:p>
        </w:tc>
        <w:tc>
          <w:tcPr>
            <w:tcW w:w="989" w:type="dxa"/>
          </w:tcPr>
          <w:p w14:paraId="09EC3678" w14:textId="07E37ED7" w:rsidR="00AD7A54" w:rsidRPr="00E27A63" w:rsidRDefault="00126C33"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122</w:t>
            </w:r>
          </w:p>
        </w:tc>
        <w:tc>
          <w:tcPr>
            <w:tcW w:w="989" w:type="dxa"/>
          </w:tcPr>
          <w:p w14:paraId="45F244D4" w14:textId="2F833F1A"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524</w:t>
            </w:r>
          </w:p>
        </w:tc>
        <w:tc>
          <w:tcPr>
            <w:tcW w:w="989" w:type="dxa"/>
          </w:tcPr>
          <w:p w14:paraId="7A474B6F" w14:textId="27F38284"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604</w:t>
            </w:r>
          </w:p>
        </w:tc>
        <w:tc>
          <w:tcPr>
            <w:tcW w:w="990" w:type="dxa"/>
          </w:tcPr>
          <w:p w14:paraId="1C25DA09" w14:textId="617D9D4D"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725</w:t>
            </w:r>
          </w:p>
        </w:tc>
        <w:tc>
          <w:tcPr>
            <w:tcW w:w="990" w:type="dxa"/>
          </w:tcPr>
          <w:p w14:paraId="732A56B8" w14:textId="1B2C1489"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885</w:t>
            </w:r>
          </w:p>
        </w:tc>
        <w:tc>
          <w:tcPr>
            <w:tcW w:w="990" w:type="dxa"/>
          </w:tcPr>
          <w:p w14:paraId="3A4DCDAD" w14:textId="77777777" w:rsidR="00AD7A54" w:rsidRPr="00E27A63" w:rsidRDefault="00AD7A54"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w:t>
            </w:r>
          </w:p>
        </w:tc>
        <w:tc>
          <w:tcPr>
            <w:tcW w:w="990" w:type="dxa"/>
          </w:tcPr>
          <w:p w14:paraId="55D83100" w14:textId="77777777" w:rsidR="00AD7A54" w:rsidRPr="00E27A63" w:rsidRDefault="00AD7A54" w:rsidP="00E93CB6">
            <w:pPr>
              <w:widowControl w:val="0"/>
              <w:spacing w:line="360" w:lineRule="auto"/>
              <w:contextualSpacing/>
              <w:jc w:val="center"/>
              <w:rPr>
                <w:rFonts w:ascii="Arial" w:hAnsi="Arial" w:cs="Arial"/>
                <w:sz w:val="16"/>
                <w:szCs w:val="16"/>
              </w:rPr>
            </w:pPr>
          </w:p>
        </w:tc>
        <w:tc>
          <w:tcPr>
            <w:tcW w:w="1355" w:type="dxa"/>
          </w:tcPr>
          <w:p w14:paraId="61DCADF5" w14:textId="77777777" w:rsidR="00AD7A54" w:rsidRPr="00E27A63" w:rsidRDefault="00AD7A54" w:rsidP="00E93CB6">
            <w:pPr>
              <w:widowControl w:val="0"/>
              <w:spacing w:line="360" w:lineRule="auto"/>
              <w:contextualSpacing/>
              <w:jc w:val="center"/>
              <w:rPr>
                <w:rFonts w:ascii="Arial" w:hAnsi="Arial" w:cs="Arial"/>
                <w:sz w:val="16"/>
                <w:szCs w:val="16"/>
              </w:rPr>
            </w:pPr>
          </w:p>
        </w:tc>
      </w:tr>
      <w:tr w:rsidR="00AD7A54" w:rsidRPr="00E27A63" w14:paraId="561C98A2" w14:textId="77777777" w:rsidTr="0004191E">
        <w:tc>
          <w:tcPr>
            <w:tcW w:w="989" w:type="dxa"/>
            <w:tcBorders>
              <w:bottom w:val="dotted" w:sz="4" w:space="0" w:color="auto"/>
            </w:tcBorders>
          </w:tcPr>
          <w:p w14:paraId="2CCA924C"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India</w:t>
            </w:r>
          </w:p>
          <w:p w14:paraId="725B390F"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OR=0.903]</w:t>
            </w:r>
          </w:p>
        </w:tc>
        <w:tc>
          <w:tcPr>
            <w:tcW w:w="989" w:type="dxa"/>
            <w:tcBorders>
              <w:bottom w:val="dotted" w:sz="4" w:space="0" w:color="auto"/>
            </w:tcBorders>
          </w:tcPr>
          <w:p w14:paraId="30A8F148" w14:textId="20E93666" w:rsidR="00AD7A54" w:rsidRPr="00E27A63" w:rsidRDefault="0055333F"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033</w:t>
            </w:r>
          </w:p>
        </w:tc>
        <w:tc>
          <w:tcPr>
            <w:tcW w:w="989" w:type="dxa"/>
            <w:tcBorders>
              <w:bottom w:val="dotted" w:sz="4" w:space="0" w:color="auto"/>
            </w:tcBorders>
          </w:tcPr>
          <w:p w14:paraId="5C3D224F" w14:textId="74001953" w:rsidR="00AD7A54" w:rsidRPr="00E27A63" w:rsidRDefault="00126C33"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081</w:t>
            </w:r>
          </w:p>
        </w:tc>
        <w:tc>
          <w:tcPr>
            <w:tcW w:w="989" w:type="dxa"/>
            <w:tcBorders>
              <w:bottom w:val="dotted" w:sz="4" w:space="0" w:color="auto"/>
            </w:tcBorders>
          </w:tcPr>
          <w:p w14:paraId="305A11A8" w14:textId="463FABD1"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417</w:t>
            </w:r>
          </w:p>
        </w:tc>
        <w:tc>
          <w:tcPr>
            <w:tcW w:w="989" w:type="dxa"/>
            <w:tcBorders>
              <w:bottom w:val="dotted" w:sz="4" w:space="0" w:color="auto"/>
            </w:tcBorders>
          </w:tcPr>
          <w:p w14:paraId="0A643586" w14:textId="59F77129"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490</w:t>
            </w:r>
          </w:p>
        </w:tc>
        <w:tc>
          <w:tcPr>
            <w:tcW w:w="990" w:type="dxa"/>
            <w:tcBorders>
              <w:bottom w:val="dotted" w:sz="4" w:space="0" w:color="auto"/>
            </w:tcBorders>
          </w:tcPr>
          <w:p w14:paraId="416600D7" w14:textId="7BDB0555"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604</w:t>
            </w:r>
          </w:p>
        </w:tc>
        <w:tc>
          <w:tcPr>
            <w:tcW w:w="990" w:type="dxa"/>
            <w:tcBorders>
              <w:bottom w:val="dotted" w:sz="4" w:space="0" w:color="auto"/>
            </w:tcBorders>
          </w:tcPr>
          <w:p w14:paraId="013B0390" w14:textId="3F17B167"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757</w:t>
            </w:r>
          </w:p>
        </w:tc>
        <w:tc>
          <w:tcPr>
            <w:tcW w:w="990" w:type="dxa"/>
            <w:tcBorders>
              <w:bottom w:val="dotted" w:sz="4" w:space="0" w:color="auto"/>
            </w:tcBorders>
          </w:tcPr>
          <w:p w14:paraId="50045B6A" w14:textId="106E6851"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874</w:t>
            </w:r>
          </w:p>
        </w:tc>
        <w:tc>
          <w:tcPr>
            <w:tcW w:w="990" w:type="dxa"/>
            <w:tcBorders>
              <w:bottom w:val="dotted" w:sz="4" w:space="0" w:color="auto"/>
            </w:tcBorders>
          </w:tcPr>
          <w:p w14:paraId="5233E2E0" w14:textId="77777777" w:rsidR="00AD7A54" w:rsidRPr="00E27A63" w:rsidRDefault="00AD7A54"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w:t>
            </w:r>
          </w:p>
        </w:tc>
        <w:tc>
          <w:tcPr>
            <w:tcW w:w="1355" w:type="dxa"/>
            <w:tcBorders>
              <w:bottom w:val="dotted" w:sz="4" w:space="0" w:color="auto"/>
            </w:tcBorders>
          </w:tcPr>
          <w:p w14:paraId="2B9389DC" w14:textId="77777777" w:rsidR="00AD7A54" w:rsidRPr="00E27A63" w:rsidRDefault="00AD7A54" w:rsidP="00E93CB6">
            <w:pPr>
              <w:widowControl w:val="0"/>
              <w:spacing w:line="360" w:lineRule="auto"/>
              <w:contextualSpacing/>
              <w:jc w:val="center"/>
              <w:rPr>
                <w:rFonts w:ascii="Arial" w:hAnsi="Arial" w:cs="Arial"/>
                <w:sz w:val="16"/>
                <w:szCs w:val="16"/>
              </w:rPr>
            </w:pPr>
          </w:p>
        </w:tc>
      </w:tr>
      <w:tr w:rsidR="00AD7A54" w:rsidRPr="00E27A63" w14:paraId="5883153C" w14:textId="77777777" w:rsidTr="0004191E">
        <w:tc>
          <w:tcPr>
            <w:tcW w:w="989" w:type="dxa"/>
            <w:tcBorders>
              <w:bottom w:val="single" w:sz="4" w:space="0" w:color="auto"/>
            </w:tcBorders>
          </w:tcPr>
          <w:p w14:paraId="22186548"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Mexico</w:t>
            </w:r>
          </w:p>
          <w:p w14:paraId="1CF23A40" w14:textId="77777777" w:rsidR="00AD7A54" w:rsidRPr="00E27A63" w:rsidRDefault="00AD7A54" w:rsidP="00E93CB6">
            <w:pPr>
              <w:widowControl w:val="0"/>
              <w:spacing w:line="360" w:lineRule="auto"/>
              <w:contextualSpacing/>
              <w:jc w:val="both"/>
              <w:rPr>
                <w:rFonts w:ascii="Arial" w:hAnsi="Arial" w:cs="Arial"/>
                <w:b/>
                <w:bCs/>
                <w:sz w:val="16"/>
                <w:szCs w:val="16"/>
              </w:rPr>
            </w:pPr>
            <w:r w:rsidRPr="00E27A63">
              <w:rPr>
                <w:rFonts w:ascii="Arial" w:hAnsi="Arial" w:cs="Arial"/>
                <w:b/>
                <w:bCs/>
                <w:sz w:val="16"/>
                <w:szCs w:val="16"/>
              </w:rPr>
              <w:t>[OR=0.962]</w:t>
            </w:r>
          </w:p>
        </w:tc>
        <w:tc>
          <w:tcPr>
            <w:tcW w:w="989" w:type="dxa"/>
            <w:tcBorders>
              <w:bottom w:val="single" w:sz="4" w:space="0" w:color="auto"/>
            </w:tcBorders>
          </w:tcPr>
          <w:p w14:paraId="13B15A7B" w14:textId="5F911EC8" w:rsidR="00AD7A54" w:rsidRPr="00E27A63" w:rsidRDefault="0055333F"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007</w:t>
            </w:r>
          </w:p>
        </w:tc>
        <w:tc>
          <w:tcPr>
            <w:tcW w:w="989" w:type="dxa"/>
            <w:tcBorders>
              <w:bottom w:val="single" w:sz="4" w:space="0" w:color="auto"/>
            </w:tcBorders>
          </w:tcPr>
          <w:p w14:paraId="15E8E120" w14:textId="7B58F949" w:rsidR="00AD7A54" w:rsidRPr="00E27A63" w:rsidRDefault="00126C33"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021</w:t>
            </w:r>
          </w:p>
        </w:tc>
        <w:tc>
          <w:tcPr>
            <w:tcW w:w="989" w:type="dxa"/>
            <w:tcBorders>
              <w:bottom w:val="single" w:sz="4" w:space="0" w:color="auto"/>
            </w:tcBorders>
          </w:tcPr>
          <w:p w14:paraId="22114432" w14:textId="6652DC10"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147</w:t>
            </w:r>
          </w:p>
        </w:tc>
        <w:tc>
          <w:tcPr>
            <w:tcW w:w="989" w:type="dxa"/>
            <w:tcBorders>
              <w:bottom w:val="single" w:sz="4" w:space="0" w:color="auto"/>
            </w:tcBorders>
          </w:tcPr>
          <w:p w14:paraId="0B71F527" w14:textId="1C64796C" w:rsidR="00AD7A54" w:rsidRPr="00E27A63" w:rsidRDefault="00124D77"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178</w:t>
            </w:r>
          </w:p>
        </w:tc>
        <w:tc>
          <w:tcPr>
            <w:tcW w:w="990" w:type="dxa"/>
            <w:tcBorders>
              <w:bottom w:val="single" w:sz="4" w:space="0" w:color="auto"/>
            </w:tcBorders>
          </w:tcPr>
          <w:p w14:paraId="2DD69B7B" w14:textId="3B16FB17"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234</w:t>
            </w:r>
          </w:p>
        </w:tc>
        <w:tc>
          <w:tcPr>
            <w:tcW w:w="990" w:type="dxa"/>
            <w:tcBorders>
              <w:bottom w:val="single" w:sz="4" w:space="0" w:color="auto"/>
            </w:tcBorders>
          </w:tcPr>
          <w:p w14:paraId="1D178E02" w14:textId="6A3EDD08"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313</w:t>
            </w:r>
          </w:p>
        </w:tc>
        <w:tc>
          <w:tcPr>
            <w:tcW w:w="990" w:type="dxa"/>
            <w:tcBorders>
              <w:bottom w:val="single" w:sz="4" w:space="0" w:color="auto"/>
            </w:tcBorders>
          </w:tcPr>
          <w:p w14:paraId="2BAFB1C7" w14:textId="0B6D6563"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383</w:t>
            </w:r>
          </w:p>
        </w:tc>
        <w:tc>
          <w:tcPr>
            <w:tcW w:w="990" w:type="dxa"/>
            <w:tcBorders>
              <w:bottom w:val="single" w:sz="4" w:space="0" w:color="auto"/>
            </w:tcBorders>
          </w:tcPr>
          <w:p w14:paraId="0E43EAF9" w14:textId="6D053C8F" w:rsidR="00AD7A54" w:rsidRPr="00E27A63" w:rsidRDefault="00C44CDB"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0.455</w:t>
            </w:r>
          </w:p>
        </w:tc>
        <w:tc>
          <w:tcPr>
            <w:tcW w:w="1355" w:type="dxa"/>
            <w:tcBorders>
              <w:bottom w:val="single" w:sz="4" w:space="0" w:color="auto"/>
            </w:tcBorders>
          </w:tcPr>
          <w:p w14:paraId="5E9A1777" w14:textId="77777777" w:rsidR="00AD7A54" w:rsidRPr="00E27A63" w:rsidRDefault="00AD7A54" w:rsidP="00E93CB6">
            <w:pPr>
              <w:widowControl w:val="0"/>
              <w:spacing w:line="360" w:lineRule="auto"/>
              <w:contextualSpacing/>
              <w:jc w:val="center"/>
              <w:rPr>
                <w:rFonts w:ascii="Arial" w:hAnsi="Arial" w:cs="Arial"/>
                <w:sz w:val="16"/>
                <w:szCs w:val="16"/>
              </w:rPr>
            </w:pPr>
            <w:r w:rsidRPr="00E27A63">
              <w:rPr>
                <w:rFonts w:ascii="Arial" w:hAnsi="Arial" w:cs="Arial"/>
                <w:sz w:val="16"/>
                <w:szCs w:val="16"/>
              </w:rPr>
              <w:t>-</w:t>
            </w:r>
          </w:p>
        </w:tc>
      </w:tr>
    </w:tbl>
    <w:p w14:paraId="36F5333A" w14:textId="100EAB3F" w:rsidR="006679DA" w:rsidRPr="00E27A63" w:rsidRDefault="00AD7A54" w:rsidP="00E93CB6">
      <w:pPr>
        <w:widowControl w:val="0"/>
        <w:spacing w:after="0" w:line="360" w:lineRule="auto"/>
        <w:contextualSpacing/>
        <w:jc w:val="both"/>
        <w:rPr>
          <w:rFonts w:ascii="Arial" w:hAnsi="Arial" w:cs="Arial"/>
          <w:sz w:val="16"/>
          <w:szCs w:val="16"/>
        </w:rPr>
      </w:pPr>
      <w:r w:rsidRPr="00E27A63">
        <w:rPr>
          <w:rFonts w:ascii="Arial" w:hAnsi="Arial" w:cs="Arial"/>
          <w:sz w:val="16"/>
          <w:szCs w:val="16"/>
        </w:rPr>
        <w:t xml:space="preserve">Notes: The table reports </w:t>
      </w:r>
      <w:r w:rsidRPr="00E27A63">
        <w:rPr>
          <w:rFonts w:ascii="Arial" w:hAnsi="Arial" w:cs="Arial"/>
          <w:i/>
          <w:iCs/>
          <w:sz w:val="16"/>
          <w:szCs w:val="16"/>
        </w:rPr>
        <w:t>p</w:t>
      </w:r>
      <w:r w:rsidRPr="00E27A63">
        <w:rPr>
          <w:rFonts w:ascii="Arial" w:hAnsi="Arial" w:cs="Arial"/>
          <w:sz w:val="16"/>
          <w:szCs w:val="16"/>
        </w:rPr>
        <w:t xml:space="preserve">-values for the difference in novelty penalty between any two countries. The countries are listed in descending order of the estimated magnitude of the novelty penalty (Column 4 of </w:t>
      </w:r>
      <w:r w:rsidR="0068634C" w:rsidRPr="00E27A63">
        <w:rPr>
          <w:rFonts w:ascii="Arial" w:hAnsi="Arial" w:cs="Arial"/>
          <w:sz w:val="16"/>
          <w:szCs w:val="16"/>
        </w:rPr>
        <w:t xml:space="preserve">Supplementary Data </w:t>
      </w:r>
      <w:r w:rsidR="00251110" w:rsidRPr="00E27A63">
        <w:rPr>
          <w:rFonts w:ascii="Arial" w:hAnsi="Arial" w:cs="Arial"/>
          <w:sz w:val="16"/>
          <w:szCs w:val="16"/>
        </w:rPr>
        <w:t>6</w:t>
      </w:r>
      <w:r w:rsidRPr="00E27A63">
        <w:rPr>
          <w:rFonts w:ascii="Arial" w:hAnsi="Arial" w:cs="Arial"/>
          <w:sz w:val="16"/>
          <w:szCs w:val="16"/>
        </w:rPr>
        <w:t xml:space="preserve">). We obtain the </w:t>
      </w:r>
      <w:r w:rsidRPr="00E27A63">
        <w:rPr>
          <w:rFonts w:ascii="Arial" w:hAnsi="Arial" w:cs="Arial"/>
          <w:i/>
          <w:iCs/>
          <w:sz w:val="16"/>
          <w:szCs w:val="16"/>
        </w:rPr>
        <w:t>p</w:t>
      </w:r>
      <w:r w:rsidRPr="00E27A63">
        <w:rPr>
          <w:rFonts w:ascii="Arial" w:hAnsi="Arial" w:cs="Arial"/>
          <w:sz w:val="16"/>
          <w:szCs w:val="16"/>
        </w:rPr>
        <w:t xml:space="preserve">-value for a difference between countries </w:t>
      </w:r>
      <w:r w:rsidRPr="00E27A63">
        <w:rPr>
          <w:rFonts w:ascii="Arial" w:hAnsi="Arial" w:cs="Arial"/>
          <w:i/>
          <w:iCs/>
          <w:sz w:val="16"/>
          <w:szCs w:val="16"/>
        </w:rPr>
        <w:t>X</w:t>
      </w:r>
      <w:r w:rsidRPr="00E27A63">
        <w:rPr>
          <w:rFonts w:ascii="Arial" w:hAnsi="Arial" w:cs="Arial"/>
          <w:sz w:val="16"/>
          <w:szCs w:val="16"/>
        </w:rPr>
        <w:t xml:space="preserve"> and </w:t>
      </w:r>
      <w:r w:rsidRPr="00E27A63">
        <w:rPr>
          <w:rFonts w:ascii="Arial" w:hAnsi="Arial" w:cs="Arial"/>
          <w:i/>
          <w:iCs/>
          <w:sz w:val="16"/>
          <w:szCs w:val="16"/>
        </w:rPr>
        <w:t>Y</w:t>
      </w:r>
      <w:r w:rsidRPr="00E27A63">
        <w:rPr>
          <w:rFonts w:ascii="Arial" w:hAnsi="Arial" w:cs="Arial"/>
          <w:sz w:val="16"/>
          <w:szCs w:val="16"/>
        </w:rPr>
        <w:t xml:space="preserve"> by estimating a multivariate ordered logistic regression, with vaccine acceptance as the dependent variable, and the following independent variables: mRNA indicator, eight interactions of mRNA indicator and country indicators (eight countries excluding country </w:t>
      </w:r>
      <w:r w:rsidRPr="00E27A63">
        <w:rPr>
          <w:rFonts w:ascii="Arial" w:hAnsi="Arial" w:cs="Arial"/>
          <w:i/>
          <w:iCs/>
          <w:sz w:val="16"/>
          <w:szCs w:val="16"/>
        </w:rPr>
        <w:t>X</w:t>
      </w:r>
      <w:r w:rsidRPr="00E27A63">
        <w:rPr>
          <w:rFonts w:ascii="Arial" w:hAnsi="Arial" w:cs="Arial"/>
          <w:sz w:val="16"/>
          <w:szCs w:val="16"/>
        </w:rPr>
        <w:t xml:space="preserve">), gender, age, years of schooling, and country of residence. The estimated coefficient for the interaction of mRNA indicator and country </w:t>
      </w:r>
      <w:r w:rsidRPr="00E27A63">
        <w:rPr>
          <w:rFonts w:ascii="Arial" w:hAnsi="Arial" w:cs="Arial"/>
          <w:i/>
          <w:iCs/>
          <w:sz w:val="16"/>
          <w:szCs w:val="16"/>
        </w:rPr>
        <w:t>Y</w:t>
      </w:r>
      <w:r w:rsidRPr="00E27A63">
        <w:rPr>
          <w:rFonts w:ascii="Arial" w:hAnsi="Arial" w:cs="Arial"/>
          <w:sz w:val="16"/>
          <w:szCs w:val="16"/>
        </w:rPr>
        <w:t xml:space="preserve"> indicator corresponds to the difference in novelty penalty between countries </w:t>
      </w:r>
      <w:r w:rsidRPr="00E27A63">
        <w:rPr>
          <w:rFonts w:ascii="Arial" w:hAnsi="Arial" w:cs="Arial"/>
          <w:i/>
          <w:iCs/>
          <w:sz w:val="16"/>
          <w:szCs w:val="16"/>
        </w:rPr>
        <w:t>X</w:t>
      </w:r>
      <w:r w:rsidRPr="00E27A63">
        <w:rPr>
          <w:rFonts w:ascii="Arial" w:hAnsi="Arial" w:cs="Arial"/>
          <w:sz w:val="16"/>
          <w:szCs w:val="16"/>
        </w:rPr>
        <w:t xml:space="preserve"> </w:t>
      </w:r>
      <w:r w:rsidRPr="00E27A63">
        <w:rPr>
          <w:rFonts w:ascii="Arial" w:hAnsi="Arial" w:cs="Arial"/>
          <w:sz w:val="16"/>
          <w:szCs w:val="16"/>
        </w:rPr>
        <w:lastRenderedPageBreak/>
        <w:t xml:space="preserve">(reference country) and </w:t>
      </w:r>
      <w:r w:rsidRPr="00E27A63">
        <w:rPr>
          <w:rFonts w:ascii="Arial" w:hAnsi="Arial" w:cs="Arial"/>
          <w:i/>
          <w:iCs/>
          <w:sz w:val="16"/>
          <w:szCs w:val="16"/>
        </w:rPr>
        <w:t>Y</w:t>
      </w:r>
      <w:r w:rsidRPr="00E27A63">
        <w:rPr>
          <w:rFonts w:ascii="Arial" w:hAnsi="Arial" w:cs="Arial"/>
          <w:sz w:val="16"/>
          <w:szCs w:val="16"/>
        </w:rPr>
        <w:t xml:space="preserve">. The </w:t>
      </w:r>
      <w:r w:rsidRPr="00E27A63">
        <w:rPr>
          <w:rFonts w:ascii="Arial" w:hAnsi="Arial" w:cs="Arial"/>
          <w:i/>
          <w:iCs/>
          <w:sz w:val="16"/>
          <w:szCs w:val="16"/>
        </w:rPr>
        <w:t>p</w:t>
      </w:r>
      <w:r w:rsidRPr="00E27A63">
        <w:rPr>
          <w:rFonts w:ascii="Arial" w:hAnsi="Arial" w:cs="Arial"/>
          <w:sz w:val="16"/>
          <w:szCs w:val="16"/>
        </w:rPr>
        <w:t>-value for this coefficient is reported in the table.</w:t>
      </w:r>
    </w:p>
    <w:p w14:paraId="6CD2B1FC" w14:textId="77777777" w:rsidR="004A10B5" w:rsidRPr="00E27A63" w:rsidRDefault="004A10B5" w:rsidP="00E93CB6">
      <w:pPr>
        <w:widowControl w:val="0"/>
        <w:spacing w:after="0" w:line="360" w:lineRule="auto"/>
        <w:contextualSpacing/>
        <w:jc w:val="both"/>
        <w:rPr>
          <w:rFonts w:ascii="Arial" w:hAnsi="Arial" w:cs="Arial"/>
          <w:sz w:val="20"/>
          <w:szCs w:val="20"/>
        </w:rPr>
      </w:pPr>
    </w:p>
    <w:p w14:paraId="77BB18CD" w14:textId="338E1544" w:rsidR="006679DA" w:rsidRPr="00E27A63" w:rsidRDefault="006679DA"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Finally, we examine the potential association between the urgency of the Covid-19 situation in the participants’ respective country and the degree of “novelty penalty”. The novelty penalty refers to the difference in vaccine acceptance rates between conventional and mRNA vaccines, i.e., the hesitation induced by the novelty of the vaccine technology. One simple measure of novelty penalty is the difference in the proportion of people very likely to be vaccinated between mRNA and conventional vaccines. For Covid-19 urgency, we use three measures: (a) the cumulative number of Covid-19 cases / population; (b) the cumulative number of Covid-19 deaths / cumulative number of Covid-19 cases; and (c) the cumulative number of Covid-19 deaths / 10,000 population. We use the cumulative number of Covid-19 cases and deaths as of February 28, 2021, which is approximately when the survey was implemented. The first measure indicates how widespread the virus is in the country, the second measure approximates how fatal the virus is conditional on contracting the virus in the country, and the third measure indicates the prevalence of deaths due to Covid-19 in the country.</w:t>
      </w:r>
    </w:p>
    <w:p w14:paraId="5FB35D6B" w14:textId="77777777" w:rsidR="006679DA" w:rsidRPr="00E27A63" w:rsidRDefault="006679DA" w:rsidP="00E93CB6">
      <w:pPr>
        <w:widowControl w:val="0"/>
        <w:spacing w:after="0" w:line="360" w:lineRule="auto"/>
        <w:contextualSpacing/>
        <w:jc w:val="both"/>
        <w:rPr>
          <w:rFonts w:ascii="Arial" w:hAnsi="Arial" w:cs="Arial"/>
          <w:sz w:val="20"/>
          <w:szCs w:val="20"/>
        </w:rPr>
      </w:pPr>
    </w:p>
    <w:p w14:paraId="7F13AFE7" w14:textId="567B2873" w:rsidR="006679DA" w:rsidRPr="00E27A63" w:rsidRDefault="006679DA"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Supplementary Figure </w:t>
      </w:r>
      <w:r w:rsidR="00FC2A03" w:rsidRPr="00E27A63">
        <w:rPr>
          <w:rFonts w:ascii="Arial" w:hAnsi="Arial" w:cs="Arial"/>
          <w:sz w:val="20"/>
          <w:szCs w:val="20"/>
        </w:rPr>
        <w:t>4</w:t>
      </w:r>
      <w:r w:rsidRPr="00E27A63">
        <w:rPr>
          <w:rFonts w:ascii="Arial" w:hAnsi="Arial" w:cs="Arial"/>
          <w:sz w:val="20"/>
          <w:szCs w:val="20"/>
        </w:rPr>
        <w:t>A shows a scatter plot of the novelty penalty vs. cumulative number of Covid-19 cases per population for the nine countries. We find a positive correlation of 0.198, which is not statistically significant (</w:t>
      </w:r>
      <w:r w:rsidRPr="00E27A63">
        <w:rPr>
          <w:rFonts w:ascii="Arial" w:hAnsi="Arial" w:cs="Arial"/>
          <w:i/>
          <w:iCs/>
          <w:sz w:val="20"/>
          <w:szCs w:val="20"/>
        </w:rPr>
        <w:t>p</w:t>
      </w:r>
      <w:r w:rsidRPr="00E27A63">
        <w:rPr>
          <w:rFonts w:ascii="Arial" w:hAnsi="Arial" w:cs="Arial"/>
          <w:sz w:val="20"/>
          <w:szCs w:val="20"/>
        </w:rPr>
        <w:t xml:space="preserve"> = 0.609).</w:t>
      </w:r>
      <w:r w:rsidR="00E503C5" w:rsidRPr="00E27A63">
        <w:rPr>
          <w:rFonts w:ascii="Arial" w:hAnsi="Arial" w:cs="Arial"/>
          <w:sz w:val="20"/>
          <w:szCs w:val="20"/>
        </w:rPr>
        <w:t xml:space="preserve"> The data for the graphs is given in Supplementary Data 3.</w:t>
      </w:r>
    </w:p>
    <w:p w14:paraId="31502F8C" w14:textId="77777777" w:rsidR="006679DA" w:rsidRPr="00E27A63" w:rsidRDefault="006679DA" w:rsidP="00E93CB6">
      <w:pPr>
        <w:widowControl w:val="0"/>
        <w:spacing w:after="0" w:line="360" w:lineRule="auto"/>
        <w:contextualSpacing/>
        <w:jc w:val="both"/>
        <w:rPr>
          <w:rFonts w:ascii="Arial" w:hAnsi="Arial" w:cs="Arial"/>
          <w:sz w:val="20"/>
          <w:szCs w:val="20"/>
        </w:rPr>
      </w:pPr>
    </w:p>
    <w:p w14:paraId="6C3CE6CC" w14:textId="6D65042E" w:rsidR="006679DA" w:rsidRPr="00E27A63" w:rsidRDefault="006679DA" w:rsidP="00D55F3C">
      <w:pPr>
        <w:keepNext/>
        <w:keepLines/>
        <w:spacing w:after="0" w:line="360" w:lineRule="auto"/>
        <w:contextualSpacing/>
        <w:jc w:val="both"/>
        <w:rPr>
          <w:rFonts w:ascii="Arial" w:hAnsi="Arial" w:cs="Arial"/>
          <w:b/>
          <w:bCs/>
          <w:sz w:val="20"/>
          <w:szCs w:val="20"/>
        </w:rPr>
      </w:pPr>
      <w:r w:rsidRPr="00E27A63">
        <w:rPr>
          <w:rFonts w:ascii="Arial" w:hAnsi="Arial" w:cs="Arial"/>
          <w:b/>
          <w:color w:val="000000"/>
          <w:sz w:val="20"/>
          <w:szCs w:val="20"/>
        </w:rPr>
        <w:lastRenderedPageBreak/>
        <w:t>Supplementary Figure</w:t>
      </w:r>
      <w:r w:rsidRPr="00E27A63">
        <w:rPr>
          <w:rFonts w:ascii="Arial" w:hAnsi="Arial" w:cs="Arial"/>
          <w:b/>
          <w:bCs/>
          <w:sz w:val="20"/>
          <w:szCs w:val="20"/>
        </w:rPr>
        <w:t xml:space="preserve"> </w:t>
      </w:r>
      <w:r w:rsidR="00FC2A03" w:rsidRPr="00E27A63">
        <w:rPr>
          <w:rFonts w:ascii="Arial" w:hAnsi="Arial" w:cs="Arial"/>
          <w:b/>
          <w:bCs/>
          <w:sz w:val="20"/>
          <w:szCs w:val="20"/>
        </w:rPr>
        <w:t>4</w:t>
      </w:r>
      <w:r w:rsidRPr="00E27A63">
        <w:rPr>
          <w:rFonts w:ascii="Arial" w:hAnsi="Arial" w:cs="Arial"/>
          <w:b/>
          <w:bCs/>
          <w:sz w:val="20"/>
          <w:szCs w:val="20"/>
        </w:rPr>
        <w:t>A. Scatter plot of novelty penalty vs. cumulative number of Covid-19 cases per population</w:t>
      </w:r>
    </w:p>
    <w:p w14:paraId="776F1140" w14:textId="77777777" w:rsidR="006679DA" w:rsidRPr="00E27A63" w:rsidRDefault="006679DA" w:rsidP="00D55F3C">
      <w:pPr>
        <w:keepNext/>
        <w:keepLines/>
        <w:spacing w:after="0" w:line="360" w:lineRule="auto"/>
        <w:contextualSpacing/>
        <w:jc w:val="center"/>
        <w:rPr>
          <w:rFonts w:ascii="Arial" w:hAnsi="Arial" w:cs="Arial"/>
          <w:sz w:val="20"/>
          <w:szCs w:val="20"/>
        </w:rPr>
      </w:pPr>
      <w:r w:rsidRPr="00E27A63">
        <w:rPr>
          <w:rFonts w:ascii="Arial" w:hAnsi="Arial" w:cs="Arial"/>
          <w:noProof/>
          <w:sz w:val="20"/>
          <w:szCs w:val="20"/>
        </w:rPr>
        <w:drawing>
          <wp:inline distT="0" distB="0" distL="0" distR="0" wp14:anchorId="08369A4D" wp14:editId="31CA3EBC">
            <wp:extent cx="5940000" cy="3667494"/>
            <wp:effectExtent l="0" t="0" r="3810" b="952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0000" cy="3667494"/>
                    </a:xfrm>
                    <a:prstGeom prst="rect">
                      <a:avLst/>
                    </a:prstGeom>
                    <a:noFill/>
                  </pic:spPr>
                </pic:pic>
              </a:graphicData>
            </a:graphic>
          </wp:inline>
        </w:drawing>
      </w:r>
    </w:p>
    <w:p w14:paraId="7AF5A8E0" w14:textId="77777777" w:rsidR="006679DA" w:rsidRPr="00E27A63" w:rsidRDefault="006679DA" w:rsidP="00E93CB6">
      <w:pPr>
        <w:widowControl w:val="0"/>
        <w:spacing w:after="0" w:line="360" w:lineRule="auto"/>
        <w:contextualSpacing/>
        <w:jc w:val="both"/>
        <w:rPr>
          <w:rFonts w:ascii="Arial" w:hAnsi="Arial" w:cs="Arial"/>
          <w:sz w:val="20"/>
          <w:szCs w:val="20"/>
        </w:rPr>
      </w:pPr>
    </w:p>
    <w:p w14:paraId="3D5C977B" w14:textId="59F315D7" w:rsidR="006679DA" w:rsidRPr="00E27A63" w:rsidRDefault="006679DA"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Supplementary Figure </w:t>
      </w:r>
      <w:r w:rsidR="00FC2A03" w:rsidRPr="00E27A63">
        <w:rPr>
          <w:rFonts w:ascii="Arial" w:hAnsi="Arial" w:cs="Arial"/>
          <w:sz w:val="20"/>
          <w:szCs w:val="20"/>
        </w:rPr>
        <w:t>4</w:t>
      </w:r>
      <w:r w:rsidRPr="00E27A63">
        <w:rPr>
          <w:rFonts w:ascii="Arial" w:hAnsi="Arial" w:cs="Arial"/>
          <w:sz w:val="20"/>
          <w:szCs w:val="20"/>
        </w:rPr>
        <w:t>B shows a scatter plot of the novelty penalty vs. the ratio between the cumulative number of deaths and cases for the nine countries. A negative correlation of -0.488 indicates that, on average, countries with a higher case-fatality ratio tend to have lower novelty penalty. Again, the correlation coefficient is not found to be statistically significant (</w:t>
      </w:r>
      <w:r w:rsidRPr="00E27A63">
        <w:rPr>
          <w:rFonts w:ascii="Arial" w:hAnsi="Arial" w:cs="Arial"/>
          <w:i/>
          <w:iCs/>
          <w:sz w:val="20"/>
          <w:szCs w:val="20"/>
        </w:rPr>
        <w:t>p</w:t>
      </w:r>
      <w:r w:rsidRPr="00E27A63">
        <w:rPr>
          <w:rFonts w:ascii="Arial" w:hAnsi="Arial" w:cs="Arial"/>
          <w:sz w:val="20"/>
          <w:szCs w:val="20"/>
        </w:rPr>
        <w:t xml:space="preserve"> = 0.183).</w:t>
      </w:r>
    </w:p>
    <w:p w14:paraId="242C1823" w14:textId="77777777" w:rsidR="006679DA" w:rsidRPr="00E27A63" w:rsidRDefault="006679DA" w:rsidP="00E93CB6">
      <w:pPr>
        <w:widowControl w:val="0"/>
        <w:spacing w:after="0" w:line="360" w:lineRule="auto"/>
        <w:contextualSpacing/>
        <w:jc w:val="both"/>
        <w:rPr>
          <w:rFonts w:ascii="Arial" w:hAnsi="Arial" w:cs="Arial"/>
          <w:b/>
          <w:color w:val="000000"/>
          <w:sz w:val="20"/>
          <w:szCs w:val="20"/>
        </w:rPr>
      </w:pPr>
    </w:p>
    <w:p w14:paraId="4AA6B102" w14:textId="6CF419C4" w:rsidR="006679DA" w:rsidRPr="00E27A63" w:rsidRDefault="006679DA" w:rsidP="00D55F3C">
      <w:pPr>
        <w:keepNext/>
        <w:keepLines/>
        <w:spacing w:after="0" w:line="360" w:lineRule="auto"/>
        <w:contextualSpacing/>
        <w:jc w:val="both"/>
        <w:rPr>
          <w:rFonts w:ascii="Arial" w:hAnsi="Arial" w:cs="Arial"/>
          <w:b/>
          <w:bCs/>
          <w:sz w:val="20"/>
          <w:szCs w:val="20"/>
        </w:rPr>
      </w:pPr>
      <w:r w:rsidRPr="00E27A63">
        <w:rPr>
          <w:rFonts w:ascii="Arial" w:hAnsi="Arial" w:cs="Arial"/>
          <w:b/>
          <w:color w:val="000000"/>
          <w:sz w:val="20"/>
          <w:szCs w:val="20"/>
        </w:rPr>
        <w:lastRenderedPageBreak/>
        <w:t>Supplementary Figure</w:t>
      </w:r>
      <w:r w:rsidRPr="00E27A63">
        <w:rPr>
          <w:rFonts w:ascii="Arial" w:hAnsi="Arial" w:cs="Arial"/>
          <w:b/>
          <w:bCs/>
          <w:sz w:val="20"/>
          <w:szCs w:val="20"/>
        </w:rPr>
        <w:t xml:space="preserve"> </w:t>
      </w:r>
      <w:r w:rsidR="00FC2A03" w:rsidRPr="00E27A63">
        <w:rPr>
          <w:rFonts w:ascii="Arial" w:hAnsi="Arial" w:cs="Arial"/>
          <w:b/>
          <w:bCs/>
          <w:sz w:val="20"/>
          <w:szCs w:val="20"/>
        </w:rPr>
        <w:t>4</w:t>
      </w:r>
      <w:r w:rsidRPr="00E27A63">
        <w:rPr>
          <w:rFonts w:ascii="Arial" w:hAnsi="Arial" w:cs="Arial"/>
          <w:b/>
          <w:bCs/>
          <w:sz w:val="20"/>
          <w:szCs w:val="20"/>
        </w:rPr>
        <w:t>B. Scatter plot of novelty penalty vs. cumulative number of Covid-19 deaths / cumulative number of Covid-19 cases</w:t>
      </w:r>
    </w:p>
    <w:p w14:paraId="77E17FB3" w14:textId="77777777" w:rsidR="006679DA" w:rsidRPr="00E27A63" w:rsidRDefault="006679DA" w:rsidP="00D55F3C">
      <w:pPr>
        <w:keepNext/>
        <w:keepLines/>
        <w:spacing w:after="0" w:line="360" w:lineRule="auto"/>
        <w:contextualSpacing/>
        <w:jc w:val="center"/>
        <w:rPr>
          <w:rFonts w:ascii="Arial" w:hAnsi="Arial" w:cs="Arial"/>
          <w:sz w:val="20"/>
          <w:szCs w:val="20"/>
        </w:rPr>
      </w:pPr>
      <w:r w:rsidRPr="00E27A63">
        <w:rPr>
          <w:rFonts w:ascii="Arial" w:hAnsi="Arial" w:cs="Arial"/>
          <w:noProof/>
          <w:sz w:val="20"/>
          <w:szCs w:val="20"/>
        </w:rPr>
        <w:drawing>
          <wp:inline distT="0" distB="0" distL="0" distR="0" wp14:anchorId="36D58611" wp14:editId="388516DD">
            <wp:extent cx="5940000" cy="3695935"/>
            <wp:effectExtent l="0" t="0" r="381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0000" cy="3695935"/>
                    </a:xfrm>
                    <a:prstGeom prst="rect">
                      <a:avLst/>
                    </a:prstGeom>
                    <a:noFill/>
                  </pic:spPr>
                </pic:pic>
              </a:graphicData>
            </a:graphic>
          </wp:inline>
        </w:drawing>
      </w:r>
    </w:p>
    <w:p w14:paraId="20ECFE66" w14:textId="77777777" w:rsidR="006679DA" w:rsidRPr="00E27A63" w:rsidRDefault="006679DA" w:rsidP="00E93CB6">
      <w:pPr>
        <w:widowControl w:val="0"/>
        <w:spacing w:after="0" w:line="360" w:lineRule="auto"/>
        <w:contextualSpacing/>
        <w:jc w:val="both"/>
        <w:rPr>
          <w:rFonts w:ascii="Arial" w:hAnsi="Arial" w:cs="Arial"/>
          <w:sz w:val="20"/>
          <w:szCs w:val="20"/>
        </w:rPr>
      </w:pPr>
    </w:p>
    <w:p w14:paraId="3EE85902" w14:textId="27DAE39A" w:rsidR="006679DA" w:rsidRPr="00E27A63" w:rsidRDefault="006679DA" w:rsidP="00E93CB6">
      <w:pPr>
        <w:widowControl w:val="0"/>
        <w:spacing w:after="0" w:line="360" w:lineRule="auto"/>
        <w:contextualSpacing/>
        <w:jc w:val="both"/>
        <w:rPr>
          <w:rFonts w:ascii="Arial" w:hAnsi="Arial" w:cs="Arial"/>
          <w:sz w:val="20"/>
          <w:szCs w:val="20"/>
        </w:rPr>
      </w:pPr>
      <w:r w:rsidRPr="00E27A63">
        <w:rPr>
          <w:rFonts w:ascii="Arial" w:hAnsi="Arial" w:cs="Arial"/>
          <w:sz w:val="20"/>
          <w:szCs w:val="20"/>
        </w:rPr>
        <w:t xml:space="preserve">Finally, Supplementary Figure </w:t>
      </w:r>
      <w:r w:rsidR="00FC2A03" w:rsidRPr="00E27A63">
        <w:rPr>
          <w:rFonts w:ascii="Arial" w:hAnsi="Arial" w:cs="Arial"/>
          <w:sz w:val="20"/>
          <w:szCs w:val="20"/>
        </w:rPr>
        <w:t>4</w:t>
      </w:r>
      <w:r w:rsidRPr="00E27A63">
        <w:rPr>
          <w:rFonts w:ascii="Arial" w:hAnsi="Arial" w:cs="Arial"/>
          <w:sz w:val="20"/>
          <w:szCs w:val="20"/>
        </w:rPr>
        <w:t>C shows a scatter plot of the novelty penalty vs. the cumulative number of Covid-19 deaths per 10,000 population. The estimated correlation coefficient is close to zero and is not statistically significant (</w:t>
      </w:r>
      <w:r w:rsidRPr="00E27A63">
        <w:rPr>
          <w:rFonts w:ascii="Arial" w:hAnsi="Arial" w:cs="Arial"/>
          <w:i/>
          <w:iCs/>
          <w:sz w:val="20"/>
          <w:szCs w:val="20"/>
        </w:rPr>
        <w:t>p</w:t>
      </w:r>
      <w:r w:rsidRPr="00E27A63">
        <w:rPr>
          <w:rFonts w:ascii="Arial" w:hAnsi="Arial" w:cs="Arial"/>
          <w:sz w:val="20"/>
          <w:szCs w:val="20"/>
        </w:rPr>
        <w:t xml:space="preserve"> = 0.877).</w:t>
      </w:r>
    </w:p>
    <w:p w14:paraId="72AB8647" w14:textId="77777777" w:rsidR="006679DA" w:rsidRPr="00E27A63" w:rsidRDefault="006679DA" w:rsidP="00E93CB6">
      <w:pPr>
        <w:widowControl w:val="0"/>
        <w:spacing w:after="0" w:line="360" w:lineRule="auto"/>
        <w:contextualSpacing/>
        <w:jc w:val="both"/>
        <w:rPr>
          <w:rFonts w:ascii="Arial" w:hAnsi="Arial" w:cs="Arial"/>
          <w:sz w:val="20"/>
          <w:szCs w:val="20"/>
        </w:rPr>
      </w:pPr>
    </w:p>
    <w:p w14:paraId="394B48DB" w14:textId="035DFD60" w:rsidR="006679DA" w:rsidRPr="00E27A63" w:rsidRDefault="006679DA" w:rsidP="000F0911">
      <w:pPr>
        <w:keepNext/>
        <w:keepLines/>
        <w:spacing w:after="0" w:line="360" w:lineRule="auto"/>
        <w:contextualSpacing/>
        <w:jc w:val="both"/>
        <w:rPr>
          <w:rFonts w:ascii="Arial" w:hAnsi="Arial" w:cs="Arial"/>
          <w:b/>
          <w:bCs/>
          <w:sz w:val="20"/>
          <w:szCs w:val="20"/>
        </w:rPr>
      </w:pPr>
      <w:r w:rsidRPr="00E27A63">
        <w:rPr>
          <w:rFonts w:ascii="Arial" w:hAnsi="Arial" w:cs="Arial"/>
          <w:b/>
          <w:color w:val="000000"/>
          <w:sz w:val="20"/>
          <w:szCs w:val="20"/>
        </w:rPr>
        <w:lastRenderedPageBreak/>
        <w:t>Supplementary Figure</w:t>
      </w:r>
      <w:r w:rsidRPr="00E27A63">
        <w:rPr>
          <w:rFonts w:ascii="Arial" w:hAnsi="Arial" w:cs="Arial"/>
          <w:b/>
          <w:bCs/>
          <w:sz w:val="20"/>
          <w:szCs w:val="20"/>
        </w:rPr>
        <w:t xml:space="preserve"> </w:t>
      </w:r>
      <w:r w:rsidR="00DB1691" w:rsidRPr="00E27A63">
        <w:rPr>
          <w:rFonts w:ascii="Arial" w:hAnsi="Arial" w:cs="Arial"/>
          <w:b/>
          <w:bCs/>
          <w:sz w:val="20"/>
          <w:szCs w:val="20"/>
        </w:rPr>
        <w:t>4</w:t>
      </w:r>
      <w:r w:rsidRPr="00E27A63">
        <w:rPr>
          <w:rFonts w:ascii="Arial" w:hAnsi="Arial" w:cs="Arial"/>
          <w:b/>
          <w:bCs/>
          <w:sz w:val="20"/>
          <w:szCs w:val="20"/>
        </w:rPr>
        <w:t>C. Scatter plot of novelty penalty vs. cumulative number of Covid-19 deaths / 10,000 population</w:t>
      </w:r>
    </w:p>
    <w:p w14:paraId="1836C52A" w14:textId="77777777" w:rsidR="006679DA" w:rsidRPr="00E27A63" w:rsidRDefault="006679DA" w:rsidP="000F0911">
      <w:pPr>
        <w:keepNext/>
        <w:keepLines/>
        <w:spacing w:after="0" w:line="360" w:lineRule="auto"/>
        <w:contextualSpacing/>
        <w:jc w:val="center"/>
        <w:rPr>
          <w:rFonts w:ascii="Arial" w:hAnsi="Arial" w:cs="Arial"/>
          <w:sz w:val="20"/>
          <w:szCs w:val="20"/>
        </w:rPr>
      </w:pPr>
      <w:r w:rsidRPr="00E27A63">
        <w:rPr>
          <w:rFonts w:ascii="Arial" w:hAnsi="Arial" w:cs="Arial"/>
          <w:noProof/>
          <w:sz w:val="20"/>
          <w:szCs w:val="20"/>
        </w:rPr>
        <w:drawing>
          <wp:inline distT="0" distB="0" distL="0" distR="0" wp14:anchorId="64CAEA35" wp14:editId="5787EFDC">
            <wp:extent cx="5940000" cy="3704221"/>
            <wp:effectExtent l="0" t="0" r="381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0000" cy="3704221"/>
                    </a:xfrm>
                    <a:prstGeom prst="rect">
                      <a:avLst/>
                    </a:prstGeom>
                    <a:noFill/>
                  </pic:spPr>
                </pic:pic>
              </a:graphicData>
            </a:graphic>
          </wp:inline>
        </w:drawing>
      </w:r>
    </w:p>
    <w:p w14:paraId="33B50F80" w14:textId="0F792E63" w:rsidR="00C714BE" w:rsidRPr="00E27A63" w:rsidRDefault="008C0931" w:rsidP="00E93CB6">
      <w:pPr>
        <w:widowControl w:val="0"/>
        <w:spacing w:after="0" w:line="360" w:lineRule="auto"/>
        <w:contextualSpacing/>
        <w:jc w:val="both"/>
        <w:rPr>
          <w:rFonts w:ascii="Arial" w:hAnsi="Arial" w:cs="Arial"/>
          <w:b/>
          <w:bCs/>
          <w:sz w:val="20"/>
          <w:szCs w:val="20"/>
        </w:rPr>
      </w:pPr>
      <w:r w:rsidRPr="00E27A63">
        <w:rPr>
          <w:rFonts w:ascii="Arial" w:hAnsi="Arial" w:cs="Arial"/>
          <w:sz w:val="20"/>
          <w:szCs w:val="20"/>
        </w:rPr>
        <w:br w:type="page"/>
      </w:r>
    </w:p>
    <w:p w14:paraId="0EBAD431" w14:textId="0CD5EEF8" w:rsidR="000512F3" w:rsidRPr="00E27A63" w:rsidRDefault="002F0C7B" w:rsidP="00E93CB6">
      <w:pPr>
        <w:widowControl w:val="0"/>
        <w:spacing w:after="0" w:line="360" w:lineRule="auto"/>
        <w:contextualSpacing/>
        <w:jc w:val="both"/>
        <w:rPr>
          <w:rFonts w:ascii="Arial" w:hAnsi="Arial" w:cs="Arial"/>
          <w:b/>
          <w:bCs/>
          <w:sz w:val="20"/>
          <w:szCs w:val="20"/>
        </w:rPr>
      </w:pPr>
      <w:r w:rsidRPr="00E27A63">
        <w:rPr>
          <w:rFonts w:ascii="Arial" w:hAnsi="Arial" w:cs="Arial"/>
          <w:b/>
          <w:bCs/>
          <w:sz w:val="20"/>
          <w:szCs w:val="20"/>
        </w:rPr>
        <w:lastRenderedPageBreak/>
        <w:t>Supplementary References</w:t>
      </w:r>
    </w:p>
    <w:p w14:paraId="4EF48F67" w14:textId="77777777" w:rsidR="00A27562" w:rsidRPr="00E27A63" w:rsidRDefault="00A27562" w:rsidP="00E93CB6">
      <w:pPr>
        <w:widowControl w:val="0"/>
        <w:spacing w:after="0" w:line="360" w:lineRule="auto"/>
        <w:contextualSpacing/>
        <w:jc w:val="both"/>
        <w:rPr>
          <w:rFonts w:ascii="Arial" w:hAnsi="Arial" w:cs="Arial"/>
          <w:b/>
          <w:bCs/>
          <w:sz w:val="20"/>
          <w:szCs w:val="20"/>
        </w:rPr>
      </w:pPr>
    </w:p>
    <w:p w14:paraId="5E7242E7" w14:textId="1A3FF586" w:rsidR="007F4E4A" w:rsidRPr="00E27A63" w:rsidRDefault="007F4E4A" w:rsidP="00E93CB6">
      <w:pPr>
        <w:pStyle w:val="ListParagraph"/>
        <w:widowControl w:val="0"/>
        <w:numPr>
          <w:ilvl w:val="0"/>
          <w:numId w:val="14"/>
        </w:numPr>
        <w:spacing w:after="0" w:line="360" w:lineRule="auto"/>
        <w:jc w:val="both"/>
        <w:rPr>
          <w:rFonts w:ascii="Arial" w:hAnsi="Arial" w:cs="Arial"/>
          <w:sz w:val="20"/>
          <w:szCs w:val="20"/>
        </w:rPr>
      </w:pPr>
      <w:r w:rsidRPr="00E27A63">
        <w:rPr>
          <w:rFonts w:ascii="Arial" w:hAnsi="Arial" w:cs="Arial"/>
          <w:sz w:val="20"/>
          <w:szCs w:val="20"/>
        </w:rPr>
        <w:t>Webb</w:t>
      </w:r>
      <w:r w:rsidR="0084691F" w:rsidRPr="00E27A63">
        <w:rPr>
          <w:rFonts w:ascii="Arial" w:hAnsi="Arial" w:cs="Arial"/>
          <w:sz w:val="20"/>
          <w:szCs w:val="20"/>
        </w:rPr>
        <w:t>,</w:t>
      </w:r>
      <w:r w:rsidRPr="00E27A63">
        <w:rPr>
          <w:rFonts w:ascii="Arial" w:hAnsi="Arial" w:cs="Arial"/>
          <w:sz w:val="20"/>
          <w:szCs w:val="20"/>
        </w:rPr>
        <w:t xml:space="preserve"> T</w:t>
      </w:r>
      <w:r w:rsidR="0084691F" w:rsidRPr="00E27A63">
        <w:rPr>
          <w:rFonts w:ascii="Arial" w:hAnsi="Arial" w:cs="Arial"/>
          <w:sz w:val="20"/>
          <w:szCs w:val="20"/>
        </w:rPr>
        <w:t xml:space="preserve">. </w:t>
      </w:r>
      <w:r w:rsidRPr="00E27A63">
        <w:rPr>
          <w:rFonts w:ascii="Arial" w:hAnsi="Arial" w:cs="Arial"/>
          <w:sz w:val="20"/>
          <w:szCs w:val="20"/>
        </w:rPr>
        <w:t>L</w:t>
      </w:r>
      <w:r w:rsidR="0084691F" w:rsidRPr="00E27A63">
        <w:rPr>
          <w:rFonts w:ascii="Arial" w:hAnsi="Arial" w:cs="Arial"/>
          <w:sz w:val="20"/>
          <w:szCs w:val="20"/>
        </w:rPr>
        <w:t>.</w:t>
      </w:r>
      <w:r w:rsidRPr="00E27A63">
        <w:rPr>
          <w:rFonts w:ascii="Arial" w:hAnsi="Arial" w:cs="Arial"/>
          <w:sz w:val="20"/>
          <w:szCs w:val="20"/>
        </w:rPr>
        <w:t xml:space="preserve"> and Sheeran</w:t>
      </w:r>
      <w:r w:rsidR="0084691F" w:rsidRPr="00E27A63">
        <w:rPr>
          <w:rFonts w:ascii="Arial" w:hAnsi="Arial" w:cs="Arial"/>
          <w:sz w:val="20"/>
          <w:szCs w:val="20"/>
        </w:rPr>
        <w:t>,</w:t>
      </w:r>
      <w:r w:rsidRPr="00E27A63">
        <w:rPr>
          <w:rFonts w:ascii="Arial" w:hAnsi="Arial" w:cs="Arial"/>
          <w:sz w:val="20"/>
          <w:szCs w:val="20"/>
        </w:rPr>
        <w:t xml:space="preserve"> P. Does changing behavioral intentions engender behavior change? A meta-analysis of the experimental evidence. </w:t>
      </w:r>
      <w:r w:rsidRPr="00E27A63">
        <w:rPr>
          <w:rFonts w:ascii="Arial" w:hAnsi="Arial" w:cs="Arial"/>
          <w:i/>
          <w:iCs/>
          <w:sz w:val="20"/>
          <w:szCs w:val="20"/>
        </w:rPr>
        <w:t>Psychological Bulletin</w:t>
      </w:r>
      <w:r w:rsidRPr="00E27A63">
        <w:rPr>
          <w:rFonts w:ascii="Arial" w:hAnsi="Arial" w:cs="Arial"/>
          <w:sz w:val="20"/>
          <w:szCs w:val="20"/>
        </w:rPr>
        <w:t xml:space="preserve">, </w:t>
      </w:r>
      <w:r w:rsidRPr="00E27A63">
        <w:rPr>
          <w:rFonts w:ascii="Arial" w:hAnsi="Arial" w:cs="Arial"/>
          <w:b/>
          <w:bCs/>
          <w:sz w:val="20"/>
          <w:szCs w:val="20"/>
        </w:rPr>
        <w:t>132</w:t>
      </w:r>
      <w:r w:rsidRPr="00E27A63">
        <w:rPr>
          <w:rFonts w:ascii="Arial" w:hAnsi="Arial" w:cs="Arial"/>
          <w:sz w:val="20"/>
          <w:szCs w:val="20"/>
        </w:rPr>
        <w:t xml:space="preserve">(2), 249–268, 2006. </w:t>
      </w:r>
    </w:p>
    <w:p w14:paraId="5C59A5A9" w14:textId="11528E42" w:rsidR="000D4315" w:rsidRPr="00E27A63" w:rsidRDefault="000D4315" w:rsidP="00E93CB6">
      <w:pPr>
        <w:pStyle w:val="ListParagraph"/>
        <w:widowControl w:val="0"/>
        <w:numPr>
          <w:ilvl w:val="0"/>
          <w:numId w:val="14"/>
        </w:numPr>
        <w:spacing w:after="0" w:line="360" w:lineRule="auto"/>
        <w:jc w:val="both"/>
        <w:rPr>
          <w:rFonts w:ascii="Arial" w:hAnsi="Arial" w:cs="Arial"/>
          <w:sz w:val="20"/>
          <w:szCs w:val="20"/>
        </w:rPr>
      </w:pPr>
      <w:r w:rsidRPr="00E27A63">
        <w:rPr>
          <w:rFonts w:ascii="Arial" w:hAnsi="Arial" w:cs="Arial"/>
          <w:sz w:val="20"/>
          <w:szCs w:val="20"/>
        </w:rPr>
        <w:t>Lazarus</w:t>
      </w:r>
      <w:r w:rsidR="0084691F" w:rsidRPr="00E27A63">
        <w:rPr>
          <w:rFonts w:ascii="Arial" w:hAnsi="Arial" w:cs="Arial"/>
          <w:sz w:val="20"/>
          <w:szCs w:val="20"/>
        </w:rPr>
        <w:t>,</w:t>
      </w:r>
      <w:r w:rsidRPr="00E27A63">
        <w:rPr>
          <w:rFonts w:ascii="Arial" w:hAnsi="Arial" w:cs="Arial"/>
          <w:sz w:val="20"/>
          <w:szCs w:val="20"/>
        </w:rPr>
        <w:t xml:space="preserve"> J</w:t>
      </w:r>
      <w:r w:rsidR="0084691F" w:rsidRPr="00E27A63">
        <w:rPr>
          <w:rFonts w:ascii="Arial" w:hAnsi="Arial" w:cs="Arial"/>
          <w:sz w:val="20"/>
          <w:szCs w:val="20"/>
        </w:rPr>
        <w:t xml:space="preserve">. </w:t>
      </w:r>
      <w:r w:rsidRPr="00E27A63">
        <w:rPr>
          <w:rFonts w:ascii="Arial" w:hAnsi="Arial" w:cs="Arial"/>
          <w:sz w:val="20"/>
          <w:szCs w:val="20"/>
        </w:rPr>
        <w:t>V</w:t>
      </w:r>
      <w:r w:rsidR="0084691F" w:rsidRPr="00E27A63">
        <w:rPr>
          <w:rFonts w:ascii="Arial" w:hAnsi="Arial" w:cs="Arial"/>
          <w:sz w:val="20"/>
          <w:szCs w:val="20"/>
        </w:rPr>
        <w:t>.</w:t>
      </w:r>
      <w:r w:rsidRPr="00E27A63">
        <w:rPr>
          <w:rFonts w:ascii="Arial" w:hAnsi="Arial" w:cs="Arial"/>
          <w:sz w:val="20"/>
          <w:szCs w:val="20"/>
        </w:rPr>
        <w:t xml:space="preserve">, </w:t>
      </w:r>
      <w:r w:rsidR="00ED4ED8" w:rsidRPr="00E27A63">
        <w:rPr>
          <w:rFonts w:ascii="Arial" w:hAnsi="Arial" w:cs="Arial"/>
          <w:sz w:val="20"/>
          <w:szCs w:val="20"/>
        </w:rPr>
        <w:t>et al</w:t>
      </w:r>
      <w:r w:rsidRPr="00E27A63">
        <w:rPr>
          <w:rFonts w:ascii="Arial" w:hAnsi="Arial" w:cs="Arial"/>
          <w:sz w:val="20"/>
          <w:szCs w:val="20"/>
        </w:rPr>
        <w:t xml:space="preserve">. A global survey of potential acceptance of a COVID-19 vaccine. </w:t>
      </w:r>
      <w:r w:rsidRPr="00E27A63">
        <w:rPr>
          <w:rFonts w:ascii="Arial" w:hAnsi="Arial" w:cs="Arial"/>
          <w:i/>
          <w:iCs/>
          <w:sz w:val="20"/>
          <w:szCs w:val="20"/>
        </w:rPr>
        <w:t>Nature Medicine</w:t>
      </w:r>
      <w:r w:rsidRPr="00E27A63">
        <w:rPr>
          <w:rFonts w:ascii="Arial" w:hAnsi="Arial" w:cs="Arial"/>
          <w:sz w:val="20"/>
          <w:szCs w:val="20"/>
        </w:rPr>
        <w:t xml:space="preserve"> </w:t>
      </w:r>
      <w:r w:rsidR="0084691F" w:rsidRPr="00E27A63">
        <w:rPr>
          <w:rFonts w:ascii="Arial" w:hAnsi="Arial" w:cs="Arial"/>
          <w:b/>
          <w:bCs/>
          <w:sz w:val="20"/>
          <w:szCs w:val="20"/>
        </w:rPr>
        <w:t>27</w:t>
      </w:r>
      <w:r w:rsidR="0084691F" w:rsidRPr="00E27A63">
        <w:rPr>
          <w:rFonts w:ascii="Arial" w:hAnsi="Arial" w:cs="Arial"/>
          <w:sz w:val="20"/>
          <w:szCs w:val="20"/>
        </w:rPr>
        <w:t>, 225–228 (2021)</w:t>
      </w:r>
      <w:r w:rsidRPr="00E27A63">
        <w:rPr>
          <w:rFonts w:ascii="Arial" w:hAnsi="Arial" w:cs="Arial"/>
          <w:sz w:val="20"/>
          <w:szCs w:val="20"/>
        </w:rPr>
        <w:t>.</w:t>
      </w:r>
    </w:p>
    <w:p w14:paraId="444AAAA1" w14:textId="07B1FE65" w:rsidR="001F1FEB" w:rsidRPr="00E27A63" w:rsidRDefault="000D4315" w:rsidP="00E93CB6">
      <w:pPr>
        <w:pStyle w:val="ListParagraph"/>
        <w:widowControl w:val="0"/>
        <w:numPr>
          <w:ilvl w:val="0"/>
          <w:numId w:val="14"/>
        </w:numPr>
        <w:spacing w:after="0" w:line="360" w:lineRule="auto"/>
        <w:jc w:val="both"/>
        <w:rPr>
          <w:rFonts w:ascii="Arial" w:hAnsi="Arial" w:cs="Arial"/>
          <w:sz w:val="20"/>
          <w:szCs w:val="20"/>
        </w:rPr>
      </w:pPr>
      <w:r w:rsidRPr="00E27A63">
        <w:rPr>
          <w:rFonts w:ascii="Arial" w:hAnsi="Arial" w:cs="Arial"/>
          <w:sz w:val="20"/>
          <w:szCs w:val="20"/>
        </w:rPr>
        <w:t>Ipsos. Global Attitudes on a COVID-19 Vaccine, 2020. https://www.ipsos.com/sites/default/files/ct/news/documents/2020-09/global-attitudes-on-a-covid-19-vaccine-ipsos-survey-for-wef-2020.pdf. Accessed on February 1, 2021.</w:t>
      </w:r>
    </w:p>
    <w:sectPr w:rsidR="001F1FEB" w:rsidRPr="00E27A63" w:rsidSect="0095590E">
      <w:footerReference w:type="default" r:id="rId15"/>
      <w:type w:val="continuous"/>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8A0A6" w14:textId="77777777" w:rsidR="00BD7131" w:rsidRDefault="00BD7131">
      <w:pPr>
        <w:spacing w:after="0"/>
      </w:pPr>
      <w:r>
        <w:separator/>
      </w:r>
    </w:p>
  </w:endnote>
  <w:endnote w:type="continuationSeparator" w:id="0">
    <w:p w14:paraId="50D8F6B0" w14:textId="77777777" w:rsidR="00BD7131" w:rsidRDefault="00BD713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2C2FD" w14:textId="7D2F2D9F" w:rsidR="006C2EBD" w:rsidRPr="00601D17" w:rsidRDefault="00601D17" w:rsidP="00037CC2">
    <w:pPr>
      <w:rPr>
        <w:rFonts w:ascii="Arial" w:hAnsi="Arial" w:cs="Arial"/>
        <w:sz w:val="16"/>
        <w:szCs w:val="16"/>
      </w:rPr>
    </w:pPr>
    <w:r w:rsidRPr="00601D17">
      <w:rPr>
        <w:rFonts w:ascii="Arial" w:hAnsi="Arial" w:cs="Arial"/>
        <w:sz w:val="16"/>
        <w:szCs w:val="16"/>
      </w:rPr>
      <w:t>Assessing the impact of novelty and conformity on hesitancy towards COVID-19 vaccines using mRNA technology</w:t>
    </w:r>
    <w:r w:rsidR="006C2EBD" w:rsidRPr="00601D17">
      <w:rPr>
        <w:rFonts w:ascii="Arial" w:hAnsi="Arial" w:cs="Arial"/>
        <w:sz w:val="16"/>
        <w:szCs w:val="16"/>
      </w:rPr>
      <w:ptab w:relativeTo="margin" w:alignment="right" w:leader="none"/>
    </w:r>
    <w:r w:rsidR="006C2EBD" w:rsidRPr="00601D17">
      <w:rPr>
        <w:rFonts w:ascii="Arial" w:hAnsi="Arial" w:cs="Arial"/>
        <w:sz w:val="16"/>
        <w:szCs w:val="16"/>
      </w:rPr>
      <w:fldChar w:fldCharType="begin"/>
    </w:r>
    <w:r w:rsidR="006C2EBD" w:rsidRPr="00601D17">
      <w:rPr>
        <w:rFonts w:ascii="Arial" w:hAnsi="Arial" w:cs="Arial"/>
        <w:sz w:val="16"/>
        <w:szCs w:val="16"/>
      </w:rPr>
      <w:instrText xml:space="preserve"> PAGE  \* Arabic  \* MERGEFORMAT </w:instrText>
    </w:r>
    <w:r w:rsidR="006C2EBD" w:rsidRPr="00601D17">
      <w:rPr>
        <w:rFonts w:ascii="Arial" w:hAnsi="Arial" w:cs="Arial"/>
        <w:sz w:val="16"/>
        <w:szCs w:val="16"/>
      </w:rPr>
      <w:fldChar w:fldCharType="separate"/>
    </w:r>
    <w:r w:rsidR="006C2EBD" w:rsidRPr="00601D17">
      <w:rPr>
        <w:rFonts w:ascii="Arial" w:hAnsi="Arial" w:cs="Arial"/>
        <w:noProof/>
        <w:sz w:val="16"/>
        <w:szCs w:val="16"/>
      </w:rPr>
      <w:t>8</w:t>
    </w:r>
    <w:r w:rsidR="006C2EBD" w:rsidRPr="00601D17">
      <w:rPr>
        <w:rFonts w:ascii="Arial" w:hAnsi="Arial" w:cs="Arial"/>
        <w:sz w:val="16"/>
        <w:szCs w:val="16"/>
      </w:rPr>
      <w:fldChar w:fldCharType="end"/>
    </w:r>
    <w:r w:rsidR="006C2EBD" w:rsidRPr="00601D17">
      <w:rPr>
        <w:rFonts w:ascii="Arial" w:hAnsi="Arial" w:cs="Arial"/>
        <w:sz w:val="16"/>
        <w:szCs w:val="16"/>
      </w:rPr>
      <w:t xml:space="preserve"> / </w:t>
    </w:r>
    <w:r w:rsidR="006C2EBD" w:rsidRPr="00601D17">
      <w:rPr>
        <w:rFonts w:ascii="Arial" w:hAnsi="Arial" w:cs="Arial"/>
        <w:sz w:val="16"/>
        <w:szCs w:val="16"/>
      </w:rPr>
      <w:fldChar w:fldCharType="begin"/>
    </w:r>
    <w:r w:rsidR="006C2EBD" w:rsidRPr="00601D17">
      <w:rPr>
        <w:rFonts w:ascii="Arial" w:hAnsi="Arial" w:cs="Arial"/>
        <w:sz w:val="16"/>
        <w:szCs w:val="16"/>
      </w:rPr>
      <w:instrText xml:space="preserve"> NUMPAGES  \* Arabic  \* MERGEFORMAT </w:instrText>
    </w:r>
    <w:r w:rsidR="006C2EBD" w:rsidRPr="00601D17">
      <w:rPr>
        <w:rFonts w:ascii="Arial" w:hAnsi="Arial" w:cs="Arial"/>
        <w:sz w:val="16"/>
        <w:szCs w:val="16"/>
      </w:rPr>
      <w:fldChar w:fldCharType="separate"/>
    </w:r>
    <w:r w:rsidR="006C2EBD" w:rsidRPr="00601D17">
      <w:rPr>
        <w:rFonts w:ascii="Arial" w:hAnsi="Arial" w:cs="Arial"/>
        <w:noProof/>
        <w:sz w:val="16"/>
        <w:szCs w:val="16"/>
      </w:rPr>
      <w:t>8</w:t>
    </w:r>
    <w:r w:rsidR="006C2EBD" w:rsidRPr="00601D17">
      <w:rPr>
        <w:rFonts w:ascii="Arial" w:hAnsi="Arial" w:cs="Arial"/>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D49D3" w14:textId="77777777" w:rsidR="00BD7131" w:rsidRDefault="00BD7131">
      <w:pPr>
        <w:spacing w:after="0"/>
      </w:pPr>
      <w:r>
        <w:separator/>
      </w:r>
    </w:p>
  </w:footnote>
  <w:footnote w:type="continuationSeparator" w:id="0">
    <w:p w14:paraId="1C3B6FD9" w14:textId="77777777" w:rsidR="00BD7131" w:rsidRDefault="00BD713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E3C6C"/>
    <w:multiLevelType w:val="hybridMultilevel"/>
    <w:tmpl w:val="0150B0C8"/>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1" w15:restartNumberingAfterBreak="0">
    <w:nsid w:val="0E7B2DCF"/>
    <w:multiLevelType w:val="hybridMultilevel"/>
    <w:tmpl w:val="1638A5BA"/>
    <w:lvl w:ilvl="0" w:tplc="65527D1E">
      <w:start w:val="1"/>
      <w:numFmt w:val="bullet"/>
      <w:lvlText w:val=""/>
      <w:lvlJc w:val="left"/>
      <w:pPr>
        <w:ind w:left="21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65527D1E">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6634EA"/>
    <w:multiLevelType w:val="hybridMultilevel"/>
    <w:tmpl w:val="725A545C"/>
    <w:lvl w:ilvl="0" w:tplc="65527D1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5435FDC"/>
    <w:multiLevelType w:val="hybridMultilevel"/>
    <w:tmpl w:val="6DA26440"/>
    <w:lvl w:ilvl="0" w:tplc="65527D1E">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 w15:restartNumberingAfterBreak="0">
    <w:nsid w:val="191D33F8"/>
    <w:multiLevelType w:val="hybridMultilevel"/>
    <w:tmpl w:val="DF28A9E8"/>
    <w:lvl w:ilvl="0" w:tplc="65527D1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613AF3"/>
    <w:multiLevelType w:val="hybridMultilevel"/>
    <w:tmpl w:val="857C5C7E"/>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6" w15:restartNumberingAfterBreak="0">
    <w:nsid w:val="257C3EC2"/>
    <w:multiLevelType w:val="hybridMultilevel"/>
    <w:tmpl w:val="9A4030CA"/>
    <w:lvl w:ilvl="0" w:tplc="65527D1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67B768D"/>
    <w:multiLevelType w:val="hybridMultilevel"/>
    <w:tmpl w:val="66FAF2FA"/>
    <w:lvl w:ilvl="0" w:tplc="4C828FCE">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182D01"/>
    <w:multiLevelType w:val="hybridMultilevel"/>
    <w:tmpl w:val="727C7DA6"/>
    <w:lvl w:ilvl="0" w:tplc="65527D1E">
      <w:start w:val="1"/>
      <w:numFmt w:val="bullet"/>
      <w:lvlText w:val=""/>
      <w:lvlJc w:val="left"/>
      <w:pPr>
        <w:ind w:left="21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328556AC"/>
    <w:multiLevelType w:val="hybridMultilevel"/>
    <w:tmpl w:val="F00E0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B50C34"/>
    <w:multiLevelType w:val="hybridMultilevel"/>
    <w:tmpl w:val="942CC0B2"/>
    <w:lvl w:ilvl="0" w:tplc="65527D1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6994398"/>
    <w:multiLevelType w:val="hybridMultilevel"/>
    <w:tmpl w:val="D862E736"/>
    <w:lvl w:ilvl="0" w:tplc="65527D1E">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3" w15:restartNumberingAfterBreak="0">
    <w:nsid w:val="3C4D2487"/>
    <w:multiLevelType w:val="hybridMultilevel"/>
    <w:tmpl w:val="B3544B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1133A5"/>
    <w:multiLevelType w:val="hybridMultilevel"/>
    <w:tmpl w:val="F7BC797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23421B"/>
    <w:multiLevelType w:val="hybridMultilevel"/>
    <w:tmpl w:val="CBBA2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420B9E"/>
    <w:multiLevelType w:val="hybridMultilevel"/>
    <w:tmpl w:val="C06A36F0"/>
    <w:lvl w:ilvl="0" w:tplc="65527D1E">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8" w15:restartNumberingAfterBreak="0">
    <w:nsid w:val="4D562877"/>
    <w:multiLevelType w:val="hybridMultilevel"/>
    <w:tmpl w:val="A71EBA9C"/>
    <w:lvl w:ilvl="0" w:tplc="217CDA5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DC2201"/>
    <w:multiLevelType w:val="hybridMultilevel"/>
    <w:tmpl w:val="94BEC568"/>
    <w:lvl w:ilvl="0" w:tplc="54CA5606">
      <w:start w:val="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437485"/>
    <w:multiLevelType w:val="hybridMultilevel"/>
    <w:tmpl w:val="14CC23A8"/>
    <w:lvl w:ilvl="0" w:tplc="4A121CEA">
      <w:start w:val="1"/>
      <w:numFmt w:val="decimal"/>
      <w:lvlText w:val="%1."/>
      <w:lvlJc w:val="left"/>
      <w:pPr>
        <w:ind w:left="720" w:hanging="360"/>
      </w:pPr>
      <w:rPr>
        <w:rFonts w:hint="default"/>
        <w:i w:val="0"/>
        <w:iCs w:val="0"/>
      </w:rPr>
    </w:lvl>
    <w:lvl w:ilvl="1" w:tplc="1D349C1E">
      <w:start w:val="1"/>
      <w:numFmt w:val="lowerLetter"/>
      <w:lvlText w:val="%2."/>
      <w:lvlJc w:val="left"/>
      <w:pPr>
        <w:ind w:left="1440" w:hanging="360"/>
      </w:pPr>
      <w:rPr>
        <w:b w:val="0"/>
        <w:b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DDD3655"/>
    <w:multiLevelType w:val="hybridMultilevel"/>
    <w:tmpl w:val="3C3299BA"/>
    <w:lvl w:ilvl="0" w:tplc="65527D1E">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5E65258E"/>
    <w:multiLevelType w:val="hybridMultilevel"/>
    <w:tmpl w:val="D9181A92"/>
    <w:lvl w:ilvl="0" w:tplc="65527D1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61595993"/>
    <w:multiLevelType w:val="hybridMultilevel"/>
    <w:tmpl w:val="36663420"/>
    <w:lvl w:ilvl="0" w:tplc="65527D1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69D42619"/>
    <w:multiLevelType w:val="hybridMultilevel"/>
    <w:tmpl w:val="A64057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337B3D"/>
    <w:multiLevelType w:val="hybridMultilevel"/>
    <w:tmpl w:val="5BFE711E"/>
    <w:lvl w:ilvl="0" w:tplc="65527D1E">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6" w15:restartNumberingAfterBreak="0">
    <w:nsid w:val="6DA070F5"/>
    <w:multiLevelType w:val="hybridMultilevel"/>
    <w:tmpl w:val="7946E358"/>
    <w:lvl w:ilvl="0" w:tplc="074C3310">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3C21CD5"/>
    <w:multiLevelType w:val="hybridMultilevel"/>
    <w:tmpl w:val="A07A177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15:restartNumberingAfterBreak="0">
    <w:nsid w:val="7E1A7D2E"/>
    <w:multiLevelType w:val="hybridMultilevel"/>
    <w:tmpl w:val="45ECD78A"/>
    <w:lvl w:ilvl="0" w:tplc="65527D1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86306090">
    <w:abstractNumId w:val="9"/>
  </w:num>
  <w:num w:numId="2" w16cid:durableId="1035040037">
    <w:abstractNumId w:val="15"/>
  </w:num>
  <w:num w:numId="3" w16cid:durableId="76993548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17716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6038729">
    <w:abstractNumId w:val="16"/>
  </w:num>
  <w:num w:numId="6" w16cid:durableId="1218131769">
    <w:abstractNumId w:val="26"/>
  </w:num>
  <w:num w:numId="7" w16cid:durableId="1238590248">
    <w:abstractNumId w:val="18"/>
  </w:num>
  <w:num w:numId="8" w16cid:durableId="492335691">
    <w:abstractNumId w:val="19"/>
  </w:num>
  <w:num w:numId="9" w16cid:durableId="1685858940">
    <w:abstractNumId w:val="14"/>
  </w:num>
  <w:num w:numId="10" w16cid:durableId="1908805334">
    <w:abstractNumId w:val="7"/>
  </w:num>
  <w:num w:numId="11" w16cid:durableId="2111274430">
    <w:abstractNumId w:val="0"/>
  </w:num>
  <w:num w:numId="12" w16cid:durableId="1830487396">
    <w:abstractNumId w:val="27"/>
  </w:num>
  <w:num w:numId="13" w16cid:durableId="1584024970">
    <w:abstractNumId w:val="13"/>
  </w:num>
  <w:num w:numId="14" w16cid:durableId="1815754742">
    <w:abstractNumId w:val="10"/>
  </w:num>
  <w:num w:numId="15" w16cid:durableId="152113252">
    <w:abstractNumId w:val="8"/>
  </w:num>
  <w:num w:numId="16" w16cid:durableId="1973368961">
    <w:abstractNumId w:val="1"/>
  </w:num>
  <w:num w:numId="17" w16cid:durableId="311099417">
    <w:abstractNumId w:val="3"/>
  </w:num>
  <w:num w:numId="18" w16cid:durableId="1495220817">
    <w:abstractNumId w:val="12"/>
  </w:num>
  <w:num w:numId="19" w16cid:durableId="927349652">
    <w:abstractNumId w:val="20"/>
  </w:num>
  <w:num w:numId="20" w16cid:durableId="2099017498">
    <w:abstractNumId w:val="25"/>
  </w:num>
  <w:num w:numId="21" w16cid:durableId="890850715">
    <w:abstractNumId w:val="11"/>
  </w:num>
  <w:num w:numId="22" w16cid:durableId="851603721">
    <w:abstractNumId w:val="6"/>
  </w:num>
  <w:num w:numId="23" w16cid:durableId="749079892">
    <w:abstractNumId w:val="4"/>
  </w:num>
  <w:num w:numId="24" w16cid:durableId="1776974804">
    <w:abstractNumId w:val="2"/>
  </w:num>
  <w:num w:numId="25" w16cid:durableId="1668168245">
    <w:abstractNumId w:val="17"/>
  </w:num>
  <w:num w:numId="26" w16cid:durableId="1527211412">
    <w:abstractNumId w:val="21"/>
  </w:num>
  <w:num w:numId="27" w16cid:durableId="691106294">
    <w:abstractNumId w:val="28"/>
  </w:num>
  <w:num w:numId="28" w16cid:durableId="192496851">
    <w:abstractNumId w:val="22"/>
  </w:num>
  <w:num w:numId="29" w16cid:durableId="2111463547">
    <w:abstractNumId w:val="23"/>
  </w:num>
  <w:num w:numId="30" w16cid:durableId="6776549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0062E"/>
    <w:rsid w:val="000010D6"/>
    <w:rsid w:val="0000117A"/>
    <w:rsid w:val="00001214"/>
    <w:rsid w:val="00001791"/>
    <w:rsid w:val="000020BE"/>
    <w:rsid w:val="00002265"/>
    <w:rsid w:val="0000277E"/>
    <w:rsid w:val="000032BA"/>
    <w:rsid w:val="000033AB"/>
    <w:rsid w:val="00003A87"/>
    <w:rsid w:val="00003AA6"/>
    <w:rsid w:val="00003E80"/>
    <w:rsid w:val="00003F8E"/>
    <w:rsid w:val="00004629"/>
    <w:rsid w:val="00004DBE"/>
    <w:rsid w:val="00007BE2"/>
    <w:rsid w:val="00011C24"/>
    <w:rsid w:val="0001224F"/>
    <w:rsid w:val="00012C2E"/>
    <w:rsid w:val="00012C50"/>
    <w:rsid w:val="000133A8"/>
    <w:rsid w:val="00014C10"/>
    <w:rsid w:val="0001552D"/>
    <w:rsid w:val="00015960"/>
    <w:rsid w:val="000168D9"/>
    <w:rsid w:val="00017BAF"/>
    <w:rsid w:val="00020115"/>
    <w:rsid w:val="000212C5"/>
    <w:rsid w:val="00022435"/>
    <w:rsid w:val="00022F9E"/>
    <w:rsid w:val="00023575"/>
    <w:rsid w:val="00023920"/>
    <w:rsid w:val="00023BC1"/>
    <w:rsid w:val="000269AE"/>
    <w:rsid w:val="00027F7B"/>
    <w:rsid w:val="0003090B"/>
    <w:rsid w:val="000318B4"/>
    <w:rsid w:val="00031CC0"/>
    <w:rsid w:val="00031D9F"/>
    <w:rsid w:val="0003281F"/>
    <w:rsid w:val="00032AB3"/>
    <w:rsid w:val="00033A23"/>
    <w:rsid w:val="0003426D"/>
    <w:rsid w:val="0003516F"/>
    <w:rsid w:val="000362DF"/>
    <w:rsid w:val="0003670C"/>
    <w:rsid w:val="00036BE3"/>
    <w:rsid w:val="00036E7E"/>
    <w:rsid w:val="00037CC2"/>
    <w:rsid w:val="00040526"/>
    <w:rsid w:val="000408D8"/>
    <w:rsid w:val="000411A3"/>
    <w:rsid w:val="00041C0D"/>
    <w:rsid w:val="00043208"/>
    <w:rsid w:val="00043259"/>
    <w:rsid w:val="000434F5"/>
    <w:rsid w:val="0004515D"/>
    <w:rsid w:val="000459D4"/>
    <w:rsid w:val="00046212"/>
    <w:rsid w:val="00047666"/>
    <w:rsid w:val="00047705"/>
    <w:rsid w:val="00047EC5"/>
    <w:rsid w:val="00050E86"/>
    <w:rsid w:val="000510DB"/>
    <w:rsid w:val="000512F3"/>
    <w:rsid w:val="000515A1"/>
    <w:rsid w:val="0005176D"/>
    <w:rsid w:val="00051EFE"/>
    <w:rsid w:val="00052FC1"/>
    <w:rsid w:val="00053275"/>
    <w:rsid w:val="00054C7D"/>
    <w:rsid w:val="00054D15"/>
    <w:rsid w:val="0005505C"/>
    <w:rsid w:val="000552D1"/>
    <w:rsid w:val="0005552D"/>
    <w:rsid w:val="00055B42"/>
    <w:rsid w:val="000577CF"/>
    <w:rsid w:val="00057D8A"/>
    <w:rsid w:val="00057FEF"/>
    <w:rsid w:val="00060D40"/>
    <w:rsid w:val="000613B5"/>
    <w:rsid w:val="00061E06"/>
    <w:rsid w:val="00061EDA"/>
    <w:rsid w:val="00062552"/>
    <w:rsid w:val="000631DD"/>
    <w:rsid w:val="0006401C"/>
    <w:rsid w:val="0006413F"/>
    <w:rsid w:val="0006592D"/>
    <w:rsid w:val="00065988"/>
    <w:rsid w:val="00066DBE"/>
    <w:rsid w:val="00067B0B"/>
    <w:rsid w:val="000708F0"/>
    <w:rsid w:val="00071212"/>
    <w:rsid w:val="000716B1"/>
    <w:rsid w:val="0007214B"/>
    <w:rsid w:val="00072673"/>
    <w:rsid w:val="000733D6"/>
    <w:rsid w:val="000738B8"/>
    <w:rsid w:val="00073A8D"/>
    <w:rsid w:val="00073E3E"/>
    <w:rsid w:val="00073F88"/>
    <w:rsid w:val="000748FC"/>
    <w:rsid w:val="00074A11"/>
    <w:rsid w:val="00075206"/>
    <w:rsid w:val="00076093"/>
    <w:rsid w:val="00076861"/>
    <w:rsid w:val="0007716F"/>
    <w:rsid w:val="00077E4F"/>
    <w:rsid w:val="000805BA"/>
    <w:rsid w:val="000812B0"/>
    <w:rsid w:val="000828DF"/>
    <w:rsid w:val="00082E4D"/>
    <w:rsid w:val="000847B5"/>
    <w:rsid w:val="00084AC8"/>
    <w:rsid w:val="000853AD"/>
    <w:rsid w:val="0008621D"/>
    <w:rsid w:val="0008687A"/>
    <w:rsid w:val="00086DE4"/>
    <w:rsid w:val="00086DF3"/>
    <w:rsid w:val="000870E7"/>
    <w:rsid w:val="00087626"/>
    <w:rsid w:val="00090910"/>
    <w:rsid w:val="000910EB"/>
    <w:rsid w:val="00091302"/>
    <w:rsid w:val="0009171E"/>
    <w:rsid w:val="00091D40"/>
    <w:rsid w:val="00092EE1"/>
    <w:rsid w:val="0009493D"/>
    <w:rsid w:val="0009556A"/>
    <w:rsid w:val="00095E22"/>
    <w:rsid w:val="0009691A"/>
    <w:rsid w:val="00096E40"/>
    <w:rsid w:val="0009718B"/>
    <w:rsid w:val="000A015A"/>
    <w:rsid w:val="000A0B35"/>
    <w:rsid w:val="000A1B62"/>
    <w:rsid w:val="000A2B49"/>
    <w:rsid w:val="000A30F0"/>
    <w:rsid w:val="000A3DB9"/>
    <w:rsid w:val="000A548F"/>
    <w:rsid w:val="000A55F2"/>
    <w:rsid w:val="000A5818"/>
    <w:rsid w:val="000A5B56"/>
    <w:rsid w:val="000A5DD3"/>
    <w:rsid w:val="000A649A"/>
    <w:rsid w:val="000A75AE"/>
    <w:rsid w:val="000A75D3"/>
    <w:rsid w:val="000A7D73"/>
    <w:rsid w:val="000B056A"/>
    <w:rsid w:val="000B07B0"/>
    <w:rsid w:val="000B118D"/>
    <w:rsid w:val="000B1687"/>
    <w:rsid w:val="000B1C79"/>
    <w:rsid w:val="000B1F97"/>
    <w:rsid w:val="000B34BB"/>
    <w:rsid w:val="000B394E"/>
    <w:rsid w:val="000B636C"/>
    <w:rsid w:val="000B6C97"/>
    <w:rsid w:val="000B7163"/>
    <w:rsid w:val="000C1D29"/>
    <w:rsid w:val="000C2713"/>
    <w:rsid w:val="000C2DE8"/>
    <w:rsid w:val="000C3044"/>
    <w:rsid w:val="000C3482"/>
    <w:rsid w:val="000C4331"/>
    <w:rsid w:val="000C50C8"/>
    <w:rsid w:val="000C6D81"/>
    <w:rsid w:val="000D08BE"/>
    <w:rsid w:val="000D0FCF"/>
    <w:rsid w:val="000D15A4"/>
    <w:rsid w:val="000D15D8"/>
    <w:rsid w:val="000D2A69"/>
    <w:rsid w:val="000D4315"/>
    <w:rsid w:val="000D5FCA"/>
    <w:rsid w:val="000D6273"/>
    <w:rsid w:val="000D6373"/>
    <w:rsid w:val="000D6970"/>
    <w:rsid w:val="000D7573"/>
    <w:rsid w:val="000D7C90"/>
    <w:rsid w:val="000D7DDC"/>
    <w:rsid w:val="000E0858"/>
    <w:rsid w:val="000E0B36"/>
    <w:rsid w:val="000E0F17"/>
    <w:rsid w:val="000E1016"/>
    <w:rsid w:val="000E25E0"/>
    <w:rsid w:val="000E30B8"/>
    <w:rsid w:val="000E31A0"/>
    <w:rsid w:val="000E3346"/>
    <w:rsid w:val="000E345F"/>
    <w:rsid w:val="000E490F"/>
    <w:rsid w:val="000E4AF4"/>
    <w:rsid w:val="000E4DDE"/>
    <w:rsid w:val="000E4EC6"/>
    <w:rsid w:val="000E5736"/>
    <w:rsid w:val="000E6120"/>
    <w:rsid w:val="000E6429"/>
    <w:rsid w:val="000E6DC8"/>
    <w:rsid w:val="000E700C"/>
    <w:rsid w:val="000E79B0"/>
    <w:rsid w:val="000F0911"/>
    <w:rsid w:val="000F173E"/>
    <w:rsid w:val="000F1EE8"/>
    <w:rsid w:val="000F226F"/>
    <w:rsid w:val="000F2579"/>
    <w:rsid w:val="000F35A1"/>
    <w:rsid w:val="000F4932"/>
    <w:rsid w:val="000F4B6B"/>
    <w:rsid w:val="000F4DF0"/>
    <w:rsid w:val="000F5506"/>
    <w:rsid w:val="000F65C4"/>
    <w:rsid w:val="0010199C"/>
    <w:rsid w:val="00102017"/>
    <w:rsid w:val="0010213A"/>
    <w:rsid w:val="00102924"/>
    <w:rsid w:val="00103470"/>
    <w:rsid w:val="001041F6"/>
    <w:rsid w:val="00104A6E"/>
    <w:rsid w:val="0010571D"/>
    <w:rsid w:val="00105A17"/>
    <w:rsid w:val="00106B88"/>
    <w:rsid w:val="00107945"/>
    <w:rsid w:val="001105AA"/>
    <w:rsid w:val="00110B22"/>
    <w:rsid w:val="001113FD"/>
    <w:rsid w:val="001125C0"/>
    <w:rsid w:val="00115563"/>
    <w:rsid w:val="001155E2"/>
    <w:rsid w:val="00115D32"/>
    <w:rsid w:val="00116A4E"/>
    <w:rsid w:val="00117435"/>
    <w:rsid w:val="0011752F"/>
    <w:rsid w:val="001212C7"/>
    <w:rsid w:val="00123803"/>
    <w:rsid w:val="00124D77"/>
    <w:rsid w:val="00125397"/>
    <w:rsid w:val="00125A28"/>
    <w:rsid w:val="00125C9E"/>
    <w:rsid w:val="00126677"/>
    <w:rsid w:val="00126C33"/>
    <w:rsid w:val="00127DE4"/>
    <w:rsid w:val="00127FBA"/>
    <w:rsid w:val="00131F2D"/>
    <w:rsid w:val="00131FFF"/>
    <w:rsid w:val="00132139"/>
    <w:rsid w:val="00134918"/>
    <w:rsid w:val="00134D44"/>
    <w:rsid w:val="00135012"/>
    <w:rsid w:val="00135577"/>
    <w:rsid w:val="001357D1"/>
    <w:rsid w:val="00135F27"/>
    <w:rsid w:val="00136130"/>
    <w:rsid w:val="00136D0E"/>
    <w:rsid w:val="001374F7"/>
    <w:rsid w:val="001407F6"/>
    <w:rsid w:val="00140D6B"/>
    <w:rsid w:val="00141764"/>
    <w:rsid w:val="00142703"/>
    <w:rsid w:val="00142CD9"/>
    <w:rsid w:val="0014325C"/>
    <w:rsid w:val="001439D7"/>
    <w:rsid w:val="00144A7D"/>
    <w:rsid w:val="00145C50"/>
    <w:rsid w:val="00145F36"/>
    <w:rsid w:val="00145F5E"/>
    <w:rsid w:val="00146437"/>
    <w:rsid w:val="0014749C"/>
    <w:rsid w:val="001476F4"/>
    <w:rsid w:val="00147CC5"/>
    <w:rsid w:val="00147F38"/>
    <w:rsid w:val="00150DDB"/>
    <w:rsid w:val="00151E5F"/>
    <w:rsid w:val="00152166"/>
    <w:rsid w:val="00152912"/>
    <w:rsid w:val="00153AC7"/>
    <w:rsid w:val="0015440D"/>
    <w:rsid w:val="00154A05"/>
    <w:rsid w:val="00155BB9"/>
    <w:rsid w:val="00155C75"/>
    <w:rsid w:val="001563B4"/>
    <w:rsid w:val="00156B7D"/>
    <w:rsid w:val="00160121"/>
    <w:rsid w:val="0016081C"/>
    <w:rsid w:val="00161302"/>
    <w:rsid w:val="00161854"/>
    <w:rsid w:val="00163A39"/>
    <w:rsid w:val="00164A55"/>
    <w:rsid w:val="00164C5B"/>
    <w:rsid w:val="00165EE3"/>
    <w:rsid w:val="00166951"/>
    <w:rsid w:val="00167B78"/>
    <w:rsid w:val="00167FA0"/>
    <w:rsid w:val="00170E59"/>
    <w:rsid w:val="00171196"/>
    <w:rsid w:val="00173F0F"/>
    <w:rsid w:val="00174658"/>
    <w:rsid w:val="00174DA9"/>
    <w:rsid w:val="00174E9F"/>
    <w:rsid w:val="0017557A"/>
    <w:rsid w:val="001757AD"/>
    <w:rsid w:val="0017712B"/>
    <w:rsid w:val="00177657"/>
    <w:rsid w:val="00177BD6"/>
    <w:rsid w:val="00182867"/>
    <w:rsid w:val="00182C81"/>
    <w:rsid w:val="001833C1"/>
    <w:rsid w:val="001839E9"/>
    <w:rsid w:val="001840BC"/>
    <w:rsid w:val="00184C1D"/>
    <w:rsid w:val="00185816"/>
    <w:rsid w:val="001858AF"/>
    <w:rsid w:val="001858BE"/>
    <w:rsid w:val="001859B7"/>
    <w:rsid w:val="00185A5F"/>
    <w:rsid w:val="00185FAB"/>
    <w:rsid w:val="001869E8"/>
    <w:rsid w:val="00187772"/>
    <w:rsid w:val="001878E2"/>
    <w:rsid w:val="00187DC6"/>
    <w:rsid w:val="00190338"/>
    <w:rsid w:val="00190623"/>
    <w:rsid w:val="00191898"/>
    <w:rsid w:val="001919EE"/>
    <w:rsid w:val="00192747"/>
    <w:rsid w:val="00193CEB"/>
    <w:rsid w:val="00194940"/>
    <w:rsid w:val="001955D1"/>
    <w:rsid w:val="0019729C"/>
    <w:rsid w:val="00197389"/>
    <w:rsid w:val="00197941"/>
    <w:rsid w:val="001A0B65"/>
    <w:rsid w:val="001A0DD1"/>
    <w:rsid w:val="001A22EA"/>
    <w:rsid w:val="001A267E"/>
    <w:rsid w:val="001A3AAE"/>
    <w:rsid w:val="001A550B"/>
    <w:rsid w:val="001A5A7C"/>
    <w:rsid w:val="001A7143"/>
    <w:rsid w:val="001A7608"/>
    <w:rsid w:val="001A76DB"/>
    <w:rsid w:val="001A7ACE"/>
    <w:rsid w:val="001B06A9"/>
    <w:rsid w:val="001B1403"/>
    <w:rsid w:val="001B2062"/>
    <w:rsid w:val="001B234D"/>
    <w:rsid w:val="001B288C"/>
    <w:rsid w:val="001B3736"/>
    <w:rsid w:val="001B3999"/>
    <w:rsid w:val="001B4251"/>
    <w:rsid w:val="001B476D"/>
    <w:rsid w:val="001B4836"/>
    <w:rsid w:val="001B4D71"/>
    <w:rsid w:val="001B4FC0"/>
    <w:rsid w:val="001B5ADB"/>
    <w:rsid w:val="001B5BBA"/>
    <w:rsid w:val="001B5D7E"/>
    <w:rsid w:val="001B68DF"/>
    <w:rsid w:val="001B68E3"/>
    <w:rsid w:val="001B690F"/>
    <w:rsid w:val="001B6AD2"/>
    <w:rsid w:val="001B732B"/>
    <w:rsid w:val="001B7535"/>
    <w:rsid w:val="001B75D5"/>
    <w:rsid w:val="001B7868"/>
    <w:rsid w:val="001B79D2"/>
    <w:rsid w:val="001C0E74"/>
    <w:rsid w:val="001C1818"/>
    <w:rsid w:val="001C2434"/>
    <w:rsid w:val="001C2588"/>
    <w:rsid w:val="001C2C1F"/>
    <w:rsid w:val="001C2C45"/>
    <w:rsid w:val="001C4B21"/>
    <w:rsid w:val="001C4BE8"/>
    <w:rsid w:val="001C5DEA"/>
    <w:rsid w:val="001C606D"/>
    <w:rsid w:val="001C7092"/>
    <w:rsid w:val="001C7D5E"/>
    <w:rsid w:val="001D0726"/>
    <w:rsid w:val="001D115A"/>
    <w:rsid w:val="001D1433"/>
    <w:rsid w:val="001D2395"/>
    <w:rsid w:val="001D2D4B"/>
    <w:rsid w:val="001D3E64"/>
    <w:rsid w:val="001D499E"/>
    <w:rsid w:val="001D4E19"/>
    <w:rsid w:val="001D5C3C"/>
    <w:rsid w:val="001D6572"/>
    <w:rsid w:val="001D6716"/>
    <w:rsid w:val="001E0112"/>
    <w:rsid w:val="001E0B3E"/>
    <w:rsid w:val="001E17FD"/>
    <w:rsid w:val="001E1F36"/>
    <w:rsid w:val="001E3283"/>
    <w:rsid w:val="001E3829"/>
    <w:rsid w:val="001E392F"/>
    <w:rsid w:val="001E3B8A"/>
    <w:rsid w:val="001E3D62"/>
    <w:rsid w:val="001E400E"/>
    <w:rsid w:val="001E4320"/>
    <w:rsid w:val="001E4512"/>
    <w:rsid w:val="001E4629"/>
    <w:rsid w:val="001E4644"/>
    <w:rsid w:val="001E4801"/>
    <w:rsid w:val="001E55BF"/>
    <w:rsid w:val="001E57EB"/>
    <w:rsid w:val="001E6942"/>
    <w:rsid w:val="001F061F"/>
    <w:rsid w:val="001F1C58"/>
    <w:rsid w:val="001F1FEB"/>
    <w:rsid w:val="001F5D6F"/>
    <w:rsid w:val="001F615E"/>
    <w:rsid w:val="001F6C96"/>
    <w:rsid w:val="001F6EC1"/>
    <w:rsid w:val="001F7DC4"/>
    <w:rsid w:val="001F7EF5"/>
    <w:rsid w:val="002000B0"/>
    <w:rsid w:val="00200349"/>
    <w:rsid w:val="0020190A"/>
    <w:rsid w:val="002037F6"/>
    <w:rsid w:val="00204294"/>
    <w:rsid w:val="002051A7"/>
    <w:rsid w:val="0020603C"/>
    <w:rsid w:val="00206AE4"/>
    <w:rsid w:val="00206EA2"/>
    <w:rsid w:val="002102C3"/>
    <w:rsid w:val="00210D8D"/>
    <w:rsid w:val="00210EFB"/>
    <w:rsid w:val="00210F19"/>
    <w:rsid w:val="002114B9"/>
    <w:rsid w:val="0021166C"/>
    <w:rsid w:val="00211C3F"/>
    <w:rsid w:val="002121D4"/>
    <w:rsid w:val="00212550"/>
    <w:rsid w:val="00212BE5"/>
    <w:rsid w:val="00214971"/>
    <w:rsid w:val="00214CDA"/>
    <w:rsid w:val="00214FEB"/>
    <w:rsid w:val="00215002"/>
    <w:rsid w:val="002169BA"/>
    <w:rsid w:val="00217C90"/>
    <w:rsid w:val="0022061D"/>
    <w:rsid w:val="0022066C"/>
    <w:rsid w:val="00220A13"/>
    <w:rsid w:val="00220B0B"/>
    <w:rsid w:val="002211CE"/>
    <w:rsid w:val="002216A2"/>
    <w:rsid w:val="00221BDA"/>
    <w:rsid w:val="00221CF5"/>
    <w:rsid w:val="00222950"/>
    <w:rsid w:val="002234D6"/>
    <w:rsid w:val="0022454F"/>
    <w:rsid w:val="002246D3"/>
    <w:rsid w:val="00225D44"/>
    <w:rsid w:val="002261F2"/>
    <w:rsid w:val="00226767"/>
    <w:rsid w:val="00227D4F"/>
    <w:rsid w:val="002304BE"/>
    <w:rsid w:val="00230CD2"/>
    <w:rsid w:val="00231802"/>
    <w:rsid w:val="002322AF"/>
    <w:rsid w:val="00235310"/>
    <w:rsid w:val="00235A17"/>
    <w:rsid w:val="00237CD8"/>
    <w:rsid w:val="00240368"/>
    <w:rsid w:val="00240D19"/>
    <w:rsid w:val="00240F81"/>
    <w:rsid w:val="00240FB0"/>
    <w:rsid w:val="00241A01"/>
    <w:rsid w:val="00241FB3"/>
    <w:rsid w:val="00242EC4"/>
    <w:rsid w:val="00243D53"/>
    <w:rsid w:val="00245B61"/>
    <w:rsid w:val="0024762D"/>
    <w:rsid w:val="00247EDD"/>
    <w:rsid w:val="002510B5"/>
    <w:rsid w:val="00251110"/>
    <w:rsid w:val="0025155C"/>
    <w:rsid w:val="00252DD0"/>
    <w:rsid w:val="00253949"/>
    <w:rsid w:val="00253CB5"/>
    <w:rsid w:val="0025402F"/>
    <w:rsid w:val="00254AE4"/>
    <w:rsid w:val="002552B5"/>
    <w:rsid w:val="002553AA"/>
    <w:rsid w:val="00256D6D"/>
    <w:rsid w:val="002571A6"/>
    <w:rsid w:val="00257B6C"/>
    <w:rsid w:val="00257FD5"/>
    <w:rsid w:val="002604AD"/>
    <w:rsid w:val="00260C54"/>
    <w:rsid w:val="00262F74"/>
    <w:rsid w:val="0026327B"/>
    <w:rsid w:val="00263AAB"/>
    <w:rsid w:val="00263B4F"/>
    <w:rsid w:val="002650B4"/>
    <w:rsid w:val="00265784"/>
    <w:rsid w:val="00265A35"/>
    <w:rsid w:val="00266094"/>
    <w:rsid w:val="00270111"/>
    <w:rsid w:val="0027011E"/>
    <w:rsid w:val="00270945"/>
    <w:rsid w:val="00270F7F"/>
    <w:rsid w:val="002725B7"/>
    <w:rsid w:val="00274BD5"/>
    <w:rsid w:val="00274E08"/>
    <w:rsid w:val="002752ED"/>
    <w:rsid w:val="00275914"/>
    <w:rsid w:val="0028070B"/>
    <w:rsid w:val="0028071A"/>
    <w:rsid w:val="00281154"/>
    <w:rsid w:val="002822B6"/>
    <w:rsid w:val="0028241D"/>
    <w:rsid w:val="00282E19"/>
    <w:rsid w:val="0028315D"/>
    <w:rsid w:val="00283B17"/>
    <w:rsid w:val="002840D1"/>
    <w:rsid w:val="002841ED"/>
    <w:rsid w:val="00284682"/>
    <w:rsid w:val="00285E81"/>
    <w:rsid w:val="00286BF1"/>
    <w:rsid w:val="0029003A"/>
    <w:rsid w:val="00291DD6"/>
    <w:rsid w:val="00292CCF"/>
    <w:rsid w:val="002944A2"/>
    <w:rsid w:val="002944D4"/>
    <w:rsid w:val="002946A3"/>
    <w:rsid w:val="002946E4"/>
    <w:rsid w:val="0029660E"/>
    <w:rsid w:val="002976CA"/>
    <w:rsid w:val="00297E00"/>
    <w:rsid w:val="002A11E5"/>
    <w:rsid w:val="002A14A9"/>
    <w:rsid w:val="002A14B8"/>
    <w:rsid w:val="002A39EA"/>
    <w:rsid w:val="002A3EF1"/>
    <w:rsid w:val="002A4353"/>
    <w:rsid w:val="002A4431"/>
    <w:rsid w:val="002A4452"/>
    <w:rsid w:val="002A4CC1"/>
    <w:rsid w:val="002A5908"/>
    <w:rsid w:val="002A5E4B"/>
    <w:rsid w:val="002A6AF5"/>
    <w:rsid w:val="002A6C60"/>
    <w:rsid w:val="002A6CC8"/>
    <w:rsid w:val="002A6CD7"/>
    <w:rsid w:val="002A79BD"/>
    <w:rsid w:val="002B03CE"/>
    <w:rsid w:val="002B0B2C"/>
    <w:rsid w:val="002B120B"/>
    <w:rsid w:val="002B15C1"/>
    <w:rsid w:val="002B2848"/>
    <w:rsid w:val="002B3172"/>
    <w:rsid w:val="002B382A"/>
    <w:rsid w:val="002B3F8B"/>
    <w:rsid w:val="002B50E9"/>
    <w:rsid w:val="002B5FCF"/>
    <w:rsid w:val="002B6327"/>
    <w:rsid w:val="002B7794"/>
    <w:rsid w:val="002C115D"/>
    <w:rsid w:val="002C1F19"/>
    <w:rsid w:val="002C27A9"/>
    <w:rsid w:val="002C2E74"/>
    <w:rsid w:val="002C35E8"/>
    <w:rsid w:val="002C3C6B"/>
    <w:rsid w:val="002C5C30"/>
    <w:rsid w:val="002C621B"/>
    <w:rsid w:val="002C790E"/>
    <w:rsid w:val="002C7EE9"/>
    <w:rsid w:val="002C7F39"/>
    <w:rsid w:val="002D187D"/>
    <w:rsid w:val="002D1C3D"/>
    <w:rsid w:val="002D1EC8"/>
    <w:rsid w:val="002D51A5"/>
    <w:rsid w:val="002D58A1"/>
    <w:rsid w:val="002D6937"/>
    <w:rsid w:val="002D6BE6"/>
    <w:rsid w:val="002D6D94"/>
    <w:rsid w:val="002D778E"/>
    <w:rsid w:val="002D77FB"/>
    <w:rsid w:val="002D7AFD"/>
    <w:rsid w:val="002D7B8E"/>
    <w:rsid w:val="002E0A81"/>
    <w:rsid w:val="002E129F"/>
    <w:rsid w:val="002E1CBB"/>
    <w:rsid w:val="002E20EF"/>
    <w:rsid w:val="002E2598"/>
    <w:rsid w:val="002E2945"/>
    <w:rsid w:val="002E37E0"/>
    <w:rsid w:val="002E524C"/>
    <w:rsid w:val="002E5646"/>
    <w:rsid w:val="002E67F1"/>
    <w:rsid w:val="002E703D"/>
    <w:rsid w:val="002E7C78"/>
    <w:rsid w:val="002F0C7B"/>
    <w:rsid w:val="002F12A4"/>
    <w:rsid w:val="002F1D38"/>
    <w:rsid w:val="002F1E5D"/>
    <w:rsid w:val="002F238C"/>
    <w:rsid w:val="002F24BD"/>
    <w:rsid w:val="002F2680"/>
    <w:rsid w:val="002F2E4C"/>
    <w:rsid w:val="002F31B9"/>
    <w:rsid w:val="002F342A"/>
    <w:rsid w:val="002F3571"/>
    <w:rsid w:val="002F44F1"/>
    <w:rsid w:val="002F46C7"/>
    <w:rsid w:val="002F4783"/>
    <w:rsid w:val="002F5412"/>
    <w:rsid w:val="002F5845"/>
    <w:rsid w:val="002F58D4"/>
    <w:rsid w:val="002F5C67"/>
    <w:rsid w:val="002F5F50"/>
    <w:rsid w:val="002F60DD"/>
    <w:rsid w:val="002F6D7D"/>
    <w:rsid w:val="002F78AF"/>
    <w:rsid w:val="0030088E"/>
    <w:rsid w:val="003010A4"/>
    <w:rsid w:val="003010CE"/>
    <w:rsid w:val="0030237E"/>
    <w:rsid w:val="0030275A"/>
    <w:rsid w:val="00302886"/>
    <w:rsid w:val="00302D42"/>
    <w:rsid w:val="00302FFB"/>
    <w:rsid w:val="0030311E"/>
    <w:rsid w:val="0030365F"/>
    <w:rsid w:val="00303A34"/>
    <w:rsid w:val="00303A8F"/>
    <w:rsid w:val="00303ECF"/>
    <w:rsid w:val="00304A9A"/>
    <w:rsid w:val="00304E1B"/>
    <w:rsid w:val="003054A9"/>
    <w:rsid w:val="00306DC5"/>
    <w:rsid w:val="00307F9D"/>
    <w:rsid w:val="00310E64"/>
    <w:rsid w:val="00312499"/>
    <w:rsid w:val="00313AC3"/>
    <w:rsid w:val="0031438F"/>
    <w:rsid w:val="00315622"/>
    <w:rsid w:val="00315F6F"/>
    <w:rsid w:val="003160B0"/>
    <w:rsid w:val="003219E7"/>
    <w:rsid w:val="00323FA5"/>
    <w:rsid w:val="003272E8"/>
    <w:rsid w:val="00330E94"/>
    <w:rsid w:val="00331CC8"/>
    <w:rsid w:val="003320DA"/>
    <w:rsid w:val="00332F93"/>
    <w:rsid w:val="003333F5"/>
    <w:rsid w:val="00333F4D"/>
    <w:rsid w:val="00335309"/>
    <w:rsid w:val="00335644"/>
    <w:rsid w:val="00335AAE"/>
    <w:rsid w:val="00336B85"/>
    <w:rsid w:val="003372C6"/>
    <w:rsid w:val="00337D9F"/>
    <w:rsid w:val="00340915"/>
    <w:rsid w:val="00341236"/>
    <w:rsid w:val="0034195C"/>
    <w:rsid w:val="003422C4"/>
    <w:rsid w:val="00343AA0"/>
    <w:rsid w:val="00343CCE"/>
    <w:rsid w:val="0034419B"/>
    <w:rsid w:val="00344808"/>
    <w:rsid w:val="0034480E"/>
    <w:rsid w:val="003457E9"/>
    <w:rsid w:val="00345C52"/>
    <w:rsid w:val="00345E39"/>
    <w:rsid w:val="00345F17"/>
    <w:rsid w:val="00346A3C"/>
    <w:rsid w:val="0034719B"/>
    <w:rsid w:val="0035004C"/>
    <w:rsid w:val="003510F9"/>
    <w:rsid w:val="0035157D"/>
    <w:rsid w:val="00351A71"/>
    <w:rsid w:val="0035293D"/>
    <w:rsid w:val="00352A35"/>
    <w:rsid w:val="003533D9"/>
    <w:rsid w:val="00353C55"/>
    <w:rsid w:val="00353F13"/>
    <w:rsid w:val="0035571A"/>
    <w:rsid w:val="00357800"/>
    <w:rsid w:val="0035780C"/>
    <w:rsid w:val="0035788C"/>
    <w:rsid w:val="00360550"/>
    <w:rsid w:val="00360975"/>
    <w:rsid w:val="00361356"/>
    <w:rsid w:val="00361AD5"/>
    <w:rsid w:val="00361AEF"/>
    <w:rsid w:val="00361BD1"/>
    <w:rsid w:val="003628A9"/>
    <w:rsid w:val="003630CF"/>
    <w:rsid w:val="00363E66"/>
    <w:rsid w:val="00364167"/>
    <w:rsid w:val="00365BD0"/>
    <w:rsid w:val="00370061"/>
    <w:rsid w:val="00370D99"/>
    <w:rsid w:val="00372178"/>
    <w:rsid w:val="003723BE"/>
    <w:rsid w:val="003727F9"/>
    <w:rsid w:val="00372E36"/>
    <w:rsid w:val="00373ACC"/>
    <w:rsid w:val="00373D09"/>
    <w:rsid w:val="00374D19"/>
    <w:rsid w:val="00374D7A"/>
    <w:rsid w:val="00375175"/>
    <w:rsid w:val="00377B6C"/>
    <w:rsid w:val="00382679"/>
    <w:rsid w:val="0038377C"/>
    <w:rsid w:val="00383FBD"/>
    <w:rsid w:val="00386E23"/>
    <w:rsid w:val="00387AD4"/>
    <w:rsid w:val="003907AB"/>
    <w:rsid w:val="00391677"/>
    <w:rsid w:val="00391EA0"/>
    <w:rsid w:val="003928B6"/>
    <w:rsid w:val="003931FA"/>
    <w:rsid w:val="0039377F"/>
    <w:rsid w:val="0039405A"/>
    <w:rsid w:val="00394C8D"/>
    <w:rsid w:val="0039580B"/>
    <w:rsid w:val="00396B76"/>
    <w:rsid w:val="003972E6"/>
    <w:rsid w:val="00397C13"/>
    <w:rsid w:val="003A01E5"/>
    <w:rsid w:val="003A05C1"/>
    <w:rsid w:val="003A0C71"/>
    <w:rsid w:val="003A1BD3"/>
    <w:rsid w:val="003A25C3"/>
    <w:rsid w:val="003A4452"/>
    <w:rsid w:val="003A7ED8"/>
    <w:rsid w:val="003B1169"/>
    <w:rsid w:val="003B12C2"/>
    <w:rsid w:val="003B1B39"/>
    <w:rsid w:val="003B1E83"/>
    <w:rsid w:val="003B21FA"/>
    <w:rsid w:val="003B27FB"/>
    <w:rsid w:val="003B2FBE"/>
    <w:rsid w:val="003B3211"/>
    <w:rsid w:val="003B3747"/>
    <w:rsid w:val="003B384A"/>
    <w:rsid w:val="003B7BF9"/>
    <w:rsid w:val="003B7C0B"/>
    <w:rsid w:val="003B7DE1"/>
    <w:rsid w:val="003C05AA"/>
    <w:rsid w:val="003C0603"/>
    <w:rsid w:val="003C0E86"/>
    <w:rsid w:val="003C2959"/>
    <w:rsid w:val="003C2AD9"/>
    <w:rsid w:val="003C41DF"/>
    <w:rsid w:val="003C4831"/>
    <w:rsid w:val="003C4D76"/>
    <w:rsid w:val="003C557B"/>
    <w:rsid w:val="003C6243"/>
    <w:rsid w:val="003C680A"/>
    <w:rsid w:val="003C6B1C"/>
    <w:rsid w:val="003C6E96"/>
    <w:rsid w:val="003C6F4B"/>
    <w:rsid w:val="003C6FB7"/>
    <w:rsid w:val="003C7339"/>
    <w:rsid w:val="003C7969"/>
    <w:rsid w:val="003C7A91"/>
    <w:rsid w:val="003D0163"/>
    <w:rsid w:val="003D047B"/>
    <w:rsid w:val="003D0BD8"/>
    <w:rsid w:val="003D3B9B"/>
    <w:rsid w:val="003D46E3"/>
    <w:rsid w:val="003D47BF"/>
    <w:rsid w:val="003D51E8"/>
    <w:rsid w:val="003D5F17"/>
    <w:rsid w:val="003D6934"/>
    <w:rsid w:val="003D6E96"/>
    <w:rsid w:val="003D7F9A"/>
    <w:rsid w:val="003E076B"/>
    <w:rsid w:val="003E1D70"/>
    <w:rsid w:val="003E225C"/>
    <w:rsid w:val="003E50B6"/>
    <w:rsid w:val="003E74B9"/>
    <w:rsid w:val="003F177A"/>
    <w:rsid w:val="003F223E"/>
    <w:rsid w:val="003F246B"/>
    <w:rsid w:val="003F2997"/>
    <w:rsid w:val="003F2D90"/>
    <w:rsid w:val="003F2FB9"/>
    <w:rsid w:val="003F37F7"/>
    <w:rsid w:val="003F38A2"/>
    <w:rsid w:val="003F426B"/>
    <w:rsid w:val="003F56DB"/>
    <w:rsid w:val="003F6557"/>
    <w:rsid w:val="003F7429"/>
    <w:rsid w:val="003F75AC"/>
    <w:rsid w:val="004002B9"/>
    <w:rsid w:val="0040066C"/>
    <w:rsid w:val="00400A7C"/>
    <w:rsid w:val="00402B11"/>
    <w:rsid w:val="00402BBB"/>
    <w:rsid w:val="004031AA"/>
    <w:rsid w:val="00403702"/>
    <w:rsid w:val="00403EDB"/>
    <w:rsid w:val="0040413D"/>
    <w:rsid w:val="004047E6"/>
    <w:rsid w:val="00404850"/>
    <w:rsid w:val="00405210"/>
    <w:rsid w:val="0040586D"/>
    <w:rsid w:val="004063EE"/>
    <w:rsid w:val="00406936"/>
    <w:rsid w:val="00406D21"/>
    <w:rsid w:val="004070E1"/>
    <w:rsid w:val="00407EF6"/>
    <w:rsid w:val="00410B44"/>
    <w:rsid w:val="00411253"/>
    <w:rsid w:val="00411707"/>
    <w:rsid w:val="004118A3"/>
    <w:rsid w:val="00411C49"/>
    <w:rsid w:val="00412008"/>
    <w:rsid w:val="00412279"/>
    <w:rsid w:val="004126D6"/>
    <w:rsid w:val="0041347E"/>
    <w:rsid w:val="004139BD"/>
    <w:rsid w:val="00413A7F"/>
    <w:rsid w:val="00414321"/>
    <w:rsid w:val="004145DC"/>
    <w:rsid w:val="00414BD2"/>
    <w:rsid w:val="00414DAA"/>
    <w:rsid w:val="004153F6"/>
    <w:rsid w:val="00415BDE"/>
    <w:rsid w:val="00416BD9"/>
    <w:rsid w:val="0041721E"/>
    <w:rsid w:val="004206DF"/>
    <w:rsid w:val="00420E82"/>
    <w:rsid w:val="00420F84"/>
    <w:rsid w:val="0042103D"/>
    <w:rsid w:val="00421A2D"/>
    <w:rsid w:val="0042332D"/>
    <w:rsid w:val="0042560C"/>
    <w:rsid w:val="004259C3"/>
    <w:rsid w:val="004279E8"/>
    <w:rsid w:val="00430240"/>
    <w:rsid w:val="00430DF4"/>
    <w:rsid w:val="0043181F"/>
    <w:rsid w:val="00431B44"/>
    <w:rsid w:val="00431BF7"/>
    <w:rsid w:val="004322F7"/>
    <w:rsid w:val="00432741"/>
    <w:rsid w:val="00432A35"/>
    <w:rsid w:val="00432CEE"/>
    <w:rsid w:val="004362D3"/>
    <w:rsid w:val="00436726"/>
    <w:rsid w:val="00437BE5"/>
    <w:rsid w:val="004406B9"/>
    <w:rsid w:val="00440861"/>
    <w:rsid w:val="004415D4"/>
    <w:rsid w:val="00441DC1"/>
    <w:rsid w:val="00442AB4"/>
    <w:rsid w:val="0044426F"/>
    <w:rsid w:val="00444435"/>
    <w:rsid w:val="004446E4"/>
    <w:rsid w:val="00444B84"/>
    <w:rsid w:val="00446EA1"/>
    <w:rsid w:val="00447290"/>
    <w:rsid w:val="00450758"/>
    <w:rsid w:val="00450C7B"/>
    <w:rsid w:val="0045132D"/>
    <w:rsid w:val="004521E2"/>
    <w:rsid w:val="004523F8"/>
    <w:rsid w:val="00453475"/>
    <w:rsid w:val="00453831"/>
    <w:rsid w:val="004549F8"/>
    <w:rsid w:val="004558C7"/>
    <w:rsid w:val="00455B79"/>
    <w:rsid w:val="004574CB"/>
    <w:rsid w:val="00457B13"/>
    <w:rsid w:val="00457B6C"/>
    <w:rsid w:val="00457C65"/>
    <w:rsid w:val="0046158E"/>
    <w:rsid w:val="00461727"/>
    <w:rsid w:val="00461A0C"/>
    <w:rsid w:val="00462FB0"/>
    <w:rsid w:val="0046347D"/>
    <w:rsid w:val="00463928"/>
    <w:rsid w:val="00463941"/>
    <w:rsid w:val="00464A70"/>
    <w:rsid w:val="004655D5"/>
    <w:rsid w:val="0046652B"/>
    <w:rsid w:val="0046707A"/>
    <w:rsid w:val="004705E0"/>
    <w:rsid w:val="004716A0"/>
    <w:rsid w:val="00473479"/>
    <w:rsid w:val="0047406C"/>
    <w:rsid w:val="00474D11"/>
    <w:rsid w:val="0047521A"/>
    <w:rsid w:val="00475545"/>
    <w:rsid w:val="004768C8"/>
    <w:rsid w:val="004771FA"/>
    <w:rsid w:val="004779CF"/>
    <w:rsid w:val="00480043"/>
    <w:rsid w:val="004802B0"/>
    <w:rsid w:val="004807B3"/>
    <w:rsid w:val="00480E00"/>
    <w:rsid w:val="0048127A"/>
    <w:rsid w:val="004816C8"/>
    <w:rsid w:val="004820E6"/>
    <w:rsid w:val="004821FA"/>
    <w:rsid w:val="00482652"/>
    <w:rsid w:val="00483D1D"/>
    <w:rsid w:val="00484ACC"/>
    <w:rsid w:val="00484CAC"/>
    <w:rsid w:val="004852B8"/>
    <w:rsid w:val="004863A8"/>
    <w:rsid w:val="004903AC"/>
    <w:rsid w:val="00491068"/>
    <w:rsid w:val="00491223"/>
    <w:rsid w:val="00492BB0"/>
    <w:rsid w:val="00493AE8"/>
    <w:rsid w:val="004956F2"/>
    <w:rsid w:val="004965B2"/>
    <w:rsid w:val="00496B17"/>
    <w:rsid w:val="00496DAB"/>
    <w:rsid w:val="00496E72"/>
    <w:rsid w:val="004A0A3A"/>
    <w:rsid w:val="004A0BD1"/>
    <w:rsid w:val="004A0CAB"/>
    <w:rsid w:val="004A10B5"/>
    <w:rsid w:val="004A13AD"/>
    <w:rsid w:val="004A16B9"/>
    <w:rsid w:val="004A1EE0"/>
    <w:rsid w:val="004A2269"/>
    <w:rsid w:val="004A2569"/>
    <w:rsid w:val="004A25A0"/>
    <w:rsid w:val="004A3527"/>
    <w:rsid w:val="004A376D"/>
    <w:rsid w:val="004A4A0C"/>
    <w:rsid w:val="004A556E"/>
    <w:rsid w:val="004A6209"/>
    <w:rsid w:val="004A68C7"/>
    <w:rsid w:val="004A717C"/>
    <w:rsid w:val="004A71CA"/>
    <w:rsid w:val="004B11B3"/>
    <w:rsid w:val="004B135C"/>
    <w:rsid w:val="004B2369"/>
    <w:rsid w:val="004B2AB0"/>
    <w:rsid w:val="004B3142"/>
    <w:rsid w:val="004B3390"/>
    <w:rsid w:val="004B37AA"/>
    <w:rsid w:val="004B4B14"/>
    <w:rsid w:val="004B5249"/>
    <w:rsid w:val="004B56D9"/>
    <w:rsid w:val="004B5AC1"/>
    <w:rsid w:val="004B5AF2"/>
    <w:rsid w:val="004B69A0"/>
    <w:rsid w:val="004C0041"/>
    <w:rsid w:val="004C0246"/>
    <w:rsid w:val="004C1983"/>
    <w:rsid w:val="004C1EF8"/>
    <w:rsid w:val="004C2C25"/>
    <w:rsid w:val="004C40DA"/>
    <w:rsid w:val="004C61E4"/>
    <w:rsid w:val="004C69B6"/>
    <w:rsid w:val="004C74EE"/>
    <w:rsid w:val="004C7D30"/>
    <w:rsid w:val="004C7F84"/>
    <w:rsid w:val="004D0213"/>
    <w:rsid w:val="004D0D77"/>
    <w:rsid w:val="004D1112"/>
    <w:rsid w:val="004D22B7"/>
    <w:rsid w:val="004D3FEB"/>
    <w:rsid w:val="004D402E"/>
    <w:rsid w:val="004D467D"/>
    <w:rsid w:val="004D6372"/>
    <w:rsid w:val="004D6702"/>
    <w:rsid w:val="004D6EB2"/>
    <w:rsid w:val="004D76F1"/>
    <w:rsid w:val="004D7CE0"/>
    <w:rsid w:val="004E099A"/>
    <w:rsid w:val="004E1AF2"/>
    <w:rsid w:val="004E1DEA"/>
    <w:rsid w:val="004E2C98"/>
    <w:rsid w:val="004E4B09"/>
    <w:rsid w:val="004E4DA9"/>
    <w:rsid w:val="004E5878"/>
    <w:rsid w:val="004E5E26"/>
    <w:rsid w:val="004E67FD"/>
    <w:rsid w:val="004E7216"/>
    <w:rsid w:val="004E73CA"/>
    <w:rsid w:val="004E7AC7"/>
    <w:rsid w:val="004F0085"/>
    <w:rsid w:val="004F0481"/>
    <w:rsid w:val="004F08F3"/>
    <w:rsid w:val="004F0D01"/>
    <w:rsid w:val="004F14A3"/>
    <w:rsid w:val="004F2457"/>
    <w:rsid w:val="004F2D3D"/>
    <w:rsid w:val="004F417C"/>
    <w:rsid w:val="004F52A2"/>
    <w:rsid w:val="004F580C"/>
    <w:rsid w:val="004F6047"/>
    <w:rsid w:val="004F68E0"/>
    <w:rsid w:val="004F7AD5"/>
    <w:rsid w:val="00501DCC"/>
    <w:rsid w:val="0050237F"/>
    <w:rsid w:val="00503587"/>
    <w:rsid w:val="00504194"/>
    <w:rsid w:val="0050531F"/>
    <w:rsid w:val="0050644D"/>
    <w:rsid w:val="005067BD"/>
    <w:rsid w:val="005068A3"/>
    <w:rsid w:val="00506C5B"/>
    <w:rsid w:val="00507753"/>
    <w:rsid w:val="00510661"/>
    <w:rsid w:val="00511B1F"/>
    <w:rsid w:val="00511B79"/>
    <w:rsid w:val="00511EAF"/>
    <w:rsid w:val="005129E3"/>
    <w:rsid w:val="00513487"/>
    <w:rsid w:val="005137E6"/>
    <w:rsid w:val="00513F90"/>
    <w:rsid w:val="00514B77"/>
    <w:rsid w:val="0051521F"/>
    <w:rsid w:val="0051562C"/>
    <w:rsid w:val="00516296"/>
    <w:rsid w:val="00516B00"/>
    <w:rsid w:val="00516D38"/>
    <w:rsid w:val="0052004D"/>
    <w:rsid w:val="0052019C"/>
    <w:rsid w:val="005218DD"/>
    <w:rsid w:val="00521D24"/>
    <w:rsid w:val="00522F74"/>
    <w:rsid w:val="00523A2B"/>
    <w:rsid w:val="005244CC"/>
    <w:rsid w:val="00524D42"/>
    <w:rsid w:val="00525932"/>
    <w:rsid w:val="00526256"/>
    <w:rsid w:val="00531273"/>
    <w:rsid w:val="005316CB"/>
    <w:rsid w:val="00532FE9"/>
    <w:rsid w:val="00533235"/>
    <w:rsid w:val="00533D48"/>
    <w:rsid w:val="005358BD"/>
    <w:rsid w:val="00535B15"/>
    <w:rsid w:val="00535D11"/>
    <w:rsid w:val="005361F9"/>
    <w:rsid w:val="00536712"/>
    <w:rsid w:val="00536D03"/>
    <w:rsid w:val="00536D30"/>
    <w:rsid w:val="0053780B"/>
    <w:rsid w:val="00537A8C"/>
    <w:rsid w:val="00537E02"/>
    <w:rsid w:val="00537E85"/>
    <w:rsid w:val="0054093D"/>
    <w:rsid w:val="00540D3A"/>
    <w:rsid w:val="00542A3F"/>
    <w:rsid w:val="00542D8C"/>
    <w:rsid w:val="005433E0"/>
    <w:rsid w:val="00543BA0"/>
    <w:rsid w:val="0054451C"/>
    <w:rsid w:val="00544650"/>
    <w:rsid w:val="00544661"/>
    <w:rsid w:val="0054685C"/>
    <w:rsid w:val="00546E59"/>
    <w:rsid w:val="00550651"/>
    <w:rsid w:val="0055204C"/>
    <w:rsid w:val="005521D8"/>
    <w:rsid w:val="005524F1"/>
    <w:rsid w:val="00552DB1"/>
    <w:rsid w:val="0055333F"/>
    <w:rsid w:val="0055349F"/>
    <w:rsid w:val="0055426D"/>
    <w:rsid w:val="00554633"/>
    <w:rsid w:val="00554A0B"/>
    <w:rsid w:val="005552D1"/>
    <w:rsid w:val="00555749"/>
    <w:rsid w:val="0055574F"/>
    <w:rsid w:val="00555A35"/>
    <w:rsid w:val="00557D95"/>
    <w:rsid w:val="00562443"/>
    <w:rsid w:val="00562C6A"/>
    <w:rsid w:val="005630C2"/>
    <w:rsid w:val="00563D71"/>
    <w:rsid w:val="00564821"/>
    <w:rsid w:val="00565879"/>
    <w:rsid w:val="0056684C"/>
    <w:rsid w:val="00566C74"/>
    <w:rsid w:val="00566FEB"/>
    <w:rsid w:val="005674CF"/>
    <w:rsid w:val="00567F13"/>
    <w:rsid w:val="005703B5"/>
    <w:rsid w:val="00570504"/>
    <w:rsid w:val="00570898"/>
    <w:rsid w:val="00571D40"/>
    <w:rsid w:val="00571F10"/>
    <w:rsid w:val="005723A0"/>
    <w:rsid w:val="0057495F"/>
    <w:rsid w:val="00575AF1"/>
    <w:rsid w:val="0058007E"/>
    <w:rsid w:val="005803C8"/>
    <w:rsid w:val="005805A1"/>
    <w:rsid w:val="00580C7F"/>
    <w:rsid w:val="00582630"/>
    <w:rsid w:val="00582F71"/>
    <w:rsid w:val="00584B8B"/>
    <w:rsid w:val="00584C0E"/>
    <w:rsid w:val="00584E1B"/>
    <w:rsid w:val="00585204"/>
    <w:rsid w:val="0058689D"/>
    <w:rsid w:val="00586DC5"/>
    <w:rsid w:val="00586F29"/>
    <w:rsid w:val="00587550"/>
    <w:rsid w:val="00591C72"/>
    <w:rsid w:val="00593475"/>
    <w:rsid w:val="0059499B"/>
    <w:rsid w:val="0059522C"/>
    <w:rsid w:val="0059593A"/>
    <w:rsid w:val="00596209"/>
    <w:rsid w:val="005A0473"/>
    <w:rsid w:val="005A1071"/>
    <w:rsid w:val="005A11E4"/>
    <w:rsid w:val="005A251E"/>
    <w:rsid w:val="005A29D2"/>
    <w:rsid w:val="005A3212"/>
    <w:rsid w:val="005A3E4B"/>
    <w:rsid w:val="005A46AA"/>
    <w:rsid w:val="005A5370"/>
    <w:rsid w:val="005A61D1"/>
    <w:rsid w:val="005A78D5"/>
    <w:rsid w:val="005B0D77"/>
    <w:rsid w:val="005B0F99"/>
    <w:rsid w:val="005B2448"/>
    <w:rsid w:val="005B30E8"/>
    <w:rsid w:val="005B414C"/>
    <w:rsid w:val="005B42A8"/>
    <w:rsid w:val="005B440E"/>
    <w:rsid w:val="005B5277"/>
    <w:rsid w:val="005B6CE7"/>
    <w:rsid w:val="005C07EA"/>
    <w:rsid w:val="005C07FB"/>
    <w:rsid w:val="005C0819"/>
    <w:rsid w:val="005C15CE"/>
    <w:rsid w:val="005C18BB"/>
    <w:rsid w:val="005C25EE"/>
    <w:rsid w:val="005C2854"/>
    <w:rsid w:val="005C310B"/>
    <w:rsid w:val="005C318C"/>
    <w:rsid w:val="005C32D2"/>
    <w:rsid w:val="005C33D3"/>
    <w:rsid w:val="005C4FCB"/>
    <w:rsid w:val="005C6169"/>
    <w:rsid w:val="005C6474"/>
    <w:rsid w:val="005C7C02"/>
    <w:rsid w:val="005C7C39"/>
    <w:rsid w:val="005C7EE4"/>
    <w:rsid w:val="005D0093"/>
    <w:rsid w:val="005D1E5E"/>
    <w:rsid w:val="005D5A28"/>
    <w:rsid w:val="005D6128"/>
    <w:rsid w:val="005D69FC"/>
    <w:rsid w:val="005D7616"/>
    <w:rsid w:val="005D7E55"/>
    <w:rsid w:val="005E17B2"/>
    <w:rsid w:val="005E1E03"/>
    <w:rsid w:val="005E2E66"/>
    <w:rsid w:val="005E3A63"/>
    <w:rsid w:val="005E3BF0"/>
    <w:rsid w:val="005E3F94"/>
    <w:rsid w:val="005E57F1"/>
    <w:rsid w:val="005E69BE"/>
    <w:rsid w:val="005E7970"/>
    <w:rsid w:val="005E7E4D"/>
    <w:rsid w:val="005F07F0"/>
    <w:rsid w:val="005F0FAA"/>
    <w:rsid w:val="005F1D61"/>
    <w:rsid w:val="005F2BA1"/>
    <w:rsid w:val="005F2D09"/>
    <w:rsid w:val="005F3350"/>
    <w:rsid w:val="005F4A15"/>
    <w:rsid w:val="005F4AE3"/>
    <w:rsid w:val="005F4B43"/>
    <w:rsid w:val="005F4B6F"/>
    <w:rsid w:val="005F4C5A"/>
    <w:rsid w:val="005F5D88"/>
    <w:rsid w:val="005F60E8"/>
    <w:rsid w:val="005F728E"/>
    <w:rsid w:val="005F7C2C"/>
    <w:rsid w:val="0060023E"/>
    <w:rsid w:val="006004E5"/>
    <w:rsid w:val="00600D12"/>
    <w:rsid w:val="00600ED2"/>
    <w:rsid w:val="006016C6"/>
    <w:rsid w:val="00601D17"/>
    <w:rsid w:val="0060223B"/>
    <w:rsid w:val="00602A82"/>
    <w:rsid w:val="00602B3D"/>
    <w:rsid w:val="00603279"/>
    <w:rsid w:val="00603333"/>
    <w:rsid w:val="006041F1"/>
    <w:rsid w:val="0060777A"/>
    <w:rsid w:val="006106D6"/>
    <w:rsid w:val="006120D8"/>
    <w:rsid w:val="0061263F"/>
    <w:rsid w:val="00612EB3"/>
    <w:rsid w:val="00613EAA"/>
    <w:rsid w:val="0061572D"/>
    <w:rsid w:val="006211D9"/>
    <w:rsid w:val="00621C6E"/>
    <w:rsid w:val="00622716"/>
    <w:rsid w:val="00623313"/>
    <w:rsid w:val="00623B4B"/>
    <w:rsid w:val="0062421D"/>
    <w:rsid w:val="00625365"/>
    <w:rsid w:val="00625A4E"/>
    <w:rsid w:val="00625D37"/>
    <w:rsid w:val="006266C4"/>
    <w:rsid w:val="00626B0F"/>
    <w:rsid w:val="00626FA1"/>
    <w:rsid w:val="00627A4F"/>
    <w:rsid w:val="0063047C"/>
    <w:rsid w:val="006313E4"/>
    <w:rsid w:val="00631779"/>
    <w:rsid w:val="006318C4"/>
    <w:rsid w:val="00631A22"/>
    <w:rsid w:val="00631DE8"/>
    <w:rsid w:val="00631DFA"/>
    <w:rsid w:val="00633C7D"/>
    <w:rsid w:val="006357B8"/>
    <w:rsid w:val="006374F5"/>
    <w:rsid w:val="0063763C"/>
    <w:rsid w:val="0063792A"/>
    <w:rsid w:val="00640694"/>
    <w:rsid w:val="006413D6"/>
    <w:rsid w:val="006420A4"/>
    <w:rsid w:val="006420C6"/>
    <w:rsid w:val="00642605"/>
    <w:rsid w:val="00643091"/>
    <w:rsid w:val="00643F8E"/>
    <w:rsid w:val="00644C89"/>
    <w:rsid w:val="00646382"/>
    <w:rsid w:val="00646AA2"/>
    <w:rsid w:val="006471F7"/>
    <w:rsid w:val="00647CBD"/>
    <w:rsid w:val="00647D5B"/>
    <w:rsid w:val="006509C0"/>
    <w:rsid w:val="006509D8"/>
    <w:rsid w:val="00650B0D"/>
    <w:rsid w:val="0065140E"/>
    <w:rsid w:val="00652559"/>
    <w:rsid w:val="0065274E"/>
    <w:rsid w:val="006528CD"/>
    <w:rsid w:val="00652BDA"/>
    <w:rsid w:val="00653402"/>
    <w:rsid w:val="00653AB8"/>
    <w:rsid w:val="00654612"/>
    <w:rsid w:val="0065496C"/>
    <w:rsid w:val="00656D62"/>
    <w:rsid w:val="00660317"/>
    <w:rsid w:val="006618D5"/>
    <w:rsid w:val="00661E21"/>
    <w:rsid w:val="006620CF"/>
    <w:rsid w:val="00663D7D"/>
    <w:rsid w:val="00663DE0"/>
    <w:rsid w:val="006646A9"/>
    <w:rsid w:val="006649B3"/>
    <w:rsid w:val="006652B9"/>
    <w:rsid w:val="00666EB4"/>
    <w:rsid w:val="006671AF"/>
    <w:rsid w:val="00667467"/>
    <w:rsid w:val="006675E5"/>
    <w:rsid w:val="006679DA"/>
    <w:rsid w:val="00667C36"/>
    <w:rsid w:val="00671AE1"/>
    <w:rsid w:val="006723ED"/>
    <w:rsid w:val="006735DF"/>
    <w:rsid w:val="006744DB"/>
    <w:rsid w:val="0067472E"/>
    <w:rsid w:val="00674DB8"/>
    <w:rsid w:val="00676B04"/>
    <w:rsid w:val="00676DA0"/>
    <w:rsid w:val="006807B2"/>
    <w:rsid w:val="00680CC7"/>
    <w:rsid w:val="00682128"/>
    <w:rsid w:val="006827D8"/>
    <w:rsid w:val="00682C67"/>
    <w:rsid w:val="00682F32"/>
    <w:rsid w:val="0068302B"/>
    <w:rsid w:val="0068306C"/>
    <w:rsid w:val="00683885"/>
    <w:rsid w:val="00683FD5"/>
    <w:rsid w:val="0068445B"/>
    <w:rsid w:val="00684711"/>
    <w:rsid w:val="00684E9F"/>
    <w:rsid w:val="00684F22"/>
    <w:rsid w:val="0068534E"/>
    <w:rsid w:val="00685619"/>
    <w:rsid w:val="0068634C"/>
    <w:rsid w:val="0068694D"/>
    <w:rsid w:val="00686C52"/>
    <w:rsid w:val="006877EB"/>
    <w:rsid w:val="0069037E"/>
    <w:rsid w:val="00690CB7"/>
    <w:rsid w:val="00691C52"/>
    <w:rsid w:val="00691DD6"/>
    <w:rsid w:val="00692B08"/>
    <w:rsid w:val="00692FEA"/>
    <w:rsid w:val="006933F8"/>
    <w:rsid w:val="00694AA1"/>
    <w:rsid w:val="00694D7E"/>
    <w:rsid w:val="00695856"/>
    <w:rsid w:val="00695AA4"/>
    <w:rsid w:val="006A0231"/>
    <w:rsid w:val="006A06FE"/>
    <w:rsid w:val="006A149A"/>
    <w:rsid w:val="006A1921"/>
    <w:rsid w:val="006A19BC"/>
    <w:rsid w:val="006A1C06"/>
    <w:rsid w:val="006A23CD"/>
    <w:rsid w:val="006A2A14"/>
    <w:rsid w:val="006A3214"/>
    <w:rsid w:val="006A4372"/>
    <w:rsid w:val="006A5AF3"/>
    <w:rsid w:val="006A5D8C"/>
    <w:rsid w:val="006A6260"/>
    <w:rsid w:val="006A6AFB"/>
    <w:rsid w:val="006A7875"/>
    <w:rsid w:val="006A7D13"/>
    <w:rsid w:val="006B0084"/>
    <w:rsid w:val="006B0122"/>
    <w:rsid w:val="006B03A3"/>
    <w:rsid w:val="006B1028"/>
    <w:rsid w:val="006B10F2"/>
    <w:rsid w:val="006B15E3"/>
    <w:rsid w:val="006B1A85"/>
    <w:rsid w:val="006B1CBD"/>
    <w:rsid w:val="006B212B"/>
    <w:rsid w:val="006B2998"/>
    <w:rsid w:val="006B305E"/>
    <w:rsid w:val="006B3659"/>
    <w:rsid w:val="006B4909"/>
    <w:rsid w:val="006B4D61"/>
    <w:rsid w:val="006B5335"/>
    <w:rsid w:val="006B62F5"/>
    <w:rsid w:val="006B650B"/>
    <w:rsid w:val="006B65D3"/>
    <w:rsid w:val="006B6CF2"/>
    <w:rsid w:val="006B6F1C"/>
    <w:rsid w:val="006C0647"/>
    <w:rsid w:val="006C0856"/>
    <w:rsid w:val="006C0DC0"/>
    <w:rsid w:val="006C1348"/>
    <w:rsid w:val="006C160C"/>
    <w:rsid w:val="006C1CDB"/>
    <w:rsid w:val="006C1F10"/>
    <w:rsid w:val="006C2540"/>
    <w:rsid w:val="006C2EBD"/>
    <w:rsid w:val="006C3A0A"/>
    <w:rsid w:val="006C433D"/>
    <w:rsid w:val="006C4FF3"/>
    <w:rsid w:val="006C58B8"/>
    <w:rsid w:val="006C60C6"/>
    <w:rsid w:val="006C6210"/>
    <w:rsid w:val="006C674C"/>
    <w:rsid w:val="006C7287"/>
    <w:rsid w:val="006C77DC"/>
    <w:rsid w:val="006C7AF3"/>
    <w:rsid w:val="006D1136"/>
    <w:rsid w:val="006D1CA1"/>
    <w:rsid w:val="006D3A7B"/>
    <w:rsid w:val="006D3DF2"/>
    <w:rsid w:val="006D4E00"/>
    <w:rsid w:val="006D4EFF"/>
    <w:rsid w:val="006D69C0"/>
    <w:rsid w:val="006D7786"/>
    <w:rsid w:val="006D7F0C"/>
    <w:rsid w:val="006E0D14"/>
    <w:rsid w:val="006E11E5"/>
    <w:rsid w:val="006E13E7"/>
    <w:rsid w:val="006E22D2"/>
    <w:rsid w:val="006E26D0"/>
    <w:rsid w:val="006E2EF3"/>
    <w:rsid w:val="006E344D"/>
    <w:rsid w:val="006E3733"/>
    <w:rsid w:val="006E3CB2"/>
    <w:rsid w:val="006E4FEA"/>
    <w:rsid w:val="006E52DD"/>
    <w:rsid w:val="006E5608"/>
    <w:rsid w:val="006E56C8"/>
    <w:rsid w:val="006F107A"/>
    <w:rsid w:val="006F11E5"/>
    <w:rsid w:val="006F1BD1"/>
    <w:rsid w:val="006F23FD"/>
    <w:rsid w:val="006F384F"/>
    <w:rsid w:val="006F4922"/>
    <w:rsid w:val="006F499A"/>
    <w:rsid w:val="006F499C"/>
    <w:rsid w:val="00700259"/>
    <w:rsid w:val="00700C2E"/>
    <w:rsid w:val="007023BD"/>
    <w:rsid w:val="00702E35"/>
    <w:rsid w:val="00703020"/>
    <w:rsid w:val="007039B9"/>
    <w:rsid w:val="00703C34"/>
    <w:rsid w:val="007052E7"/>
    <w:rsid w:val="007059C5"/>
    <w:rsid w:val="007068EB"/>
    <w:rsid w:val="007069AE"/>
    <w:rsid w:val="00706ACE"/>
    <w:rsid w:val="00706C58"/>
    <w:rsid w:val="00707AE1"/>
    <w:rsid w:val="00710DCE"/>
    <w:rsid w:val="0071121B"/>
    <w:rsid w:val="00711489"/>
    <w:rsid w:val="00711ABF"/>
    <w:rsid w:val="00712A8B"/>
    <w:rsid w:val="00714CDC"/>
    <w:rsid w:val="00715BBE"/>
    <w:rsid w:val="00720CFC"/>
    <w:rsid w:val="0072131C"/>
    <w:rsid w:val="0072154C"/>
    <w:rsid w:val="00722138"/>
    <w:rsid w:val="00723989"/>
    <w:rsid w:val="00725169"/>
    <w:rsid w:val="00725218"/>
    <w:rsid w:val="007260A5"/>
    <w:rsid w:val="0072620F"/>
    <w:rsid w:val="007266A7"/>
    <w:rsid w:val="00726713"/>
    <w:rsid w:val="00726921"/>
    <w:rsid w:val="00726BF7"/>
    <w:rsid w:val="00730B88"/>
    <w:rsid w:val="00731073"/>
    <w:rsid w:val="007330E0"/>
    <w:rsid w:val="00733100"/>
    <w:rsid w:val="0073358B"/>
    <w:rsid w:val="00735730"/>
    <w:rsid w:val="007358F0"/>
    <w:rsid w:val="00735AA0"/>
    <w:rsid w:val="00735C8E"/>
    <w:rsid w:val="00736419"/>
    <w:rsid w:val="007364FF"/>
    <w:rsid w:val="00736798"/>
    <w:rsid w:val="00736CF2"/>
    <w:rsid w:val="00740FBE"/>
    <w:rsid w:val="007416B3"/>
    <w:rsid w:val="00742226"/>
    <w:rsid w:val="0074242C"/>
    <w:rsid w:val="00742612"/>
    <w:rsid w:val="0074278D"/>
    <w:rsid w:val="007429E9"/>
    <w:rsid w:val="00742D16"/>
    <w:rsid w:val="0074333C"/>
    <w:rsid w:val="00743737"/>
    <w:rsid w:val="00743B20"/>
    <w:rsid w:val="00743D5E"/>
    <w:rsid w:val="00744C43"/>
    <w:rsid w:val="00745873"/>
    <w:rsid w:val="00745E55"/>
    <w:rsid w:val="00745EEA"/>
    <w:rsid w:val="00746311"/>
    <w:rsid w:val="00750378"/>
    <w:rsid w:val="00751117"/>
    <w:rsid w:val="007548C4"/>
    <w:rsid w:val="00755289"/>
    <w:rsid w:val="007555DB"/>
    <w:rsid w:val="00755840"/>
    <w:rsid w:val="00755DE3"/>
    <w:rsid w:val="007563A0"/>
    <w:rsid w:val="007570A5"/>
    <w:rsid w:val="00760CF4"/>
    <w:rsid w:val="00761086"/>
    <w:rsid w:val="0076125F"/>
    <w:rsid w:val="007614D1"/>
    <w:rsid w:val="0076180F"/>
    <w:rsid w:val="007619A1"/>
    <w:rsid w:val="007620A9"/>
    <w:rsid w:val="00763D5B"/>
    <w:rsid w:val="00764547"/>
    <w:rsid w:val="007647F0"/>
    <w:rsid w:val="00764810"/>
    <w:rsid w:val="00766B63"/>
    <w:rsid w:val="00766BF0"/>
    <w:rsid w:val="00767D05"/>
    <w:rsid w:val="00767DD8"/>
    <w:rsid w:val="0077060C"/>
    <w:rsid w:val="00770ECB"/>
    <w:rsid w:val="00771F56"/>
    <w:rsid w:val="00774068"/>
    <w:rsid w:val="00774299"/>
    <w:rsid w:val="007743C5"/>
    <w:rsid w:val="0077685D"/>
    <w:rsid w:val="007778C9"/>
    <w:rsid w:val="00777BAC"/>
    <w:rsid w:val="00777EF1"/>
    <w:rsid w:val="007800A7"/>
    <w:rsid w:val="0078065D"/>
    <w:rsid w:val="00780850"/>
    <w:rsid w:val="007819A8"/>
    <w:rsid w:val="007824CB"/>
    <w:rsid w:val="007824DD"/>
    <w:rsid w:val="007825D8"/>
    <w:rsid w:val="00782BBA"/>
    <w:rsid w:val="007837F4"/>
    <w:rsid w:val="0078383F"/>
    <w:rsid w:val="00785B64"/>
    <w:rsid w:val="0078716B"/>
    <w:rsid w:val="00787290"/>
    <w:rsid w:val="00787A43"/>
    <w:rsid w:val="00787B5E"/>
    <w:rsid w:val="00787B6C"/>
    <w:rsid w:val="00787FBE"/>
    <w:rsid w:val="00790D76"/>
    <w:rsid w:val="00792347"/>
    <w:rsid w:val="0079261F"/>
    <w:rsid w:val="00792B2B"/>
    <w:rsid w:val="0079328E"/>
    <w:rsid w:val="007937E2"/>
    <w:rsid w:val="007963B5"/>
    <w:rsid w:val="0079706D"/>
    <w:rsid w:val="00797D30"/>
    <w:rsid w:val="007A2859"/>
    <w:rsid w:val="007A2A44"/>
    <w:rsid w:val="007A3C57"/>
    <w:rsid w:val="007A4CF6"/>
    <w:rsid w:val="007A5282"/>
    <w:rsid w:val="007A6FAF"/>
    <w:rsid w:val="007A714F"/>
    <w:rsid w:val="007A7960"/>
    <w:rsid w:val="007B0334"/>
    <w:rsid w:val="007B078A"/>
    <w:rsid w:val="007B0E6D"/>
    <w:rsid w:val="007B1607"/>
    <w:rsid w:val="007B1676"/>
    <w:rsid w:val="007B1750"/>
    <w:rsid w:val="007B2362"/>
    <w:rsid w:val="007B24C1"/>
    <w:rsid w:val="007B2694"/>
    <w:rsid w:val="007B273B"/>
    <w:rsid w:val="007B5440"/>
    <w:rsid w:val="007B5725"/>
    <w:rsid w:val="007B640A"/>
    <w:rsid w:val="007B6765"/>
    <w:rsid w:val="007B7241"/>
    <w:rsid w:val="007B75DF"/>
    <w:rsid w:val="007B7A06"/>
    <w:rsid w:val="007C0961"/>
    <w:rsid w:val="007C0B3F"/>
    <w:rsid w:val="007C0F65"/>
    <w:rsid w:val="007C2612"/>
    <w:rsid w:val="007C2E41"/>
    <w:rsid w:val="007C33C3"/>
    <w:rsid w:val="007C3598"/>
    <w:rsid w:val="007C3EA1"/>
    <w:rsid w:val="007C4EEA"/>
    <w:rsid w:val="007C5407"/>
    <w:rsid w:val="007C5BEE"/>
    <w:rsid w:val="007C5CBB"/>
    <w:rsid w:val="007C62AD"/>
    <w:rsid w:val="007C6A97"/>
    <w:rsid w:val="007C6E15"/>
    <w:rsid w:val="007C6E24"/>
    <w:rsid w:val="007D0046"/>
    <w:rsid w:val="007D0F1A"/>
    <w:rsid w:val="007D111C"/>
    <w:rsid w:val="007D1948"/>
    <w:rsid w:val="007D1A15"/>
    <w:rsid w:val="007D1ACF"/>
    <w:rsid w:val="007D2DC3"/>
    <w:rsid w:val="007D2E9F"/>
    <w:rsid w:val="007D300C"/>
    <w:rsid w:val="007D309D"/>
    <w:rsid w:val="007D32AE"/>
    <w:rsid w:val="007D3B97"/>
    <w:rsid w:val="007D4196"/>
    <w:rsid w:val="007D495D"/>
    <w:rsid w:val="007D4C0D"/>
    <w:rsid w:val="007D5F40"/>
    <w:rsid w:val="007D62A4"/>
    <w:rsid w:val="007D7A8A"/>
    <w:rsid w:val="007E0020"/>
    <w:rsid w:val="007E1B3D"/>
    <w:rsid w:val="007E1E13"/>
    <w:rsid w:val="007E2170"/>
    <w:rsid w:val="007E2AEB"/>
    <w:rsid w:val="007E3ADD"/>
    <w:rsid w:val="007E3F60"/>
    <w:rsid w:val="007E4D17"/>
    <w:rsid w:val="007E4F68"/>
    <w:rsid w:val="007E5941"/>
    <w:rsid w:val="007E59CC"/>
    <w:rsid w:val="007E6D8B"/>
    <w:rsid w:val="007E6F23"/>
    <w:rsid w:val="007E70C4"/>
    <w:rsid w:val="007E73D6"/>
    <w:rsid w:val="007E77C2"/>
    <w:rsid w:val="007E7B61"/>
    <w:rsid w:val="007F043F"/>
    <w:rsid w:val="007F07E2"/>
    <w:rsid w:val="007F2F8F"/>
    <w:rsid w:val="007F3254"/>
    <w:rsid w:val="007F3359"/>
    <w:rsid w:val="007F37C4"/>
    <w:rsid w:val="007F43FB"/>
    <w:rsid w:val="007F4732"/>
    <w:rsid w:val="007F4E4A"/>
    <w:rsid w:val="007F5A69"/>
    <w:rsid w:val="007F7233"/>
    <w:rsid w:val="007F733F"/>
    <w:rsid w:val="007F7562"/>
    <w:rsid w:val="007F76B1"/>
    <w:rsid w:val="0080093C"/>
    <w:rsid w:val="00800BE9"/>
    <w:rsid w:val="00802071"/>
    <w:rsid w:val="0080378A"/>
    <w:rsid w:val="00803FA8"/>
    <w:rsid w:val="008043E6"/>
    <w:rsid w:val="00805762"/>
    <w:rsid w:val="00805FB5"/>
    <w:rsid w:val="008062C4"/>
    <w:rsid w:val="0080686D"/>
    <w:rsid w:val="00806E48"/>
    <w:rsid w:val="008071B0"/>
    <w:rsid w:val="00807725"/>
    <w:rsid w:val="00810690"/>
    <w:rsid w:val="0081133C"/>
    <w:rsid w:val="00811564"/>
    <w:rsid w:val="00812648"/>
    <w:rsid w:val="00813A30"/>
    <w:rsid w:val="00813D9D"/>
    <w:rsid w:val="0081442B"/>
    <w:rsid w:val="00815F11"/>
    <w:rsid w:val="00816179"/>
    <w:rsid w:val="008169BC"/>
    <w:rsid w:val="00816FFC"/>
    <w:rsid w:val="0081700B"/>
    <w:rsid w:val="0081746F"/>
    <w:rsid w:val="008174A0"/>
    <w:rsid w:val="00817A72"/>
    <w:rsid w:val="00817ED6"/>
    <w:rsid w:val="00817F09"/>
    <w:rsid w:val="008218CC"/>
    <w:rsid w:val="008226C6"/>
    <w:rsid w:val="00822BA0"/>
    <w:rsid w:val="00824985"/>
    <w:rsid w:val="00826AB9"/>
    <w:rsid w:val="00827A65"/>
    <w:rsid w:val="008301CB"/>
    <w:rsid w:val="00830629"/>
    <w:rsid w:val="008314D3"/>
    <w:rsid w:val="00831C68"/>
    <w:rsid w:val="0083414D"/>
    <w:rsid w:val="008341B7"/>
    <w:rsid w:val="00836947"/>
    <w:rsid w:val="008369DE"/>
    <w:rsid w:val="0083733A"/>
    <w:rsid w:val="008379D8"/>
    <w:rsid w:val="00837A20"/>
    <w:rsid w:val="00840236"/>
    <w:rsid w:val="00840788"/>
    <w:rsid w:val="00840B52"/>
    <w:rsid w:val="00840F8B"/>
    <w:rsid w:val="0084187B"/>
    <w:rsid w:val="00841CCC"/>
    <w:rsid w:val="00841E21"/>
    <w:rsid w:val="00841F50"/>
    <w:rsid w:val="008426E2"/>
    <w:rsid w:val="008428C8"/>
    <w:rsid w:val="0084394E"/>
    <w:rsid w:val="008444B1"/>
    <w:rsid w:val="008451B1"/>
    <w:rsid w:val="0084691F"/>
    <w:rsid w:val="00847744"/>
    <w:rsid w:val="00850376"/>
    <w:rsid w:val="008517BF"/>
    <w:rsid w:val="0085194C"/>
    <w:rsid w:val="00852241"/>
    <w:rsid w:val="008530CF"/>
    <w:rsid w:val="00854230"/>
    <w:rsid w:val="0085481D"/>
    <w:rsid w:val="00854BAB"/>
    <w:rsid w:val="00855788"/>
    <w:rsid w:val="00857119"/>
    <w:rsid w:val="00860004"/>
    <w:rsid w:val="008605BA"/>
    <w:rsid w:val="00861022"/>
    <w:rsid w:val="00862259"/>
    <w:rsid w:val="008624D7"/>
    <w:rsid w:val="00863254"/>
    <w:rsid w:val="00863AF8"/>
    <w:rsid w:val="0086400F"/>
    <w:rsid w:val="008657D3"/>
    <w:rsid w:val="00865C87"/>
    <w:rsid w:val="00865CAA"/>
    <w:rsid w:val="00866E8F"/>
    <w:rsid w:val="00867176"/>
    <w:rsid w:val="00870A68"/>
    <w:rsid w:val="008735F8"/>
    <w:rsid w:val="008737F3"/>
    <w:rsid w:val="008746BF"/>
    <w:rsid w:val="00874F87"/>
    <w:rsid w:val="008768CA"/>
    <w:rsid w:val="00880204"/>
    <w:rsid w:val="00880562"/>
    <w:rsid w:val="00880FC2"/>
    <w:rsid w:val="00881042"/>
    <w:rsid w:val="0088121E"/>
    <w:rsid w:val="0088169F"/>
    <w:rsid w:val="008821C0"/>
    <w:rsid w:val="00882B80"/>
    <w:rsid w:val="0088473B"/>
    <w:rsid w:val="0088500A"/>
    <w:rsid w:val="00885140"/>
    <w:rsid w:val="00886103"/>
    <w:rsid w:val="00886978"/>
    <w:rsid w:val="00886CE4"/>
    <w:rsid w:val="008870BB"/>
    <w:rsid w:val="008872A4"/>
    <w:rsid w:val="00887A31"/>
    <w:rsid w:val="00887D48"/>
    <w:rsid w:val="008906A7"/>
    <w:rsid w:val="00890A9B"/>
    <w:rsid w:val="00890B76"/>
    <w:rsid w:val="008918AB"/>
    <w:rsid w:val="0089210B"/>
    <w:rsid w:val="008929C2"/>
    <w:rsid w:val="00892BEF"/>
    <w:rsid w:val="00893507"/>
    <w:rsid w:val="00893A5E"/>
    <w:rsid w:val="00894009"/>
    <w:rsid w:val="008944C3"/>
    <w:rsid w:val="00895AA1"/>
    <w:rsid w:val="008967F6"/>
    <w:rsid w:val="00896872"/>
    <w:rsid w:val="0089691F"/>
    <w:rsid w:val="00897F45"/>
    <w:rsid w:val="008A0202"/>
    <w:rsid w:val="008A0B83"/>
    <w:rsid w:val="008A0D62"/>
    <w:rsid w:val="008A1896"/>
    <w:rsid w:val="008A3316"/>
    <w:rsid w:val="008A3475"/>
    <w:rsid w:val="008A4123"/>
    <w:rsid w:val="008A46D7"/>
    <w:rsid w:val="008A6F6A"/>
    <w:rsid w:val="008A701C"/>
    <w:rsid w:val="008A7736"/>
    <w:rsid w:val="008A7842"/>
    <w:rsid w:val="008B0A8C"/>
    <w:rsid w:val="008B0BCE"/>
    <w:rsid w:val="008B1148"/>
    <w:rsid w:val="008B117C"/>
    <w:rsid w:val="008B1189"/>
    <w:rsid w:val="008B1436"/>
    <w:rsid w:val="008B1531"/>
    <w:rsid w:val="008B1A68"/>
    <w:rsid w:val="008B1C03"/>
    <w:rsid w:val="008B2951"/>
    <w:rsid w:val="008B3D10"/>
    <w:rsid w:val="008B3E44"/>
    <w:rsid w:val="008B440E"/>
    <w:rsid w:val="008B4E6C"/>
    <w:rsid w:val="008B5632"/>
    <w:rsid w:val="008B5B5A"/>
    <w:rsid w:val="008C048D"/>
    <w:rsid w:val="008C0750"/>
    <w:rsid w:val="008C0931"/>
    <w:rsid w:val="008C13F7"/>
    <w:rsid w:val="008C1B22"/>
    <w:rsid w:val="008C397B"/>
    <w:rsid w:val="008C3C3B"/>
    <w:rsid w:val="008C479E"/>
    <w:rsid w:val="008C6738"/>
    <w:rsid w:val="008D0564"/>
    <w:rsid w:val="008D1D82"/>
    <w:rsid w:val="008D41C0"/>
    <w:rsid w:val="008D4DCF"/>
    <w:rsid w:val="008D57F0"/>
    <w:rsid w:val="008D5882"/>
    <w:rsid w:val="008D6918"/>
    <w:rsid w:val="008D71AA"/>
    <w:rsid w:val="008D7D66"/>
    <w:rsid w:val="008E05D1"/>
    <w:rsid w:val="008E1621"/>
    <w:rsid w:val="008E2A21"/>
    <w:rsid w:val="008E2FB0"/>
    <w:rsid w:val="008E3F76"/>
    <w:rsid w:val="008E3F82"/>
    <w:rsid w:val="008E445F"/>
    <w:rsid w:val="008E58AF"/>
    <w:rsid w:val="008E6486"/>
    <w:rsid w:val="008E68A5"/>
    <w:rsid w:val="008E6DB8"/>
    <w:rsid w:val="008E7661"/>
    <w:rsid w:val="008F0B34"/>
    <w:rsid w:val="008F18AE"/>
    <w:rsid w:val="008F19BD"/>
    <w:rsid w:val="008F2478"/>
    <w:rsid w:val="008F288A"/>
    <w:rsid w:val="008F2C28"/>
    <w:rsid w:val="008F3A04"/>
    <w:rsid w:val="008F3A7A"/>
    <w:rsid w:val="008F4DB5"/>
    <w:rsid w:val="008F5F94"/>
    <w:rsid w:val="008F63C6"/>
    <w:rsid w:val="008F6A94"/>
    <w:rsid w:val="008F734F"/>
    <w:rsid w:val="008F7658"/>
    <w:rsid w:val="008F778B"/>
    <w:rsid w:val="008F7835"/>
    <w:rsid w:val="0090018D"/>
    <w:rsid w:val="00901078"/>
    <w:rsid w:val="00901837"/>
    <w:rsid w:val="00901A2D"/>
    <w:rsid w:val="00901B55"/>
    <w:rsid w:val="00902F69"/>
    <w:rsid w:val="00903223"/>
    <w:rsid w:val="00904579"/>
    <w:rsid w:val="00904FBD"/>
    <w:rsid w:val="00905369"/>
    <w:rsid w:val="00905C86"/>
    <w:rsid w:val="009060C3"/>
    <w:rsid w:val="009060FA"/>
    <w:rsid w:val="009071D6"/>
    <w:rsid w:val="00910674"/>
    <w:rsid w:val="00910965"/>
    <w:rsid w:val="00910F3A"/>
    <w:rsid w:val="00911192"/>
    <w:rsid w:val="00911731"/>
    <w:rsid w:val="00912879"/>
    <w:rsid w:val="009147A2"/>
    <w:rsid w:val="00914D1E"/>
    <w:rsid w:val="00917C0C"/>
    <w:rsid w:val="00920868"/>
    <w:rsid w:val="009211F0"/>
    <w:rsid w:val="009215A8"/>
    <w:rsid w:val="00922D6E"/>
    <w:rsid w:val="00924000"/>
    <w:rsid w:val="00925A8B"/>
    <w:rsid w:val="00926413"/>
    <w:rsid w:val="00926A4E"/>
    <w:rsid w:val="00926AA3"/>
    <w:rsid w:val="00927CC1"/>
    <w:rsid w:val="00930281"/>
    <w:rsid w:val="00931F6E"/>
    <w:rsid w:val="009322BA"/>
    <w:rsid w:val="0093250F"/>
    <w:rsid w:val="00932679"/>
    <w:rsid w:val="0093426E"/>
    <w:rsid w:val="00935072"/>
    <w:rsid w:val="009356CB"/>
    <w:rsid w:val="00936352"/>
    <w:rsid w:val="0093681D"/>
    <w:rsid w:val="00936A9E"/>
    <w:rsid w:val="0093709E"/>
    <w:rsid w:val="0093734E"/>
    <w:rsid w:val="00937926"/>
    <w:rsid w:val="00937F2C"/>
    <w:rsid w:val="00940733"/>
    <w:rsid w:val="00940FEE"/>
    <w:rsid w:val="00942C12"/>
    <w:rsid w:val="00942DDB"/>
    <w:rsid w:val="00943C24"/>
    <w:rsid w:val="009452C4"/>
    <w:rsid w:val="0094536E"/>
    <w:rsid w:val="00946949"/>
    <w:rsid w:val="00946CC0"/>
    <w:rsid w:val="00947EFB"/>
    <w:rsid w:val="009500D1"/>
    <w:rsid w:val="00950F18"/>
    <w:rsid w:val="009514C7"/>
    <w:rsid w:val="0095171B"/>
    <w:rsid w:val="00951D45"/>
    <w:rsid w:val="00952AFE"/>
    <w:rsid w:val="00953626"/>
    <w:rsid w:val="00953816"/>
    <w:rsid w:val="00953B15"/>
    <w:rsid w:val="009540C9"/>
    <w:rsid w:val="009540E7"/>
    <w:rsid w:val="009549F1"/>
    <w:rsid w:val="0095590E"/>
    <w:rsid w:val="00955B91"/>
    <w:rsid w:val="0095695A"/>
    <w:rsid w:val="0095767C"/>
    <w:rsid w:val="00960E12"/>
    <w:rsid w:val="009618FF"/>
    <w:rsid w:val="0096253B"/>
    <w:rsid w:val="00962B4D"/>
    <w:rsid w:val="009636C5"/>
    <w:rsid w:val="00963D51"/>
    <w:rsid w:val="0096483B"/>
    <w:rsid w:val="00964D1F"/>
    <w:rsid w:val="00964D78"/>
    <w:rsid w:val="00970F69"/>
    <w:rsid w:val="009719DB"/>
    <w:rsid w:val="00972682"/>
    <w:rsid w:val="00972B93"/>
    <w:rsid w:val="00972F88"/>
    <w:rsid w:val="0097337B"/>
    <w:rsid w:val="0097342C"/>
    <w:rsid w:val="00974027"/>
    <w:rsid w:val="009741BD"/>
    <w:rsid w:val="00977875"/>
    <w:rsid w:val="00977BC1"/>
    <w:rsid w:val="00977D4F"/>
    <w:rsid w:val="00980488"/>
    <w:rsid w:val="009808B0"/>
    <w:rsid w:val="00980C22"/>
    <w:rsid w:val="00980FA9"/>
    <w:rsid w:val="00981001"/>
    <w:rsid w:val="00982466"/>
    <w:rsid w:val="00982594"/>
    <w:rsid w:val="00983629"/>
    <w:rsid w:val="0098387D"/>
    <w:rsid w:val="00983910"/>
    <w:rsid w:val="00983DDB"/>
    <w:rsid w:val="00983FA0"/>
    <w:rsid w:val="00984A8D"/>
    <w:rsid w:val="00985075"/>
    <w:rsid w:val="00985190"/>
    <w:rsid w:val="009873B7"/>
    <w:rsid w:val="00987D07"/>
    <w:rsid w:val="009912C4"/>
    <w:rsid w:val="009920B6"/>
    <w:rsid w:val="00992DCF"/>
    <w:rsid w:val="00992DDB"/>
    <w:rsid w:val="00992E1A"/>
    <w:rsid w:val="00993A05"/>
    <w:rsid w:val="00993C7A"/>
    <w:rsid w:val="00994208"/>
    <w:rsid w:val="00994DF4"/>
    <w:rsid w:val="00995323"/>
    <w:rsid w:val="00995E97"/>
    <w:rsid w:val="009964D5"/>
    <w:rsid w:val="00997086"/>
    <w:rsid w:val="00997381"/>
    <w:rsid w:val="00997B5D"/>
    <w:rsid w:val="009A007E"/>
    <w:rsid w:val="009A0757"/>
    <w:rsid w:val="009A07C5"/>
    <w:rsid w:val="009A1894"/>
    <w:rsid w:val="009A1EB1"/>
    <w:rsid w:val="009A25BE"/>
    <w:rsid w:val="009A274A"/>
    <w:rsid w:val="009A412F"/>
    <w:rsid w:val="009A42D5"/>
    <w:rsid w:val="009A52D3"/>
    <w:rsid w:val="009A6B76"/>
    <w:rsid w:val="009A7A33"/>
    <w:rsid w:val="009B08F5"/>
    <w:rsid w:val="009B11AC"/>
    <w:rsid w:val="009B12AE"/>
    <w:rsid w:val="009B1ACB"/>
    <w:rsid w:val="009B2192"/>
    <w:rsid w:val="009B2531"/>
    <w:rsid w:val="009B2D04"/>
    <w:rsid w:val="009B3009"/>
    <w:rsid w:val="009B3AF8"/>
    <w:rsid w:val="009B4042"/>
    <w:rsid w:val="009B46F4"/>
    <w:rsid w:val="009B51D3"/>
    <w:rsid w:val="009B55FF"/>
    <w:rsid w:val="009B6136"/>
    <w:rsid w:val="009B6332"/>
    <w:rsid w:val="009B6348"/>
    <w:rsid w:val="009B6973"/>
    <w:rsid w:val="009B75F3"/>
    <w:rsid w:val="009B768C"/>
    <w:rsid w:val="009C04BE"/>
    <w:rsid w:val="009C20BB"/>
    <w:rsid w:val="009C2CFD"/>
    <w:rsid w:val="009C305D"/>
    <w:rsid w:val="009C32FD"/>
    <w:rsid w:val="009C3CAD"/>
    <w:rsid w:val="009C4917"/>
    <w:rsid w:val="009C4E87"/>
    <w:rsid w:val="009C52A5"/>
    <w:rsid w:val="009C53CC"/>
    <w:rsid w:val="009C5B9C"/>
    <w:rsid w:val="009C5ECC"/>
    <w:rsid w:val="009C5FE4"/>
    <w:rsid w:val="009C77A8"/>
    <w:rsid w:val="009C7C9C"/>
    <w:rsid w:val="009D063F"/>
    <w:rsid w:val="009D0ACC"/>
    <w:rsid w:val="009D2C27"/>
    <w:rsid w:val="009D4B2F"/>
    <w:rsid w:val="009D601D"/>
    <w:rsid w:val="009D6E70"/>
    <w:rsid w:val="009D70E5"/>
    <w:rsid w:val="009E010D"/>
    <w:rsid w:val="009E0F95"/>
    <w:rsid w:val="009E150E"/>
    <w:rsid w:val="009E1AA3"/>
    <w:rsid w:val="009E224B"/>
    <w:rsid w:val="009E2986"/>
    <w:rsid w:val="009E366B"/>
    <w:rsid w:val="009E3ABF"/>
    <w:rsid w:val="009E3F80"/>
    <w:rsid w:val="009E4188"/>
    <w:rsid w:val="009E54A4"/>
    <w:rsid w:val="009E5E7D"/>
    <w:rsid w:val="009E6C06"/>
    <w:rsid w:val="009E7342"/>
    <w:rsid w:val="009E7538"/>
    <w:rsid w:val="009E775C"/>
    <w:rsid w:val="009F05FE"/>
    <w:rsid w:val="009F0964"/>
    <w:rsid w:val="009F11BC"/>
    <w:rsid w:val="009F272B"/>
    <w:rsid w:val="009F3022"/>
    <w:rsid w:val="009F3956"/>
    <w:rsid w:val="009F4762"/>
    <w:rsid w:val="009F4F84"/>
    <w:rsid w:val="009F4FAD"/>
    <w:rsid w:val="009F7B84"/>
    <w:rsid w:val="00A00358"/>
    <w:rsid w:val="00A008BA"/>
    <w:rsid w:val="00A00F48"/>
    <w:rsid w:val="00A02C50"/>
    <w:rsid w:val="00A02C56"/>
    <w:rsid w:val="00A0446A"/>
    <w:rsid w:val="00A04E1D"/>
    <w:rsid w:val="00A04F02"/>
    <w:rsid w:val="00A06159"/>
    <w:rsid w:val="00A07074"/>
    <w:rsid w:val="00A10097"/>
    <w:rsid w:val="00A10AC0"/>
    <w:rsid w:val="00A10B69"/>
    <w:rsid w:val="00A10F6C"/>
    <w:rsid w:val="00A115C4"/>
    <w:rsid w:val="00A120AF"/>
    <w:rsid w:val="00A12141"/>
    <w:rsid w:val="00A12227"/>
    <w:rsid w:val="00A12AC8"/>
    <w:rsid w:val="00A133BF"/>
    <w:rsid w:val="00A137E6"/>
    <w:rsid w:val="00A13C4F"/>
    <w:rsid w:val="00A1401C"/>
    <w:rsid w:val="00A155D6"/>
    <w:rsid w:val="00A1566F"/>
    <w:rsid w:val="00A1607F"/>
    <w:rsid w:val="00A16BB7"/>
    <w:rsid w:val="00A16CAD"/>
    <w:rsid w:val="00A174C7"/>
    <w:rsid w:val="00A176D2"/>
    <w:rsid w:val="00A17744"/>
    <w:rsid w:val="00A204F1"/>
    <w:rsid w:val="00A20C90"/>
    <w:rsid w:val="00A21C90"/>
    <w:rsid w:val="00A23414"/>
    <w:rsid w:val="00A24159"/>
    <w:rsid w:val="00A251B6"/>
    <w:rsid w:val="00A25E50"/>
    <w:rsid w:val="00A262EB"/>
    <w:rsid w:val="00A27562"/>
    <w:rsid w:val="00A2775B"/>
    <w:rsid w:val="00A27A55"/>
    <w:rsid w:val="00A31C3D"/>
    <w:rsid w:val="00A31DF5"/>
    <w:rsid w:val="00A32354"/>
    <w:rsid w:val="00A330EC"/>
    <w:rsid w:val="00A33B6F"/>
    <w:rsid w:val="00A33BBC"/>
    <w:rsid w:val="00A33C35"/>
    <w:rsid w:val="00A34B53"/>
    <w:rsid w:val="00A35333"/>
    <w:rsid w:val="00A35437"/>
    <w:rsid w:val="00A35939"/>
    <w:rsid w:val="00A35C54"/>
    <w:rsid w:val="00A36885"/>
    <w:rsid w:val="00A37B20"/>
    <w:rsid w:val="00A37FB6"/>
    <w:rsid w:val="00A408B2"/>
    <w:rsid w:val="00A4103C"/>
    <w:rsid w:val="00A41257"/>
    <w:rsid w:val="00A413C9"/>
    <w:rsid w:val="00A42469"/>
    <w:rsid w:val="00A42773"/>
    <w:rsid w:val="00A4287B"/>
    <w:rsid w:val="00A43F29"/>
    <w:rsid w:val="00A441FE"/>
    <w:rsid w:val="00A44595"/>
    <w:rsid w:val="00A44A12"/>
    <w:rsid w:val="00A44A2F"/>
    <w:rsid w:val="00A44DCD"/>
    <w:rsid w:val="00A450CC"/>
    <w:rsid w:val="00A45162"/>
    <w:rsid w:val="00A452FC"/>
    <w:rsid w:val="00A453DB"/>
    <w:rsid w:val="00A45635"/>
    <w:rsid w:val="00A459DD"/>
    <w:rsid w:val="00A46165"/>
    <w:rsid w:val="00A465D2"/>
    <w:rsid w:val="00A4719A"/>
    <w:rsid w:val="00A47726"/>
    <w:rsid w:val="00A47EEE"/>
    <w:rsid w:val="00A47FE8"/>
    <w:rsid w:val="00A50913"/>
    <w:rsid w:val="00A50C45"/>
    <w:rsid w:val="00A51E8F"/>
    <w:rsid w:val="00A52B0A"/>
    <w:rsid w:val="00A52ECF"/>
    <w:rsid w:val="00A53538"/>
    <w:rsid w:val="00A535C0"/>
    <w:rsid w:val="00A541A4"/>
    <w:rsid w:val="00A558CC"/>
    <w:rsid w:val="00A55930"/>
    <w:rsid w:val="00A56BD2"/>
    <w:rsid w:val="00A56E36"/>
    <w:rsid w:val="00A57251"/>
    <w:rsid w:val="00A60471"/>
    <w:rsid w:val="00A60849"/>
    <w:rsid w:val="00A60DF0"/>
    <w:rsid w:val="00A60EBB"/>
    <w:rsid w:val="00A62C91"/>
    <w:rsid w:val="00A635A9"/>
    <w:rsid w:val="00A64847"/>
    <w:rsid w:val="00A65159"/>
    <w:rsid w:val="00A66F55"/>
    <w:rsid w:val="00A6728A"/>
    <w:rsid w:val="00A67DF2"/>
    <w:rsid w:val="00A70527"/>
    <w:rsid w:val="00A70FAD"/>
    <w:rsid w:val="00A7174C"/>
    <w:rsid w:val="00A71B11"/>
    <w:rsid w:val="00A72396"/>
    <w:rsid w:val="00A724E6"/>
    <w:rsid w:val="00A724F7"/>
    <w:rsid w:val="00A72EBA"/>
    <w:rsid w:val="00A74211"/>
    <w:rsid w:val="00A7433F"/>
    <w:rsid w:val="00A752FF"/>
    <w:rsid w:val="00A7543C"/>
    <w:rsid w:val="00A75718"/>
    <w:rsid w:val="00A806E9"/>
    <w:rsid w:val="00A82D16"/>
    <w:rsid w:val="00A83083"/>
    <w:rsid w:val="00A83DB0"/>
    <w:rsid w:val="00A842AB"/>
    <w:rsid w:val="00A84318"/>
    <w:rsid w:val="00A84B52"/>
    <w:rsid w:val="00A854DD"/>
    <w:rsid w:val="00A85CC3"/>
    <w:rsid w:val="00A86494"/>
    <w:rsid w:val="00A87930"/>
    <w:rsid w:val="00A87C6E"/>
    <w:rsid w:val="00A87CFE"/>
    <w:rsid w:val="00A90926"/>
    <w:rsid w:val="00A90D8D"/>
    <w:rsid w:val="00A9107D"/>
    <w:rsid w:val="00A9124A"/>
    <w:rsid w:val="00A91B30"/>
    <w:rsid w:val="00A91EAC"/>
    <w:rsid w:val="00A9271C"/>
    <w:rsid w:val="00A929D8"/>
    <w:rsid w:val="00A92AB5"/>
    <w:rsid w:val="00A94974"/>
    <w:rsid w:val="00A94F5C"/>
    <w:rsid w:val="00A950B9"/>
    <w:rsid w:val="00A95E6F"/>
    <w:rsid w:val="00A96045"/>
    <w:rsid w:val="00A961FC"/>
    <w:rsid w:val="00AA01C8"/>
    <w:rsid w:val="00AA08EE"/>
    <w:rsid w:val="00AA1031"/>
    <w:rsid w:val="00AA28F8"/>
    <w:rsid w:val="00AA29AE"/>
    <w:rsid w:val="00AA2FC6"/>
    <w:rsid w:val="00AA31EC"/>
    <w:rsid w:val="00AA588A"/>
    <w:rsid w:val="00AA6894"/>
    <w:rsid w:val="00AA6899"/>
    <w:rsid w:val="00AA7322"/>
    <w:rsid w:val="00AA7378"/>
    <w:rsid w:val="00AB0690"/>
    <w:rsid w:val="00AB0781"/>
    <w:rsid w:val="00AB095E"/>
    <w:rsid w:val="00AB0A41"/>
    <w:rsid w:val="00AB0D83"/>
    <w:rsid w:val="00AB0E15"/>
    <w:rsid w:val="00AB155E"/>
    <w:rsid w:val="00AB1C07"/>
    <w:rsid w:val="00AB1DFC"/>
    <w:rsid w:val="00AB3B81"/>
    <w:rsid w:val="00AB4016"/>
    <w:rsid w:val="00AB4A91"/>
    <w:rsid w:val="00AB50D7"/>
    <w:rsid w:val="00AB5AF2"/>
    <w:rsid w:val="00AB5D91"/>
    <w:rsid w:val="00AB786F"/>
    <w:rsid w:val="00AB7D49"/>
    <w:rsid w:val="00AC014A"/>
    <w:rsid w:val="00AC0268"/>
    <w:rsid w:val="00AC04FA"/>
    <w:rsid w:val="00AC0A03"/>
    <w:rsid w:val="00AC2D7D"/>
    <w:rsid w:val="00AC3901"/>
    <w:rsid w:val="00AC3F1D"/>
    <w:rsid w:val="00AC47F3"/>
    <w:rsid w:val="00AC48BC"/>
    <w:rsid w:val="00AC59F2"/>
    <w:rsid w:val="00AC5FF6"/>
    <w:rsid w:val="00AC6222"/>
    <w:rsid w:val="00AC7003"/>
    <w:rsid w:val="00AC784D"/>
    <w:rsid w:val="00AD09D3"/>
    <w:rsid w:val="00AD121E"/>
    <w:rsid w:val="00AD190B"/>
    <w:rsid w:val="00AD20F1"/>
    <w:rsid w:val="00AD2F7B"/>
    <w:rsid w:val="00AD3271"/>
    <w:rsid w:val="00AD33F3"/>
    <w:rsid w:val="00AD49CB"/>
    <w:rsid w:val="00AD4B1A"/>
    <w:rsid w:val="00AD5063"/>
    <w:rsid w:val="00AD600C"/>
    <w:rsid w:val="00AD73A1"/>
    <w:rsid w:val="00AD74D8"/>
    <w:rsid w:val="00AD7A54"/>
    <w:rsid w:val="00AE0D55"/>
    <w:rsid w:val="00AE1B58"/>
    <w:rsid w:val="00AE1FAA"/>
    <w:rsid w:val="00AE2613"/>
    <w:rsid w:val="00AE303E"/>
    <w:rsid w:val="00AE3AD0"/>
    <w:rsid w:val="00AE425D"/>
    <w:rsid w:val="00AE5460"/>
    <w:rsid w:val="00AE60EF"/>
    <w:rsid w:val="00AE6D9B"/>
    <w:rsid w:val="00AE7C46"/>
    <w:rsid w:val="00AE7F28"/>
    <w:rsid w:val="00AF1A92"/>
    <w:rsid w:val="00AF23CC"/>
    <w:rsid w:val="00AF2AEA"/>
    <w:rsid w:val="00AF3AA0"/>
    <w:rsid w:val="00AF3D33"/>
    <w:rsid w:val="00AF4153"/>
    <w:rsid w:val="00AF49CD"/>
    <w:rsid w:val="00AF598B"/>
    <w:rsid w:val="00AF5DBA"/>
    <w:rsid w:val="00AF613F"/>
    <w:rsid w:val="00AF6946"/>
    <w:rsid w:val="00AF69FE"/>
    <w:rsid w:val="00AF6B4A"/>
    <w:rsid w:val="00AF7589"/>
    <w:rsid w:val="00AF7B44"/>
    <w:rsid w:val="00AF7E1F"/>
    <w:rsid w:val="00B01033"/>
    <w:rsid w:val="00B01C1C"/>
    <w:rsid w:val="00B01FC0"/>
    <w:rsid w:val="00B02171"/>
    <w:rsid w:val="00B02AA9"/>
    <w:rsid w:val="00B032AE"/>
    <w:rsid w:val="00B03337"/>
    <w:rsid w:val="00B03EA9"/>
    <w:rsid w:val="00B04902"/>
    <w:rsid w:val="00B05016"/>
    <w:rsid w:val="00B06278"/>
    <w:rsid w:val="00B06BFE"/>
    <w:rsid w:val="00B070F7"/>
    <w:rsid w:val="00B0710E"/>
    <w:rsid w:val="00B072C6"/>
    <w:rsid w:val="00B101F8"/>
    <w:rsid w:val="00B10DE1"/>
    <w:rsid w:val="00B111D7"/>
    <w:rsid w:val="00B11239"/>
    <w:rsid w:val="00B1203F"/>
    <w:rsid w:val="00B121ED"/>
    <w:rsid w:val="00B14596"/>
    <w:rsid w:val="00B1485F"/>
    <w:rsid w:val="00B16AA9"/>
    <w:rsid w:val="00B1759D"/>
    <w:rsid w:val="00B1787D"/>
    <w:rsid w:val="00B207B9"/>
    <w:rsid w:val="00B20DF2"/>
    <w:rsid w:val="00B21191"/>
    <w:rsid w:val="00B21D8D"/>
    <w:rsid w:val="00B22D25"/>
    <w:rsid w:val="00B2376F"/>
    <w:rsid w:val="00B237D7"/>
    <w:rsid w:val="00B24D0B"/>
    <w:rsid w:val="00B25579"/>
    <w:rsid w:val="00B2586B"/>
    <w:rsid w:val="00B26057"/>
    <w:rsid w:val="00B26A1C"/>
    <w:rsid w:val="00B26A67"/>
    <w:rsid w:val="00B27052"/>
    <w:rsid w:val="00B277F5"/>
    <w:rsid w:val="00B301BD"/>
    <w:rsid w:val="00B30689"/>
    <w:rsid w:val="00B3196E"/>
    <w:rsid w:val="00B31F0B"/>
    <w:rsid w:val="00B33137"/>
    <w:rsid w:val="00B33316"/>
    <w:rsid w:val="00B336F7"/>
    <w:rsid w:val="00B34F55"/>
    <w:rsid w:val="00B35479"/>
    <w:rsid w:val="00B356EF"/>
    <w:rsid w:val="00B35721"/>
    <w:rsid w:val="00B360E8"/>
    <w:rsid w:val="00B40517"/>
    <w:rsid w:val="00B40BEE"/>
    <w:rsid w:val="00B40CAC"/>
    <w:rsid w:val="00B411BD"/>
    <w:rsid w:val="00B42BA4"/>
    <w:rsid w:val="00B42E09"/>
    <w:rsid w:val="00B43BAC"/>
    <w:rsid w:val="00B44C6F"/>
    <w:rsid w:val="00B46651"/>
    <w:rsid w:val="00B47ADA"/>
    <w:rsid w:val="00B50AB9"/>
    <w:rsid w:val="00B50FAC"/>
    <w:rsid w:val="00B51487"/>
    <w:rsid w:val="00B5180D"/>
    <w:rsid w:val="00B518F9"/>
    <w:rsid w:val="00B51F30"/>
    <w:rsid w:val="00B52258"/>
    <w:rsid w:val="00B522EB"/>
    <w:rsid w:val="00B5275D"/>
    <w:rsid w:val="00B52958"/>
    <w:rsid w:val="00B531B2"/>
    <w:rsid w:val="00B53599"/>
    <w:rsid w:val="00B5394A"/>
    <w:rsid w:val="00B53A64"/>
    <w:rsid w:val="00B5540C"/>
    <w:rsid w:val="00B5586B"/>
    <w:rsid w:val="00B5624A"/>
    <w:rsid w:val="00B56F40"/>
    <w:rsid w:val="00B57BC1"/>
    <w:rsid w:val="00B604A7"/>
    <w:rsid w:val="00B6195F"/>
    <w:rsid w:val="00B61C0A"/>
    <w:rsid w:val="00B61F0A"/>
    <w:rsid w:val="00B62FB0"/>
    <w:rsid w:val="00B636F8"/>
    <w:rsid w:val="00B66293"/>
    <w:rsid w:val="00B66BFF"/>
    <w:rsid w:val="00B703D6"/>
    <w:rsid w:val="00B70472"/>
    <w:rsid w:val="00B70698"/>
    <w:rsid w:val="00B70F6E"/>
    <w:rsid w:val="00B72D91"/>
    <w:rsid w:val="00B72FDC"/>
    <w:rsid w:val="00B7306E"/>
    <w:rsid w:val="00B7375D"/>
    <w:rsid w:val="00B737B8"/>
    <w:rsid w:val="00B73E40"/>
    <w:rsid w:val="00B74238"/>
    <w:rsid w:val="00B743B8"/>
    <w:rsid w:val="00B74B09"/>
    <w:rsid w:val="00B757D5"/>
    <w:rsid w:val="00B75CF5"/>
    <w:rsid w:val="00B75FD4"/>
    <w:rsid w:val="00B765AE"/>
    <w:rsid w:val="00B76A38"/>
    <w:rsid w:val="00B76C0C"/>
    <w:rsid w:val="00B7716C"/>
    <w:rsid w:val="00B77D74"/>
    <w:rsid w:val="00B80C95"/>
    <w:rsid w:val="00B81808"/>
    <w:rsid w:val="00B822DD"/>
    <w:rsid w:val="00B82656"/>
    <w:rsid w:val="00B82B91"/>
    <w:rsid w:val="00B843C2"/>
    <w:rsid w:val="00B859CA"/>
    <w:rsid w:val="00B85BD6"/>
    <w:rsid w:val="00B85F40"/>
    <w:rsid w:val="00B87246"/>
    <w:rsid w:val="00B87B77"/>
    <w:rsid w:val="00B91224"/>
    <w:rsid w:val="00B9147E"/>
    <w:rsid w:val="00B91926"/>
    <w:rsid w:val="00B91927"/>
    <w:rsid w:val="00B92549"/>
    <w:rsid w:val="00B93471"/>
    <w:rsid w:val="00B94524"/>
    <w:rsid w:val="00B952E7"/>
    <w:rsid w:val="00B95CC1"/>
    <w:rsid w:val="00BA0F23"/>
    <w:rsid w:val="00BA10E4"/>
    <w:rsid w:val="00BA1823"/>
    <w:rsid w:val="00BA197F"/>
    <w:rsid w:val="00BA229C"/>
    <w:rsid w:val="00BA298E"/>
    <w:rsid w:val="00BA2AAE"/>
    <w:rsid w:val="00BA2B86"/>
    <w:rsid w:val="00BA3071"/>
    <w:rsid w:val="00BA399A"/>
    <w:rsid w:val="00BA5545"/>
    <w:rsid w:val="00BA5BD4"/>
    <w:rsid w:val="00BA62D8"/>
    <w:rsid w:val="00BA6A4C"/>
    <w:rsid w:val="00BB0A39"/>
    <w:rsid w:val="00BB0D47"/>
    <w:rsid w:val="00BB138C"/>
    <w:rsid w:val="00BB1708"/>
    <w:rsid w:val="00BB1C53"/>
    <w:rsid w:val="00BB1CDB"/>
    <w:rsid w:val="00BB2B91"/>
    <w:rsid w:val="00BB3C1F"/>
    <w:rsid w:val="00BB3CA6"/>
    <w:rsid w:val="00BB53C3"/>
    <w:rsid w:val="00BB773C"/>
    <w:rsid w:val="00BB7F45"/>
    <w:rsid w:val="00BC0289"/>
    <w:rsid w:val="00BC0F55"/>
    <w:rsid w:val="00BC2520"/>
    <w:rsid w:val="00BC2827"/>
    <w:rsid w:val="00BC2C28"/>
    <w:rsid w:val="00BC3184"/>
    <w:rsid w:val="00BC34E5"/>
    <w:rsid w:val="00BC3A55"/>
    <w:rsid w:val="00BC48C1"/>
    <w:rsid w:val="00BC4E8A"/>
    <w:rsid w:val="00BC4E8F"/>
    <w:rsid w:val="00BC5106"/>
    <w:rsid w:val="00BC5585"/>
    <w:rsid w:val="00BC55C0"/>
    <w:rsid w:val="00BC5C38"/>
    <w:rsid w:val="00BC5D2B"/>
    <w:rsid w:val="00BC6CC0"/>
    <w:rsid w:val="00BC7182"/>
    <w:rsid w:val="00BC765B"/>
    <w:rsid w:val="00BC7DC7"/>
    <w:rsid w:val="00BD0813"/>
    <w:rsid w:val="00BD0ABA"/>
    <w:rsid w:val="00BD1F6E"/>
    <w:rsid w:val="00BD49CF"/>
    <w:rsid w:val="00BD600B"/>
    <w:rsid w:val="00BD64B3"/>
    <w:rsid w:val="00BD6A37"/>
    <w:rsid w:val="00BD70F5"/>
    <w:rsid w:val="00BD7131"/>
    <w:rsid w:val="00BD77EF"/>
    <w:rsid w:val="00BE0364"/>
    <w:rsid w:val="00BE073D"/>
    <w:rsid w:val="00BE09C1"/>
    <w:rsid w:val="00BE10E8"/>
    <w:rsid w:val="00BE20B3"/>
    <w:rsid w:val="00BE336C"/>
    <w:rsid w:val="00BE35C0"/>
    <w:rsid w:val="00BE3FE7"/>
    <w:rsid w:val="00BE46F7"/>
    <w:rsid w:val="00BE55BF"/>
    <w:rsid w:val="00BE5879"/>
    <w:rsid w:val="00BE5F01"/>
    <w:rsid w:val="00BE6088"/>
    <w:rsid w:val="00BE7791"/>
    <w:rsid w:val="00BE7B65"/>
    <w:rsid w:val="00BF088C"/>
    <w:rsid w:val="00BF1ADB"/>
    <w:rsid w:val="00BF2537"/>
    <w:rsid w:val="00BF32B9"/>
    <w:rsid w:val="00BF3606"/>
    <w:rsid w:val="00BF4483"/>
    <w:rsid w:val="00BF459F"/>
    <w:rsid w:val="00BF48A9"/>
    <w:rsid w:val="00BF5A87"/>
    <w:rsid w:val="00BF6F21"/>
    <w:rsid w:val="00BF78C4"/>
    <w:rsid w:val="00BF7C5F"/>
    <w:rsid w:val="00C00972"/>
    <w:rsid w:val="00C01067"/>
    <w:rsid w:val="00C01654"/>
    <w:rsid w:val="00C01793"/>
    <w:rsid w:val="00C01DE1"/>
    <w:rsid w:val="00C0238D"/>
    <w:rsid w:val="00C031A6"/>
    <w:rsid w:val="00C03A8C"/>
    <w:rsid w:val="00C04083"/>
    <w:rsid w:val="00C055A8"/>
    <w:rsid w:val="00C0783D"/>
    <w:rsid w:val="00C10124"/>
    <w:rsid w:val="00C10366"/>
    <w:rsid w:val="00C10F4C"/>
    <w:rsid w:val="00C11208"/>
    <w:rsid w:val="00C11247"/>
    <w:rsid w:val="00C112C1"/>
    <w:rsid w:val="00C1159C"/>
    <w:rsid w:val="00C11616"/>
    <w:rsid w:val="00C125E2"/>
    <w:rsid w:val="00C12A39"/>
    <w:rsid w:val="00C12C6B"/>
    <w:rsid w:val="00C12DCE"/>
    <w:rsid w:val="00C14217"/>
    <w:rsid w:val="00C14673"/>
    <w:rsid w:val="00C14BC8"/>
    <w:rsid w:val="00C15340"/>
    <w:rsid w:val="00C16C83"/>
    <w:rsid w:val="00C1795A"/>
    <w:rsid w:val="00C2001B"/>
    <w:rsid w:val="00C20522"/>
    <w:rsid w:val="00C20556"/>
    <w:rsid w:val="00C22267"/>
    <w:rsid w:val="00C2262B"/>
    <w:rsid w:val="00C23076"/>
    <w:rsid w:val="00C2355F"/>
    <w:rsid w:val="00C2374A"/>
    <w:rsid w:val="00C23DC4"/>
    <w:rsid w:val="00C24EBA"/>
    <w:rsid w:val="00C2535F"/>
    <w:rsid w:val="00C256B9"/>
    <w:rsid w:val="00C26280"/>
    <w:rsid w:val="00C2794E"/>
    <w:rsid w:val="00C306A9"/>
    <w:rsid w:val="00C3071E"/>
    <w:rsid w:val="00C312A9"/>
    <w:rsid w:val="00C31646"/>
    <w:rsid w:val="00C33D20"/>
    <w:rsid w:val="00C3508C"/>
    <w:rsid w:val="00C350C0"/>
    <w:rsid w:val="00C35350"/>
    <w:rsid w:val="00C370FF"/>
    <w:rsid w:val="00C37524"/>
    <w:rsid w:val="00C37827"/>
    <w:rsid w:val="00C40034"/>
    <w:rsid w:val="00C41578"/>
    <w:rsid w:val="00C41816"/>
    <w:rsid w:val="00C41F28"/>
    <w:rsid w:val="00C42939"/>
    <w:rsid w:val="00C43B47"/>
    <w:rsid w:val="00C44CDB"/>
    <w:rsid w:val="00C45285"/>
    <w:rsid w:val="00C45651"/>
    <w:rsid w:val="00C45AF0"/>
    <w:rsid w:val="00C4643A"/>
    <w:rsid w:val="00C47020"/>
    <w:rsid w:val="00C474AB"/>
    <w:rsid w:val="00C47C51"/>
    <w:rsid w:val="00C503F5"/>
    <w:rsid w:val="00C507CC"/>
    <w:rsid w:val="00C5093B"/>
    <w:rsid w:val="00C510DD"/>
    <w:rsid w:val="00C526AC"/>
    <w:rsid w:val="00C52BD8"/>
    <w:rsid w:val="00C530BB"/>
    <w:rsid w:val="00C53232"/>
    <w:rsid w:val="00C5456E"/>
    <w:rsid w:val="00C546F7"/>
    <w:rsid w:val="00C5471B"/>
    <w:rsid w:val="00C54ABD"/>
    <w:rsid w:val="00C54FC0"/>
    <w:rsid w:val="00C55035"/>
    <w:rsid w:val="00C55A7B"/>
    <w:rsid w:val="00C55C73"/>
    <w:rsid w:val="00C55F71"/>
    <w:rsid w:val="00C564E0"/>
    <w:rsid w:val="00C570E6"/>
    <w:rsid w:val="00C573A7"/>
    <w:rsid w:val="00C57528"/>
    <w:rsid w:val="00C57D2D"/>
    <w:rsid w:val="00C60062"/>
    <w:rsid w:val="00C61B6A"/>
    <w:rsid w:val="00C6299E"/>
    <w:rsid w:val="00C62A5A"/>
    <w:rsid w:val="00C63CCD"/>
    <w:rsid w:val="00C63E94"/>
    <w:rsid w:val="00C6423F"/>
    <w:rsid w:val="00C64DD3"/>
    <w:rsid w:val="00C65176"/>
    <w:rsid w:val="00C65321"/>
    <w:rsid w:val="00C655CE"/>
    <w:rsid w:val="00C67067"/>
    <w:rsid w:val="00C6751A"/>
    <w:rsid w:val="00C714BE"/>
    <w:rsid w:val="00C7180D"/>
    <w:rsid w:val="00C71C47"/>
    <w:rsid w:val="00C71D47"/>
    <w:rsid w:val="00C722F1"/>
    <w:rsid w:val="00C72487"/>
    <w:rsid w:val="00C72C70"/>
    <w:rsid w:val="00C73171"/>
    <w:rsid w:val="00C73A08"/>
    <w:rsid w:val="00C73FDD"/>
    <w:rsid w:val="00C74DFF"/>
    <w:rsid w:val="00C755D7"/>
    <w:rsid w:val="00C77229"/>
    <w:rsid w:val="00C773E2"/>
    <w:rsid w:val="00C77E45"/>
    <w:rsid w:val="00C77E47"/>
    <w:rsid w:val="00C77F18"/>
    <w:rsid w:val="00C817C9"/>
    <w:rsid w:val="00C821CE"/>
    <w:rsid w:val="00C82397"/>
    <w:rsid w:val="00C828A8"/>
    <w:rsid w:val="00C829A4"/>
    <w:rsid w:val="00C82B6F"/>
    <w:rsid w:val="00C8312F"/>
    <w:rsid w:val="00C837E3"/>
    <w:rsid w:val="00C84748"/>
    <w:rsid w:val="00C85D43"/>
    <w:rsid w:val="00C85F89"/>
    <w:rsid w:val="00C86022"/>
    <w:rsid w:val="00C86A17"/>
    <w:rsid w:val="00C914F3"/>
    <w:rsid w:val="00C9166B"/>
    <w:rsid w:val="00C92734"/>
    <w:rsid w:val="00C934FC"/>
    <w:rsid w:val="00C939B8"/>
    <w:rsid w:val="00C93F18"/>
    <w:rsid w:val="00C94307"/>
    <w:rsid w:val="00C94E43"/>
    <w:rsid w:val="00C95236"/>
    <w:rsid w:val="00C959EF"/>
    <w:rsid w:val="00C95E96"/>
    <w:rsid w:val="00C96433"/>
    <w:rsid w:val="00CA011E"/>
    <w:rsid w:val="00CA0712"/>
    <w:rsid w:val="00CA0841"/>
    <w:rsid w:val="00CA111C"/>
    <w:rsid w:val="00CA16B8"/>
    <w:rsid w:val="00CA1AEE"/>
    <w:rsid w:val="00CA1F55"/>
    <w:rsid w:val="00CA25A2"/>
    <w:rsid w:val="00CA3908"/>
    <w:rsid w:val="00CA39A6"/>
    <w:rsid w:val="00CA42CD"/>
    <w:rsid w:val="00CA4E3D"/>
    <w:rsid w:val="00CA5E13"/>
    <w:rsid w:val="00CA6E2C"/>
    <w:rsid w:val="00CA754B"/>
    <w:rsid w:val="00CA755A"/>
    <w:rsid w:val="00CA77A3"/>
    <w:rsid w:val="00CA7BFB"/>
    <w:rsid w:val="00CB0C68"/>
    <w:rsid w:val="00CB1730"/>
    <w:rsid w:val="00CB187E"/>
    <w:rsid w:val="00CB1BB0"/>
    <w:rsid w:val="00CB2404"/>
    <w:rsid w:val="00CB37C1"/>
    <w:rsid w:val="00CB47F8"/>
    <w:rsid w:val="00CB4B17"/>
    <w:rsid w:val="00CB5429"/>
    <w:rsid w:val="00CB6459"/>
    <w:rsid w:val="00CB68D6"/>
    <w:rsid w:val="00CB7465"/>
    <w:rsid w:val="00CB76C7"/>
    <w:rsid w:val="00CC09DB"/>
    <w:rsid w:val="00CC09EB"/>
    <w:rsid w:val="00CC1770"/>
    <w:rsid w:val="00CC19E0"/>
    <w:rsid w:val="00CC1CC7"/>
    <w:rsid w:val="00CC202E"/>
    <w:rsid w:val="00CC26E4"/>
    <w:rsid w:val="00CC46A6"/>
    <w:rsid w:val="00CC5506"/>
    <w:rsid w:val="00CC5AAB"/>
    <w:rsid w:val="00CC5C04"/>
    <w:rsid w:val="00CC67CD"/>
    <w:rsid w:val="00CC734F"/>
    <w:rsid w:val="00CC7D92"/>
    <w:rsid w:val="00CD0276"/>
    <w:rsid w:val="00CD09EC"/>
    <w:rsid w:val="00CD14BC"/>
    <w:rsid w:val="00CD30D1"/>
    <w:rsid w:val="00CD3796"/>
    <w:rsid w:val="00CD3A13"/>
    <w:rsid w:val="00CD4073"/>
    <w:rsid w:val="00CD4290"/>
    <w:rsid w:val="00CD42B4"/>
    <w:rsid w:val="00CD5793"/>
    <w:rsid w:val="00CD5B13"/>
    <w:rsid w:val="00CD5DDC"/>
    <w:rsid w:val="00CD6B78"/>
    <w:rsid w:val="00CD7D23"/>
    <w:rsid w:val="00CE072D"/>
    <w:rsid w:val="00CE09E3"/>
    <w:rsid w:val="00CE0CDB"/>
    <w:rsid w:val="00CE2B42"/>
    <w:rsid w:val="00CE5E8A"/>
    <w:rsid w:val="00CE6B27"/>
    <w:rsid w:val="00CE6B7B"/>
    <w:rsid w:val="00CE73C6"/>
    <w:rsid w:val="00CE772A"/>
    <w:rsid w:val="00CF06FB"/>
    <w:rsid w:val="00CF0984"/>
    <w:rsid w:val="00CF103A"/>
    <w:rsid w:val="00CF20C2"/>
    <w:rsid w:val="00CF3173"/>
    <w:rsid w:val="00CF43A6"/>
    <w:rsid w:val="00CF45BD"/>
    <w:rsid w:val="00CF4CA7"/>
    <w:rsid w:val="00CF5F08"/>
    <w:rsid w:val="00CF63BF"/>
    <w:rsid w:val="00CF767A"/>
    <w:rsid w:val="00CF78D2"/>
    <w:rsid w:val="00CF7CA3"/>
    <w:rsid w:val="00CF7E1E"/>
    <w:rsid w:val="00CF7E25"/>
    <w:rsid w:val="00CF7F39"/>
    <w:rsid w:val="00D00207"/>
    <w:rsid w:val="00D01308"/>
    <w:rsid w:val="00D01866"/>
    <w:rsid w:val="00D01DB5"/>
    <w:rsid w:val="00D0419B"/>
    <w:rsid w:val="00D051C3"/>
    <w:rsid w:val="00D05394"/>
    <w:rsid w:val="00D053C9"/>
    <w:rsid w:val="00D056BD"/>
    <w:rsid w:val="00D06762"/>
    <w:rsid w:val="00D079AF"/>
    <w:rsid w:val="00D07C4E"/>
    <w:rsid w:val="00D10092"/>
    <w:rsid w:val="00D10268"/>
    <w:rsid w:val="00D11667"/>
    <w:rsid w:val="00D11934"/>
    <w:rsid w:val="00D11950"/>
    <w:rsid w:val="00D12835"/>
    <w:rsid w:val="00D12EF6"/>
    <w:rsid w:val="00D13822"/>
    <w:rsid w:val="00D139C1"/>
    <w:rsid w:val="00D13D90"/>
    <w:rsid w:val="00D14454"/>
    <w:rsid w:val="00D14CDE"/>
    <w:rsid w:val="00D15A95"/>
    <w:rsid w:val="00D15FF7"/>
    <w:rsid w:val="00D17905"/>
    <w:rsid w:val="00D17A29"/>
    <w:rsid w:val="00D203E1"/>
    <w:rsid w:val="00D221DE"/>
    <w:rsid w:val="00D22EC2"/>
    <w:rsid w:val="00D23D4B"/>
    <w:rsid w:val="00D242C8"/>
    <w:rsid w:val="00D24349"/>
    <w:rsid w:val="00D24599"/>
    <w:rsid w:val="00D2493E"/>
    <w:rsid w:val="00D252F9"/>
    <w:rsid w:val="00D25D6F"/>
    <w:rsid w:val="00D26963"/>
    <w:rsid w:val="00D26C94"/>
    <w:rsid w:val="00D27CAE"/>
    <w:rsid w:val="00D30316"/>
    <w:rsid w:val="00D30488"/>
    <w:rsid w:val="00D3095C"/>
    <w:rsid w:val="00D3143B"/>
    <w:rsid w:val="00D354CE"/>
    <w:rsid w:val="00D35A76"/>
    <w:rsid w:val="00D36C80"/>
    <w:rsid w:val="00D40E8C"/>
    <w:rsid w:val="00D4100F"/>
    <w:rsid w:val="00D4181D"/>
    <w:rsid w:val="00D4184E"/>
    <w:rsid w:val="00D42690"/>
    <w:rsid w:val="00D42AE5"/>
    <w:rsid w:val="00D42B60"/>
    <w:rsid w:val="00D43201"/>
    <w:rsid w:val="00D43468"/>
    <w:rsid w:val="00D43865"/>
    <w:rsid w:val="00D44B6A"/>
    <w:rsid w:val="00D44EB2"/>
    <w:rsid w:val="00D45547"/>
    <w:rsid w:val="00D45756"/>
    <w:rsid w:val="00D4798A"/>
    <w:rsid w:val="00D50384"/>
    <w:rsid w:val="00D51017"/>
    <w:rsid w:val="00D53297"/>
    <w:rsid w:val="00D53745"/>
    <w:rsid w:val="00D53BB6"/>
    <w:rsid w:val="00D53BD8"/>
    <w:rsid w:val="00D54742"/>
    <w:rsid w:val="00D54D7D"/>
    <w:rsid w:val="00D553E5"/>
    <w:rsid w:val="00D55F3C"/>
    <w:rsid w:val="00D56302"/>
    <w:rsid w:val="00D56355"/>
    <w:rsid w:val="00D579AD"/>
    <w:rsid w:val="00D60163"/>
    <w:rsid w:val="00D602EC"/>
    <w:rsid w:val="00D60583"/>
    <w:rsid w:val="00D611CE"/>
    <w:rsid w:val="00D62589"/>
    <w:rsid w:val="00D6321D"/>
    <w:rsid w:val="00D63C9E"/>
    <w:rsid w:val="00D63CC7"/>
    <w:rsid w:val="00D649C5"/>
    <w:rsid w:val="00D64F33"/>
    <w:rsid w:val="00D64F70"/>
    <w:rsid w:val="00D650EC"/>
    <w:rsid w:val="00D6513B"/>
    <w:rsid w:val="00D652E3"/>
    <w:rsid w:val="00D656B3"/>
    <w:rsid w:val="00D65CE9"/>
    <w:rsid w:val="00D66B31"/>
    <w:rsid w:val="00D67267"/>
    <w:rsid w:val="00D67332"/>
    <w:rsid w:val="00D675A7"/>
    <w:rsid w:val="00D676AC"/>
    <w:rsid w:val="00D7063D"/>
    <w:rsid w:val="00D70A2D"/>
    <w:rsid w:val="00D70F59"/>
    <w:rsid w:val="00D7359E"/>
    <w:rsid w:val="00D73BB4"/>
    <w:rsid w:val="00D74CFA"/>
    <w:rsid w:val="00D777B8"/>
    <w:rsid w:val="00D77ECE"/>
    <w:rsid w:val="00D8013D"/>
    <w:rsid w:val="00D808EE"/>
    <w:rsid w:val="00D80A67"/>
    <w:rsid w:val="00D81118"/>
    <w:rsid w:val="00D815FD"/>
    <w:rsid w:val="00D82167"/>
    <w:rsid w:val="00D828DD"/>
    <w:rsid w:val="00D833E5"/>
    <w:rsid w:val="00D8378F"/>
    <w:rsid w:val="00D83FCA"/>
    <w:rsid w:val="00D841C5"/>
    <w:rsid w:val="00D8483E"/>
    <w:rsid w:val="00D85C95"/>
    <w:rsid w:val="00D87209"/>
    <w:rsid w:val="00D87222"/>
    <w:rsid w:val="00D87796"/>
    <w:rsid w:val="00D879B5"/>
    <w:rsid w:val="00D87B85"/>
    <w:rsid w:val="00D90AA0"/>
    <w:rsid w:val="00D90C7D"/>
    <w:rsid w:val="00D91055"/>
    <w:rsid w:val="00D91AEB"/>
    <w:rsid w:val="00D92875"/>
    <w:rsid w:val="00D92D54"/>
    <w:rsid w:val="00D935BD"/>
    <w:rsid w:val="00D93671"/>
    <w:rsid w:val="00D945AD"/>
    <w:rsid w:val="00D94C7F"/>
    <w:rsid w:val="00D963C4"/>
    <w:rsid w:val="00D964F2"/>
    <w:rsid w:val="00D96CA8"/>
    <w:rsid w:val="00D96D26"/>
    <w:rsid w:val="00D97A9A"/>
    <w:rsid w:val="00DA19DB"/>
    <w:rsid w:val="00DA22AB"/>
    <w:rsid w:val="00DA2590"/>
    <w:rsid w:val="00DA29FA"/>
    <w:rsid w:val="00DA3020"/>
    <w:rsid w:val="00DA443A"/>
    <w:rsid w:val="00DA44A2"/>
    <w:rsid w:val="00DA44E7"/>
    <w:rsid w:val="00DA4558"/>
    <w:rsid w:val="00DA48CB"/>
    <w:rsid w:val="00DA4CE8"/>
    <w:rsid w:val="00DA5267"/>
    <w:rsid w:val="00DA5E14"/>
    <w:rsid w:val="00DA623B"/>
    <w:rsid w:val="00DA6327"/>
    <w:rsid w:val="00DA652B"/>
    <w:rsid w:val="00DA6F06"/>
    <w:rsid w:val="00DA78F0"/>
    <w:rsid w:val="00DB0B88"/>
    <w:rsid w:val="00DB1691"/>
    <w:rsid w:val="00DB1781"/>
    <w:rsid w:val="00DB326E"/>
    <w:rsid w:val="00DB34E2"/>
    <w:rsid w:val="00DB4F86"/>
    <w:rsid w:val="00DB4F92"/>
    <w:rsid w:val="00DB5238"/>
    <w:rsid w:val="00DB55A0"/>
    <w:rsid w:val="00DB60F7"/>
    <w:rsid w:val="00DB6E1A"/>
    <w:rsid w:val="00DC0500"/>
    <w:rsid w:val="00DC0CBC"/>
    <w:rsid w:val="00DC31A5"/>
    <w:rsid w:val="00DC31BF"/>
    <w:rsid w:val="00DC456A"/>
    <w:rsid w:val="00DC5876"/>
    <w:rsid w:val="00DC59B6"/>
    <w:rsid w:val="00DC61DD"/>
    <w:rsid w:val="00DC6240"/>
    <w:rsid w:val="00DC6924"/>
    <w:rsid w:val="00DD05A3"/>
    <w:rsid w:val="00DD18C5"/>
    <w:rsid w:val="00DD235B"/>
    <w:rsid w:val="00DD2C60"/>
    <w:rsid w:val="00DD4273"/>
    <w:rsid w:val="00DD4A36"/>
    <w:rsid w:val="00DD4C64"/>
    <w:rsid w:val="00DD53A6"/>
    <w:rsid w:val="00DD55BD"/>
    <w:rsid w:val="00DD6146"/>
    <w:rsid w:val="00DD6E22"/>
    <w:rsid w:val="00DD7030"/>
    <w:rsid w:val="00DE0408"/>
    <w:rsid w:val="00DE0452"/>
    <w:rsid w:val="00DE0AFB"/>
    <w:rsid w:val="00DE1573"/>
    <w:rsid w:val="00DE1863"/>
    <w:rsid w:val="00DE265F"/>
    <w:rsid w:val="00DE36D5"/>
    <w:rsid w:val="00DE403D"/>
    <w:rsid w:val="00DE4AC5"/>
    <w:rsid w:val="00DE4E89"/>
    <w:rsid w:val="00DE6468"/>
    <w:rsid w:val="00DE72BF"/>
    <w:rsid w:val="00DF1BB4"/>
    <w:rsid w:val="00DF2BB7"/>
    <w:rsid w:val="00DF3139"/>
    <w:rsid w:val="00DF3640"/>
    <w:rsid w:val="00DF46C0"/>
    <w:rsid w:val="00DF4E41"/>
    <w:rsid w:val="00DF5E2A"/>
    <w:rsid w:val="00DF6282"/>
    <w:rsid w:val="00DF6424"/>
    <w:rsid w:val="00DF6DA4"/>
    <w:rsid w:val="00DF7974"/>
    <w:rsid w:val="00DF7C6C"/>
    <w:rsid w:val="00E00971"/>
    <w:rsid w:val="00E021FF"/>
    <w:rsid w:val="00E023B9"/>
    <w:rsid w:val="00E02985"/>
    <w:rsid w:val="00E02F01"/>
    <w:rsid w:val="00E032C6"/>
    <w:rsid w:val="00E032EC"/>
    <w:rsid w:val="00E03CC4"/>
    <w:rsid w:val="00E03EAB"/>
    <w:rsid w:val="00E04D70"/>
    <w:rsid w:val="00E05F95"/>
    <w:rsid w:val="00E06FBA"/>
    <w:rsid w:val="00E07F2C"/>
    <w:rsid w:val="00E12307"/>
    <w:rsid w:val="00E123B7"/>
    <w:rsid w:val="00E142F6"/>
    <w:rsid w:val="00E1438A"/>
    <w:rsid w:val="00E15A88"/>
    <w:rsid w:val="00E15EF0"/>
    <w:rsid w:val="00E16298"/>
    <w:rsid w:val="00E164C2"/>
    <w:rsid w:val="00E168C3"/>
    <w:rsid w:val="00E16D9D"/>
    <w:rsid w:val="00E17CD3"/>
    <w:rsid w:val="00E17F4A"/>
    <w:rsid w:val="00E20449"/>
    <w:rsid w:val="00E20EBF"/>
    <w:rsid w:val="00E20EDE"/>
    <w:rsid w:val="00E21AA1"/>
    <w:rsid w:val="00E23593"/>
    <w:rsid w:val="00E23E31"/>
    <w:rsid w:val="00E24432"/>
    <w:rsid w:val="00E24D80"/>
    <w:rsid w:val="00E256CD"/>
    <w:rsid w:val="00E26073"/>
    <w:rsid w:val="00E265A2"/>
    <w:rsid w:val="00E27A63"/>
    <w:rsid w:val="00E27C83"/>
    <w:rsid w:val="00E30E5A"/>
    <w:rsid w:val="00E30EED"/>
    <w:rsid w:val="00E310B7"/>
    <w:rsid w:val="00E31404"/>
    <w:rsid w:val="00E31F51"/>
    <w:rsid w:val="00E33294"/>
    <w:rsid w:val="00E3416F"/>
    <w:rsid w:val="00E34445"/>
    <w:rsid w:val="00E3448F"/>
    <w:rsid w:val="00E344CC"/>
    <w:rsid w:val="00E365AB"/>
    <w:rsid w:val="00E378BE"/>
    <w:rsid w:val="00E40161"/>
    <w:rsid w:val="00E40316"/>
    <w:rsid w:val="00E4234A"/>
    <w:rsid w:val="00E4349A"/>
    <w:rsid w:val="00E4389E"/>
    <w:rsid w:val="00E43DA1"/>
    <w:rsid w:val="00E4438C"/>
    <w:rsid w:val="00E46218"/>
    <w:rsid w:val="00E47891"/>
    <w:rsid w:val="00E50223"/>
    <w:rsid w:val="00E50367"/>
    <w:rsid w:val="00E503C5"/>
    <w:rsid w:val="00E507F4"/>
    <w:rsid w:val="00E50D3C"/>
    <w:rsid w:val="00E5107A"/>
    <w:rsid w:val="00E5231E"/>
    <w:rsid w:val="00E53CDF"/>
    <w:rsid w:val="00E547D2"/>
    <w:rsid w:val="00E54827"/>
    <w:rsid w:val="00E54CD4"/>
    <w:rsid w:val="00E56515"/>
    <w:rsid w:val="00E573E9"/>
    <w:rsid w:val="00E57B28"/>
    <w:rsid w:val="00E6133D"/>
    <w:rsid w:val="00E636DF"/>
    <w:rsid w:val="00E649C4"/>
    <w:rsid w:val="00E6667F"/>
    <w:rsid w:val="00E66C98"/>
    <w:rsid w:val="00E66CD3"/>
    <w:rsid w:val="00E66E26"/>
    <w:rsid w:val="00E66EA2"/>
    <w:rsid w:val="00E66F99"/>
    <w:rsid w:val="00E67162"/>
    <w:rsid w:val="00E7006D"/>
    <w:rsid w:val="00E7067F"/>
    <w:rsid w:val="00E70C41"/>
    <w:rsid w:val="00E71125"/>
    <w:rsid w:val="00E714C4"/>
    <w:rsid w:val="00E720A5"/>
    <w:rsid w:val="00E72A7F"/>
    <w:rsid w:val="00E73605"/>
    <w:rsid w:val="00E736DA"/>
    <w:rsid w:val="00E7504B"/>
    <w:rsid w:val="00E75CBB"/>
    <w:rsid w:val="00E761AE"/>
    <w:rsid w:val="00E7792B"/>
    <w:rsid w:val="00E805E1"/>
    <w:rsid w:val="00E8107D"/>
    <w:rsid w:val="00E81147"/>
    <w:rsid w:val="00E834B9"/>
    <w:rsid w:val="00E837DD"/>
    <w:rsid w:val="00E849CE"/>
    <w:rsid w:val="00E84A00"/>
    <w:rsid w:val="00E862DA"/>
    <w:rsid w:val="00E864AD"/>
    <w:rsid w:val="00E86B84"/>
    <w:rsid w:val="00E87978"/>
    <w:rsid w:val="00E907A7"/>
    <w:rsid w:val="00E909ED"/>
    <w:rsid w:val="00E90FD9"/>
    <w:rsid w:val="00E91611"/>
    <w:rsid w:val="00E93CB6"/>
    <w:rsid w:val="00E94E76"/>
    <w:rsid w:val="00E95400"/>
    <w:rsid w:val="00E9595B"/>
    <w:rsid w:val="00E96BA0"/>
    <w:rsid w:val="00EA032C"/>
    <w:rsid w:val="00EA1644"/>
    <w:rsid w:val="00EA18D7"/>
    <w:rsid w:val="00EA1CFD"/>
    <w:rsid w:val="00EA359B"/>
    <w:rsid w:val="00EA46B8"/>
    <w:rsid w:val="00EA4821"/>
    <w:rsid w:val="00EA4EBB"/>
    <w:rsid w:val="00EA5831"/>
    <w:rsid w:val="00EA71FA"/>
    <w:rsid w:val="00EA7C3D"/>
    <w:rsid w:val="00EB02EE"/>
    <w:rsid w:val="00EB062A"/>
    <w:rsid w:val="00EB0F6B"/>
    <w:rsid w:val="00EB59D8"/>
    <w:rsid w:val="00EB5DB6"/>
    <w:rsid w:val="00EB6064"/>
    <w:rsid w:val="00EB6133"/>
    <w:rsid w:val="00EB61A8"/>
    <w:rsid w:val="00EB6723"/>
    <w:rsid w:val="00EB6DA5"/>
    <w:rsid w:val="00EB7A72"/>
    <w:rsid w:val="00EC0154"/>
    <w:rsid w:val="00EC0654"/>
    <w:rsid w:val="00EC0742"/>
    <w:rsid w:val="00EC1377"/>
    <w:rsid w:val="00EC1658"/>
    <w:rsid w:val="00EC1E02"/>
    <w:rsid w:val="00EC22B2"/>
    <w:rsid w:val="00EC2695"/>
    <w:rsid w:val="00EC37D7"/>
    <w:rsid w:val="00EC50D0"/>
    <w:rsid w:val="00EC5914"/>
    <w:rsid w:val="00EC6442"/>
    <w:rsid w:val="00ED0599"/>
    <w:rsid w:val="00ED1534"/>
    <w:rsid w:val="00ED290F"/>
    <w:rsid w:val="00ED2E19"/>
    <w:rsid w:val="00ED3D24"/>
    <w:rsid w:val="00ED408F"/>
    <w:rsid w:val="00ED4A13"/>
    <w:rsid w:val="00ED4B18"/>
    <w:rsid w:val="00ED4ED8"/>
    <w:rsid w:val="00ED5220"/>
    <w:rsid w:val="00ED5C5B"/>
    <w:rsid w:val="00ED615D"/>
    <w:rsid w:val="00ED6E91"/>
    <w:rsid w:val="00ED70D6"/>
    <w:rsid w:val="00ED7C24"/>
    <w:rsid w:val="00EE199D"/>
    <w:rsid w:val="00EE1CD5"/>
    <w:rsid w:val="00EE1D2B"/>
    <w:rsid w:val="00EE1FF0"/>
    <w:rsid w:val="00EE3006"/>
    <w:rsid w:val="00EE3E79"/>
    <w:rsid w:val="00EE3E9D"/>
    <w:rsid w:val="00EE4236"/>
    <w:rsid w:val="00EE4BF7"/>
    <w:rsid w:val="00EE65C9"/>
    <w:rsid w:val="00EE7676"/>
    <w:rsid w:val="00EF06DA"/>
    <w:rsid w:val="00EF1404"/>
    <w:rsid w:val="00EF2768"/>
    <w:rsid w:val="00EF2BEC"/>
    <w:rsid w:val="00EF3BF4"/>
    <w:rsid w:val="00EF46D6"/>
    <w:rsid w:val="00EF5013"/>
    <w:rsid w:val="00EF72F9"/>
    <w:rsid w:val="00EF7671"/>
    <w:rsid w:val="00EF798B"/>
    <w:rsid w:val="00F007FF"/>
    <w:rsid w:val="00F01428"/>
    <w:rsid w:val="00F01658"/>
    <w:rsid w:val="00F02213"/>
    <w:rsid w:val="00F023B3"/>
    <w:rsid w:val="00F027AB"/>
    <w:rsid w:val="00F02B1A"/>
    <w:rsid w:val="00F0563E"/>
    <w:rsid w:val="00F05894"/>
    <w:rsid w:val="00F05E09"/>
    <w:rsid w:val="00F0749D"/>
    <w:rsid w:val="00F10A99"/>
    <w:rsid w:val="00F10DC5"/>
    <w:rsid w:val="00F10FFA"/>
    <w:rsid w:val="00F11245"/>
    <w:rsid w:val="00F1146E"/>
    <w:rsid w:val="00F1189F"/>
    <w:rsid w:val="00F11B7C"/>
    <w:rsid w:val="00F11EA9"/>
    <w:rsid w:val="00F12739"/>
    <w:rsid w:val="00F12929"/>
    <w:rsid w:val="00F138E2"/>
    <w:rsid w:val="00F14396"/>
    <w:rsid w:val="00F149EB"/>
    <w:rsid w:val="00F156CA"/>
    <w:rsid w:val="00F15F01"/>
    <w:rsid w:val="00F162AE"/>
    <w:rsid w:val="00F16588"/>
    <w:rsid w:val="00F16F01"/>
    <w:rsid w:val="00F17388"/>
    <w:rsid w:val="00F17989"/>
    <w:rsid w:val="00F20546"/>
    <w:rsid w:val="00F22ECC"/>
    <w:rsid w:val="00F2366F"/>
    <w:rsid w:val="00F2444D"/>
    <w:rsid w:val="00F24A3E"/>
    <w:rsid w:val="00F255BC"/>
    <w:rsid w:val="00F2699D"/>
    <w:rsid w:val="00F26D92"/>
    <w:rsid w:val="00F26EDF"/>
    <w:rsid w:val="00F27E54"/>
    <w:rsid w:val="00F27E94"/>
    <w:rsid w:val="00F301C6"/>
    <w:rsid w:val="00F3189C"/>
    <w:rsid w:val="00F31E3A"/>
    <w:rsid w:val="00F32113"/>
    <w:rsid w:val="00F34286"/>
    <w:rsid w:val="00F34776"/>
    <w:rsid w:val="00F354CC"/>
    <w:rsid w:val="00F3619D"/>
    <w:rsid w:val="00F372BE"/>
    <w:rsid w:val="00F37E9A"/>
    <w:rsid w:val="00F40AD7"/>
    <w:rsid w:val="00F43D18"/>
    <w:rsid w:val="00F43F7B"/>
    <w:rsid w:val="00F44411"/>
    <w:rsid w:val="00F454FE"/>
    <w:rsid w:val="00F45BA7"/>
    <w:rsid w:val="00F45F80"/>
    <w:rsid w:val="00F4604C"/>
    <w:rsid w:val="00F46A36"/>
    <w:rsid w:val="00F4752B"/>
    <w:rsid w:val="00F4771A"/>
    <w:rsid w:val="00F47AD3"/>
    <w:rsid w:val="00F5072A"/>
    <w:rsid w:val="00F50CB6"/>
    <w:rsid w:val="00F50D78"/>
    <w:rsid w:val="00F51725"/>
    <w:rsid w:val="00F52A07"/>
    <w:rsid w:val="00F52BA1"/>
    <w:rsid w:val="00F5331D"/>
    <w:rsid w:val="00F53320"/>
    <w:rsid w:val="00F5339E"/>
    <w:rsid w:val="00F53AA3"/>
    <w:rsid w:val="00F55F34"/>
    <w:rsid w:val="00F56073"/>
    <w:rsid w:val="00F563B3"/>
    <w:rsid w:val="00F567F4"/>
    <w:rsid w:val="00F56C21"/>
    <w:rsid w:val="00F56D7D"/>
    <w:rsid w:val="00F570DF"/>
    <w:rsid w:val="00F5775F"/>
    <w:rsid w:val="00F57DF3"/>
    <w:rsid w:val="00F60076"/>
    <w:rsid w:val="00F60156"/>
    <w:rsid w:val="00F6166F"/>
    <w:rsid w:val="00F61B56"/>
    <w:rsid w:val="00F62979"/>
    <w:rsid w:val="00F62F32"/>
    <w:rsid w:val="00F63C2B"/>
    <w:rsid w:val="00F63D99"/>
    <w:rsid w:val="00F63E76"/>
    <w:rsid w:val="00F649EE"/>
    <w:rsid w:val="00F64E8F"/>
    <w:rsid w:val="00F66040"/>
    <w:rsid w:val="00F66C41"/>
    <w:rsid w:val="00F6705D"/>
    <w:rsid w:val="00F67B1B"/>
    <w:rsid w:val="00F70956"/>
    <w:rsid w:val="00F70FD9"/>
    <w:rsid w:val="00F71563"/>
    <w:rsid w:val="00F71AE4"/>
    <w:rsid w:val="00F71C62"/>
    <w:rsid w:val="00F74F50"/>
    <w:rsid w:val="00F75B6D"/>
    <w:rsid w:val="00F768FA"/>
    <w:rsid w:val="00F76CBD"/>
    <w:rsid w:val="00F76FCA"/>
    <w:rsid w:val="00F81BBF"/>
    <w:rsid w:val="00F81E01"/>
    <w:rsid w:val="00F825CF"/>
    <w:rsid w:val="00F83F81"/>
    <w:rsid w:val="00F85758"/>
    <w:rsid w:val="00F90466"/>
    <w:rsid w:val="00F90881"/>
    <w:rsid w:val="00F9354F"/>
    <w:rsid w:val="00F93707"/>
    <w:rsid w:val="00F93A75"/>
    <w:rsid w:val="00F9527B"/>
    <w:rsid w:val="00F95A62"/>
    <w:rsid w:val="00F95C16"/>
    <w:rsid w:val="00F965D8"/>
    <w:rsid w:val="00F966FC"/>
    <w:rsid w:val="00F9692C"/>
    <w:rsid w:val="00F96D3C"/>
    <w:rsid w:val="00F97F02"/>
    <w:rsid w:val="00FA09FC"/>
    <w:rsid w:val="00FA14BC"/>
    <w:rsid w:val="00FA16C3"/>
    <w:rsid w:val="00FA187F"/>
    <w:rsid w:val="00FA1A0B"/>
    <w:rsid w:val="00FA1CA9"/>
    <w:rsid w:val="00FA4A9D"/>
    <w:rsid w:val="00FA5D03"/>
    <w:rsid w:val="00FA7886"/>
    <w:rsid w:val="00FB0802"/>
    <w:rsid w:val="00FB0805"/>
    <w:rsid w:val="00FB1239"/>
    <w:rsid w:val="00FB232A"/>
    <w:rsid w:val="00FB2DDB"/>
    <w:rsid w:val="00FB3477"/>
    <w:rsid w:val="00FB384A"/>
    <w:rsid w:val="00FB3C3B"/>
    <w:rsid w:val="00FB4979"/>
    <w:rsid w:val="00FB5335"/>
    <w:rsid w:val="00FB6213"/>
    <w:rsid w:val="00FB7AB4"/>
    <w:rsid w:val="00FC1408"/>
    <w:rsid w:val="00FC263B"/>
    <w:rsid w:val="00FC2A03"/>
    <w:rsid w:val="00FC2B18"/>
    <w:rsid w:val="00FC336C"/>
    <w:rsid w:val="00FC395B"/>
    <w:rsid w:val="00FC5960"/>
    <w:rsid w:val="00FC67F2"/>
    <w:rsid w:val="00FC6BD7"/>
    <w:rsid w:val="00FC6EFB"/>
    <w:rsid w:val="00FC7476"/>
    <w:rsid w:val="00FC7C63"/>
    <w:rsid w:val="00FD1136"/>
    <w:rsid w:val="00FD20BB"/>
    <w:rsid w:val="00FD32BB"/>
    <w:rsid w:val="00FD466D"/>
    <w:rsid w:val="00FD5529"/>
    <w:rsid w:val="00FD57E2"/>
    <w:rsid w:val="00FD69C3"/>
    <w:rsid w:val="00FD6E75"/>
    <w:rsid w:val="00FD73AD"/>
    <w:rsid w:val="00FD7591"/>
    <w:rsid w:val="00FD79D4"/>
    <w:rsid w:val="00FD7ABF"/>
    <w:rsid w:val="00FE0BE9"/>
    <w:rsid w:val="00FE1E63"/>
    <w:rsid w:val="00FE2363"/>
    <w:rsid w:val="00FE2598"/>
    <w:rsid w:val="00FE3A95"/>
    <w:rsid w:val="00FE3C77"/>
    <w:rsid w:val="00FE425E"/>
    <w:rsid w:val="00FE44CC"/>
    <w:rsid w:val="00FE51D4"/>
    <w:rsid w:val="00FE57D6"/>
    <w:rsid w:val="00FE7810"/>
    <w:rsid w:val="00FE7B84"/>
    <w:rsid w:val="00FF01AB"/>
    <w:rsid w:val="00FF2724"/>
    <w:rsid w:val="00FF305C"/>
    <w:rsid w:val="00FF450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ACE"/>
  </w:style>
  <w:style w:type="paragraph" w:styleId="Heading3">
    <w:name w:val="heading 3"/>
    <w:basedOn w:val="Normal"/>
    <w:link w:val="Heading3Char"/>
    <w:uiPriority w:val="9"/>
    <w:qFormat/>
    <w:rsid w:val="007E3F60"/>
    <w:pPr>
      <w:spacing w:before="100" w:beforeAutospacing="1" w:after="100" w:afterAutospacing="1"/>
      <w:outlineLvl w:val="2"/>
    </w:pPr>
    <w:rPr>
      <w:rFonts w:ascii="Times New Roman" w:eastAsia="Times New Roman" w:hAnsi="Times New Roman" w:cs="Times New Roman"/>
      <w:b/>
      <w:bCs/>
      <w:sz w:val="27"/>
      <w:szCs w:val="27"/>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9C53CC"/>
    <w:rPr>
      <w:color w:val="605E5C"/>
      <w:shd w:val="clear" w:color="auto" w:fill="E1DFDD"/>
    </w:rPr>
  </w:style>
  <w:style w:type="paragraph" w:styleId="FootnoteText">
    <w:name w:val="footnote text"/>
    <w:basedOn w:val="Normal"/>
    <w:link w:val="FootnoteTextChar"/>
    <w:uiPriority w:val="99"/>
    <w:semiHidden/>
    <w:unhideWhenUsed/>
    <w:rsid w:val="00312499"/>
    <w:pPr>
      <w:spacing w:after="0"/>
    </w:pPr>
    <w:rPr>
      <w:rFonts w:ascii="Times New Roman" w:eastAsia="Batang" w:hAnsi="Times New Roman" w:cs="Times New Roman"/>
      <w:sz w:val="20"/>
      <w:szCs w:val="20"/>
    </w:rPr>
  </w:style>
  <w:style w:type="character" w:customStyle="1" w:styleId="FootnoteTextChar">
    <w:name w:val="Footnote Text Char"/>
    <w:basedOn w:val="DefaultParagraphFont"/>
    <w:link w:val="FootnoteText"/>
    <w:uiPriority w:val="99"/>
    <w:semiHidden/>
    <w:rsid w:val="00312499"/>
    <w:rPr>
      <w:rFonts w:ascii="Times New Roman" w:eastAsia="Batang" w:hAnsi="Times New Roman" w:cs="Times New Roman"/>
      <w:sz w:val="20"/>
      <w:szCs w:val="20"/>
    </w:rPr>
  </w:style>
  <w:style w:type="character" w:styleId="FootnoteReference">
    <w:name w:val="footnote reference"/>
    <w:basedOn w:val="DefaultParagraphFont"/>
    <w:uiPriority w:val="99"/>
    <w:semiHidden/>
    <w:unhideWhenUsed/>
    <w:rsid w:val="00312499"/>
    <w:rPr>
      <w:vertAlign w:val="superscript"/>
    </w:rPr>
  </w:style>
  <w:style w:type="table" w:styleId="TableGrid">
    <w:name w:val="Table Grid"/>
    <w:basedOn w:val="TableNormal"/>
    <w:uiPriority w:val="39"/>
    <w:rsid w:val="0031249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67CD"/>
    <w:pPr>
      <w:tabs>
        <w:tab w:val="center" w:pos="4513"/>
        <w:tab w:val="right" w:pos="9026"/>
      </w:tabs>
      <w:spacing w:after="0"/>
    </w:pPr>
  </w:style>
  <w:style w:type="character" w:customStyle="1" w:styleId="HeaderChar">
    <w:name w:val="Header Char"/>
    <w:basedOn w:val="DefaultParagraphFont"/>
    <w:link w:val="Header"/>
    <w:uiPriority w:val="99"/>
    <w:rsid w:val="00CC67CD"/>
  </w:style>
  <w:style w:type="paragraph" w:styleId="Footer">
    <w:name w:val="footer"/>
    <w:basedOn w:val="Normal"/>
    <w:link w:val="FooterChar"/>
    <w:uiPriority w:val="99"/>
    <w:unhideWhenUsed/>
    <w:rsid w:val="00CC67CD"/>
    <w:pPr>
      <w:tabs>
        <w:tab w:val="center" w:pos="4513"/>
        <w:tab w:val="right" w:pos="9026"/>
      </w:tabs>
      <w:spacing w:after="0"/>
    </w:pPr>
  </w:style>
  <w:style w:type="character" w:customStyle="1" w:styleId="FooterChar">
    <w:name w:val="Footer Char"/>
    <w:basedOn w:val="DefaultParagraphFont"/>
    <w:link w:val="Footer"/>
    <w:uiPriority w:val="99"/>
    <w:rsid w:val="00CC67CD"/>
  </w:style>
  <w:style w:type="paragraph" w:styleId="ListParagraph">
    <w:name w:val="List Paragraph"/>
    <w:basedOn w:val="Normal"/>
    <w:uiPriority w:val="34"/>
    <w:qFormat/>
    <w:rsid w:val="00DF3640"/>
    <w:pPr>
      <w:ind w:left="720"/>
      <w:contextualSpacing/>
    </w:pPr>
  </w:style>
  <w:style w:type="character" w:styleId="FollowedHyperlink">
    <w:name w:val="FollowedHyperlink"/>
    <w:basedOn w:val="DefaultParagraphFont"/>
    <w:uiPriority w:val="99"/>
    <w:semiHidden/>
    <w:unhideWhenUsed/>
    <w:rsid w:val="00F50D78"/>
    <w:rPr>
      <w:color w:val="800080" w:themeColor="followedHyperlink"/>
      <w:u w:val="single"/>
    </w:rPr>
  </w:style>
  <w:style w:type="character" w:styleId="UnresolvedMention">
    <w:name w:val="Unresolved Mention"/>
    <w:basedOn w:val="DefaultParagraphFont"/>
    <w:uiPriority w:val="99"/>
    <w:semiHidden/>
    <w:unhideWhenUsed/>
    <w:rsid w:val="00F44411"/>
    <w:rPr>
      <w:color w:val="605E5C"/>
      <w:shd w:val="clear" w:color="auto" w:fill="E1DFDD"/>
    </w:rPr>
  </w:style>
  <w:style w:type="character" w:styleId="LineNumber">
    <w:name w:val="line number"/>
    <w:basedOn w:val="DefaultParagraphFont"/>
    <w:uiPriority w:val="99"/>
    <w:semiHidden/>
    <w:unhideWhenUsed/>
    <w:rsid w:val="004B3390"/>
  </w:style>
  <w:style w:type="character" w:customStyle="1" w:styleId="Heading3Char">
    <w:name w:val="Heading 3 Char"/>
    <w:basedOn w:val="DefaultParagraphFont"/>
    <w:link w:val="Heading3"/>
    <w:uiPriority w:val="9"/>
    <w:rsid w:val="007E3F60"/>
    <w:rPr>
      <w:rFonts w:ascii="Times New Roman" w:eastAsia="Times New Roman" w:hAnsi="Times New Roman" w:cs="Times New Roman"/>
      <w:b/>
      <w:bCs/>
      <w:sz w:val="27"/>
      <w:szCs w:val="27"/>
      <w:lang w:val="en-SG" w:eastAsia="zh-CN"/>
    </w:rPr>
  </w:style>
  <w:style w:type="paragraph" w:customStyle="1" w:styleId="f-body">
    <w:name w:val="f-body"/>
    <w:basedOn w:val="Normal"/>
    <w:rsid w:val="00F76CBD"/>
    <w:pPr>
      <w:spacing w:before="100" w:beforeAutospacing="1" w:after="100" w:afterAutospacing="1"/>
    </w:pPr>
    <w:rPr>
      <w:rFonts w:ascii="Times New Roman" w:eastAsia="Times New Roman" w:hAnsi="Times New Roman" w:cs="Times New Roman"/>
      <w:sz w:val="24"/>
      <w:szCs w:val="24"/>
      <w:lang w:val="en-SG" w:eastAsia="zh-CN"/>
    </w:rPr>
  </w:style>
  <w:style w:type="paragraph" w:customStyle="1" w:styleId="BlockStartLabel">
    <w:name w:val="BlockStartLabel"/>
    <w:basedOn w:val="Normal"/>
    <w:qFormat/>
    <w:rsid w:val="004A6209"/>
    <w:pPr>
      <w:spacing w:before="120" w:after="120"/>
    </w:pPr>
    <w:rPr>
      <w:b/>
      <w:color w:val="CCCCCC"/>
    </w:rPr>
  </w:style>
  <w:style w:type="paragraph" w:customStyle="1" w:styleId="BlockEndLabel">
    <w:name w:val="BlockEndLabel"/>
    <w:basedOn w:val="Normal"/>
    <w:qFormat/>
    <w:rsid w:val="004A6209"/>
    <w:pPr>
      <w:spacing w:before="120" w:after="0"/>
    </w:pPr>
    <w:rPr>
      <w:b/>
      <w:color w:val="CCCCCC"/>
    </w:rPr>
  </w:style>
  <w:style w:type="paragraph" w:customStyle="1" w:styleId="BlockSeparator">
    <w:name w:val="BlockSeparator"/>
    <w:basedOn w:val="Normal"/>
    <w:qFormat/>
    <w:rsid w:val="004A6209"/>
    <w:pPr>
      <w:pBdr>
        <w:bottom w:val="single" w:sz="8" w:space="0" w:color="CCCCCC"/>
      </w:pBdr>
      <w:spacing w:after="0" w:line="120" w:lineRule="auto"/>
      <w:jc w:val="center"/>
    </w:pPr>
    <w:rPr>
      <w:b/>
      <w:color w:val="CCCCCC"/>
    </w:rPr>
  </w:style>
  <w:style w:type="paragraph" w:customStyle="1" w:styleId="QuestionSeparator">
    <w:name w:val="QuestionSeparator"/>
    <w:basedOn w:val="Normal"/>
    <w:qFormat/>
    <w:rsid w:val="004A6209"/>
    <w:pPr>
      <w:pBdr>
        <w:top w:val="dashed" w:sz="8" w:space="0" w:color="CCCCCC"/>
      </w:pBdr>
      <w:spacing w:before="120" w:after="120" w:line="120" w:lineRule="auto"/>
    </w:pPr>
  </w:style>
  <w:style w:type="paragraph" w:customStyle="1" w:styleId="Body">
    <w:name w:val="Body"/>
    <w:rsid w:val="006C1348"/>
    <w:pPr>
      <w:pBdr>
        <w:top w:val="nil"/>
        <w:left w:val="nil"/>
        <w:bottom w:val="nil"/>
        <w:right w:val="nil"/>
        <w:between w:val="nil"/>
        <w:bar w:val="nil"/>
      </w:pBdr>
    </w:pPr>
    <w:rPr>
      <w:rFonts w:ascii="Calibri" w:eastAsia="Arial Unicode MS" w:hAnsi="Calibri" w:cs="Arial Unicode MS"/>
      <w:color w:val="000000"/>
      <w:u w:color="000000"/>
      <w:bdr w:val="nil"/>
      <w:lang w:eastAsia="ko-KR"/>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7432">
      <w:bodyDiv w:val="1"/>
      <w:marLeft w:val="0"/>
      <w:marRight w:val="0"/>
      <w:marTop w:val="0"/>
      <w:marBottom w:val="0"/>
      <w:divBdr>
        <w:top w:val="none" w:sz="0" w:space="0" w:color="auto"/>
        <w:left w:val="none" w:sz="0" w:space="0" w:color="auto"/>
        <w:bottom w:val="none" w:sz="0" w:space="0" w:color="auto"/>
        <w:right w:val="none" w:sz="0" w:space="0" w:color="auto"/>
      </w:divBdr>
    </w:div>
    <w:div w:id="73934607">
      <w:bodyDiv w:val="1"/>
      <w:marLeft w:val="0"/>
      <w:marRight w:val="0"/>
      <w:marTop w:val="0"/>
      <w:marBottom w:val="0"/>
      <w:divBdr>
        <w:top w:val="none" w:sz="0" w:space="0" w:color="auto"/>
        <w:left w:val="none" w:sz="0" w:space="0" w:color="auto"/>
        <w:bottom w:val="none" w:sz="0" w:space="0" w:color="auto"/>
        <w:right w:val="none" w:sz="0" w:space="0" w:color="auto"/>
      </w:divBdr>
    </w:div>
    <w:div w:id="165369718">
      <w:bodyDiv w:val="1"/>
      <w:marLeft w:val="0"/>
      <w:marRight w:val="0"/>
      <w:marTop w:val="0"/>
      <w:marBottom w:val="0"/>
      <w:divBdr>
        <w:top w:val="none" w:sz="0" w:space="0" w:color="auto"/>
        <w:left w:val="none" w:sz="0" w:space="0" w:color="auto"/>
        <w:bottom w:val="none" w:sz="0" w:space="0" w:color="auto"/>
        <w:right w:val="none" w:sz="0" w:space="0" w:color="auto"/>
      </w:divBdr>
    </w:div>
    <w:div w:id="390622022">
      <w:bodyDiv w:val="1"/>
      <w:marLeft w:val="0"/>
      <w:marRight w:val="0"/>
      <w:marTop w:val="0"/>
      <w:marBottom w:val="0"/>
      <w:divBdr>
        <w:top w:val="none" w:sz="0" w:space="0" w:color="auto"/>
        <w:left w:val="none" w:sz="0" w:space="0" w:color="auto"/>
        <w:bottom w:val="none" w:sz="0" w:space="0" w:color="auto"/>
        <w:right w:val="none" w:sz="0" w:space="0" w:color="auto"/>
      </w:divBdr>
    </w:div>
    <w:div w:id="563420114">
      <w:bodyDiv w:val="1"/>
      <w:marLeft w:val="0"/>
      <w:marRight w:val="0"/>
      <w:marTop w:val="0"/>
      <w:marBottom w:val="0"/>
      <w:divBdr>
        <w:top w:val="none" w:sz="0" w:space="0" w:color="auto"/>
        <w:left w:val="none" w:sz="0" w:space="0" w:color="auto"/>
        <w:bottom w:val="none" w:sz="0" w:space="0" w:color="auto"/>
        <w:right w:val="none" w:sz="0" w:space="0" w:color="auto"/>
      </w:divBdr>
    </w:div>
    <w:div w:id="768937043">
      <w:bodyDiv w:val="1"/>
      <w:marLeft w:val="0"/>
      <w:marRight w:val="0"/>
      <w:marTop w:val="0"/>
      <w:marBottom w:val="0"/>
      <w:divBdr>
        <w:top w:val="none" w:sz="0" w:space="0" w:color="auto"/>
        <w:left w:val="none" w:sz="0" w:space="0" w:color="auto"/>
        <w:bottom w:val="none" w:sz="0" w:space="0" w:color="auto"/>
        <w:right w:val="none" w:sz="0" w:space="0" w:color="auto"/>
      </w:divBdr>
    </w:div>
    <w:div w:id="797992793">
      <w:bodyDiv w:val="1"/>
      <w:marLeft w:val="0"/>
      <w:marRight w:val="0"/>
      <w:marTop w:val="0"/>
      <w:marBottom w:val="0"/>
      <w:divBdr>
        <w:top w:val="none" w:sz="0" w:space="0" w:color="auto"/>
        <w:left w:val="none" w:sz="0" w:space="0" w:color="auto"/>
        <w:bottom w:val="none" w:sz="0" w:space="0" w:color="auto"/>
        <w:right w:val="none" w:sz="0" w:space="0" w:color="auto"/>
      </w:divBdr>
      <w:divsChild>
        <w:div w:id="1198352276">
          <w:marLeft w:val="0"/>
          <w:marRight w:val="0"/>
          <w:marTop w:val="0"/>
          <w:marBottom w:val="0"/>
          <w:divBdr>
            <w:top w:val="none" w:sz="0" w:space="0" w:color="auto"/>
            <w:left w:val="none" w:sz="0" w:space="0" w:color="auto"/>
            <w:bottom w:val="none" w:sz="0" w:space="0" w:color="auto"/>
            <w:right w:val="none" w:sz="0" w:space="0" w:color="auto"/>
          </w:divBdr>
        </w:div>
        <w:div w:id="888885666">
          <w:marLeft w:val="0"/>
          <w:marRight w:val="0"/>
          <w:marTop w:val="0"/>
          <w:marBottom w:val="0"/>
          <w:divBdr>
            <w:top w:val="none" w:sz="0" w:space="0" w:color="auto"/>
            <w:left w:val="none" w:sz="0" w:space="0" w:color="auto"/>
            <w:bottom w:val="none" w:sz="0" w:space="0" w:color="auto"/>
            <w:right w:val="none" w:sz="0" w:space="0" w:color="auto"/>
          </w:divBdr>
        </w:div>
        <w:div w:id="1557886345">
          <w:marLeft w:val="0"/>
          <w:marRight w:val="0"/>
          <w:marTop w:val="0"/>
          <w:marBottom w:val="0"/>
          <w:divBdr>
            <w:top w:val="none" w:sz="0" w:space="0" w:color="auto"/>
            <w:left w:val="none" w:sz="0" w:space="0" w:color="auto"/>
            <w:bottom w:val="none" w:sz="0" w:space="0" w:color="auto"/>
            <w:right w:val="none" w:sz="0" w:space="0" w:color="auto"/>
          </w:divBdr>
        </w:div>
      </w:divsChild>
    </w:div>
    <w:div w:id="885219466">
      <w:bodyDiv w:val="1"/>
      <w:marLeft w:val="0"/>
      <w:marRight w:val="0"/>
      <w:marTop w:val="0"/>
      <w:marBottom w:val="0"/>
      <w:divBdr>
        <w:top w:val="none" w:sz="0" w:space="0" w:color="auto"/>
        <w:left w:val="none" w:sz="0" w:space="0" w:color="auto"/>
        <w:bottom w:val="none" w:sz="0" w:space="0" w:color="auto"/>
        <w:right w:val="none" w:sz="0" w:space="0" w:color="auto"/>
      </w:divBdr>
    </w:div>
    <w:div w:id="1180504882">
      <w:bodyDiv w:val="1"/>
      <w:marLeft w:val="0"/>
      <w:marRight w:val="0"/>
      <w:marTop w:val="0"/>
      <w:marBottom w:val="0"/>
      <w:divBdr>
        <w:top w:val="none" w:sz="0" w:space="0" w:color="auto"/>
        <w:left w:val="none" w:sz="0" w:space="0" w:color="auto"/>
        <w:bottom w:val="none" w:sz="0" w:space="0" w:color="auto"/>
        <w:right w:val="none" w:sz="0" w:space="0" w:color="auto"/>
      </w:divBdr>
    </w:div>
    <w:div w:id="1196771373">
      <w:bodyDiv w:val="1"/>
      <w:marLeft w:val="0"/>
      <w:marRight w:val="0"/>
      <w:marTop w:val="0"/>
      <w:marBottom w:val="0"/>
      <w:divBdr>
        <w:top w:val="none" w:sz="0" w:space="0" w:color="auto"/>
        <w:left w:val="none" w:sz="0" w:space="0" w:color="auto"/>
        <w:bottom w:val="none" w:sz="0" w:space="0" w:color="auto"/>
        <w:right w:val="none" w:sz="0" w:space="0" w:color="auto"/>
      </w:divBdr>
    </w:div>
    <w:div w:id="1225218838">
      <w:bodyDiv w:val="1"/>
      <w:marLeft w:val="0"/>
      <w:marRight w:val="0"/>
      <w:marTop w:val="0"/>
      <w:marBottom w:val="0"/>
      <w:divBdr>
        <w:top w:val="none" w:sz="0" w:space="0" w:color="auto"/>
        <w:left w:val="none" w:sz="0" w:space="0" w:color="auto"/>
        <w:bottom w:val="none" w:sz="0" w:space="0" w:color="auto"/>
        <w:right w:val="none" w:sz="0" w:space="0" w:color="auto"/>
      </w:divBdr>
    </w:div>
    <w:div w:id="1269502628">
      <w:bodyDiv w:val="1"/>
      <w:marLeft w:val="0"/>
      <w:marRight w:val="0"/>
      <w:marTop w:val="0"/>
      <w:marBottom w:val="0"/>
      <w:divBdr>
        <w:top w:val="none" w:sz="0" w:space="0" w:color="auto"/>
        <w:left w:val="none" w:sz="0" w:space="0" w:color="auto"/>
        <w:bottom w:val="none" w:sz="0" w:space="0" w:color="auto"/>
        <w:right w:val="none" w:sz="0" w:space="0" w:color="auto"/>
      </w:divBdr>
    </w:div>
    <w:div w:id="1427772821">
      <w:bodyDiv w:val="1"/>
      <w:marLeft w:val="0"/>
      <w:marRight w:val="0"/>
      <w:marTop w:val="0"/>
      <w:marBottom w:val="0"/>
      <w:divBdr>
        <w:top w:val="none" w:sz="0" w:space="0" w:color="auto"/>
        <w:left w:val="none" w:sz="0" w:space="0" w:color="auto"/>
        <w:bottom w:val="none" w:sz="0" w:space="0" w:color="auto"/>
        <w:right w:val="none" w:sz="0" w:space="0" w:color="auto"/>
      </w:divBdr>
    </w:div>
    <w:div w:id="1452282930">
      <w:bodyDiv w:val="1"/>
      <w:marLeft w:val="0"/>
      <w:marRight w:val="0"/>
      <w:marTop w:val="0"/>
      <w:marBottom w:val="0"/>
      <w:divBdr>
        <w:top w:val="none" w:sz="0" w:space="0" w:color="auto"/>
        <w:left w:val="none" w:sz="0" w:space="0" w:color="auto"/>
        <w:bottom w:val="none" w:sz="0" w:space="0" w:color="auto"/>
        <w:right w:val="none" w:sz="0" w:space="0" w:color="auto"/>
      </w:divBdr>
    </w:div>
    <w:div w:id="1506899895">
      <w:bodyDiv w:val="1"/>
      <w:marLeft w:val="0"/>
      <w:marRight w:val="0"/>
      <w:marTop w:val="0"/>
      <w:marBottom w:val="0"/>
      <w:divBdr>
        <w:top w:val="none" w:sz="0" w:space="0" w:color="auto"/>
        <w:left w:val="none" w:sz="0" w:space="0" w:color="auto"/>
        <w:bottom w:val="none" w:sz="0" w:space="0" w:color="auto"/>
        <w:right w:val="none" w:sz="0" w:space="0" w:color="auto"/>
      </w:divBdr>
    </w:div>
    <w:div w:id="1855730805">
      <w:bodyDiv w:val="1"/>
      <w:marLeft w:val="0"/>
      <w:marRight w:val="0"/>
      <w:marTop w:val="0"/>
      <w:marBottom w:val="0"/>
      <w:divBdr>
        <w:top w:val="none" w:sz="0" w:space="0" w:color="auto"/>
        <w:left w:val="none" w:sz="0" w:space="0" w:color="auto"/>
        <w:bottom w:val="none" w:sz="0" w:space="0" w:color="auto"/>
        <w:right w:val="none" w:sz="0" w:space="0" w:color="auto"/>
      </w:divBdr>
    </w:div>
    <w:div w:id="1880362820">
      <w:bodyDiv w:val="1"/>
      <w:marLeft w:val="0"/>
      <w:marRight w:val="0"/>
      <w:marTop w:val="0"/>
      <w:marBottom w:val="0"/>
      <w:divBdr>
        <w:top w:val="none" w:sz="0" w:space="0" w:color="auto"/>
        <w:left w:val="none" w:sz="0" w:space="0" w:color="auto"/>
        <w:bottom w:val="none" w:sz="0" w:space="0" w:color="auto"/>
        <w:right w:val="none" w:sz="0" w:space="0" w:color="auto"/>
      </w:divBdr>
    </w:div>
    <w:div w:id="1917206680">
      <w:bodyDiv w:val="1"/>
      <w:marLeft w:val="0"/>
      <w:marRight w:val="0"/>
      <w:marTop w:val="0"/>
      <w:marBottom w:val="0"/>
      <w:divBdr>
        <w:top w:val="none" w:sz="0" w:space="0" w:color="auto"/>
        <w:left w:val="none" w:sz="0" w:space="0" w:color="auto"/>
        <w:bottom w:val="none" w:sz="0" w:space="0" w:color="auto"/>
        <w:right w:val="none" w:sz="0" w:space="0" w:color="auto"/>
      </w:divBdr>
    </w:div>
    <w:div w:id="1924600905">
      <w:bodyDiv w:val="1"/>
      <w:marLeft w:val="0"/>
      <w:marRight w:val="0"/>
      <w:marTop w:val="0"/>
      <w:marBottom w:val="0"/>
      <w:divBdr>
        <w:top w:val="none" w:sz="0" w:space="0" w:color="auto"/>
        <w:left w:val="none" w:sz="0" w:space="0" w:color="auto"/>
        <w:bottom w:val="none" w:sz="0" w:space="0" w:color="auto"/>
        <w:right w:val="none" w:sz="0" w:space="0" w:color="auto"/>
      </w:divBdr>
    </w:div>
    <w:div w:id="1957061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ck@nus.edu.sg"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4A436-70A4-48DF-88A5-0298F596F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3241</Words>
  <Characters>1847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n Ali</dc:creator>
  <cp:keywords/>
  <dc:description/>
  <cp:lastModifiedBy>Rehan Ali</cp:lastModifiedBy>
  <cp:revision>6</cp:revision>
  <cp:lastPrinted>2020-03-20T02:27:00Z</cp:lastPrinted>
  <dcterms:created xsi:type="dcterms:W3CDTF">2022-04-22T06:04:00Z</dcterms:created>
  <dcterms:modified xsi:type="dcterms:W3CDTF">2022-05-24T05:10:00Z</dcterms:modified>
</cp:coreProperties>
</file>